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316" w:before="68" w:after="0"/>
        <w:ind w:left="2588" w:hanging="0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939800</wp:posOffset>
                </wp:positionH>
                <wp:positionV relativeFrom="page">
                  <wp:posOffset>5462905</wp:posOffset>
                </wp:positionV>
                <wp:extent cx="4886325" cy="100330"/>
                <wp:effectExtent l="5715" t="5715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6280" cy="100440"/>
                          <a:chOff x="0" y="0"/>
                          <a:chExt cx="4886280" cy="100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885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80" h="0">
                                <a:moveTo>
                                  <a:pt x="0" y="0"/>
                                </a:moveTo>
                                <a:lnTo>
                                  <a:pt x="768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668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372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12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852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556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4pt;margin-top:430.15pt;width:384.75pt;height:7.9pt" coordorigin="1480,8603" coordsize="7695,158">
                <v:shape id="shape_0" path="m0,0l7680,0e" stroked="t" o:allowincell="f" style="position:absolute;left:1480;top:8603;width:7693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1480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3018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4557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6096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7635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9174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page">
                  <wp:posOffset>653415</wp:posOffset>
                </wp:positionH>
                <wp:positionV relativeFrom="page">
                  <wp:posOffset>1316355</wp:posOffset>
                </wp:positionV>
                <wp:extent cx="100965" cy="3981450"/>
                <wp:effectExtent l="5080" t="5715" r="3810" b="381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800" cy="3981600"/>
                          <a:chOff x="0" y="0"/>
                          <a:chExt cx="100800" cy="3981600"/>
                        </a:xfrm>
                      </wpg:grpSpPr>
                      <wps:wsp>
                        <wps:cNvSpPr/>
                        <wps:spPr>
                          <a:xfrm>
                            <a:off x="100440" y="0"/>
                            <a:ext cx="720" cy="398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6255">
                                <a:moveTo>
                                  <a:pt x="0" y="62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8088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5356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2660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1.45pt;margin-top:103.65pt;width:7.95pt;height:313.5pt" coordorigin="1029,2073" coordsize="159,6270">
                <v:shape id="shape_0" path="m0,6254l0,0e" stroked="t" o:allowincell="f" style="position:absolute;left:1187;top:2073;width:0;height:6268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8342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6252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4162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2073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page">
                  <wp:posOffset>939800</wp:posOffset>
                </wp:positionH>
                <wp:positionV relativeFrom="page">
                  <wp:posOffset>919480</wp:posOffset>
                </wp:positionV>
                <wp:extent cx="4885690" cy="4377690"/>
                <wp:effectExtent l="5715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5560" cy="4377600"/>
                          <a:chOff x="0" y="0"/>
                          <a:chExt cx="4885560" cy="4377600"/>
                        </a:xfrm>
                      </wpg:grpSpPr>
                      <wps:wsp>
                        <wps:cNvSpPr/>
                        <wps:spPr>
                          <a:xfrm>
                            <a:off x="0" y="25920"/>
                            <a:ext cx="488160" cy="435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160" y="0"/>
                            <a:ext cx="487800" cy="4377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7400" y="1405800"/>
                            <a:ext cx="488160" cy="2971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5560" y="2891880"/>
                            <a:ext cx="488160" cy="148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4440" y="2653200"/>
                            <a:ext cx="487800" cy="17240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3320" y="3502080"/>
                            <a:ext cx="487800" cy="875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840" y="3528720"/>
                            <a:ext cx="487800" cy="848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0000" y="3687480"/>
                            <a:ext cx="487800" cy="689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9240" y="3873600"/>
                            <a:ext cx="487800" cy="503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98120" y="4138920"/>
                            <a:ext cx="487800" cy="237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4pt;margin-top:72.4pt;width:384.7pt;height:344.7pt" coordorigin="1480,1448" coordsize="7694,6894">
                <v:rect id="shape_0" stroked="t" o:allowincell="f" style="position:absolute;left:1480;top:1489;width:768;height:6851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2249;top:1448;width:767;height:6893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019;top:3662;width:768;height:4679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788;top:6002;width:768;height:2338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558;top:5626;width:767;height:2714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328;top:6963;width:767;height:1377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097;top:7005;width:767;height:1335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866;top:7255;width:767;height:1085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7637;top:7548;width:767;height:792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8406;top:7966;width:767;height:374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page">
                  <wp:posOffset>-254635</wp:posOffset>
                </wp:positionH>
                <wp:positionV relativeFrom="page">
                  <wp:posOffset>2453005</wp:posOffset>
                </wp:positionV>
                <wp:extent cx="746125" cy="1784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62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requency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0.1pt;margin-top:193.15pt;width:58.7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requenc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page">
                  <wp:posOffset>427990</wp:posOffset>
                </wp:positionH>
                <wp:positionV relativeFrom="page">
                  <wp:posOffset>5205095</wp:posOffset>
                </wp:positionV>
                <wp:extent cx="111125" cy="1784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24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3.7pt;margin-top:409.9pt;width:8.7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page">
                  <wp:posOffset>386080</wp:posOffset>
                </wp:positionH>
                <wp:positionV relativeFrom="page">
                  <wp:posOffset>3863975</wp:posOffset>
                </wp:positionV>
                <wp:extent cx="195580" cy="1784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4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.4pt;margin-top:304.2pt;width:15.35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343535</wp:posOffset>
                </wp:positionH>
                <wp:positionV relativeFrom="page">
                  <wp:posOffset>2455545</wp:posOffset>
                </wp:positionV>
                <wp:extent cx="280035" cy="1784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800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05pt;margin-top:193.35pt;width:22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page">
                  <wp:posOffset>343535</wp:posOffset>
                </wp:positionH>
                <wp:positionV relativeFrom="page">
                  <wp:posOffset>1130935</wp:posOffset>
                </wp:positionV>
                <wp:extent cx="280670" cy="1784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8080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05pt;margin-top:89pt;width:22.05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  <w:position w:val="-1"/>
          <w:sz w:val="28"/>
          <w:szCs w:val="28"/>
        </w:rPr>
        <w:t>Histogram of P−</w:t>
      </w:r>
      <w:r>
        <w:rPr>
          <w:rFonts w:cs="Arial" w:ascii="Arial" w:hAnsi="Arial"/>
          <w:b/>
          <w:bCs/>
          <w:spacing w:val="-17"/>
          <w:position w:val="-1"/>
          <w:sz w:val="28"/>
          <w:szCs w:val="28"/>
        </w:rPr>
        <w:t>V</w:t>
      </w:r>
      <w:r>
        <w:rPr>
          <w:rFonts w:cs="Arial" w:ascii="Arial" w:hAnsi="Arial"/>
          <w:b/>
          <w:bCs/>
          <w:position w:val="-1"/>
          <w:sz w:val="28"/>
          <w:szCs w:val="28"/>
        </w:rPr>
        <w:t>alues_PFC</w:t>
      </w:r>
    </w:p>
    <w:p>
      <w:pPr>
        <w:pStyle w:val="Normal"/>
        <w:widowControl w:val="false"/>
        <w:autoSpaceDE w:val="false"/>
        <w:spacing w:lineRule="exact" w:line="130" w:before="1" w:after="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nextPage"/>
          <w:pgSz w:w="10080" w:h="10080"/>
          <w:pgMar w:left="1220" w:right="640" w:gutter="0" w:header="0" w:top="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20"/>
          <w:tab w:val="left" w:pos="1620" w:leader="none"/>
          <w:tab w:val="left" w:pos="3160" w:leader="none"/>
          <w:tab w:val="left" w:pos="4700" w:leader="none"/>
          <w:tab w:val="left" w:pos="6240" w:leader="none"/>
          <w:tab w:val="left" w:pos="7780" w:leader="none"/>
        </w:tabs>
        <w:autoSpaceDE w:val="false"/>
        <w:spacing w:lineRule="auto" w:line="240" w:before="29" w:after="0"/>
        <w:ind w:left="101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0.0</w:t>
        <w:tab/>
        <w:t>0.2</w:t>
        <w:tab/>
        <w:t>0.4</w:t>
        <w:tab/>
        <w:t>0.6</w:t>
        <w:tab/>
        <w:t>0.8</w:t>
        <w:tab/>
        <w:t>1.0</w:t>
      </w:r>
    </w:p>
    <w:p>
      <w:pPr>
        <w:pStyle w:val="Normal"/>
        <w:widowControl w:val="false"/>
        <w:autoSpaceDE w:val="false"/>
        <w:spacing w:lineRule="exact" w:line="160" w:before="9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920" w:leader="none"/>
        </w:tabs>
        <w:autoSpaceDE w:val="false"/>
        <w:spacing w:lineRule="auto" w:line="240" w:before="0" w:after="0"/>
        <w:ind w:left="1599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π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page">
                  <wp:posOffset>705485</wp:posOffset>
                </wp:positionH>
                <wp:positionV relativeFrom="page">
                  <wp:posOffset>777875</wp:posOffset>
                </wp:positionV>
                <wp:extent cx="2092325" cy="1577975"/>
                <wp:effectExtent l="5715" t="5715" r="381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57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485">
                              <a:moveTo>
                                <a:pt x="0" y="0"/>
                              </a:moveTo>
                              <a:lnTo>
                                <a:pt x="182" y="212"/>
                              </a:lnTo>
                              <a:lnTo>
                                <a:pt x="365" y="422"/>
                              </a:lnTo>
                              <a:lnTo>
                                <a:pt x="549" y="629"/>
                              </a:lnTo>
                              <a:lnTo>
                                <a:pt x="732" y="829"/>
                              </a:lnTo>
                              <a:lnTo>
                                <a:pt x="915" y="1018"/>
                              </a:lnTo>
                              <a:lnTo>
                                <a:pt x="1098" y="1194"/>
                              </a:lnTo>
                              <a:lnTo>
                                <a:pt x="1281" y="1355"/>
                              </a:lnTo>
                              <a:lnTo>
                                <a:pt x="1464" y="1502"/>
                              </a:lnTo>
                              <a:lnTo>
                                <a:pt x="1647" y="1636"/>
                              </a:lnTo>
                              <a:lnTo>
                                <a:pt x="1830" y="1756"/>
                              </a:lnTo>
                              <a:lnTo>
                                <a:pt x="2013" y="1865"/>
                              </a:lnTo>
                              <a:lnTo>
                                <a:pt x="2196" y="1964"/>
                              </a:lnTo>
                              <a:lnTo>
                                <a:pt x="2379" y="2057"/>
                              </a:lnTo>
                              <a:lnTo>
                                <a:pt x="2562" y="2146"/>
                              </a:lnTo>
                              <a:lnTo>
                                <a:pt x="2745" y="2231"/>
                              </a:lnTo>
                              <a:lnTo>
                                <a:pt x="2928" y="2316"/>
                              </a:lnTo>
                              <a:lnTo>
                                <a:pt x="3111" y="2401"/>
                              </a:lnTo>
                              <a:lnTo>
                                <a:pt x="3294" y="248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485" path="m0,0l182,212l365,422l549,629l732,829l915,1018l1098,1194l1281,1355l1464,1502l1647,1636l1830,1756l2013,1865l2196,1964l2379,2057l2562,2146l2745,2231l2928,2316l3111,2401l3294,2485e" stroked="t" o:allowincell="f" style="position:absolute;margin-left:55.55pt;margin-top:61.25pt;width:164.7pt;height:124.2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9">
                <wp:simplePos x="0" y="0"/>
                <wp:positionH relativeFrom="page">
                  <wp:posOffset>3062605</wp:posOffset>
                </wp:positionH>
                <wp:positionV relativeFrom="paragraph">
                  <wp:posOffset>680720</wp:posOffset>
                </wp:positionV>
                <wp:extent cx="471170" cy="1530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1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q−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ue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1.15pt;margin-top:53.55pt;width:37.0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q−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u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5">
                <wp:simplePos x="0" y="0"/>
                <wp:positionH relativeFrom="page">
                  <wp:posOffset>3465195</wp:posOffset>
                </wp:positionH>
                <wp:positionV relativeFrom="paragraph">
                  <wp:posOffset>1537335</wp:posOffset>
                </wp:positionV>
                <wp:extent cx="273050" cy="1530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0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121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0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7">
                <wp:simplePos x="0" y="0"/>
                <wp:positionH relativeFrom="page">
                  <wp:posOffset>3465195</wp:posOffset>
                </wp:positionH>
                <wp:positionV relativeFrom="paragraph">
                  <wp:posOffset>513715</wp:posOffset>
                </wp:positionV>
                <wp:extent cx="273050" cy="1530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1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40.4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1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8">
                <wp:simplePos x="0" y="0"/>
                <wp:positionH relativeFrom="page">
                  <wp:posOffset>3464560</wp:posOffset>
                </wp:positionH>
                <wp:positionV relativeFrom="paragraph">
                  <wp:posOffset>1905</wp:posOffset>
                </wp:positionV>
                <wp:extent cx="273685" cy="1530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3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1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0.15pt;width:21.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1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4"/>
          <w:sz w:val="16"/>
          <w:szCs w:val="16"/>
        </w:rPr>
        <w:t>0</w:t>
        <w:tab/>
      </w:r>
      <w:r>
        <w:rPr>
          <w:rFonts w:cs="Arial" w:ascii="Arial" w:hAnsi="Arial"/>
          <w:sz w:val="24"/>
          <w:szCs w:val="24"/>
        </w:rPr>
        <w:t>0.15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page">
                  <wp:posOffset>5467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32"/>
                              <w:gridCol w:w="732"/>
                              <w:gridCol w:w="732"/>
                              <w:gridCol w:w="733"/>
                              <w:gridCol w:w="732"/>
                              <w:gridCol w:w="497"/>
                            </w:tblGrid>
                            <w:tr>
                              <w:trPr>
                                <w:trHeight w:val="105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51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43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32"/>
                        <w:gridCol w:w="732"/>
                        <w:gridCol w:w="732"/>
                        <w:gridCol w:w="733"/>
                        <w:gridCol w:w="732"/>
                        <w:gridCol w:w="497"/>
                      </w:tblGrid>
                      <w:tr>
                        <w:trPr>
                          <w:trHeight w:val="105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51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page">
                  <wp:posOffset>-4445</wp:posOffset>
                </wp:positionH>
                <wp:positionV relativeFrom="page">
                  <wp:posOffset>1165860</wp:posOffset>
                </wp:positionV>
                <wp:extent cx="417830" cy="229235"/>
                <wp:effectExtent l="29845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vertAlign w:val="superscript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^</w:t>
                            </w:r>
                            <w:r>
                              <w:rPr>
                                <w:kern w:val="2"/>
                                <w:vertAlign w:val="superscript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vertAlign w:val="superscript"/>
                                <w:sz w:val="28"/>
                                <w:szCs w:val="28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π</w:t>
                            </w:r>
                            <w:r>
                              <w:rPr>
                                <w:kern w:val="2"/>
                                <w:sz w:val="24"/>
                                <w:vertAlign w:val="subscript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position w:val="-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(λ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0.35pt;margin-top:91.75pt;width:32.85pt;height:18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vertAlign w:val="superscript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^</w:t>
                      </w:r>
                      <w:r>
                        <w:rPr>
                          <w:kern w:val="2"/>
                          <w:vertAlign w:val="superscript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vertAlign w:val="superscript"/>
                          <w:sz w:val="28"/>
                          <w:szCs w:val="28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π</w:t>
                      </w:r>
                      <w:r>
                        <w:rPr>
                          <w:kern w:val="2"/>
                          <w:sz w:val="24"/>
                          <w:vertAlign w:val="subscript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szCs w:val="24"/>
                          <w:position w:val="-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(λ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page">
                  <wp:posOffset>95885</wp:posOffset>
                </wp:positionH>
                <wp:positionV relativeFrom="page">
                  <wp:posOffset>1517015</wp:posOffset>
                </wp:positionV>
                <wp:extent cx="76200" cy="114935"/>
                <wp:effectExtent l="0" t="0" r="7239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2" w:after="0" w:lineRule="auto" w:line="240"/>
                              <w:ind w:left="20" w:right="-21" w:hanging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 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.5pt;margin-top:119.45pt;width:5.95pt;height:9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2" w:after="0" w:lineRule="auto" w:line="240"/>
                        <w:ind w:left="20" w:right="-21" w:hanging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 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2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2"/>
          <w:footerReference w:type="default" r:id="rId3"/>
          <w:type w:val="nextPage"/>
          <w:pgSz w:w="10080" w:h="10080"/>
          <w:pgMar w:left="760" w:right="260" w:gutter="0" w:header="339" w:top="520" w:footer="751" w:bottom="807"/>
          <w:pgNumType w:start="2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940" w:leader="none"/>
          <w:tab w:val="left" w:pos="1660" w:leader="none"/>
          <w:tab w:val="left" w:pos="2400" w:leader="none"/>
          <w:tab w:val="left" w:pos="3140" w:leader="none"/>
        </w:tabs>
        <w:autoSpaceDE w:val="false"/>
        <w:spacing w:lineRule="exact" w:line="226" w:before="34" w:after="0"/>
        <w:ind w:left="213" w:right="-5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page">
                  <wp:posOffset>705485</wp:posOffset>
                </wp:positionH>
                <wp:positionV relativeFrom="page">
                  <wp:posOffset>3889375</wp:posOffset>
                </wp:positionV>
                <wp:extent cx="2092325" cy="1670050"/>
                <wp:effectExtent l="5715" t="5080" r="3810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737" y="2626"/>
                              </a:lnTo>
                              <a:lnTo>
                                <a:pt x="737" y="2622"/>
                              </a:lnTo>
                              <a:lnTo>
                                <a:pt x="737" y="2618"/>
                              </a:lnTo>
                              <a:lnTo>
                                <a:pt x="737" y="2615"/>
                              </a:lnTo>
                              <a:lnTo>
                                <a:pt x="737" y="2611"/>
                              </a:lnTo>
                              <a:lnTo>
                                <a:pt x="737" y="2607"/>
                              </a:lnTo>
                              <a:lnTo>
                                <a:pt x="737" y="2603"/>
                              </a:lnTo>
                              <a:lnTo>
                                <a:pt x="737" y="2599"/>
                              </a:lnTo>
                              <a:lnTo>
                                <a:pt x="737" y="2595"/>
                              </a:lnTo>
                              <a:lnTo>
                                <a:pt x="737" y="2591"/>
                              </a:lnTo>
                              <a:lnTo>
                                <a:pt x="737" y="2588"/>
                              </a:lnTo>
                              <a:lnTo>
                                <a:pt x="737" y="2584"/>
                              </a:lnTo>
                              <a:lnTo>
                                <a:pt x="737" y="2580"/>
                              </a:lnTo>
                              <a:lnTo>
                                <a:pt x="737" y="2576"/>
                              </a:lnTo>
                              <a:lnTo>
                                <a:pt x="737" y="2572"/>
                              </a:lnTo>
                              <a:lnTo>
                                <a:pt x="737" y="2568"/>
                              </a:lnTo>
                              <a:lnTo>
                                <a:pt x="838" y="2564"/>
                              </a:lnTo>
                              <a:lnTo>
                                <a:pt x="838" y="2560"/>
                              </a:lnTo>
                              <a:lnTo>
                                <a:pt x="838" y="2557"/>
                              </a:lnTo>
                              <a:lnTo>
                                <a:pt x="838" y="2553"/>
                              </a:lnTo>
                              <a:lnTo>
                                <a:pt x="838" y="2549"/>
                              </a:lnTo>
                              <a:lnTo>
                                <a:pt x="838" y="2545"/>
                              </a:lnTo>
                              <a:lnTo>
                                <a:pt x="838" y="2541"/>
                              </a:lnTo>
                              <a:lnTo>
                                <a:pt x="838" y="2537"/>
                              </a:lnTo>
                              <a:lnTo>
                                <a:pt x="838" y="2533"/>
                              </a:lnTo>
                              <a:lnTo>
                                <a:pt x="838" y="2530"/>
                              </a:lnTo>
                              <a:lnTo>
                                <a:pt x="838" y="2526"/>
                              </a:lnTo>
                              <a:lnTo>
                                <a:pt x="838" y="2522"/>
                              </a:lnTo>
                              <a:lnTo>
                                <a:pt x="838" y="2518"/>
                              </a:lnTo>
                              <a:lnTo>
                                <a:pt x="838" y="2514"/>
                              </a:lnTo>
                              <a:lnTo>
                                <a:pt x="838" y="2510"/>
                              </a:lnTo>
                              <a:lnTo>
                                <a:pt x="838" y="2506"/>
                              </a:lnTo>
                              <a:lnTo>
                                <a:pt x="861" y="2502"/>
                              </a:lnTo>
                              <a:lnTo>
                                <a:pt x="913" y="2499"/>
                              </a:lnTo>
                              <a:lnTo>
                                <a:pt x="925" y="2495"/>
                              </a:lnTo>
                              <a:lnTo>
                                <a:pt x="925" y="2491"/>
                              </a:lnTo>
                              <a:lnTo>
                                <a:pt x="925" y="2487"/>
                              </a:lnTo>
                              <a:lnTo>
                                <a:pt x="925" y="2483"/>
                              </a:lnTo>
                              <a:lnTo>
                                <a:pt x="925" y="2479"/>
                              </a:lnTo>
                              <a:lnTo>
                                <a:pt x="925" y="2475"/>
                              </a:lnTo>
                              <a:lnTo>
                                <a:pt x="925" y="2471"/>
                              </a:lnTo>
                              <a:lnTo>
                                <a:pt x="925" y="2468"/>
                              </a:lnTo>
                              <a:lnTo>
                                <a:pt x="925" y="2464"/>
                              </a:lnTo>
                              <a:lnTo>
                                <a:pt x="925" y="2460"/>
                              </a:lnTo>
                              <a:lnTo>
                                <a:pt x="925" y="2456"/>
                              </a:lnTo>
                              <a:lnTo>
                                <a:pt x="925" y="2452"/>
                              </a:lnTo>
                              <a:lnTo>
                                <a:pt x="925" y="2448"/>
                              </a:lnTo>
                              <a:lnTo>
                                <a:pt x="925" y="2444"/>
                              </a:lnTo>
                              <a:lnTo>
                                <a:pt x="925" y="2441"/>
                              </a:lnTo>
                              <a:lnTo>
                                <a:pt x="925" y="2437"/>
                              </a:lnTo>
                              <a:lnTo>
                                <a:pt x="925" y="2433"/>
                              </a:lnTo>
                              <a:lnTo>
                                <a:pt x="925" y="2429"/>
                              </a:lnTo>
                              <a:lnTo>
                                <a:pt x="925" y="2425"/>
                              </a:lnTo>
                              <a:lnTo>
                                <a:pt x="925" y="2421"/>
                              </a:lnTo>
                              <a:lnTo>
                                <a:pt x="925" y="2417"/>
                              </a:lnTo>
                              <a:lnTo>
                                <a:pt x="925" y="2413"/>
                              </a:lnTo>
                              <a:lnTo>
                                <a:pt x="925" y="2410"/>
                              </a:lnTo>
                              <a:lnTo>
                                <a:pt x="925" y="2406"/>
                              </a:lnTo>
                              <a:lnTo>
                                <a:pt x="925" y="2402"/>
                              </a:lnTo>
                              <a:lnTo>
                                <a:pt x="925" y="2398"/>
                              </a:lnTo>
                              <a:lnTo>
                                <a:pt x="925" y="2394"/>
                              </a:lnTo>
                              <a:lnTo>
                                <a:pt x="925" y="2390"/>
                              </a:lnTo>
                              <a:lnTo>
                                <a:pt x="925" y="2386"/>
                              </a:lnTo>
                              <a:lnTo>
                                <a:pt x="925" y="2383"/>
                              </a:lnTo>
                              <a:lnTo>
                                <a:pt x="925" y="2379"/>
                              </a:lnTo>
                              <a:lnTo>
                                <a:pt x="925" y="2375"/>
                              </a:lnTo>
                              <a:lnTo>
                                <a:pt x="925" y="2371"/>
                              </a:lnTo>
                              <a:lnTo>
                                <a:pt x="925" y="2367"/>
                              </a:lnTo>
                              <a:lnTo>
                                <a:pt x="925" y="2363"/>
                              </a:lnTo>
                              <a:lnTo>
                                <a:pt x="925" y="2359"/>
                              </a:lnTo>
                              <a:lnTo>
                                <a:pt x="925" y="2355"/>
                              </a:lnTo>
                              <a:lnTo>
                                <a:pt x="925" y="2352"/>
                              </a:lnTo>
                              <a:lnTo>
                                <a:pt x="925" y="2348"/>
                              </a:lnTo>
                              <a:lnTo>
                                <a:pt x="925" y="2344"/>
                              </a:lnTo>
                              <a:lnTo>
                                <a:pt x="925" y="2340"/>
                              </a:lnTo>
                              <a:lnTo>
                                <a:pt x="925" y="2336"/>
                              </a:lnTo>
                              <a:lnTo>
                                <a:pt x="925" y="2332"/>
                              </a:lnTo>
                              <a:lnTo>
                                <a:pt x="925" y="2328"/>
                              </a:lnTo>
                              <a:lnTo>
                                <a:pt x="925" y="2324"/>
                              </a:lnTo>
                              <a:lnTo>
                                <a:pt x="925" y="2321"/>
                              </a:lnTo>
                              <a:lnTo>
                                <a:pt x="925" y="2317"/>
                              </a:lnTo>
                              <a:lnTo>
                                <a:pt x="925" y="2313"/>
                              </a:lnTo>
                              <a:lnTo>
                                <a:pt x="925" y="2309"/>
                              </a:lnTo>
                              <a:lnTo>
                                <a:pt x="925" y="2305"/>
                              </a:lnTo>
                              <a:lnTo>
                                <a:pt x="925" y="2301"/>
                              </a:lnTo>
                              <a:lnTo>
                                <a:pt x="925" y="2297"/>
                              </a:lnTo>
                              <a:lnTo>
                                <a:pt x="925" y="2294"/>
                              </a:lnTo>
                              <a:lnTo>
                                <a:pt x="925" y="2290"/>
                              </a:lnTo>
                              <a:lnTo>
                                <a:pt x="925" y="2286"/>
                              </a:lnTo>
                              <a:lnTo>
                                <a:pt x="925" y="2282"/>
                              </a:lnTo>
                              <a:lnTo>
                                <a:pt x="925" y="2278"/>
                              </a:lnTo>
                              <a:lnTo>
                                <a:pt x="925" y="2274"/>
                              </a:lnTo>
                              <a:lnTo>
                                <a:pt x="925" y="2270"/>
                              </a:lnTo>
                              <a:lnTo>
                                <a:pt x="925" y="2266"/>
                              </a:lnTo>
                              <a:lnTo>
                                <a:pt x="925" y="2263"/>
                              </a:lnTo>
                              <a:lnTo>
                                <a:pt x="925" y="2259"/>
                              </a:lnTo>
                              <a:lnTo>
                                <a:pt x="925" y="2255"/>
                              </a:lnTo>
                              <a:lnTo>
                                <a:pt x="925" y="2251"/>
                              </a:lnTo>
                              <a:lnTo>
                                <a:pt x="925" y="2247"/>
                              </a:lnTo>
                              <a:lnTo>
                                <a:pt x="925" y="2243"/>
                              </a:lnTo>
                              <a:lnTo>
                                <a:pt x="925" y="2239"/>
                              </a:lnTo>
                              <a:lnTo>
                                <a:pt x="925" y="2236"/>
                              </a:lnTo>
                              <a:lnTo>
                                <a:pt x="925" y="2232"/>
                              </a:lnTo>
                              <a:lnTo>
                                <a:pt x="925" y="2228"/>
                              </a:lnTo>
                              <a:lnTo>
                                <a:pt x="925" y="2224"/>
                              </a:lnTo>
                              <a:lnTo>
                                <a:pt x="925" y="2220"/>
                              </a:lnTo>
                              <a:lnTo>
                                <a:pt x="925" y="2216"/>
                              </a:lnTo>
                              <a:lnTo>
                                <a:pt x="925" y="2212"/>
                              </a:lnTo>
                              <a:lnTo>
                                <a:pt x="925" y="2208"/>
                              </a:lnTo>
                              <a:lnTo>
                                <a:pt x="925" y="2205"/>
                              </a:lnTo>
                              <a:lnTo>
                                <a:pt x="925" y="2201"/>
                              </a:lnTo>
                              <a:lnTo>
                                <a:pt x="925" y="2197"/>
                              </a:lnTo>
                              <a:lnTo>
                                <a:pt x="925" y="2193"/>
                              </a:lnTo>
                              <a:lnTo>
                                <a:pt x="925" y="2189"/>
                              </a:lnTo>
                              <a:lnTo>
                                <a:pt x="925" y="2185"/>
                              </a:lnTo>
                              <a:lnTo>
                                <a:pt x="925" y="2181"/>
                              </a:lnTo>
                              <a:lnTo>
                                <a:pt x="925" y="2177"/>
                              </a:lnTo>
                              <a:lnTo>
                                <a:pt x="925" y="2174"/>
                              </a:lnTo>
                              <a:lnTo>
                                <a:pt x="925" y="2170"/>
                              </a:lnTo>
                              <a:lnTo>
                                <a:pt x="925" y="2166"/>
                              </a:lnTo>
                              <a:lnTo>
                                <a:pt x="925" y="2162"/>
                              </a:lnTo>
                              <a:lnTo>
                                <a:pt x="925" y="2158"/>
                              </a:lnTo>
                              <a:lnTo>
                                <a:pt x="925" y="2154"/>
                              </a:lnTo>
                              <a:lnTo>
                                <a:pt x="925" y="2150"/>
                              </a:lnTo>
                              <a:lnTo>
                                <a:pt x="925" y="2147"/>
                              </a:lnTo>
                              <a:lnTo>
                                <a:pt x="925" y="2143"/>
                              </a:lnTo>
                              <a:lnTo>
                                <a:pt x="925" y="2139"/>
                              </a:lnTo>
                              <a:lnTo>
                                <a:pt x="925" y="2135"/>
                              </a:lnTo>
                              <a:lnTo>
                                <a:pt x="925" y="2131"/>
                              </a:lnTo>
                              <a:lnTo>
                                <a:pt x="925" y="2127"/>
                              </a:lnTo>
                              <a:lnTo>
                                <a:pt x="925" y="2123"/>
                              </a:lnTo>
                              <a:lnTo>
                                <a:pt x="925" y="2119"/>
                              </a:lnTo>
                              <a:lnTo>
                                <a:pt x="925" y="2116"/>
                              </a:lnTo>
                              <a:lnTo>
                                <a:pt x="925" y="2112"/>
                              </a:lnTo>
                              <a:lnTo>
                                <a:pt x="925" y="2108"/>
                              </a:lnTo>
                              <a:lnTo>
                                <a:pt x="925" y="2104"/>
                              </a:lnTo>
                              <a:lnTo>
                                <a:pt x="925" y="2100"/>
                              </a:lnTo>
                              <a:lnTo>
                                <a:pt x="925" y="2096"/>
                              </a:lnTo>
                              <a:lnTo>
                                <a:pt x="925" y="2092"/>
                              </a:lnTo>
                              <a:lnTo>
                                <a:pt x="925" y="2089"/>
                              </a:lnTo>
                              <a:lnTo>
                                <a:pt x="925" y="2085"/>
                              </a:lnTo>
                              <a:lnTo>
                                <a:pt x="925" y="2081"/>
                              </a:lnTo>
                              <a:lnTo>
                                <a:pt x="925" y="2077"/>
                              </a:lnTo>
                              <a:lnTo>
                                <a:pt x="925" y="2073"/>
                              </a:lnTo>
                              <a:lnTo>
                                <a:pt x="925" y="2069"/>
                              </a:lnTo>
                              <a:lnTo>
                                <a:pt x="925" y="2065"/>
                              </a:lnTo>
                              <a:lnTo>
                                <a:pt x="925" y="2061"/>
                              </a:lnTo>
                              <a:lnTo>
                                <a:pt x="925" y="2058"/>
                              </a:lnTo>
                              <a:lnTo>
                                <a:pt x="925" y="2054"/>
                              </a:lnTo>
                              <a:lnTo>
                                <a:pt x="925" y="2050"/>
                              </a:lnTo>
                              <a:lnTo>
                                <a:pt x="925" y="2046"/>
                              </a:lnTo>
                              <a:lnTo>
                                <a:pt x="925" y="2042"/>
                              </a:lnTo>
                              <a:lnTo>
                                <a:pt x="925" y="2038"/>
                              </a:lnTo>
                              <a:lnTo>
                                <a:pt x="925" y="2034"/>
                              </a:lnTo>
                              <a:lnTo>
                                <a:pt x="925" y="2031"/>
                              </a:lnTo>
                              <a:lnTo>
                                <a:pt x="925" y="2027"/>
                              </a:lnTo>
                              <a:lnTo>
                                <a:pt x="925" y="2023"/>
                              </a:lnTo>
                              <a:lnTo>
                                <a:pt x="925" y="2019"/>
                              </a:lnTo>
                              <a:lnTo>
                                <a:pt x="925" y="2015"/>
                              </a:lnTo>
                              <a:lnTo>
                                <a:pt x="925" y="2011"/>
                              </a:lnTo>
                              <a:lnTo>
                                <a:pt x="925" y="2007"/>
                              </a:lnTo>
                              <a:lnTo>
                                <a:pt x="925" y="2003"/>
                              </a:lnTo>
                              <a:lnTo>
                                <a:pt x="925" y="2000"/>
                              </a:lnTo>
                              <a:lnTo>
                                <a:pt x="925" y="1996"/>
                              </a:lnTo>
                              <a:lnTo>
                                <a:pt x="925" y="1992"/>
                              </a:lnTo>
                              <a:lnTo>
                                <a:pt x="925" y="1988"/>
                              </a:lnTo>
                              <a:lnTo>
                                <a:pt x="925" y="1984"/>
                              </a:lnTo>
                              <a:lnTo>
                                <a:pt x="925" y="1980"/>
                              </a:lnTo>
                              <a:lnTo>
                                <a:pt x="925" y="1976"/>
                              </a:lnTo>
                              <a:lnTo>
                                <a:pt x="925" y="1972"/>
                              </a:lnTo>
                              <a:lnTo>
                                <a:pt x="925" y="1969"/>
                              </a:lnTo>
                              <a:lnTo>
                                <a:pt x="925" y="1965"/>
                              </a:lnTo>
                              <a:lnTo>
                                <a:pt x="925" y="1961"/>
                              </a:lnTo>
                              <a:lnTo>
                                <a:pt x="925" y="1957"/>
                              </a:lnTo>
                              <a:lnTo>
                                <a:pt x="925" y="1953"/>
                              </a:lnTo>
                              <a:lnTo>
                                <a:pt x="925" y="1949"/>
                              </a:lnTo>
                              <a:lnTo>
                                <a:pt x="925" y="1945"/>
                              </a:lnTo>
                              <a:lnTo>
                                <a:pt x="925" y="1942"/>
                              </a:lnTo>
                              <a:lnTo>
                                <a:pt x="925" y="1938"/>
                              </a:lnTo>
                              <a:lnTo>
                                <a:pt x="925" y="1934"/>
                              </a:lnTo>
                              <a:lnTo>
                                <a:pt x="925" y="1930"/>
                              </a:lnTo>
                              <a:lnTo>
                                <a:pt x="925" y="1926"/>
                              </a:lnTo>
                              <a:lnTo>
                                <a:pt x="925" y="1922"/>
                              </a:lnTo>
                              <a:lnTo>
                                <a:pt x="925" y="1918"/>
                              </a:lnTo>
                              <a:lnTo>
                                <a:pt x="925" y="1914"/>
                              </a:lnTo>
                              <a:lnTo>
                                <a:pt x="925" y="1911"/>
                              </a:lnTo>
                              <a:lnTo>
                                <a:pt x="925" y="1907"/>
                              </a:lnTo>
                              <a:lnTo>
                                <a:pt x="925" y="1903"/>
                              </a:lnTo>
                              <a:lnTo>
                                <a:pt x="925" y="1899"/>
                              </a:lnTo>
                              <a:lnTo>
                                <a:pt x="925" y="1895"/>
                              </a:lnTo>
                              <a:lnTo>
                                <a:pt x="925" y="1891"/>
                              </a:lnTo>
                              <a:lnTo>
                                <a:pt x="925" y="1887"/>
                              </a:lnTo>
                              <a:lnTo>
                                <a:pt x="925" y="1884"/>
                              </a:lnTo>
                              <a:lnTo>
                                <a:pt x="925" y="1880"/>
                              </a:lnTo>
                              <a:lnTo>
                                <a:pt x="925" y="1876"/>
                              </a:lnTo>
                              <a:lnTo>
                                <a:pt x="925" y="1872"/>
                              </a:lnTo>
                              <a:lnTo>
                                <a:pt x="925" y="1868"/>
                              </a:lnTo>
                              <a:lnTo>
                                <a:pt x="925" y="1864"/>
                              </a:lnTo>
                              <a:lnTo>
                                <a:pt x="925" y="1860"/>
                              </a:lnTo>
                              <a:lnTo>
                                <a:pt x="925" y="1856"/>
                              </a:lnTo>
                              <a:lnTo>
                                <a:pt x="925" y="1853"/>
                              </a:lnTo>
                              <a:lnTo>
                                <a:pt x="925" y="1849"/>
                              </a:lnTo>
                              <a:lnTo>
                                <a:pt x="925" y="1845"/>
                              </a:lnTo>
                              <a:lnTo>
                                <a:pt x="925" y="1841"/>
                              </a:lnTo>
                              <a:lnTo>
                                <a:pt x="925" y="1837"/>
                              </a:lnTo>
                              <a:lnTo>
                                <a:pt x="925" y="1833"/>
                              </a:lnTo>
                              <a:lnTo>
                                <a:pt x="925" y="1829"/>
                              </a:lnTo>
                              <a:lnTo>
                                <a:pt x="925" y="1825"/>
                              </a:lnTo>
                              <a:lnTo>
                                <a:pt x="925" y="1822"/>
                              </a:lnTo>
                              <a:lnTo>
                                <a:pt x="925" y="1818"/>
                              </a:lnTo>
                              <a:lnTo>
                                <a:pt x="925" y="1814"/>
                              </a:lnTo>
                              <a:lnTo>
                                <a:pt x="925" y="1810"/>
                              </a:lnTo>
                              <a:lnTo>
                                <a:pt x="925" y="1806"/>
                              </a:lnTo>
                              <a:lnTo>
                                <a:pt x="925" y="1802"/>
                              </a:lnTo>
                              <a:lnTo>
                                <a:pt x="925" y="1798"/>
                              </a:lnTo>
                              <a:lnTo>
                                <a:pt x="925" y="1795"/>
                              </a:lnTo>
                              <a:lnTo>
                                <a:pt x="925" y="1791"/>
                              </a:lnTo>
                              <a:lnTo>
                                <a:pt x="925" y="1787"/>
                              </a:lnTo>
                              <a:lnTo>
                                <a:pt x="925" y="1783"/>
                              </a:lnTo>
                              <a:lnTo>
                                <a:pt x="925" y="1779"/>
                              </a:lnTo>
                              <a:lnTo>
                                <a:pt x="925" y="1775"/>
                              </a:lnTo>
                              <a:lnTo>
                                <a:pt x="925" y="1771"/>
                              </a:lnTo>
                              <a:lnTo>
                                <a:pt x="925" y="1767"/>
                              </a:lnTo>
                              <a:lnTo>
                                <a:pt x="925" y="1764"/>
                              </a:lnTo>
                              <a:lnTo>
                                <a:pt x="925" y="1760"/>
                              </a:lnTo>
                              <a:lnTo>
                                <a:pt x="925" y="1756"/>
                              </a:lnTo>
                              <a:lnTo>
                                <a:pt x="925" y="1752"/>
                              </a:lnTo>
                              <a:lnTo>
                                <a:pt x="925" y="1748"/>
                              </a:lnTo>
                              <a:lnTo>
                                <a:pt x="925" y="1744"/>
                              </a:lnTo>
                              <a:lnTo>
                                <a:pt x="925" y="1740"/>
                              </a:lnTo>
                              <a:lnTo>
                                <a:pt x="925" y="1737"/>
                              </a:lnTo>
                              <a:lnTo>
                                <a:pt x="925" y="1733"/>
                              </a:lnTo>
                              <a:lnTo>
                                <a:pt x="925" y="1729"/>
                              </a:lnTo>
                              <a:lnTo>
                                <a:pt x="925" y="1725"/>
                              </a:lnTo>
                              <a:lnTo>
                                <a:pt x="925" y="1721"/>
                              </a:lnTo>
                              <a:lnTo>
                                <a:pt x="925" y="1717"/>
                              </a:lnTo>
                              <a:lnTo>
                                <a:pt x="925" y="1713"/>
                              </a:lnTo>
                              <a:lnTo>
                                <a:pt x="925" y="1709"/>
                              </a:lnTo>
                              <a:lnTo>
                                <a:pt x="925" y="1706"/>
                              </a:lnTo>
                              <a:lnTo>
                                <a:pt x="925" y="1702"/>
                              </a:lnTo>
                              <a:lnTo>
                                <a:pt x="925" y="1698"/>
                              </a:lnTo>
                              <a:lnTo>
                                <a:pt x="925" y="1694"/>
                              </a:lnTo>
                              <a:lnTo>
                                <a:pt x="925" y="1690"/>
                              </a:lnTo>
                              <a:lnTo>
                                <a:pt x="925" y="1686"/>
                              </a:lnTo>
                              <a:lnTo>
                                <a:pt x="925" y="1682"/>
                              </a:lnTo>
                              <a:lnTo>
                                <a:pt x="925" y="1678"/>
                              </a:lnTo>
                              <a:lnTo>
                                <a:pt x="925" y="1675"/>
                              </a:lnTo>
                              <a:lnTo>
                                <a:pt x="925" y="1671"/>
                              </a:lnTo>
                              <a:lnTo>
                                <a:pt x="925" y="1667"/>
                              </a:lnTo>
                              <a:lnTo>
                                <a:pt x="925" y="1663"/>
                              </a:lnTo>
                              <a:lnTo>
                                <a:pt x="925" y="1659"/>
                              </a:lnTo>
                              <a:lnTo>
                                <a:pt x="925" y="1655"/>
                              </a:lnTo>
                              <a:lnTo>
                                <a:pt x="925" y="1651"/>
                              </a:lnTo>
                              <a:lnTo>
                                <a:pt x="925" y="1648"/>
                              </a:lnTo>
                              <a:lnTo>
                                <a:pt x="925" y="1644"/>
                              </a:lnTo>
                              <a:lnTo>
                                <a:pt x="925" y="1640"/>
                              </a:lnTo>
                              <a:lnTo>
                                <a:pt x="925" y="1636"/>
                              </a:lnTo>
                              <a:lnTo>
                                <a:pt x="925" y="1632"/>
                              </a:lnTo>
                              <a:lnTo>
                                <a:pt x="925" y="1628"/>
                              </a:lnTo>
                              <a:lnTo>
                                <a:pt x="925" y="1624"/>
                              </a:lnTo>
                              <a:lnTo>
                                <a:pt x="925" y="1620"/>
                              </a:lnTo>
                              <a:lnTo>
                                <a:pt x="925" y="1617"/>
                              </a:lnTo>
                              <a:lnTo>
                                <a:pt x="925" y="1613"/>
                              </a:lnTo>
                              <a:lnTo>
                                <a:pt x="925" y="1609"/>
                              </a:lnTo>
                              <a:lnTo>
                                <a:pt x="925" y="1605"/>
                              </a:lnTo>
                              <a:lnTo>
                                <a:pt x="925" y="1601"/>
                              </a:lnTo>
                              <a:lnTo>
                                <a:pt x="925" y="1597"/>
                              </a:lnTo>
                              <a:lnTo>
                                <a:pt x="925" y="1593"/>
                              </a:lnTo>
                              <a:lnTo>
                                <a:pt x="925" y="1590"/>
                              </a:lnTo>
                              <a:lnTo>
                                <a:pt x="925" y="1586"/>
                              </a:lnTo>
                              <a:lnTo>
                                <a:pt x="925" y="1582"/>
                              </a:lnTo>
                              <a:lnTo>
                                <a:pt x="925" y="1578"/>
                              </a:lnTo>
                              <a:lnTo>
                                <a:pt x="930" y="1574"/>
                              </a:lnTo>
                              <a:lnTo>
                                <a:pt x="930" y="1570"/>
                              </a:lnTo>
                              <a:lnTo>
                                <a:pt x="930" y="1566"/>
                              </a:lnTo>
                              <a:lnTo>
                                <a:pt x="940" y="1562"/>
                              </a:lnTo>
                              <a:lnTo>
                                <a:pt x="940" y="1559"/>
                              </a:lnTo>
                              <a:lnTo>
                                <a:pt x="940" y="1555"/>
                              </a:lnTo>
                              <a:lnTo>
                                <a:pt x="940" y="1551"/>
                              </a:lnTo>
                              <a:lnTo>
                                <a:pt x="940" y="1547"/>
                              </a:lnTo>
                              <a:lnTo>
                                <a:pt x="940" y="1543"/>
                              </a:lnTo>
                              <a:lnTo>
                                <a:pt x="952" y="1539"/>
                              </a:lnTo>
                              <a:lnTo>
                                <a:pt x="952" y="1535"/>
                              </a:lnTo>
                              <a:lnTo>
                                <a:pt x="952" y="1532"/>
                              </a:lnTo>
                              <a:lnTo>
                                <a:pt x="952" y="1528"/>
                              </a:lnTo>
                              <a:lnTo>
                                <a:pt x="952" y="1524"/>
                              </a:lnTo>
                              <a:lnTo>
                                <a:pt x="952" y="1520"/>
                              </a:lnTo>
                              <a:lnTo>
                                <a:pt x="952" y="1516"/>
                              </a:lnTo>
                              <a:lnTo>
                                <a:pt x="952" y="1512"/>
                              </a:lnTo>
                              <a:lnTo>
                                <a:pt x="952" y="1508"/>
                              </a:lnTo>
                              <a:lnTo>
                                <a:pt x="952" y="1504"/>
                              </a:lnTo>
                              <a:lnTo>
                                <a:pt x="952" y="1501"/>
                              </a:lnTo>
                              <a:lnTo>
                                <a:pt x="952" y="1497"/>
                              </a:lnTo>
                              <a:lnTo>
                                <a:pt x="952" y="1493"/>
                              </a:lnTo>
                              <a:lnTo>
                                <a:pt x="952" y="1489"/>
                              </a:lnTo>
                              <a:lnTo>
                                <a:pt x="952" y="1485"/>
                              </a:lnTo>
                              <a:lnTo>
                                <a:pt x="952" y="1481"/>
                              </a:lnTo>
                              <a:lnTo>
                                <a:pt x="952" y="1477"/>
                              </a:lnTo>
                              <a:lnTo>
                                <a:pt x="952" y="1473"/>
                              </a:lnTo>
                              <a:lnTo>
                                <a:pt x="952" y="1470"/>
                              </a:lnTo>
                              <a:lnTo>
                                <a:pt x="952" y="1466"/>
                              </a:lnTo>
                              <a:lnTo>
                                <a:pt x="952" y="1462"/>
                              </a:lnTo>
                              <a:lnTo>
                                <a:pt x="952" y="1458"/>
                              </a:lnTo>
                              <a:lnTo>
                                <a:pt x="952" y="1454"/>
                              </a:lnTo>
                              <a:lnTo>
                                <a:pt x="952" y="1450"/>
                              </a:lnTo>
                              <a:lnTo>
                                <a:pt x="952" y="1446"/>
                              </a:lnTo>
                              <a:lnTo>
                                <a:pt x="952" y="1443"/>
                              </a:lnTo>
                              <a:lnTo>
                                <a:pt x="952" y="1439"/>
                              </a:lnTo>
                              <a:lnTo>
                                <a:pt x="952" y="1435"/>
                              </a:lnTo>
                              <a:lnTo>
                                <a:pt x="952" y="1431"/>
                              </a:lnTo>
                              <a:lnTo>
                                <a:pt x="952" y="1427"/>
                              </a:lnTo>
                              <a:lnTo>
                                <a:pt x="952" y="1423"/>
                              </a:lnTo>
                              <a:lnTo>
                                <a:pt x="952" y="1419"/>
                              </a:lnTo>
                              <a:lnTo>
                                <a:pt x="952" y="1415"/>
                              </a:lnTo>
                              <a:lnTo>
                                <a:pt x="952" y="1412"/>
                              </a:lnTo>
                              <a:lnTo>
                                <a:pt x="952" y="1408"/>
                              </a:lnTo>
                              <a:lnTo>
                                <a:pt x="952" y="1404"/>
                              </a:lnTo>
                              <a:lnTo>
                                <a:pt x="952" y="1400"/>
                              </a:lnTo>
                              <a:lnTo>
                                <a:pt x="955" y="1396"/>
                              </a:lnTo>
                              <a:lnTo>
                                <a:pt x="955" y="1392"/>
                              </a:lnTo>
                              <a:lnTo>
                                <a:pt x="971" y="1388"/>
                              </a:lnTo>
                              <a:lnTo>
                                <a:pt x="971" y="1385"/>
                              </a:lnTo>
                              <a:lnTo>
                                <a:pt x="971" y="1381"/>
                              </a:lnTo>
                              <a:lnTo>
                                <a:pt x="971" y="1377"/>
                              </a:lnTo>
                              <a:lnTo>
                                <a:pt x="971" y="1373"/>
                              </a:lnTo>
                              <a:lnTo>
                                <a:pt x="971" y="1369"/>
                              </a:lnTo>
                              <a:lnTo>
                                <a:pt x="971" y="1365"/>
                              </a:lnTo>
                              <a:lnTo>
                                <a:pt x="972" y="1361"/>
                              </a:lnTo>
                              <a:lnTo>
                                <a:pt x="972" y="1357"/>
                              </a:lnTo>
                              <a:lnTo>
                                <a:pt x="972" y="1354"/>
                              </a:lnTo>
                              <a:lnTo>
                                <a:pt x="972" y="1350"/>
                              </a:lnTo>
                              <a:lnTo>
                                <a:pt x="972" y="1346"/>
                              </a:lnTo>
                              <a:lnTo>
                                <a:pt x="972" y="1342"/>
                              </a:lnTo>
                              <a:lnTo>
                                <a:pt x="972" y="1338"/>
                              </a:lnTo>
                              <a:lnTo>
                                <a:pt x="972" y="1334"/>
                              </a:lnTo>
                              <a:lnTo>
                                <a:pt x="972" y="1330"/>
                              </a:lnTo>
                              <a:lnTo>
                                <a:pt x="996" y="1326"/>
                              </a:lnTo>
                              <a:lnTo>
                                <a:pt x="998" y="1323"/>
                              </a:lnTo>
                              <a:lnTo>
                                <a:pt x="1000" y="1319"/>
                              </a:lnTo>
                              <a:lnTo>
                                <a:pt x="1006" y="1315"/>
                              </a:lnTo>
                              <a:lnTo>
                                <a:pt x="1007" y="1311"/>
                              </a:lnTo>
                              <a:lnTo>
                                <a:pt x="1009" y="1307"/>
                              </a:lnTo>
                              <a:lnTo>
                                <a:pt x="1009" y="1303"/>
                              </a:lnTo>
                              <a:lnTo>
                                <a:pt x="1009" y="1299"/>
                              </a:lnTo>
                              <a:lnTo>
                                <a:pt x="1009" y="1296"/>
                              </a:lnTo>
                              <a:lnTo>
                                <a:pt x="1009" y="1292"/>
                              </a:lnTo>
                              <a:lnTo>
                                <a:pt x="1009" y="1288"/>
                              </a:lnTo>
                              <a:lnTo>
                                <a:pt x="1009" y="1284"/>
                              </a:lnTo>
                              <a:lnTo>
                                <a:pt x="1009" y="1280"/>
                              </a:lnTo>
                              <a:lnTo>
                                <a:pt x="1009" y="1276"/>
                              </a:lnTo>
                              <a:lnTo>
                                <a:pt x="1009" y="1272"/>
                              </a:lnTo>
                              <a:lnTo>
                                <a:pt x="1009" y="1268"/>
                              </a:lnTo>
                              <a:lnTo>
                                <a:pt x="1009" y="1265"/>
                              </a:lnTo>
                              <a:lnTo>
                                <a:pt x="1009" y="1261"/>
                              </a:lnTo>
                              <a:lnTo>
                                <a:pt x="1009" y="1257"/>
                              </a:lnTo>
                              <a:lnTo>
                                <a:pt x="1009" y="1253"/>
                              </a:lnTo>
                              <a:lnTo>
                                <a:pt x="1025" y="1249"/>
                              </a:lnTo>
                              <a:lnTo>
                                <a:pt x="1025" y="1245"/>
                              </a:lnTo>
                              <a:lnTo>
                                <a:pt x="1025" y="1241"/>
                              </a:lnTo>
                              <a:lnTo>
                                <a:pt x="1025" y="1238"/>
                              </a:lnTo>
                              <a:lnTo>
                                <a:pt x="1025" y="1234"/>
                              </a:lnTo>
                              <a:lnTo>
                                <a:pt x="1025" y="1230"/>
                              </a:lnTo>
                              <a:lnTo>
                                <a:pt x="1025" y="1226"/>
                              </a:lnTo>
                              <a:lnTo>
                                <a:pt x="1025" y="1222"/>
                              </a:lnTo>
                              <a:lnTo>
                                <a:pt x="1025" y="1218"/>
                              </a:lnTo>
                              <a:lnTo>
                                <a:pt x="1025" y="1214"/>
                              </a:lnTo>
                              <a:lnTo>
                                <a:pt x="1025" y="1210"/>
                              </a:lnTo>
                              <a:lnTo>
                                <a:pt x="1025" y="1207"/>
                              </a:lnTo>
                              <a:lnTo>
                                <a:pt x="1025" y="1203"/>
                              </a:lnTo>
                              <a:lnTo>
                                <a:pt x="1025" y="1199"/>
                              </a:lnTo>
                              <a:lnTo>
                                <a:pt x="1025" y="1195"/>
                              </a:lnTo>
                              <a:lnTo>
                                <a:pt x="1025" y="1191"/>
                              </a:lnTo>
                              <a:lnTo>
                                <a:pt x="1025" y="1187"/>
                              </a:lnTo>
                              <a:lnTo>
                                <a:pt x="1025" y="1183"/>
                              </a:lnTo>
                              <a:lnTo>
                                <a:pt x="1025" y="1179"/>
                              </a:lnTo>
                              <a:lnTo>
                                <a:pt x="1026" y="1176"/>
                              </a:lnTo>
                              <a:lnTo>
                                <a:pt x="1034" y="1172"/>
                              </a:lnTo>
                              <a:lnTo>
                                <a:pt x="1039" y="1168"/>
                              </a:lnTo>
                              <a:lnTo>
                                <a:pt x="1042" y="1164"/>
                              </a:lnTo>
                              <a:lnTo>
                                <a:pt x="1042" y="1160"/>
                              </a:lnTo>
                              <a:lnTo>
                                <a:pt x="1052" y="1156"/>
                              </a:lnTo>
                              <a:lnTo>
                                <a:pt x="1053" y="1152"/>
                              </a:lnTo>
                              <a:lnTo>
                                <a:pt x="1053" y="1149"/>
                              </a:lnTo>
                              <a:lnTo>
                                <a:pt x="1053" y="1145"/>
                              </a:lnTo>
                              <a:lnTo>
                                <a:pt x="1053" y="1141"/>
                              </a:lnTo>
                              <a:lnTo>
                                <a:pt x="1053" y="1137"/>
                              </a:lnTo>
                              <a:lnTo>
                                <a:pt x="1053" y="1133"/>
                              </a:lnTo>
                              <a:lnTo>
                                <a:pt x="1053" y="1129"/>
                              </a:lnTo>
                              <a:lnTo>
                                <a:pt x="1053" y="1125"/>
                              </a:lnTo>
                              <a:lnTo>
                                <a:pt x="1059" y="1121"/>
                              </a:lnTo>
                              <a:lnTo>
                                <a:pt x="1059" y="1118"/>
                              </a:lnTo>
                              <a:lnTo>
                                <a:pt x="1059" y="1114"/>
                              </a:lnTo>
                              <a:lnTo>
                                <a:pt x="1059" y="1110"/>
                              </a:lnTo>
                              <a:lnTo>
                                <a:pt x="1059" y="1106"/>
                              </a:lnTo>
                              <a:lnTo>
                                <a:pt x="1059" y="1102"/>
                              </a:lnTo>
                              <a:lnTo>
                                <a:pt x="1062" y="1098"/>
                              </a:lnTo>
                              <a:lnTo>
                                <a:pt x="1062" y="1094"/>
                              </a:lnTo>
                              <a:lnTo>
                                <a:pt x="1064" y="1091"/>
                              </a:lnTo>
                              <a:lnTo>
                                <a:pt x="1081" y="1087"/>
                              </a:lnTo>
                              <a:lnTo>
                                <a:pt x="1082" y="1083"/>
                              </a:lnTo>
                              <a:lnTo>
                                <a:pt x="1082" y="1079"/>
                              </a:lnTo>
                              <a:lnTo>
                                <a:pt x="1082" y="1075"/>
                              </a:lnTo>
                              <a:lnTo>
                                <a:pt x="1082" y="1071"/>
                              </a:lnTo>
                              <a:lnTo>
                                <a:pt x="1082" y="1067"/>
                              </a:lnTo>
                              <a:lnTo>
                                <a:pt x="1084" y="1063"/>
                              </a:lnTo>
                              <a:lnTo>
                                <a:pt x="1084" y="1060"/>
                              </a:lnTo>
                              <a:lnTo>
                                <a:pt x="1084" y="1056"/>
                              </a:lnTo>
                              <a:lnTo>
                                <a:pt x="1084" y="1052"/>
                              </a:lnTo>
                              <a:lnTo>
                                <a:pt x="1084" y="1048"/>
                              </a:lnTo>
                              <a:lnTo>
                                <a:pt x="1091" y="1044"/>
                              </a:lnTo>
                              <a:lnTo>
                                <a:pt x="1091" y="1040"/>
                              </a:lnTo>
                              <a:lnTo>
                                <a:pt x="1091" y="1036"/>
                              </a:lnTo>
                              <a:lnTo>
                                <a:pt x="1091" y="1032"/>
                              </a:lnTo>
                              <a:lnTo>
                                <a:pt x="1091" y="1029"/>
                              </a:lnTo>
                              <a:lnTo>
                                <a:pt x="1091" y="1025"/>
                              </a:lnTo>
                              <a:lnTo>
                                <a:pt x="1091" y="1021"/>
                              </a:lnTo>
                              <a:lnTo>
                                <a:pt x="1091" y="1017"/>
                              </a:lnTo>
                              <a:lnTo>
                                <a:pt x="1091" y="1013"/>
                              </a:lnTo>
                              <a:lnTo>
                                <a:pt x="1091" y="1009"/>
                              </a:lnTo>
                              <a:lnTo>
                                <a:pt x="1091" y="1005"/>
                              </a:lnTo>
                              <a:lnTo>
                                <a:pt x="1091" y="1002"/>
                              </a:lnTo>
                              <a:lnTo>
                                <a:pt x="1094" y="998"/>
                              </a:lnTo>
                              <a:lnTo>
                                <a:pt x="1096" y="994"/>
                              </a:lnTo>
                              <a:lnTo>
                                <a:pt x="1111" y="990"/>
                              </a:lnTo>
                              <a:lnTo>
                                <a:pt x="1111" y="986"/>
                              </a:lnTo>
                              <a:lnTo>
                                <a:pt x="1117" y="982"/>
                              </a:lnTo>
                              <a:lnTo>
                                <a:pt x="1119" y="978"/>
                              </a:lnTo>
                              <a:lnTo>
                                <a:pt x="1119" y="974"/>
                              </a:lnTo>
                              <a:lnTo>
                                <a:pt x="1136" y="971"/>
                              </a:lnTo>
                              <a:lnTo>
                                <a:pt x="1139" y="967"/>
                              </a:lnTo>
                              <a:lnTo>
                                <a:pt x="1140" y="963"/>
                              </a:lnTo>
                              <a:lnTo>
                                <a:pt x="1140" y="959"/>
                              </a:lnTo>
                              <a:lnTo>
                                <a:pt x="1140" y="955"/>
                              </a:lnTo>
                              <a:lnTo>
                                <a:pt x="1140" y="951"/>
                              </a:lnTo>
                              <a:lnTo>
                                <a:pt x="1140" y="947"/>
                              </a:lnTo>
                              <a:lnTo>
                                <a:pt x="1140" y="944"/>
                              </a:lnTo>
                              <a:lnTo>
                                <a:pt x="1147" y="940"/>
                              </a:lnTo>
                              <a:lnTo>
                                <a:pt x="1147" y="936"/>
                              </a:lnTo>
                              <a:lnTo>
                                <a:pt x="1150" y="932"/>
                              </a:lnTo>
                              <a:lnTo>
                                <a:pt x="1157" y="928"/>
                              </a:lnTo>
                              <a:lnTo>
                                <a:pt x="1186" y="924"/>
                              </a:lnTo>
                              <a:lnTo>
                                <a:pt x="1210" y="920"/>
                              </a:lnTo>
                              <a:lnTo>
                                <a:pt x="1214" y="916"/>
                              </a:lnTo>
                              <a:lnTo>
                                <a:pt x="1227" y="913"/>
                              </a:lnTo>
                              <a:lnTo>
                                <a:pt x="1227" y="909"/>
                              </a:lnTo>
                              <a:lnTo>
                                <a:pt x="1227" y="905"/>
                              </a:lnTo>
                              <a:lnTo>
                                <a:pt x="1243" y="901"/>
                              </a:lnTo>
                              <a:lnTo>
                                <a:pt x="1243" y="897"/>
                              </a:lnTo>
                              <a:lnTo>
                                <a:pt x="1248" y="893"/>
                              </a:lnTo>
                              <a:lnTo>
                                <a:pt x="1248" y="889"/>
                              </a:lnTo>
                              <a:lnTo>
                                <a:pt x="1248" y="886"/>
                              </a:lnTo>
                              <a:lnTo>
                                <a:pt x="1248" y="882"/>
                              </a:lnTo>
                              <a:lnTo>
                                <a:pt x="1258" y="878"/>
                              </a:lnTo>
                              <a:lnTo>
                                <a:pt x="1267" y="874"/>
                              </a:lnTo>
                              <a:lnTo>
                                <a:pt x="1267" y="870"/>
                              </a:lnTo>
                              <a:lnTo>
                                <a:pt x="1268" y="866"/>
                              </a:lnTo>
                              <a:lnTo>
                                <a:pt x="1292" y="862"/>
                              </a:lnTo>
                              <a:lnTo>
                                <a:pt x="1292" y="858"/>
                              </a:lnTo>
                              <a:lnTo>
                                <a:pt x="1292" y="855"/>
                              </a:lnTo>
                              <a:lnTo>
                                <a:pt x="1295" y="851"/>
                              </a:lnTo>
                              <a:lnTo>
                                <a:pt x="1297" y="847"/>
                              </a:lnTo>
                              <a:lnTo>
                                <a:pt x="1299" y="843"/>
                              </a:lnTo>
                              <a:lnTo>
                                <a:pt x="1299" y="839"/>
                              </a:lnTo>
                              <a:lnTo>
                                <a:pt x="1307" y="835"/>
                              </a:lnTo>
                              <a:lnTo>
                                <a:pt x="1307" y="831"/>
                              </a:lnTo>
                              <a:lnTo>
                                <a:pt x="1311" y="827"/>
                              </a:lnTo>
                              <a:lnTo>
                                <a:pt x="1311" y="824"/>
                              </a:lnTo>
                              <a:lnTo>
                                <a:pt x="1317" y="820"/>
                              </a:lnTo>
                              <a:lnTo>
                                <a:pt x="1363" y="816"/>
                              </a:lnTo>
                              <a:lnTo>
                                <a:pt x="1363" y="812"/>
                              </a:lnTo>
                              <a:lnTo>
                                <a:pt x="1363" y="808"/>
                              </a:lnTo>
                              <a:lnTo>
                                <a:pt x="1366" y="804"/>
                              </a:lnTo>
                              <a:lnTo>
                                <a:pt x="1366" y="800"/>
                              </a:lnTo>
                              <a:lnTo>
                                <a:pt x="1366" y="797"/>
                              </a:lnTo>
                              <a:lnTo>
                                <a:pt x="1366" y="793"/>
                              </a:lnTo>
                              <a:lnTo>
                                <a:pt x="1366" y="789"/>
                              </a:lnTo>
                              <a:lnTo>
                                <a:pt x="1366" y="785"/>
                              </a:lnTo>
                              <a:lnTo>
                                <a:pt x="1370" y="781"/>
                              </a:lnTo>
                              <a:lnTo>
                                <a:pt x="1370" y="777"/>
                              </a:lnTo>
                              <a:lnTo>
                                <a:pt x="1370" y="773"/>
                              </a:lnTo>
                              <a:lnTo>
                                <a:pt x="1370" y="769"/>
                              </a:lnTo>
                              <a:lnTo>
                                <a:pt x="1370" y="766"/>
                              </a:lnTo>
                              <a:lnTo>
                                <a:pt x="1376" y="762"/>
                              </a:lnTo>
                              <a:lnTo>
                                <a:pt x="1376" y="758"/>
                              </a:lnTo>
                              <a:lnTo>
                                <a:pt x="1381" y="754"/>
                              </a:lnTo>
                              <a:lnTo>
                                <a:pt x="1381" y="750"/>
                              </a:lnTo>
                              <a:lnTo>
                                <a:pt x="1381" y="746"/>
                              </a:lnTo>
                              <a:lnTo>
                                <a:pt x="1381" y="742"/>
                              </a:lnTo>
                              <a:lnTo>
                                <a:pt x="1387" y="739"/>
                              </a:lnTo>
                              <a:lnTo>
                                <a:pt x="1390" y="735"/>
                              </a:lnTo>
                              <a:lnTo>
                                <a:pt x="1396" y="731"/>
                              </a:lnTo>
                              <a:lnTo>
                                <a:pt x="1427" y="727"/>
                              </a:lnTo>
                              <a:lnTo>
                                <a:pt x="1439" y="723"/>
                              </a:lnTo>
                              <a:lnTo>
                                <a:pt x="1469" y="719"/>
                              </a:lnTo>
                              <a:lnTo>
                                <a:pt x="1469" y="715"/>
                              </a:lnTo>
                              <a:lnTo>
                                <a:pt x="1469" y="711"/>
                              </a:lnTo>
                              <a:lnTo>
                                <a:pt x="1506" y="708"/>
                              </a:lnTo>
                              <a:lnTo>
                                <a:pt x="1506" y="704"/>
                              </a:lnTo>
                              <a:lnTo>
                                <a:pt x="1506" y="700"/>
                              </a:lnTo>
                              <a:lnTo>
                                <a:pt x="1506" y="696"/>
                              </a:lnTo>
                              <a:lnTo>
                                <a:pt x="1523" y="692"/>
                              </a:lnTo>
                              <a:lnTo>
                                <a:pt x="1523" y="688"/>
                              </a:lnTo>
                              <a:lnTo>
                                <a:pt x="1525" y="684"/>
                              </a:lnTo>
                              <a:lnTo>
                                <a:pt x="1525" y="680"/>
                              </a:lnTo>
                              <a:lnTo>
                                <a:pt x="1525" y="677"/>
                              </a:lnTo>
                              <a:lnTo>
                                <a:pt x="1525" y="673"/>
                              </a:lnTo>
                              <a:lnTo>
                                <a:pt x="1529" y="669"/>
                              </a:lnTo>
                              <a:lnTo>
                                <a:pt x="1529" y="665"/>
                              </a:lnTo>
                              <a:lnTo>
                                <a:pt x="1529" y="661"/>
                              </a:lnTo>
                              <a:lnTo>
                                <a:pt x="1538" y="657"/>
                              </a:lnTo>
                              <a:lnTo>
                                <a:pt x="1538" y="653"/>
                              </a:lnTo>
                              <a:lnTo>
                                <a:pt x="1538" y="650"/>
                              </a:lnTo>
                              <a:lnTo>
                                <a:pt x="1557" y="646"/>
                              </a:lnTo>
                              <a:lnTo>
                                <a:pt x="1557" y="642"/>
                              </a:lnTo>
                              <a:lnTo>
                                <a:pt x="1569" y="638"/>
                              </a:lnTo>
                              <a:lnTo>
                                <a:pt x="1569" y="634"/>
                              </a:lnTo>
                              <a:lnTo>
                                <a:pt x="1569" y="630"/>
                              </a:lnTo>
                              <a:lnTo>
                                <a:pt x="1569" y="626"/>
                              </a:lnTo>
                              <a:lnTo>
                                <a:pt x="1569" y="622"/>
                              </a:lnTo>
                              <a:lnTo>
                                <a:pt x="1569" y="619"/>
                              </a:lnTo>
                              <a:lnTo>
                                <a:pt x="1575" y="615"/>
                              </a:lnTo>
                              <a:lnTo>
                                <a:pt x="1591" y="611"/>
                              </a:lnTo>
                              <a:lnTo>
                                <a:pt x="1591" y="607"/>
                              </a:lnTo>
                              <a:lnTo>
                                <a:pt x="1591" y="603"/>
                              </a:lnTo>
                              <a:lnTo>
                                <a:pt x="1591" y="599"/>
                              </a:lnTo>
                              <a:lnTo>
                                <a:pt x="1594" y="595"/>
                              </a:lnTo>
                              <a:lnTo>
                                <a:pt x="1594" y="592"/>
                              </a:lnTo>
                              <a:lnTo>
                                <a:pt x="1594" y="588"/>
                              </a:lnTo>
                              <a:lnTo>
                                <a:pt x="1594" y="584"/>
                              </a:lnTo>
                              <a:lnTo>
                                <a:pt x="1594" y="580"/>
                              </a:lnTo>
                              <a:lnTo>
                                <a:pt x="1594" y="576"/>
                              </a:lnTo>
                              <a:lnTo>
                                <a:pt x="1594" y="572"/>
                              </a:lnTo>
                              <a:lnTo>
                                <a:pt x="1594" y="568"/>
                              </a:lnTo>
                              <a:lnTo>
                                <a:pt x="1595" y="564"/>
                              </a:lnTo>
                              <a:lnTo>
                                <a:pt x="1595" y="561"/>
                              </a:lnTo>
                              <a:lnTo>
                                <a:pt x="1595" y="557"/>
                              </a:lnTo>
                              <a:lnTo>
                                <a:pt x="1599" y="553"/>
                              </a:lnTo>
                              <a:lnTo>
                                <a:pt x="1615" y="549"/>
                              </a:lnTo>
                              <a:lnTo>
                                <a:pt x="1615" y="545"/>
                              </a:lnTo>
                              <a:lnTo>
                                <a:pt x="1627" y="541"/>
                              </a:lnTo>
                              <a:lnTo>
                                <a:pt x="1640" y="537"/>
                              </a:lnTo>
                              <a:lnTo>
                                <a:pt x="1645" y="533"/>
                              </a:lnTo>
                              <a:lnTo>
                                <a:pt x="1645" y="530"/>
                              </a:lnTo>
                              <a:lnTo>
                                <a:pt x="1677" y="526"/>
                              </a:lnTo>
                              <a:lnTo>
                                <a:pt x="1677" y="522"/>
                              </a:lnTo>
                              <a:lnTo>
                                <a:pt x="1677" y="518"/>
                              </a:lnTo>
                              <a:lnTo>
                                <a:pt x="1693" y="514"/>
                              </a:lnTo>
                              <a:lnTo>
                                <a:pt x="1693" y="510"/>
                              </a:lnTo>
                              <a:lnTo>
                                <a:pt x="1716" y="506"/>
                              </a:lnTo>
                              <a:lnTo>
                                <a:pt x="1716" y="503"/>
                              </a:lnTo>
                              <a:lnTo>
                                <a:pt x="1722" y="499"/>
                              </a:lnTo>
                              <a:lnTo>
                                <a:pt x="1730" y="495"/>
                              </a:lnTo>
                              <a:lnTo>
                                <a:pt x="1730" y="491"/>
                              </a:lnTo>
                              <a:lnTo>
                                <a:pt x="1730" y="487"/>
                              </a:lnTo>
                              <a:lnTo>
                                <a:pt x="1730" y="483"/>
                              </a:lnTo>
                              <a:lnTo>
                                <a:pt x="1730" y="479"/>
                              </a:lnTo>
                              <a:lnTo>
                                <a:pt x="1731" y="475"/>
                              </a:lnTo>
                              <a:lnTo>
                                <a:pt x="1731" y="472"/>
                              </a:lnTo>
                              <a:lnTo>
                                <a:pt x="1738" y="468"/>
                              </a:lnTo>
                              <a:lnTo>
                                <a:pt x="1738" y="464"/>
                              </a:lnTo>
                              <a:lnTo>
                                <a:pt x="1738" y="460"/>
                              </a:lnTo>
                              <a:lnTo>
                                <a:pt x="1746" y="456"/>
                              </a:lnTo>
                              <a:lnTo>
                                <a:pt x="1757" y="452"/>
                              </a:lnTo>
                              <a:lnTo>
                                <a:pt x="1767" y="448"/>
                              </a:lnTo>
                              <a:lnTo>
                                <a:pt x="1767" y="445"/>
                              </a:lnTo>
                              <a:lnTo>
                                <a:pt x="1790" y="441"/>
                              </a:lnTo>
                              <a:lnTo>
                                <a:pt x="1790" y="437"/>
                              </a:lnTo>
                              <a:lnTo>
                                <a:pt x="1790" y="433"/>
                              </a:lnTo>
                              <a:lnTo>
                                <a:pt x="1791" y="429"/>
                              </a:lnTo>
                              <a:lnTo>
                                <a:pt x="1834" y="425"/>
                              </a:lnTo>
                              <a:lnTo>
                                <a:pt x="1834" y="421"/>
                              </a:lnTo>
                              <a:lnTo>
                                <a:pt x="1834" y="417"/>
                              </a:lnTo>
                              <a:lnTo>
                                <a:pt x="1844" y="414"/>
                              </a:lnTo>
                              <a:lnTo>
                                <a:pt x="1883" y="410"/>
                              </a:lnTo>
                              <a:lnTo>
                                <a:pt x="1892" y="406"/>
                              </a:lnTo>
                              <a:lnTo>
                                <a:pt x="1892" y="402"/>
                              </a:lnTo>
                              <a:lnTo>
                                <a:pt x="1892" y="398"/>
                              </a:lnTo>
                              <a:lnTo>
                                <a:pt x="1898" y="394"/>
                              </a:lnTo>
                              <a:lnTo>
                                <a:pt x="1901" y="390"/>
                              </a:lnTo>
                              <a:lnTo>
                                <a:pt x="1906" y="387"/>
                              </a:lnTo>
                              <a:lnTo>
                                <a:pt x="1909" y="383"/>
                              </a:lnTo>
                              <a:lnTo>
                                <a:pt x="1912" y="379"/>
                              </a:lnTo>
                              <a:lnTo>
                                <a:pt x="1939" y="375"/>
                              </a:lnTo>
                              <a:lnTo>
                                <a:pt x="1944" y="371"/>
                              </a:lnTo>
                              <a:lnTo>
                                <a:pt x="1951" y="367"/>
                              </a:lnTo>
                              <a:lnTo>
                                <a:pt x="1976" y="363"/>
                              </a:lnTo>
                              <a:lnTo>
                                <a:pt x="1988" y="359"/>
                              </a:lnTo>
                              <a:lnTo>
                                <a:pt x="2008" y="356"/>
                              </a:lnTo>
                              <a:lnTo>
                                <a:pt x="2008" y="352"/>
                              </a:lnTo>
                              <a:lnTo>
                                <a:pt x="2008" y="348"/>
                              </a:lnTo>
                              <a:lnTo>
                                <a:pt x="2008" y="344"/>
                              </a:lnTo>
                              <a:lnTo>
                                <a:pt x="2015" y="340"/>
                              </a:lnTo>
                              <a:lnTo>
                                <a:pt x="2028" y="336"/>
                              </a:lnTo>
                              <a:lnTo>
                                <a:pt x="2051" y="332"/>
                              </a:lnTo>
                              <a:lnTo>
                                <a:pt x="2065" y="328"/>
                              </a:lnTo>
                              <a:lnTo>
                                <a:pt x="2084" y="325"/>
                              </a:lnTo>
                              <a:lnTo>
                                <a:pt x="2084" y="321"/>
                              </a:lnTo>
                              <a:lnTo>
                                <a:pt x="2115" y="317"/>
                              </a:lnTo>
                              <a:lnTo>
                                <a:pt x="2115" y="313"/>
                              </a:lnTo>
                              <a:lnTo>
                                <a:pt x="2116" y="309"/>
                              </a:lnTo>
                              <a:lnTo>
                                <a:pt x="2116" y="305"/>
                              </a:lnTo>
                              <a:lnTo>
                                <a:pt x="2130" y="301"/>
                              </a:lnTo>
                              <a:lnTo>
                                <a:pt x="2148" y="298"/>
                              </a:lnTo>
                              <a:lnTo>
                                <a:pt x="2150" y="294"/>
                              </a:lnTo>
                              <a:lnTo>
                                <a:pt x="2167" y="290"/>
                              </a:lnTo>
                              <a:lnTo>
                                <a:pt x="2179" y="286"/>
                              </a:lnTo>
                              <a:lnTo>
                                <a:pt x="2179" y="282"/>
                              </a:lnTo>
                              <a:lnTo>
                                <a:pt x="2180" y="278"/>
                              </a:lnTo>
                              <a:lnTo>
                                <a:pt x="2189" y="274"/>
                              </a:lnTo>
                              <a:lnTo>
                                <a:pt x="2202" y="270"/>
                              </a:lnTo>
                              <a:lnTo>
                                <a:pt x="2204" y="267"/>
                              </a:lnTo>
                              <a:lnTo>
                                <a:pt x="2204" y="263"/>
                              </a:lnTo>
                              <a:lnTo>
                                <a:pt x="2215" y="259"/>
                              </a:lnTo>
                              <a:lnTo>
                                <a:pt x="2240" y="255"/>
                              </a:lnTo>
                              <a:lnTo>
                                <a:pt x="2247" y="251"/>
                              </a:lnTo>
                              <a:lnTo>
                                <a:pt x="2255" y="247"/>
                              </a:lnTo>
                              <a:lnTo>
                                <a:pt x="2280" y="243"/>
                              </a:lnTo>
                              <a:lnTo>
                                <a:pt x="2280" y="240"/>
                              </a:lnTo>
                              <a:lnTo>
                                <a:pt x="2280" y="236"/>
                              </a:lnTo>
                              <a:lnTo>
                                <a:pt x="2280" y="232"/>
                              </a:lnTo>
                              <a:lnTo>
                                <a:pt x="2280" y="228"/>
                              </a:lnTo>
                              <a:lnTo>
                                <a:pt x="2313" y="224"/>
                              </a:lnTo>
                              <a:lnTo>
                                <a:pt x="2333" y="220"/>
                              </a:lnTo>
                              <a:lnTo>
                                <a:pt x="2340" y="216"/>
                              </a:lnTo>
                              <a:lnTo>
                                <a:pt x="2340" y="212"/>
                              </a:lnTo>
                              <a:lnTo>
                                <a:pt x="2343" y="209"/>
                              </a:lnTo>
                              <a:lnTo>
                                <a:pt x="2419" y="205"/>
                              </a:lnTo>
                              <a:lnTo>
                                <a:pt x="2443" y="201"/>
                              </a:lnTo>
                              <a:lnTo>
                                <a:pt x="2446" y="197"/>
                              </a:lnTo>
                              <a:lnTo>
                                <a:pt x="2451" y="193"/>
                              </a:lnTo>
                              <a:lnTo>
                                <a:pt x="2465" y="189"/>
                              </a:lnTo>
                              <a:lnTo>
                                <a:pt x="2473" y="185"/>
                              </a:lnTo>
                              <a:lnTo>
                                <a:pt x="2490" y="181"/>
                              </a:lnTo>
                              <a:lnTo>
                                <a:pt x="2504" y="178"/>
                              </a:lnTo>
                              <a:lnTo>
                                <a:pt x="2505" y="174"/>
                              </a:lnTo>
                              <a:lnTo>
                                <a:pt x="2510" y="170"/>
                              </a:lnTo>
                              <a:lnTo>
                                <a:pt x="2510" y="166"/>
                              </a:lnTo>
                              <a:lnTo>
                                <a:pt x="2529" y="162"/>
                              </a:lnTo>
                              <a:lnTo>
                                <a:pt x="2535" y="158"/>
                              </a:lnTo>
                              <a:lnTo>
                                <a:pt x="2535" y="154"/>
                              </a:lnTo>
                              <a:lnTo>
                                <a:pt x="2583" y="151"/>
                              </a:lnTo>
                              <a:lnTo>
                                <a:pt x="2583" y="147"/>
                              </a:lnTo>
                              <a:lnTo>
                                <a:pt x="2588" y="143"/>
                              </a:lnTo>
                              <a:lnTo>
                                <a:pt x="2593" y="139"/>
                              </a:lnTo>
                              <a:lnTo>
                                <a:pt x="2593" y="135"/>
                              </a:lnTo>
                              <a:lnTo>
                                <a:pt x="2605" y="131"/>
                              </a:lnTo>
                              <a:lnTo>
                                <a:pt x="2614" y="127"/>
                              </a:lnTo>
                              <a:lnTo>
                                <a:pt x="2621" y="123"/>
                              </a:lnTo>
                              <a:lnTo>
                                <a:pt x="2621" y="120"/>
                              </a:lnTo>
                              <a:lnTo>
                                <a:pt x="2621" y="116"/>
                              </a:lnTo>
                              <a:lnTo>
                                <a:pt x="2622" y="112"/>
                              </a:lnTo>
                              <a:lnTo>
                                <a:pt x="2649" y="108"/>
                              </a:lnTo>
                              <a:lnTo>
                                <a:pt x="2664" y="104"/>
                              </a:lnTo>
                              <a:lnTo>
                                <a:pt x="2670" y="100"/>
                              </a:lnTo>
                              <a:lnTo>
                                <a:pt x="2673" y="96"/>
                              </a:lnTo>
                              <a:lnTo>
                                <a:pt x="2712" y="93"/>
                              </a:lnTo>
                              <a:lnTo>
                                <a:pt x="2727" y="89"/>
                              </a:lnTo>
                              <a:lnTo>
                                <a:pt x="2781" y="85"/>
                              </a:lnTo>
                              <a:lnTo>
                                <a:pt x="2782" y="81"/>
                              </a:lnTo>
                              <a:lnTo>
                                <a:pt x="2782" y="77"/>
                              </a:lnTo>
                              <a:lnTo>
                                <a:pt x="2784" y="73"/>
                              </a:lnTo>
                              <a:lnTo>
                                <a:pt x="2791" y="69"/>
                              </a:lnTo>
                              <a:lnTo>
                                <a:pt x="2805" y="65"/>
                              </a:lnTo>
                              <a:lnTo>
                                <a:pt x="2805" y="62"/>
                              </a:lnTo>
                              <a:lnTo>
                                <a:pt x="2805" y="58"/>
                              </a:lnTo>
                              <a:lnTo>
                                <a:pt x="2805" y="54"/>
                              </a:lnTo>
                              <a:lnTo>
                                <a:pt x="2872" y="50"/>
                              </a:lnTo>
                              <a:lnTo>
                                <a:pt x="2901" y="46"/>
                              </a:lnTo>
                              <a:lnTo>
                                <a:pt x="2941" y="42"/>
                              </a:lnTo>
                              <a:lnTo>
                                <a:pt x="2941" y="38"/>
                              </a:lnTo>
                              <a:lnTo>
                                <a:pt x="2941" y="34"/>
                              </a:lnTo>
                              <a:lnTo>
                                <a:pt x="3000" y="31"/>
                              </a:lnTo>
                              <a:lnTo>
                                <a:pt x="3000" y="27"/>
                              </a:lnTo>
                              <a:lnTo>
                                <a:pt x="3008" y="23"/>
                              </a:lnTo>
                              <a:lnTo>
                                <a:pt x="3226" y="19"/>
                              </a:lnTo>
                              <a:lnTo>
                                <a:pt x="3239" y="15"/>
                              </a:lnTo>
                              <a:lnTo>
                                <a:pt x="3262" y="11"/>
                              </a:lnTo>
                              <a:lnTo>
                                <a:pt x="3263" y="7"/>
                              </a:lnTo>
                              <a:lnTo>
                                <a:pt x="3264" y="4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737,2626l737,2622l737,2618l737,2615l737,2611l737,2607l737,2603l737,2599l737,2595l737,2591l737,2588l737,2584l737,2580l737,2576l737,2572l737,2568l838,2564l838,2560l838,2557l838,2553l838,2549l838,2545l838,2541l838,2537l838,2533l838,2530l838,2526l838,2522l838,2518l838,2514l838,2510l838,2506l861,2502l913,2499l925,2495l925,2491l925,2487l925,2483l925,2479l925,2475l925,2471l925,2468l925,2464l925,2460l925,2456l925,2452l925,2448l925,2444l925,2441l925,2437l925,2433l925,2429l925,2425l925,2421l925,2417l925,2413l925,2410l925,2406l925,2402l925,2398l925,2394l925,2390l925,2386l925,2383l925,2379l925,2375l925,2371l925,2367l925,2363l925,2359l925,2355l925,2352l925,2348l925,2344l925,2340l925,2336l925,2332l925,2328l925,2324l925,2321l925,2317l925,2313l925,2309l925,2305l925,2301l925,2297l925,2294l925,2290l925,2286l925,2282l925,2278l925,2274l925,2270l925,2266l925,2263l925,2259l925,2255l925,2251l925,2247l925,2243l925,2239l925,2236l925,2232l925,2228l925,2224l925,2220l925,2216l925,2212l925,2208l925,2205l925,2201l925,2197l925,2193l925,2189l925,2185l925,2181l925,2177l925,2174l925,2170l925,2166l925,2162l925,2158l925,2154l925,2150l925,2147l925,2143l925,2139l925,2135l925,2131l925,2127l925,2123l925,2119l925,2116l925,2112l925,2108l925,2104l925,2100l925,2096l925,2092l925,2089l925,2085l925,2081l925,2077l925,2073l925,2069l925,2065l925,2061l925,2058l925,2054l925,2050l925,2046l925,2042l925,2038l925,2034l925,2031l925,2027l925,2023l925,2019l925,2015l925,2011l925,2007l925,2003l925,2000l925,1996l925,1992l925,1988l925,1984l925,1980l925,1976l925,1972l925,1969l925,1965l925,1961l925,1957l925,1953l925,1949l925,1945l925,1942l925,1938l925,1934l925,1930l925,1926l925,1922l925,1918l925,1914l925,1911l925,1907l925,1903l925,1899l925,1895l925,1891l925,1887l925,1884l925,1880l925,1876l925,1872l925,1868l925,1864l925,1860l925,1856l925,1853l925,1849l925,1845l925,1841l925,1837l925,1833l925,1829l925,1825l925,1822l925,1818l925,1814l925,1810l925,1806l925,1802l925,1798l925,1795l925,1791l925,1787l925,1783l925,1779l925,1775l925,1771l925,1767l925,1764l925,1760l925,1756l925,1752l925,1748l925,1744l925,1740l925,1737l925,1733l925,1729l925,1725l925,1721l925,1717l925,1713l925,1709l925,1706l925,1702l925,1698l925,1694l925,1690l925,1686l925,1682l925,1678l925,1675l925,1671l925,1667l925,1663l925,1659l925,1655l925,1651l925,1648l925,1644l925,1640l925,1636l925,1632l925,1628l925,1624l925,1620l925,1617l925,1613l925,1609l925,1605l925,1601l925,1597l925,1593l925,1590l925,1586l925,1582l925,1578l930,1574l930,1570l930,1566l940,1562l940,1559l940,1555l940,1551l940,1547l940,1543l952,1539l952,1535l952,1532l952,1528l952,1524l952,1520l952,1516l952,1512l952,1508l952,1504l952,1501l952,1497l952,1493l952,1489l952,1485l952,1481l952,1477l952,1473l952,1470l952,1466l952,1462l952,1458l952,1454l952,1450l952,1446l952,1443l952,1439l952,1435l952,1431l952,1427l952,1423l952,1419l952,1415l952,1412l952,1408l952,1404l952,1400l955,1396l955,1392l971,1388l971,1385l971,1381l971,1377l971,1373l971,1369l971,1365l972,1361l972,1357l972,1354l972,1350l972,1346l972,1342l972,1338l972,1334l972,1330l996,1326l998,1323l1000,1319l1006,1315l1007,1311l1009,1307l1009,1303l1009,1299l1009,1296l1009,1292l1009,1288l1009,1284l1009,1280l1009,1276l1009,1272l1009,1268l1009,1265l1009,1261l1009,1257l1009,1253l1025,1249l1025,1245l1025,1241l1025,1238l1025,1234l1025,1230l1025,1226l1025,1222l1025,1218l1025,1214l1025,1210l1025,1207l1025,1203l1025,1199l1025,1195l1025,1191l1025,1187l1025,1183l1025,1179l1026,1176l1034,1172l1039,1168l1042,1164l1042,1160l1052,1156l1053,1152l1053,1149l1053,1145l1053,1141l1053,1137l1053,1133l1053,1129l1053,1125l1059,1121l1059,1118l1059,1114l1059,1110l1059,1106l1059,1102l1062,1098l1062,1094l1064,1091l1081,1087l1082,1083l1082,1079l1082,1075l1082,1071l1082,1067l1084,1063l1084,1060l1084,1056l1084,1052l1084,1048l1091,1044l1091,1040l1091,1036l1091,1032l1091,1029l1091,1025l1091,1021l1091,1017l1091,1013l1091,1009l1091,1005l1091,1002l1094,998l1096,994l1111,990l1111,986l1117,982l1119,978l1119,974l1136,971l1139,967l1140,963l1140,959l1140,955l1140,951l1140,947l1140,944l1147,940l1147,936l1150,932l1157,928l1186,924l1210,920l1214,916l1227,913l1227,909l1227,905l1243,901l1243,897l1248,893l1248,889l1248,886l1248,882l1258,878l1267,874l1267,870l1268,866l1292,862l1292,858l1292,855l1295,851l1297,847l1299,843l1299,839l1307,835l1307,831l1311,827l1311,824l1317,820l1363,816l1363,812l1363,808l1366,804l1366,800l1366,797l1366,793l1366,789l1366,785l1370,781l1370,777l1370,773l1370,769l1370,766l1376,762l1376,758l1381,754l1381,750l1381,746l1381,742l1387,739l1390,735l1396,731l1427,727l1439,723l1469,719l1469,715l1469,711l1506,708l1506,704l1506,700l1506,696l1523,692l1523,688l1525,684l1525,680l1525,677l1525,673l1529,669l1529,665l1529,661l1538,657l1538,653l1538,650l1557,646l1557,642l1569,638l1569,634l1569,630l1569,626l1569,622l1569,619l1575,615l1591,611l1591,607l1591,603l1591,599l1594,595l1594,592l1594,588l1594,584l1594,580l1594,576l1594,572l1594,568l1595,564l1595,561l1595,557l1599,553l1615,549l1615,545l1627,541l1640,537l1645,533l1645,530l1677,526l1677,522l1677,518l1693,514l1693,510l1716,506l1716,503l1722,499l1730,495l1730,491l1730,487l1730,483l1730,479l1731,475l1731,472l1738,468l1738,464l1738,460l1746,456l1757,452l1767,448l1767,445l1790,441l1790,437l1790,433l1791,429l1834,425l1834,421l1834,417l1844,414l1883,410l1892,406l1892,402l1892,398l1898,394l1901,390l1906,387l1909,383l1912,379l1939,375l1944,371l1951,367l1976,363l1988,359l2008,356l2008,352l2008,348l2008,344l2015,340l2028,336l2051,332l2065,328l2084,325l2084,321l2115,317l2115,313l2116,309l2116,305l2130,301l2148,298l2150,294l2167,290l2179,286l2179,282l2180,278l2189,274l2202,270l2204,267l2204,263l2215,259l2240,255l2247,251l2255,247l2280,243l2280,240l2280,236l2280,232l2280,228l2313,224l2333,220l2340,216l2340,212l2343,209l2419,205l2443,201l2446,197l2451,193l2465,189l2473,185l2490,181l2504,178l2505,174l2510,170l2510,166l2529,162l2535,158l2535,154l2583,151l2583,147l2588,143l2593,139l2593,135l2605,131l2614,127l2621,123l2621,120l2621,116l2622,112l2649,108l2664,104l2670,100l2673,96l2712,93l2727,89l2781,85l2782,81l2782,77l2784,73l2791,69l2805,65l2805,62l2805,58l2805,54l2872,50l2901,46l2941,42l2941,38l2941,34l3000,31l3000,27l3008,23l3226,19l3239,15l3262,11l3263,7l3264,4l3294,0e" stroked="t" o:allowincell="f" style="position:absolute;margin-left:55.55pt;margin-top:306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page">
                  <wp:posOffset>2616200</wp:posOffset>
                </wp:positionH>
                <wp:positionV relativeFrom="paragraph">
                  <wp:posOffset>880110</wp:posOffset>
                </wp:positionV>
                <wp:extent cx="1363345" cy="1530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332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pacing w:val="-6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xpecte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6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se positi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6.05pt;margin-top:69.3pt;width:107.3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pacing w:val="-6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xpected </w:t>
                      </w:r>
                      <w:r>
                        <w:rPr>
                          <w:kern w:val="2"/>
                          <w:sz w:val="20"/>
                          <w:szCs w:val="20"/>
                          <w:spacing w:val="-6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se positi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1"/>
          <w:sz w:val="20"/>
          <w:szCs w:val="20"/>
        </w:rPr>
        <w:t>0.0</w:t>
        <w:tab/>
        <w:t>0.2</w:t>
        <w:tab/>
        <w:t>0.4</w:t>
        <w:tab/>
        <w:t>0.6</w:t>
        <w:tab/>
        <w:t>0.8</w:t>
      </w:r>
    </w:p>
    <w:p>
      <w:pPr>
        <w:pStyle w:val="Normal"/>
        <w:widowControl w:val="false"/>
        <w:tabs>
          <w:tab w:val="clear" w:pos="720"/>
          <w:tab w:val="left" w:pos="660" w:leader="none"/>
          <w:tab w:val="left" w:pos="1320" w:leader="none"/>
          <w:tab w:val="left" w:pos="1980" w:leader="none"/>
          <w:tab w:val="left" w:pos="2640" w:leader="none"/>
          <w:tab w:val="left" w:pos="3300" w:leader="none"/>
        </w:tabs>
        <w:autoSpaceDE w:val="false"/>
        <w:spacing w:lineRule="exact" w:line="226" w:before="34" w:after="0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position w:val="-1"/>
          <w:sz w:val="20"/>
          <w:szCs w:val="20"/>
        </w:rPr>
        <w:t>0.0</w:t>
        <w:tab/>
        <w:t>0.2</w:t>
        <w:tab/>
        <w:t>0.4</w:t>
        <w:tab/>
        <w:t>0.6</w:t>
        <w:tab/>
        <w:t>0.8</w:t>
        <w:tab/>
        <w:t>1.0</w:t>
      </w:r>
    </w:p>
    <w:p>
      <w:pPr>
        <w:sectPr>
          <w:type w:val="continuous"/>
          <w:pgSz w:w="10080" w:h="10080"/>
          <w:pgMar w:left="760" w:right="260" w:gutter="0" w:header="339" w:top="520" w:footer="751" w:bottom="807"/>
          <w:cols w:num="2" w:equalWidth="false" w:sep="false">
            <w:col w:w="3420" w:space="1832"/>
            <w:col w:w="38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18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page">
                  <wp:posOffset>-349250</wp:posOffset>
                </wp:positionH>
                <wp:positionV relativeFrom="page">
                  <wp:posOffset>3907790</wp:posOffset>
                </wp:positionV>
                <wp:extent cx="894080" cy="1530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4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significant test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7.5pt;margin-top:307.65pt;width:70.3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significant tes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page">
                  <wp:posOffset>353060</wp:posOffset>
                </wp:positionH>
                <wp:positionV relativeFrom="page">
                  <wp:posOffset>5485765</wp:posOffset>
                </wp:positionV>
                <wp:extent cx="96520" cy="1530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75pt;margin-top:431.95pt;width:7.5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page">
                  <wp:posOffset>281940</wp:posOffset>
                </wp:positionH>
                <wp:positionV relativeFrom="page">
                  <wp:posOffset>4910455</wp:posOffset>
                </wp:positionV>
                <wp:extent cx="238125" cy="1530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9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2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86.65pt;width:18.7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2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page">
                  <wp:posOffset>281940</wp:posOffset>
                </wp:positionH>
                <wp:positionV relativeFrom="page">
                  <wp:posOffset>4418965</wp:posOffset>
                </wp:positionV>
                <wp:extent cx="238125" cy="1530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9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4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47.95pt;width:18.7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4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page">
                  <wp:posOffset>282575</wp:posOffset>
                </wp:positionH>
                <wp:positionV relativeFrom="page">
                  <wp:posOffset>3928110</wp:posOffset>
                </wp:positionV>
                <wp:extent cx="237490" cy="1530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6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09.25pt;width:18.6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6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page">
                  <wp:posOffset>299720</wp:posOffset>
                </wp:positionH>
                <wp:positionV relativeFrom="page">
                  <wp:posOffset>2103755</wp:posOffset>
                </wp:positionV>
                <wp:extent cx="202565" cy="15303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165.65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4">
                <wp:simplePos x="0" y="0"/>
                <wp:positionH relativeFrom="page">
                  <wp:posOffset>299720</wp:posOffset>
                </wp:positionH>
                <wp:positionV relativeFrom="page">
                  <wp:posOffset>1718945</wp:posOffset>
                </wp:positionV>
                <wp:extent cx="202565" cy="15303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135.35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page">
                  <wp:posOffset>299720</wp:posOffset>
                </wp:positionH>
                <wp:positionV relativeFrom="page">
                  <wp:posOffset>1334135</wp:posOffset>
                </wp:positionV>
                <wp:extent cx="202565" cy="1530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105.05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page">
                  <wp:posOffset>299720</wp:posOffset>
                </wp:positionH>
                <wp:positionV relativeFrom="page">
                  <wp:posOffset>948690</wp:posOffset>
                </wp:positionV>
                <wp:extent cx="202565" cy="1530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8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74.7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8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page">
                  <wp:posOffset>299720</wp:posOffset>
                </wp:positionH>
                <wp:positionV relativeFrom="page">
                  <wp:posOffset>563880</wp:posOffset>
                </wp:positionV>
                <wp:extent cx="202565" cy="153035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.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44.4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.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34" w:after="0"/>
        <w:ind w:right="1670" w:hanging="0"/>
        <w:jc w:val="righ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page">
                  <wp:posOffset>3905885</wp:posOffset>
                </wp:positionH>
                <wp:positionV relativeFrom="page">
                  <wp:posOffset>688975</wp:posOffset>
                </wp:positionV>
                <wp:extent cx="2092325" cy="1670050"/>
                <wp:effectExtent l="5715" t="5080" r="3810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5" y="2041"/>
                              </a:lnTo>
                              <a:lnTo>
                                <a:pt x="8" y="2041"/>
                              </a:lnTo>
                              <a:lnTo>
                                <a:pt x="9" y="2041"/>
                              </a:lnTo>
                              <a:lnTo>
                                <a:pt x="13" y="2041"/>
                              </a:lnTo>
                              <a:lnTo>
                                <a:pt x="15" y="2041"/>
                              </a:lnTo>
                              <a:lnTo>
                                <a:pt x="15" y="2041"/>
                              </a:lnTo>
                              <a:lnTo>
                                <a:pt x="15" y="2041"/>
                              </a:lnTo>
                              <a:lnTo>
                                <a:pt x="16" y="2041"/>
                              </a:lnTo>
                              <a:lnTo>
                                <a:pt x="22" y="2041"/>
                              </a:lnTo>
                              <a:lnTo>
                                <a:pt x="24" y="2041"/>
                              </a:lnTo>
                              <a:lnTo>
                                <a:pt x="24" y="2041"/>
                              </a:lnTo>
                              <a:lnTo>
                                <a:pt x="24" y="2041"/>
                              </a:lnTo>
                              <a:lnTo>
                                <a:pt x="26" y="2041"/>
                              </a:lnTo>
                              <a:lnTo>
                                <a:pt x="28" y="2041"/>
                              </a:lnTo>
                              <a:lnTo>
                                <a:pt x="28" y="2041"/>
                              </a:lnTo>
                              <a:lnTo>
                                <a:pt x="28" y="2041"/>
                              </a:lnTo>
                              <a:lnTo>
                                <a:pt x="36" y="1960"/>
                              </a:lnTo>
                              <a:lnTo>
                                <a:pt x="36" y="1960"/>
                              </a:lnTo>
                              <a:lnTo>
                                <a:pt x="40" y="1960"/>
                              </a:lnTo>
                              <a:lnTo>
                                <a:pt x="41" y="1960"/>
                              </a:lnTo>
                              <a:lnTo>
                                <a:pt x="41" y="1960"/>
                              </a:lnTo>
                              <a:lnTo>
                                <a:pt x="42" y="1960"/>
                              </a:lnTo>
                              <a:lnTo>
                                <a:pt x="45" y="1960"/>
                              </a:lnTo>
                              <a:lnTo>
                                <a:pt x="47" y="1960"/>
                              </a:lnTo>
                              <a:lnTo>
                                <a:pt x="47" y="1960"/>
                              </a:lnTo>
                              <a:lnTo>
                                <a:pt x="52" y="1960"/>
                              </a:lnTo>
                              <a:lnTo>
                                <a:pt x="53" y="1960"/>
                              </a:lnTo>
                              <a:lnTo>
                                <a:pt x="55" y="1960"/>
                              </a:lnTo>
                              <a:lnTo>
                                <a:pt x="56" y="1960"/>
                              </a:lnTo>
                              <a:lnTo>
                                <a:pt x="57" y="1960"/>
                              </a:lnTo>
                              <a:lnTo>
                                <a:pt x="58" y="1960"/>
                              </a:lnTo>
                              <a:lnTo>
                                <a:pt x="59" y="1960"/>
                              </a:lnTo>
                              <a:lnTo>
                                <a:pt x="62" y="1942"/>
                              </a:lnTo>
                              <a:lnTo>
                                <a:pt x="66" y="1901"/>
                              </a:lnTo>
                              <a:lnTo>
                                <a:pt x="70" y="1891"/>
                              </a:lnTo>
                              <a:lnTo>
                                <a:pt x="71" y="1891"/>
                              </a:lnTo>
                              <a:lnTo>
                                <a:pt x="78" y="1891"/>
                              </a:lnTo>
                              <a:lnTo>
                                <a:pt x="80" y="1891"/>
                              </a:lnTo>
                              <a:lnTo>
                                <a:pt x="83" y="1891"/>
                              </a:lnTo>
                              <a:lnTo>
                                <a:pt x="85" y="1891"/>
                              </a:lnTo>
                              <a:lnTo>
                                <a:pt x="85" y="1891"/>
                              </a:lnTo>
                              <a:lnTo>
                                <a:pt x="88" y="1891"/>
                              </a:lnTo>
                              <a:lnTo>
                                <a:pt x="91" y="1891"/>
                              </a:lnTo>
                              <a:lnTo>
                                <a:pt x="92" y="1891"/>
                              </a:lnTo>
                              <a:lnTo>
                                <a:pt x="94" y="1891"/>
                              </a:lnTo>
                              <a:lnTo>
                                <a:pt x="95" y="1891"/>
                              </a:lnTo>
                              <a:lnTo>
                                <a:pt x="96" y="1891"/>
                              </a:lnTo>
                              <a:lnTo>
                                <a:pt x="97" y="1891"/>
                              </a:lnTo>
                              <a:lnTo>
                                <a:pt x="97" y="1891"/>
                              </a:lnTo>
                              <a:lnTo>
                                <a:pt x="100" y="1891"/>
                              </a:lnTo>
                              <a:lnTo>
                                <a:pt x="106" y="1891"/>
                              </a:lnTo>
                              <a:lnTo>
                                <a:pt x="108" y="1891"/>
                              </a:lnTo>
                              <a:lnTo>
                                <a:pt x="114" y="1891"/>
                              </a:lnTo>
                              <a:lnTo>
                                <a:pt x="119" y="1891"/>
                              </a:lnTo>
                              <a:lnTo>
                                <a:pt x="129" y="1891"/>
                              </a:lnTo>
                              <a:lnTo>
                                <a:pt x="129" y="1891"/>
                              </a:lnTo>
                              <a:lnTo>
                                <a:pt x="136" y="1891"/>
                              </a:lnTo>
                              <a:lnTo>
                                <a:pt x="137" y="1891"/>
                              </a:lnTo>
                              <a:lnTo>
                                <a:pt x="137" y="1891"/>
                              </a:lnTo>
                              <a:lnTo>
                                <a:pt x="138" y="1891"/>
                              </a:lnTo>
                              <a:lnTo>
                                <a:pt x="143" y="1891"/>
                              </a:lnTo>
                              <a:lnTo>
                                <a:pt x="145" y="1891"/>
                              </a:lnTo>
                              <a:lnTo>
                                <a:pt x="146" y="1891"/>
                              </a:lnTo>
                              <a:lnTo>
                                <a:pt x="151" y="1891"/>
                              </a:lnTo>
                              <a:lnTo>
                                <a:pt x="160" y="1891"/>
                              </a:lnTo>
                              <a:lnTo>
                                <a:pt x="167" y="1891"/>
                              </a:lnTo>
                              <a:lnTo>
                                <a:pt x="169" y="1891"/>
                              </a:lnTo>
                              <a:lnTo>
                                <a:pt x="171" y="1891"/>
                              </a:lnTo>
                              <a:lnTo>
                                <a:pt x="173" y="1891"/>
                              </a:lnTo>
                              <a:lnTo>
                                <a:pt x="174" y="1891"/>
                              </a:lnTo>
                              <a:lnTo>
                                <a:pt x="176" y="1891"/>
                              </a:lnTo>
                              <a:lnTo>
                                <a:pt x="181" y="1891"/>
                              </a:lnTo>
                              <a:lnTo>
                                <a:pt x="184" y="1891"/>
                              </a:lnTo>
                              <a:lnTo>
                                <a:pt x="184" y="1891"/>
                              </a:lnTo>
                              <a:lnTo>
                                <a:pt x="187" y="1891"/>
                              </a:lnTo>
                              <a:lnTo>
                                <a:pt x="188" y="1891"/>
                              </a:lnTo>
                              <a:lnTo>
                                <a:pt x="191" y="1891"/>
                              </a:lnTo>
                              <a:lnTo>
                                <a:pt x="192" y="1891"/>
                              </a:lnTo>
                              <a:lnTo>
                                <a:pt x="193" y="1891"/>
                              </a:lnTo>
                              <a:lnTo>
                                <a:pt x="193" y="1891"/>
                              </a:lnTo>
                              <a:lnTo>
                                <a:pt x="194" y="1891"/>
                              </a:lnTo>
                              <a:lnTo>
                                <a:pt x="195" y="1891"/>
                              </a:lnTo>
                              <a:lnTo>
                                <a:pt x="203" y="1891"/>
                              </a:lnTo>
                              <a:lnTo>
                                <a:pt x="206" y="1891"/>
                              </a:lnTo>
                              <a:lnTo>
                                <a:pt x="210" y="1891"/>
                              </a:lnTo>
                              <a:lnTo>
                                <a:pt x="211" y="1891"/>
                              </a:lnTo>
                              <a:lnTo>
                                <a:pt x="212" y="1891"/>
                              </a:lnTo>
                              <a:lnTo>
                                <a:pt x="212" y="1891"/>
                              </a:lnTo>
                              <a:lnTo>
                                <a:pt x="213" y="1891"/>
                              </a:lnTo>
                              <a:lnTo>
                                <a:pt x="213" y="1891"/>
                              </a:lnTo>
                              <a:lnTo>
                                <a:pt x="213" y="1891"/>
                              </a:lnTo>
                              <a:lnTo>
                                <a:pt x="213" y="1891"/>
                              </a:lnTo>
                              <a:lnTo>
                                <a:pt x="214" y="1891"/>
                              </a:lnTo>
                              <a:lnTo>
                                <a:pt x="215" y="1891"/>
                              </a:lnTo>
                              <a:lnTo>
                                <a:pt x="219" y="1891"/>
                              </a:lnTo>
                              <a:lnTo>
                                <a:pt x="219" y="1891"/>
                              </a:lnTo>
                              <a:lnTo>
                                <a:pt x="221" y="1891"/>
                              </a:lnTo>
                              <a:lnTo>
                                <a:pt x="222" y="1891"/>
                              </a:lnTo>
                              <a:lnTo>
                                <a:pt x="224" y="1891"/>
                              </a:lnTo>
                              <a:lnTo>
                                <a:pt x="225" y="1891"/>
                              </a:lnTo>
                              <a:lnTo>
                                <a:pt x="227" y="1891"/>
                              </a:lnTo>
                              <a:lnTo>
                                <a:pt x="232" y="1891"/>
                              </a:lnTo>
                              <a:lnTo>
                                <a:pt x="233" y="1891"/>
                              </a:lnTo>
                              <a:lnTo>
                                <a:pt x="235" y="1891"/>
                              </a:lnTo>
                              <a:lnTo>
                                <a:pt x="237" y="1891"/>
                              </a:lnTo>
                              <a:lnTo>
                                <a:pt x="239" y="1891"/>
                              </a:lnTo>
                              <a:lnTo>
                                <a:pt x="240" y="1891"/>
                              </a:lnTo>
                              <a:lnTo>
                                <a:pt x="241" y="1891"/>
                              </a:lnTo>
                              <a:lnTo>
                                <a:pt x="243" y="1891"/>
                              </a:lnTo>
                              <a:lnTo>
                                <a:pt x="243" y="1891"/>
                              </a:lnTo>
                              <a:lnTo>
                                <a:pt x="246" y="1891"/>
                              </a:lnTo>
                              <a:lnTo>
                                <a:pt x="246" y="1891"/>
                              </a:lnTo>
                              <a:lnTo>
                                <a:pt x="247" y="1891"/>
                              </a:lnTo>
                              <a:lnTo>
                                <a:pt x="252" y="1891"/>
                              </a:lnTo>
                              <a:lnTo>
                                <a:pt x="254" y="1891"/>
                              </a:lnTo>
                              <a:lnTo>
                                <a:pt x="255" y="1891"/>
                              </a:lnTo>
                              <a:lnTo>
                                <a:pt x="257" y="1891"/>
                              </a:lnTo>
                              <a:lnTo>
                                <a:pt x="257" y="1891"/>
                              </a:lnTo>
                              <a:lnTo>
                                <a:pt x="257" y="1891"/>
                              </a:lnTo>
                              <a:lnTo>
                                <a:pt x="264" y="1891"/>
                              </a:lnTo>
                              <a:lnTo>
                                <a:pt x="264" y="1891"/>
                              </a:lnTo>
                              <a:lnTo>
                                <a:pt x="266" y="1891"/>
                              </a:lnTo>
                              <a:lnTo>
                                <a:pt x="266" y="1891"/>
                              </a:lnTo>
                              <a:lnTo>
                                <a:pt x="266" y="1891"/>
                              </a:lnTo>
                              <a:lnTo>
                                <a:pt x="268" y="1891"/>
                              </a:lnTo>
                              <a:lnTo>
                                <a:pt x="269" y="1891"/>
                              </a:lnTo>
                              <a:lnTo>
                                <a:pt x="269" y="1891"/>
                              </a:lnTo>
                              <a:lnTo>
                                <a:pt x="273" y="1891"/>
                              </a:lnTo>
                              <a:lnTo>
                                <a:pt x="274" y="1891"/>
                              </a:lnTo>
                              <a:lnTo>
                                <a:pt x="279" y="1891"/>
                              </a:lnTo>
                              <a:lnTo>
                                <a:pt x="279" y="1891"/>
                              </a:lnTo>
                              <a:lnTo>
                                <a:pt x="279" y="1891"/>
                              </a:lnTo>
                              <a:lnTo>
                                <a:pt x="281" y="1891"/>
                              </a:lnTo>
                              <a:lnTo>
                                <a:pt x="281" y="1891"/>
                              </a:lnTo>
                              <a:lnTo>
                                <a:pt x="281" y="1891"/>
                              </a:lnTo>
                              <a:lnTo>
                                <a:pt x="285" y="1891"/>
                              </a:lnTo>
                              <a:lnTo>
                                <a:pt x="286" y="1891"/>
                              </a:lnTo>
                              <a:lnTo>
                                <a:pt x="287" y="1891"/>
                              </a:lnTo>
                              <a:lnTo>
                                <a:pt x="288" y="1891"/>
                              </a:lnTo>
                              <a:lnTo>
                                <a:pt x="289" y="1891"/>
                              </a:lnTo>
                              <a:lnTo>
                                <a:pt x="298" y="1891"/>
                              </a:lnTo>
                              <a:lnTo>
                                <a:pt x="299" y="1891"/>
                              </a:lnTo>
                              <a:lnTo>
                                <a:pt x="299" y="1891"/>
                              </a:lnTo>
                              <a:lnTo>
                                <a:pt x="300" y="1891"/>
                              </a:lnTo>
                              <a:lnTo>
                                <a:pt x="300" y="1891"/>
                              </a:lnTo>
                              <a:lnTo>
                                <a:pt x="302" y="1891"/>
                              </a:lnTo>
                              <a:lnTo>
                                <a:pt x="303" y="1891"/>
                              </a:lnTo>
                              <a:lnTo>
                                <a:pt x="303" y="1891"/>
                              </a:lnTo>
                              <a:lnTo>
                                <a:pt x="312" y="1891"/>
                              </a:lnTo>
                              <a:lnTo>
                                <a:pt x="317" y="1891"/>
                              </a:lnTo>
                              <a:lnTo>
                                <a:pt x="317" y="1891"/>
                              </a:lnTo>
                              <a:lnTo>
                                <a:pt x="318" y="1891"/>
                              </a:lnTo>
                              <a:lnTo>
                                <a:pt x="318" y="1891"/>
                              </a:lnTo>
                              <a:lnTo>
                                <a:pt x="319" y="1891"/>
                              </a:lnTo>
                              <a:lnTo>
                                <a:pt x="319" y="1891"/>
                              </a:lnTo>
                              <a:lnTo>
                                <a:pt x="321" y="1891"/>
                              </a:lnTo>
                              <a:lnTo>
                                <a:pt x="321" y="1891"/>
                              </a:lnTo>
                              <a:lnTo>
                                <a:pt x="322" y="1891"/>
                              </a:lnTo>
                              <a:lnTo>
                                <a:pt x="323" y="1891"/>
                              </a:lnTo>
                              <a:lnTo>
                                <a:pt x="323" y="1891"/>
                              </a:lnTo>
                              <a:lnTo>
                                <a:pt x="325" y="1891"/>
                              </a:lnTo>
                              <a:lnTo>
                                <a:pt x="326" y="1891"/>
                              </a:lnTo>
                              <a:lnTo>
                                <a:pt x="329" y="1891"/>
                              </a:lnTo>
                              <a:lnTo>
                                <a:pt x="331" y="1891"/>
                              </a:lnTo>
                              <a:lnTo>
                                <a:pt x="333" y="1891"/>
                              </a:lnTo>
                              <a:lnTo>
                                <a:pt x="334" y="1891"/>
                              </a:lnTo>
                              <a:lnTo>
                                <a:pt x="334" y="1891"/>
                              </a:lnTo>
                              <a:lnTo>
                                <a:pt x="336" y="1891"/>
                              </a:lnTo>
                              <a:lnTo>
                                <a:pt x="339" y="1891"/>
                              </a:lnTo>
                              <a:lnTo>
                                <a:pt x="340" y="1891"/>
                              </a:lnTo>
                              <a:lnTo>
                                <a:pt x="346" y="1891"/>
                              </a:lnTo>
                              <a:lnTo>
                                <a:pt x="346" y="1891"/>
                              </a:lnTo>
                              <a:lnTo>
                                <a:pt x="348" y="1891"/>
                              </a:lnTo>
                              <a:lnTo>
                                <a:pt x="350" y="1891"/>
                              </a:lnTo>
                              <a:lnTo>
                                <a:pt x="352" y="1891"/>
                              </a:lnTo>
                              <a:lnTo>
                                <a:pt x="352" y="1891"/>
                              </a:lnTo>
                              <a:lnTo>
                                <a:pt x="354" y="1891"/>
                              </a:lnTo>
                              <a:lnTo>
                                <a:pt x="354" y="1891"/>
                              </a:lnTo>
                              <a:lnTo>
                                <a:pt x="356" y="1891"/>
                              </a:lnTo>
                              <a:lnTo>
                                <a:pt x="357" y="1891"/>
                              </a:lnTo>
                              <a:lnTo>
                                <a:pt x="360" y="1891"/>
                              </a:lnTo>
                              <a:lnTo>
                                <a:pt x="361" y="1891"/>
                              </a:lnTo>
                              <a:lnTo>
                                <a:pt x="364" y="1891"/>
                              </a:lnTo>
                              <a:lnTo>
                                <a:pt x="366" y="1891"/>
                              </a:lnTo>
                              <a:lnTo>
                                <a:pt x="368" y="1891"/>
                              </a:lnTo>
                              <a:lnTo>
                                <a:pt x="370" y="1891"/>
                              </a:lnTo>
                              <a:lnTo>
                                <a:pt x="373" y="1891"/>
                              </a:lnTo>
                              <a:lnTo>
                                <a:pt x="375" y="1891"/>
                              </a:lnTo>
                              <a:lnTo>
                                <a:pt x="376" y="1891"/>
                              </a:lnTo>
                              <a:lnTo>
                                <a:pt x="378" y="1891"/>
                              </a:lnTo>
                              <a:lnTo>
                                <a:pt x="380" y="1891"/>
                              </a:lnTo>
                              <a:lnTo>
                                <a:pt x="381" y="1891"/>
                              </a:lnTo>
                              <a:lnTo>
                                <a:pt x="384" y="1891"/>
                              </a:lnTo>
                              <a:lnTo>
                                <a:pt x="386" y="1891"/>
                              </a:lnTo>
                              <a:lnTo>
                                <a:pt x="389" y="1891"/>
                              </a:lnTo>
                              <a:lnTo>
                                <a:pt x="393" y="1891"/>
                              </a:lnTo>
                              <a:lnTo>
                                <a:pt x="393" y="1891"/>
                              </a:lnTo>
                              <a:lnTo>
                                <a:pt x="400" y="1891"/>
                              </a:lnTo>
                              <a:lnTo>
                                <a:pt x="401" y="1891"/>
                              </a:lnTo>
                              <a:lnTo>
                                <a:pt x="403" y="1891"/>
                              </a:lnTo>
                              <a:lnTo>
                                <a:pt x="407" y="1891"/>
                              </a:lnTo>
                              <a:lnTo>
                                <a:pt x="409" y="1891"/>
                              </a:lnTo>
                              <a:lnTo>
                                <a:pt x="410" y="1891"/>
                              </a:lnTo>
                              <a:lnTo>
                                <a:pt x="410" y="1891"/>
                              </a:lnTo>
                              <a:lnTo>
                                <a:pt x="410" y="1891"/>
                              </a:lnTo>
                              <a:lnTo>
                                <a:pt x="418" y="1891"/>
                              </a:lnTo>
                              <a:lnTo>
                                <a:pt x="418" y="1891"/>
                              </a:lnTo>
                              <a:lnTo>
                                <a:pt x="420" y="1891"/>
                              </a:lnTo>
                              <a:lnTo>
                                <a:pt x="422" y="1891"/>
                              </a:lnTo>
                              <a:lnTo>
                                <a:pt x="422" y="1891"/>
                              </a:lnTo>
                              <a:lnTo>
                                <a:pt x="424" y="1891"/>
                              </a:lnTo>
                              <a:lnTo>
                                <a:pt x="424" y="1891"/>
                              </a:lnTo>
                              <a:lnTo>
                                <a:pt x="428" y="1891"/>
                              </a:lnTo>
                              <a:lnTo>
                                <a:pt x="430" y="1891"/>
                              </a:lnTo>
                              <a:lnTo>
                                <a:pt x="432" y="1891"/>
                              </a:lnTo>
                              <a:lnTo>
                                <a:pt x="438" y="1891"/>
                              </a:lnTo>
                              <a:lnTo>
                                <a:pt x="439" y="1891"/>
                              </a:lnTo>
                              <a:lnTo>
                                <a:pt x="439" y="1891"/>
                              </a:lnTo>
                              <a:lnTo>
                                <a:pt x="439" y="1891"/>
                              </a:lnTo>
                              <a:lnTo>
                                <a:pt x="440" y="1891"/>
                              </a:lnTo>
                              <a:lnTo>
                                <a:pt x="442" y="1891"/>
                              </a:lnTo>
                              <a:lnTo>
                                <a:pt x="443" y="1891"/>
                              </a:lnTo>
                              <a:lnTo>
                                <a:pt x="447" y="1891"/>
                              </a:lnTo>
                              <a:lnTo>
                                <a:pt x="447" y="1891"/>
                              </a:lnTo>
                              <a:lnTo>
                                <a:pt x="448" y="1891"/>
                              </a:lnTo>
                              <a:lnTo>
                                <a:pt x="449" y="1891"/>
                              </a:lnTo>
                              <a:lnTo>
                                <a:pt x="452" y="1891"/>
                              </a:lnTo>
                              <a:lnTo>
                                <a:pt x="455" y="1891"/>
                              </a:lnTo>
                              <a:lnTo>
                                <a:pt x="459" y="1891"/>
                              </a:lnTo>
                              <a:lnTo>
                                <a:pt x="461" y="1891"/>
                              </a:lnTo>
                              <a:lnTo>
                                <a:pt x="462" y="1891"/>
                              </a:lnTo>
                              <a:lnTo>
                                <a:pt x="464" y="1891"/>
                              </a:lnTo>
                              <a:lnTo>
                                <a:pt x="464" y="1891"/>
                              </a:lnTo>
                              <a:lnTo>
                                <a:pt x="465" y="1891"/>
                              </a:lnTo>
                              <a:lnTo>
                                <a:pt x="472" y="1891"/>
                              </a:lnTo>
                              <a:lnTo>
                                <a:pt x="479" y="1891"/>
                              </a:lnTo>
                              <a:lnTo>
                                <a:pt x="480" y="1891"/>
                              </a:lnTo>
                              <a:lnTo>
                                <a:pt x="482" y="1891"/>
                              </a:lnTo>
                              <a:lnTo>
                                <a:pt x="483" y="1891"/>
                              </a:lnTo>
                              <a:lnTo>
                                <a:pt x="483" y="1891"/>
                              </a:lnTo>
                              <a:lnTo>
                                <a:pt x="485" y="1891"/>
                              </a:lnTo>
                              <a:lnTo>
                                <a:pt x="487" y="1891"/>
                              </a:lnTo>
                              <a:lnTo>
                                <a:pt x="490" y="1891"/>
                              </a:lnTo>
                              <a:lnTo>
                                <a:pt x="490" y="1891"/>
                              </a:lnTo>
                              <a:lnTo>
                                <a:pt x="490" y="1891"/>
                              </a:lnTo>
                              <a:lnTo>
                                <a:pt x="491" y="1891"/>
                              </a:lnTo>
                              <a:lnTo>
                                <a:pt x="493" y="1891"/>
                              </a:lnTo>
                              <a:lnTo>
                                <a:pt x="494" y="1891"/>
                              </a:lnTo>
                              <a:lnTo>
                                <a:pt x="496" y="1891"/>
                              </a:lnTo>
                              <a:lnTo>
                                <a:pt x="499" y="1891"/>
                              </a:lnTo>
                              <a:lnTo>
                                <a:pt x="500" y="1891"/>
                              </a:lnTo>
                              <a:lnTo>
                                <a:pt x="500" y="1891"/>
                              </a:lnTo>
                              <a:lnTo>
                                <a:pt x="501" y="1891"/>
                              </a:lnTo>
                              <a:lnTo>
                                <a:pt x="501" y="1891"/>
                              </a:lnTo>
                              <a:lnTo>
                                <a:pt x="502" y="1891"/>
                              </a:lnTo>
                              <a:lnTo>
                                <a:pt x="504" y="1891"/>
                              </a:lnTo>
                              <a:lnTo>
                                <a:pt x="506" y="1891"/>
                              </a:lnTo>
                              <a:lnTo>
                                <a:pt x="507" y="1891"/>
                              </a:lnTo>
                              <a:lnTo>
                                <a:pt x="507" y="1891"/>
                              </a:lnTo>
                              <a:lnTo>
                                <a:pt x="509" y="1891"/>
                              </a:lnTo>
                              <a:lnTo>
                                <a:pt x="513" y="1891"/>
                              </a:lnTo>
                              <a:lnTo>
                                <a:pt x="514" y="1891"/>
                              </a:lnTo>
                              <a:lnTo>
                                <a:pt x="516" y="1891"/>
                              </a:lnTo>
                              <a:lnTo>
                                <a:pt x="516" y="1891"/>
                              </a:lnTo>
                              <a:lnTo>
                                <a:pt x="521" y="1891"/>
                              </a:lnTo>
                              <a:lnTo>
                                <a:pt x="523" y="1891"/>
                              </a:lnTo>
                              <a:lnTo>
                                <a:pt x="524" y="1891"/>
                              </a:lnTo>
                              <a:lnTo>
                                <a:pt x="525" y="1891"/>
                              </a:lnTo>
                              <a:lnTo>
                                <a:pt x="526" y="1891"/>
                              </a:lnTo>
                              <a:lnTo>
                                <a:pt x="526" y="1891"/>
                              </a:lnTo>
                              <a:lnTo>
                                <a:pt x="527" y="1891"/>
                              </a:lnTo>
                              <a:lnTo>
                                <a:pt x="529" y="1891"/>
                              </a:lnTo>
                              <a:lnTo>
                                <a:pt x="534" y="1887"/>
                              </a:lnTo>
                              <a:lnTo>
                                <a:pt x="534" y="1887"/>
                              </a:lnTo>
                              <a:lnTo>
                                <a:pt x="536" y="1887"/>
                              </a:lnTo>
                              <a:lnTo>
                                <a:pt x="543" y="1879"/>
                              </a:lnTo>
                              <a:lnTo>
                                <a:pt x="544" y="1879"/>
                              </a:lnTo>
                              <a:lnTo>
                                <a:pt x="547" y="1879"/>
                              </a:lnTo>
                              <a:lnTo>
                                <a:pt x="548" y="1879"/>
                              </a:lnTo>
                              <a:lnTo>
                                <a:pt x="550" y="1879"/>
                              </a:lnTo>
                              <a:lnTo>
                                <a:pt x="551" y="1879"/>
                              </a:lnTo>
                              <a:lnTo>
                                <a:pt x="558" y="1870"/>
                              </a:lnTo>
                              <a:lnTo>
                                <a:pt x="560" y="1870"/>
                              </a:lnTo>
                              <a:lnTo>
                                <a:pt x="567" y="1870"/>
                              </a:lnTo>
                              <a:lnTo>
                                <a:pt x="569" y="1870"/>
                              </a:lnTo>
                              <a:lnTo>
                                <a:pt x="572" y="1870"/>
                              </a:lnTo>
                              <a:lnTo>
                                <a:pt x="573" y="1870"/>
                              </a:lnTo>
                              <a:lnTo>
                                <a:pt x="578" y="1870"/>
                              </a:lnTo>
                              <a:lnTo>
                                <a:pt x="578" y="1870"/>
                              </a:lnTo>
                              <a:lnTo>
                                <a:pt x="582" y="1870"/>
                              </a:lnTo>
                              <a:lnTo>
                                <a:pt x="583" y="1870"/>
                              </a:lnTo>
                              <a:lnTo>
                                <a:pt x="591" y="1870"/>
                              </a:lnTo>
                              <a:lnTo>
                                <a:pt x="593" y="1870"/>
                              </a:lnTo>
                              <a:lnTo>
                                <a:pt x="593" y="1870"/>
                              </a:lnTo>
                              <a:lnTo>
                                <a:pt x="593" y="1870"/>
                              </a:lnTo>
                              <a:lnTo>
                                <a:pt x="594" y="1870"/>
                              </a:lnTo>
                              <a:lnTo>
                                <a:pt x="603" y="1870"/>
                              </a:lnTo>
                              <a:lnTo>
                                <a:pt x="604" y="1870"/>
                              </a:lnTo>
                              <a:lnTo>
                                <a:pt x="605" y="1870"/>
                              </a:lnTo>
                              <a:lnTo>
                                <a:pt x="605" y="1870"/>
                              </a:lnTo>
                              <a:lnTo>
                                <a:pt x="608" y="1870"/>
                              </a:lnTo>
                              <a:lnTo>
                                <a:pt x="608" y="1870"/>
                              </a:lnTo>
                              <a:lnTo>
                                <a:pt x="610" y="1870"/>
                              </a:lnTo>
                              <a:lnTo>
                                <a:pt x="610" y="1870"/>
                              </a:lnTo>
                              <a:lnTo>
                                <a:pt x="611" y="1870"/>
                              </a:lnTo>
                              <a:lnTo>
                                <a:pt x="615" y="1870"/>
                              </a:lnTo>
                              <a:lnTo>
                                <a:pt x="616" y="1870"/>
                              </a:lnTo>
                              <a:lnTo>
                                <a:pt x="617" y="1870"/>
                              </a:lnTo>
                              <a:lnTo>
                                <a:pt x="617" y="1870"/>
                              </a:lnTo>
                              <a:lnTo>
                                <a:pt x="621" y="1870"/>
                              </a:lnTo>
                              <a:lnTo>
                                <a:pt x="623" y="1870"/>
                              </a:lnTo>
                              <a:lnTo>
                                <a:pt x="624" y="1870"/>
                              </a:lnTo>
                              <a:lnTo>
                                <a:pt x="625" y="1870"/>
                              </a:lnTo>
                              <a:lnTo>
                                <a:pt x="625" y="1870"/>
                              </a:lnTo>
                              <a:lnTo>
                                <a:pt x="625" y="1870"/>
                              </a:lnTo>
                              <a:lnTo>
                                <a:pt x="628" y="1870"/>
                              </a:lnTo>
                              <a:lnTo>
                                <a:pt x="628" y="1870"/>
                              </a:lnTo>
                              <a:lnTo>
                                <a:pt x="628" y="1870"/>
                              </a:lnTo>
                              <a:lnTo>
                                <a:pt x="632" y="1867"/>
                              </a:lnTo>
                              <a:lnTo>
                                <a:pt x="634" y="1867"/>
                              </a:lnTo>
                              <a:lnTo>
                                <a:pt x="643" y="1854"/>
                              </a:lnTo>
                              <a:lnTo>
                                <a:pt x="644" y="1854"/>
                              </a:lnTo>
                              <a:lnTo>
                                <a:pt x="648" y="1854"/>
                              </a:lnTo>
                              <a:lnTo>
                                <a:pt x="648" y="1854"/>
                              </a:lnTo>
                              <a:lnTo>
                                <a:pt x="650" y="1854"/>
                              </a:lnTo>
                              <a:lnTo>
                                <a:pt x="652" y="1854"/>
                              </a:lnTo>
                              <a:lnTo>
                                <a:pt x="654" y="1854"/>
                              </a:lnTo>
                              <a:lnTo>
                                <a:pt x="659" y="1854"/>
                              </a:lnTo>
                              <a:lnTo>
                                <a:pt x="662" y="1854"/>
                              </a:lnTo>
                              <a:lnTo>
                                <a:pt x="665" y="1854"/>
                              </a:lnTo>
                              <a:lnTo>
                                <a:pt x="665" y="1854"/>
                              </a:lnTo>
                              <a:lnTo>
                                <a:pt x="666" y="1854"/>
                              </a:lnTo>
                              <a:lnTo>
                                <a:pt x="668" y="1854"/>
                              </a:lnTo>
                              <a:lnTo>
                                <a:pt x="669" y="1854"/>
                              </a:lnTo>
                              <a:lnTo>
                                <a:pt x="671" y="1854"/>
                              </a:lnTo>
                              <a:lnTo>
                                <a:pt x="672" y="1854"/>
                              </a:lnTo>
                              <a:lnTo>
                                <a:pt x="684" y="1834"/>
                              </a:lnTo>
                              <a:lnTo>
                                <a:pt x="687" y="1833"/>
                              </a:lnTo>
                              <a:lnTo>
                                <a:pt x="690" y="1832"/>
                              </a:lnTo>
                              <a:lnTo>
                                <a:pt x="694" y="1827"/>
                              </a:lnTo>
                              <a:lnTo>
                                <a:pt x="697" y="1825"/>
                              </a:lnTo>
                              <a:lnTo>
                                <a:pt x="703" y="1824"/>
                              </a:lnTo>
                              <a:lnTo>
                                <a:pt x="706" y="1824"/>
                              </a:lnTo>
                              <a:lnTo>
                                <a:pt x="708" y="1824"/>
                              </a:lnTo>
                              <a:lnTo>
                                <a:pt x="711" y="1824"/>
                              </a:lnTo>
                              <a:lnTo>
                                <a:pt x="712" y="1824"/>
                              </a:lnTo>
                              <a:lnTo>
                                <a:pt x="713" y="1824"/>
                              </a:lnTo>
                              <a:lnTo>
                                <a:pt x="715" y="1824"/>
                              </a:lnTo>
                              <a:lnTo>
                                <a:pt x="718" y="1824"/>
                              </a:lnTo>
                              <a:lnTo>
                                <a:pt x="719" y="1824"/>
                              </a:lnTo>
                              <a:lnTo>
                                <a:pt x="721" y="1824"/>
                              </a:lnTo>
                              <a:lnTo>
                                <a:pt x="723" y="1824"/>
                              </a:lnTo>
                              <a:lnTo>
                                <a:pt x="727" y="1824"/>
                              </a:lnTo>
                              <a:lnTo>
                                <a:pt x="727" y="1824"/>
                              </a:lnTo>
                              <a:lnTo>
                                <a:pt x="728" y="1824"/>
                              </a:lnTo>
                              <a:lnTo>
                                <a:pt x="728" y="1824"/>
                              </a:lnTo>
                              <a:lnTo>
                                <a:pt x="740" y="1811"/>
                              </a:lnTo>
                              <a:lnTo>
                                <a:pt x="741" y="1811"/>
                              </a:lnTo>
                              <a:lnTo>
                                <a:pt x="745" y="1811"/>
                              </a:lnTo>
                              <a:lnTo>
                                <a:pt x="745" y="1811"/>
                              </a:lnTo>
                              <a:lnTo>
                                <a:pt x="747" y="1811"/>
                              </a:lnTo>
                              <a:lnTo>
                                <a:pt x="752" y="1811"/>
                              </a:lnTo>
                              <a:lnTo>
                                <a:pt x="755" y="1811"/>
                              </a:lnTo>
                              <a:lnTo>
                                <a:pt x="755" y="1811"/>
                              </a:lnTo>
                              <a:lnTo>
                                <a:pt x="755" y="1811"/>
                              </a:lnTo>
                              <a:lnTo>
                                <a:pt x="756" y="1811"/>
                              </a:lnTo>
                              <a:lnTo>
                                <a:pt x="761" y="1811"/>
                              </a:lnTo>
                              <a:lnTo>
                                <a:pt x="763" y="1811"/>
                              </a:lnTo>
                              <a:lnTo>
                                <a:pt x="764" y="1811"/>
                              </a:lnTo>
                              <a:lnTo>
                                <a:pt x="770" y="1811"/>
                              </a:lnTo>
                              <a:lnTo>
                                <a:pt x="773" y="1811"/>
                              </a:lnTo>
                              <a:lnTo>
                                <a:pt x="773" y="1811"/>
                              </a:lnTo>
                              <a:lnTo>
                                <a:pt x="773" y="1811"/>
                              </a:lnTo>
                              <a:lnTo>
                                <a:pt x="773" y="1811"/>
                              </a:lnTo>
                              <a:lnTo>
                                <a:pt x="774" y="1811"/>
                              </a:lnTo>
                              <a:lnTo>
                                <a:pt x="777" y="1810"/>
                              </a:lnTo>
                              <a:lnTo>
                                <a:pt x="783" y="1804"/>
                              </a:lnTo>
                              <a:lnTo>
                                <a:pt x="787" y="1800"/>
                              </a:lnTo>
                              <a:lnTo>
                                <a:pt x="792" y="1798"/>
                              </a:lnTo>
                              <a:lnTo>
                                <a:pt x="793" y="1798"/>
                              </a:lnTo>
                              <a:lnTo>
                                <a:pt x="799" y="1790"/>
                              </a:lnTo>
                              <a:lnTo>
                                <a:pt x="807" y="1789"/>
                              </a:lnTo>
                              <a:lnTo>
                                <a:pt x="809" y="1789"/>
                              </a:lnTo>
                              <a:lnTo>
                                <a:pt x="809" y="1789"/>
                              </a:lnTo>
                              <a:lnTo>
                                <a:pt x="810" y="1789"/>
                              </a:lnTo>
                              <a:lnTo>
                                <a:pt x="810" y="1789"/>
                              </a:lnTo>
                              <a:lnTo>
                                <a:pt x="813" y="1789"/>
                              </a:lnTo>
                              <a:lnTo>
                                <a:pt x="814" y="1789"/>
                              </a:lnTo>
                              <a:lnTo>
                                <a:pt x="817" y="1789"/>
                              </a:lnTo>
                              <a:lnTo>
                                <a:pt x="823" y="1784"/>
                              </a:lnTo>
                              <a:lnTo>
                                <a:pt x="825" y="1784"/>
                              </a:lnTo>
                              <a:lnTo>
                                <a:pt x="829" y="1784"/>
                              </a:lnTo>
                              <a:lnTo>
                                <a:pt x="829" y="1784"/>
                              </a:lnTo>
                              <a:lnTo>
                                <a:pt x="832" y="1784"/>
                              </a:lnTo>
                              <a:lnTo>
                                <a:pt x="832" y="1784"/>
                              </a:lnTo>
                              <a:lnTo>
                                <a:pt x="836" y="1782"/>
                              </a:lnTo>
                              <a:lnTo>
                                <a:pt x="838" y="1782"/>
                              </a:lnTo>
                              <a:lnTo>
                                <a:pt x="841" y="1780"/>
                              </a:lnTo>
                              <a:lnTo>
                                <a:pt x="851" y="1766"/>
                              </a:lnTo>
                              <a:lnTo>
                                <a:pt x="858" y="1766"/>
                              </a:lnTo>
                              <a:lnTo>
                                <a:pt x="861" y="1766"/>
                              </a:lnTo>
                              <a:lnTo>
                                <a:pt x="862" y="1766"/>
                              </a:lnTo>
                              <a:lnTo>
                                <a:pt x="862" y="1766"/>
                              </a:lnTo>
                              <a:lnTo>
                                <a:pt x="862" y="1766"/>
                              </a:lnTo>
                              <a:lnTo>
                                <a:pt x="866" y="1764"/>
                              </a:lnTo>
                              <a:lnTo>
                                <a:pt x="870" y="1764"/>
                              </a:lnTo>
                              <a:lnTo>
                                <a:pt x="870" y="1764"/>
                              </a:lnTo>
                              <a:lnTo>
                                <a:pt x="873" y="1764"/>
                              </a:lnTo>
                              <a:lnTo>
                                <a:pt x="874" y="1764"/>
                              </a:lnTo>
                              <a:lnTo>
                                <a:pt x="883" y="1758"/>
                              </a:lnTo>
                              <a:lnTo>
                                <a:pt x="887" y="1758"/>
                              </a:lnTo>
                              <a:lnTo>
                                <a:pt x="888" y="1758"/>
                              </a:lnTo>
                              <a:lnTo>
                                <a:pt x="888" y="1758"/>
                              </a:lnTo>
                              <a:lnTo>
                                <a:pt x="894" y="1758"/>
                              </a:lnTo>
                              <a:lnTo>
                                <a:pt x="894" y="1758"/>
                              </a:lnTo>
                              <a:lnTo>
                                <a:pt x="896" y="1758"/>
                              </a:lnTo>
                              <a:lnTo>
                                <a:pt x="897" y="1758"/>
                              </a:lnTo>
                              <a:lnTo>
                                <a:pt x="899" y="1758"/>
                              </a:lnTo>
                              <a:lnTo>
                                <a:pt x="899" y="1758"/>
                              </a:lnTo>
                              <a:lnTo>
                                <a:pt x="903" y="1758"/>
                              </a:lnTo>
                              <a:lnTo>
                                <a:pt x="903" y="1758"/>
                              </a:lnTo>
                              <a:lnTo>
                                <a:pt x="907" y="1757"/>
                              </a:lnTo>
                              <a:lnTo>
                                <a:pt x="910" y="1755"/>
                              </a:lnTo>
                              <a:lnTo>
                                <a:pt x="920" y="1743"/>
                              </a:lnTo>
                              <a:lnTo>
                                <a:pt x="922" y="1743"/>
                              </a:lnTo>
                              <a:lnTo>
                                <a:pt x="928" y="1737"/>
                              </a:lnTo>
                              <a:lnTo>
                                <a:pt x="933" y="1736"/>
                              </a:lnTo>
                              <a:lnTo>
                                <a:pt x="933" y="1736"/>
                              </a:lnTo>
                              <a:lnTo>
                                <a:pt x="944" y="1723"/>
                              </a:lnTo>
                              <a:lnTo>
                                <a:pt x="948" y="1720"/>
                              </a:lnTo>
                              <a:lnTo>
                                <a:pt x="956" y="1720"/>
                              </a:lnTo>
                              <a:lnTo>
                                <a:pt x="956" y="1720"/>
                              </a:lnTo>
                              <a:lnTo>
                                <a:pt x="958" y="1720"/>
                              </a:lnTo>
                              <a:lnTo>
                                <a:pt x="959" y="1720"/>
                              </a:lnTo>
                              <a:lnTo>
                                <a:pt x="961" y="1720"/>
                              </a:lnTo>
                              <a:lnTo>
                                <a:pt x="961" y="1720"/>
                              </a:lnTo>
                              <a:lnTo>
                                <a:pt x="967" y="1714"/>
                              </a:lnTo>
                              <a:lnTo>
                                <a:pt x="970" y="1714"/>
                              </a:lnTo>
                              <a:lnTo>
                                <a:pt x="974" y="1712"/>
                              </a:lnTo>
                              <a:lnTo>
                                <a:pt x="980" y="1706"/>
                              </a:lnTo>
                              <a:lnTo>
                                <a:pt x="998" y="1682"/>
                              </a:lnTo>
                              <a:lnTo>
                                <a:pt x="1013" y="1663"/>
                              </a:lnTo>
                              <a:lnTo>
                                <a:pt x="1017" y="1660"/>
                              </a:lnTo>
                              <a:lnTo>
                                <a:pt x="1028" y="1650"/>
                              </a:lnTo>
                              <a:lnTo>
                                <a:pt x="1029" y="1650"/>
                              </a:lnTo>
                              <a:lnTo>
                                <a:pt x="1031" y="1650"/>
                              </a:lnTo>
                              <a:lnTo>
                                <a:pt x="1043" y="1637"/>
                              </a:lnTo>
                              <a:lnTo>
                                <a:pt x="1045" y="1637"/>
                              </a:lnTo>
                              <a:lnTo>
                                <a:pt x="1054" y="1633"/>
                              </a:lnTo>
                              <a:lnTo>
                                <a:pt x="1056" y="1633"/>
                              </a:lnTo>
                              <a:lnTo>
                                <a:pt x="1056" y="1633"/>
                              </a:lnTo>
                              <a:lnTo>
                                <a:pt x="1057" y="1633"/>
                              </a:lnTo>
                              <a:lnTo>
                                <a:pt x="1065" y="1625"/>
                              </a:lnTo>
                              <a:lnTo>
                                <a:pt x="1073" y="1618"/>
                              </a:lnTo>
                              <a:lnTo>
                                <a:pt x="1075" y="1618"/>
                              </a:lnTo>
                              <a:lnTo>
                                <a:pt x="1077" y="1617"/>
                              </a:lnTo>
                              <a:lnTo>
                                <a:pt x="1094" y="1598"/>
                              </a:lnTo>
                              <a:lnTo>
                                <a:pt x="1095" y="1598"/>
                              </a:lnTo>
                              <a:lnTo>
                                <a:pt x="1098" y="1598"/>
                              </a:lnTo>
                              <a:lnTo>
                                <a:pt x="1102" y="1596"/>
                              </a:lnTo>
                              <a:lnTo>
                                <a:pt x="1106" y="1594"/>
                              </a:lnTo>
                              <a:lnTo>
                                <a:pt x="1109" y="1593"/>
                              </a:lnTo>
                              <a:lnTo>
                                <a:pt x="1111" y="1593"/>
                              </a:lnTo>
                              <a:lnTo>
                                <a:pt x="1119" y="1586"/>
                              </a:lnTo>
                              <a:lnTo>
                                <a:pt x="1121" y="1586"/>
                              </a:lnTo>
                              <a:lnTo>
                                <a:pt x="1126" y="1583"/>
                              </a:lnTo>
                              <a:lnTo>
                                <a:pt x="1128" y="1583"/>
                              </a:lnTo>
                              <a:lnTo>
                                <a:pt x="1134" y="1578"/>
                              </a:lnTo>
                              <a:lnTo>
                                <a:pt x="1166" y="1541"/>
                              </a:lnTo>
                              <a:lnTo>
                                <a:pt x="1167" y="1541"/>
                              </a:lnTo>
                              <a:lnTo>
                                <a:pt x="1168" y="1541"/>
                              </a:lnTo>
                              <a:lnTo>
                                <a:pt x="1177" y="1539"/>
                              </a:lnTo>
                              <a:lnTo>
                                <a:pt x="1178" y="1539"/>
                              </a:lnTo>
                              <a:lnTo>
                                <a:pt x="1178" y="1539"/>
                              </a:lnTo>
                              <a:lnTo>
                                <a:pt x="1180" y="1539"/>
                              </a:lnTo>
                              <a:lnTo>
                                <a:pt x="1184" y="1539"/>
                              </a:lnTo>
                              <a:lnTo>
                                <a:pt x="1184" y="1539"/>
                              </a:lnTo>
                              <a:lnTo>
                                <a:pt x="1194" y="1536"/>
                              </a:lnTo>
                              <a:lnTo>
                                <a:pt x="1194" y="1536"/>
                              </a:lnTo>
                              <a:lnTo>
                                <a:pt x="1197" y="1536"/>
                              </a:lnTo>
                              <a:lnTo>
                                <a:pt x="1199" y="1536"/>
                              </a:lnTo>
                              <a:lnTo>
                                <a:pt x="1199" y="1536"/>
                              </a:lnTo>
                              <a:lnTo>
                                <a:pt x="1205" y="1531"/>
                              </a:lnTo>
                              <a:lnTo>
                                <a:pt x="1207" y="1531"/>
                              </a:lnTo>
                              <a:lnTo>
                                <a:pt x="1217" y="1527"/>
                              </a:lnTo>
                              <a:lnTo>
                                <a:pt x="1218" y="1527"/>
                              </a:lnTo>
                              <a:lnTo>
                                <a:pt x="1220" y="1527"/>
                              </a:lnTo>
                              <a:lnTo>
                                <a:pt x="1220" y="1527"/>
                              </a:lnTo>
                              <a:lnTo>
                                <a:pt x="1226" y="1523"/>
                              </a:lnTo>
                              <a:lnTo>
                                <a:pt x="1231" y="1520"/>
                              </a:lnTo>
                              <a:lnTo>
                                <a:pt x="1237" y="1515"/>
                              </a:lnTo>
                              <a:lnTo>
                                <a:pt x="1258" y="1490"/>
                              </a:lnTo>
                              <a:lnTo>
                                <a:pt x="1268" y="1481"/>
                              </a:lnTo>
                              <a:lnTo>
                                <a:pt x="1292" y="1457"/>
                              </a:lnTo>
                              <a:lnTo>
                                <a:pt x="1293" y="1457"/>
                              </a:lnTo>
                              <a:lnTo>
                                <a:pt x="1294" y="1457"/>
                              </a:lnTo>
                              <a:lnTo>
                                <a:pt x="1324" y="1427"/>
                              </a:lnTo>
                              <a:lnTo>
                                <a:pt x="1325" y="1427"/>
                              </a:lnTo>
                              <a:lnTo>
                                <a:pt x="1326" y="1427"/>
                              </a:lnTo>
                              <a:lnTo>
                                <a:pt x="1327" y="1427"/>
                              </a:lnTo>
                              <a:lnTo>
                                <a:pt x="1341" y="1413"/>
                              </a:lnTo>
                              <a:lnTo>
                                <a:pt x="1343" y="1413"/>
                              </a:lnTo>
                              <a:lnTo>
                                <a:pt x="1351" y="1412"/>
                              </a:lnTo>
                              <a:lnTo>
                                <a:pt x="1351" y="1412"/>
                              </a:lnTo>
                              <a:lnTo>
                                <a:pt x="1353" y="1412"/>
                              </a:lnTo>
                              <a:lnTo>
                                <a:pt x="1355" y="1412"/>
                              </a:lnTo>
                              <a:lnTo>
                                <a:pt x="1361" y="1409"/>
                              </a:lnTo>
                              <a:lnTo>
                                <a:pt x="1363" y="1409"/>
                              </a:lnTo>
                              <a:lnTo>
                                <a:pt x="1365" y="1409"/>
                              </a:lnTo>
                              <a:lnTo>
                                <a:pt x="1377" y="1402"/>
                              </a:lnTo>
                              <a:lnTo>
                                <a:pt x="1378" y="1402"/>
                              </a:lnTo>
                              <a:lnTo>
                                <a:pt x="1379" y="1402"/>
                              </a:lnTo>
                              <a:lnTo>
                                <a:pt x="1394" y="1387"/>
                              </a:lnTo>
                              <a:lnTo>
                                <a:pt x="1396" y="1387"/>
                              </a:lnTo>
                              <a:lnTo>
                                <a:pt x="1407" y="1377"/>
                              </a:lnTo>
                              <a:lnTo>
                                <a:pt x="1410" y="1377"/>
                              </a:lnTo>
                              <a:lnTo>
                                <a:pt x="1413" y="1377"/>
                              </a:lnTo>
                              <a:lnTo>
                                <a:pt x="1417" y="1377"/>
                              </a:lnTo>
                              <a:lnTo>
                                <a:pt x="1417" y="1377"/>
                              </a:lnTo>
                              <a:lnTo>
                                <a:pt x="1420" y="1377"/>
                              </a:lnTo>
                              <a:lnTo>
                                <a:pt x="1427" y="1372"/>
                              </a:lnTo>
                              <a:lnTo>
                                <a:pt x="1443" y="1359"/>
                              </a:lnTo>
                              <a:lnTo>
                                <a:pt x="1446" y="1359"/>
                              </a:lnTo>
                              <a:lnTo>
                                <a:pt x="1447" y="1359"/>
                              </a:lnTo>
                              <a:lnTo>
                                <a:pt x="1448" y="1359"/>
                              </a:lnTo>
                              <a:lnTo>
                                <a:pt x="1453" y="1357"/>
                              </a:lnTo>
                              <a:lnTo>
                                <a:pt x="1460" y="1357"/>
                              </a:lnTo>
                              <a:lnTo>
                                <a:pt x="1461" y="1357"/>
                              </a:lnTo>
                              <a:lnTo>
                                <a:pt x="1463" y="1357"/>
                              </a:lnTo>
                              <a:lnTo>
                                <a:pt x="1468" y="1357"/>
                              </a:lnTo>
                              <a:lnTo>
                                <a:pt x="1468" y="1357"/>
                              </a:lnTo>
                              <a:lnTo>
                                <a:pt x="1470" y="1357"/>
                              </a:lnTo>
                              <a:lnTo>
                                <a:pt x="1472" y="1357"/>
                              </a:lnTo>
                              <a:lnTo>
                                <a:pt x="1475" y="1356"/>
                              </a:lnTo>
                              <a:lnTo>
                                <a:pt x="1480" y="1356"/>
                              </a:lnTo>
                              <a:lnTo>
                                <a:pt x="1481" y="1356"/>
                              </a:lnTo>
                              <a:lnTo>
                                <a:pt x="1486" y="1353"/>
                              </a:lnTo>
                              <a:lnTo>
                                <a:pt x="1503" y="1340"/>
                              </a:lnTo>
                              <a:lnTo>
                                <a:pt x="1503" y="1340"/>
                              </a:lnTo>
                              <a:lnTo>
                                <a:pt x="1513" y="1331"/>
                              </a:lnTo>
                              <a:lnTo>
                                <a:pt x="1524" y="1321"/>
                              </a:lnTo>
                              <a:lnTo>
                                <a:pt x="1531" y="1316"/>
                              </a:lnTo>
                              <a:lnTo>
                                <a:pt x="1534" y="1316"/>
                              </a:lnTo>
                              <a:lnTo>
                                <a:pt x="1559" y="1291"/>
                              </a:lnTo>
                              <a:lnTo>
                                <a:pt x="1560" y="1291"/>
                              </a:lnTo>
                              <a:lnTo>
                                <a:pt x="1563" y="1291"/>
                              </a:lnTo>
                              <a:lnTo>
                                <a:pt x="1578" y="1278"/>
                              </a:lnTo>
                              <a:lnTo>
                                <a:pt x="1580" y="1278"/>
                              </a:lnTo>
                              <a:lnTo>
                                <a:pt x="1600" y="1260"/>
                              </a:lnTo>
                              <a:lnTo>
                                <a:pt x="1601" y="1260"/>
                              </a:lnTo>
                              <a:lnTo>
                                <a:pt x="1608" y="1255"/>
                              </a:lnTo>
                              <a:lnTo>
                                <a:pt x="1619" y="1248"/>
                              </a:lnTo>
                              <a:lnTo>
                                <a:pt x="1620" y="1248"/>
                              </a:lnTo>
                              <a:lnTo>
                                <a:pt x="1627" y="1248"/>
                              </a:lnTo>
                              <a:lnTo>
                                <a:pt x="1627" y="1248"/>
                              </a:lnTo>
                              <a:lnTo>
                                <a:pt x="1629" y="1248"/>
                              </a:lnTo>
                              <a:lnTo>
                                <a:pt x="1635" y="1247"/>
                              </a:lnTo>
                              <a:lnTo>
                                <a:pt x="1635" y="1247"/>
                              </a:lnTo>
                              <a:lnTo>
                                <a:pt x="1644" y="1242"/>
                              </a:lnTo>
                              <a:lnTo>
                                <a:pt x="1645" y="1242"/>
                              </a:lnTo>
                              <a:lnTo>
                                <a:pt x="1648" y="1242"/>
                              </a:lnTo>
                              <a:lnTo>
                                <a:pt x="1657" y="1236"/>
                              </a:lnTo>
                              <a:lnTo>
                                <a:pt x="1667" y="1227"/>
                              </a:lnTo>
                              <a:lnTo>
                                <a:pt x="1677" y="1219"/>
                              </a:lnTo>
                              <a:lnTo>
                                <a:pt x="1680" y="1219"/>
                              </a:lnTo>
                              <a:lnTo>
                                <a:pt x="1701" y="1201"/>
                              </a:lnTo>
                              <a:lnTo>
                                <a:pt x="1705" y="1201"/>
                              </a:lnTo>
                              <a:lnTo>
                                <a:pt x="1705" y="1201"/>
                              </a:lnTo>
                              <a:lnTo>
                                <a:pt x="1709" y="1199"/>
                              </a:lnTo>
                              <a:lnTo>
                                <a:pt x="1745" y="1166"/>
                              </a:lnTo>
                              <a:lnTo>
                                <a:pt x="1748" y="1166"/>
                              </a:lnTo>
                              <a:lnTo>
                                <a:pt x="1748" y="1166"/>
                              </a:lnTo>
                              <a:lnTo>
                                <a:pt x="1758" y="1157"/>
                              </a:lnTo>
                              <a:lnTo>
                                <a:pt x="1788" y="1126"/>
                              </a:lnTo>
                              <a:lnTo>
                                <a:pt x="1798" y="1119"/>
                              </a:lnTo>
                              <a:lnTo>
                                <a:pt x="1803" y="1119"/>
                              </a:lnTo>
                              <a:lnTo>
                                <a:pt x="1804" y="1119"/>
                              </a:lnTo>
                              <a:lnTo>
                                <a:pt x="1811" y="1115"/>
                              </a:lnTo>
                              <a:lnTo>
                                <a:pt x="1817" y="1112"/>
                              </a:lnTo>
                              <a:lnTo>
                                <a:pt x="1824" y="1108"/>
                              </a:lnTo>
                              <a:lnTo>
                                <a:pt x="1829" y="1105"/>
                              </a:lnTo>
                              <a:lnTo>
                                <a:pt x="1834" y="1103"/>
                              </a:lnTo>
                              <a:lnTo>
                                <a:pt x="1857" y="1081"/>
                              </a:lnTo>
                              <a:lnTo>
                                <a:pt x="1863" y="1078"/>
                              </a:lnTo>
                              <a:lnTo>
                                <a:pt x="1872" y="1072"/>
                              </a:lnTo>
                              <a:lnTo>
                                <a:pt x="1893" y="1052"/>
                              </a:lnTo>
                              <a:lnTo>
                                <a:pt x="1904" y="1043"/>
                              </a:lnTo>
                              <a:lnTo>
                                <a:pt x="1923" y="1026"/>
                              </a:lnTo>
                              <a:lnTo>
                                <a:pt x="1928" y="1026"/>
                              </a:lnTo>
                              <a:lnTo>
                                <a:pt x="1932" y="1026"/>
                              </a:lnTo>
                              <a:lnTo>
                                <a:pt x="1932" y="1026"/>
                              </a:lnTo>
                              <a:lnTo>
                                <a:pt x="1940" y="1021"/>
                              </a:lnTo>
                              <a:lnTo>
                                <a:pt x="1953" y="1010"/>
                              </a:lnTo>
                              <a:lnTo>
                                <a:pt x="1973" y="992"/>
                              </a:lnTo>
                              <a:lnTo>
                                <a:pt x="1986" y="981"/>
                              </a:lnTo>
                              <a:lnTo>
                                <a:pt x="2006" y="966"/>
                              </a:lnTo>
                              <a:lnTo>
                                <a:pt x="2007" y="966"/>
                              </a:lnTo>
                              <a:lnTo>
                                <a:pt x="2036" y="941"/>
                              </a:lnTo>
                              <a:lnTo>
                                <a:pt x="2037" y="941"/>
                              </a:lnTo>
                              <a:lnTo>
                                <a:pt x="2043" y="940"/>
                              </a:lnTo>
                              <a:lnTo>
                                <a:pt x="2044" y="940"/>
                              </a:lnTo>
                              <a:lnTo>
                                <a:pt x="2058" y="929"/>
                              </a:lnTo>
                              <a:lnTo>
                                <a:pt x="2075" y="915"/>
                              </a:lnTo>
                              <a:lnTo>
                                <a:pt x="2080" y="913"/>
                              </a:lnTo>
                              <a:lnTo>
                                <a:pt x="2095" y="900"/>
                              </a:lnTo>
                              <a:lnTo>
                                <a:pt x="2111" y="890"/>
                              </a:lnTo>
                              <a:lnTo>
                                <a:pt x="2111" y="890"/>
                              </a:lnTo>
                              <a:lnTo>
                                <a:pt x="2116" y="889"/>
                              </a:lnTo>
                              <a:lnTo>
                                <a:pt x="2126" y="882"/>
                              </a:lnTo>
                              <a:lnTo>
                                <a:pt x="2139" y="871"/>
                              </a:lnTo>
                              <a:lnTo>
                                <a:pt x="2146" y="870"/>
                              </a:lnTo>
                              <a:lnTo>
                                <a:pt x="2147" y="870"/>
                              </a:lnTo>
                              <a:lnTo>
                                <a:pt x="2159" y="861"/>
                              </a:lnTo>
                              <a:lnTo>
                                <a:pt x="2182" y="841"/>
                              </a:lnTo>
                              <a:lnTo>
                                <a:pt x="2190" y="836"/>
                              </a:lnTo>
                              <a:lnTo>
                                <a:pt x="2200" y="829"/>
                              </a:lnTo>
                              <a:lnTo>
                                <a:pt x="2224" y="809"/>
                              </a:lnTo>
                              <a:lnTo>
                                <a:pt x="2230" y="809"/>
                              </a:lnTo>
                              <a:lnTo>
                                <a:pt x="2234" y="809"/>
                              </a:lnTo>
                              <a:lnTo>
                                <a:pt x="2234" y="809"/>
                              </a:lnTo>
                              <a:lnTo>
                                <a:pt x="2237" y="809"/>
                              </a:lnTo>
                              <a:lnTo>
                                <a:pt x="2265" y="783"/>
                              </a:lnTo>
                              <a:lnTo>
                                <a:pt x="2284" y="767"/>
                              </a:lnTo>
                              <a:lnTo>
                                <a:pt x="2294" y="761"/>
                              </a:lnTo>
                              <a:lnTo>
                                <a:pt x="2297" y="761"/>
                              </a:lnTo>
                              <a:lnTo>
                                <a:pt x="2303" y="759"/>
                              </a:lnTo>
                              <a:lnTo>
                                <a:pt x="2365" y="698"/>
                              </a:lnTo>
                              <a:lnTo>
                                <a:pt x="2388" y="679"/>
                              </a:lnTo>
                              <a:lnTo>
                                <a:pt x="2393" y="677"/>
                              </a:lnTo>
                              <a:lnTo>
                                <a:pt x="2401" y="673"/>
                              </a:lnTo>
                              <a:lnTo>
                                <a:pt x="2416" y="662"/>
                              </a:lnTo>
                              <a:lnTo>
                                <a:pt x="2426" y="655"/>
                              </a:lnTo>
                              <a:lnTo>
                                <a:pt x="2443" y="642"/>
                              </a:lnTo>
                              <a:lnTo>
                                <a:pt x="2458" y="630"/>
                              </a:lnTo>
                              <a:lnTo>
                                <a:pt x="2462" y="630"/>
                              </a:lnTo>
                              <a:lnTo>
                                <a:pt x="2472" y="625"/>
                              </a:lnTo>
                              <a:lnTo>
                                <a:pt x="2474" y="625"/>
                              </a:lnTo>
                              <a:lnTo>
                                <a:pt x="2493" y="610"/>
                              </a:lnTo>
                              <a:lnTo>
                                <a:pt x="2502" y="606"/>
                              </a:lnTo>
                              <a:lnTo>
                                <a:pt x="2505" y="606"/>
                              </a:lnTo>
                              <a:lnTo>
                                <a:pt x="2548" y="567"/>
                              </a:lnTo>
                              <a:lnTo>
                                <a:pt x="2551" y="567"/>
                              </a:lnTo>
                              <a:lnTo>
                                <a:pt x="2558" y="564"/>
                              </a:lnTo>
                              <a:lnTo>
                                <a:pt x="2566" y="560"/>
                              </a:lnTo>
                              <a:lnTo>
                                <a:pt x="2570" y="560"/>
                              </a:lnTo>
                              <a:lnTo>
                                <a:pt x="2584" y="550"/>
                              </a:lnTo>
                              <a:lnTo>
                                <a:pt x="2595" y="542"/>
                              </a:lnTo>
                              <a:lnTo>
                                <a:pt x="2605" y="537"/>
                              </a:lnTo>
                              <a:lnTo>
                                <a:pt x="2609" y="537"/>
                              </a:lnTo>
                              <a:lnTo>
                                <a:pt x="2613" y="537"/>
                              </a:lnTo>
                              <a:lnTo>
                                <a:pt x="2617" y="537"/>
                              </a:lnTo>
                              <a:lnTo>
                                <a:pt x="2643" y="515"/>
                              </a:lnTo>
                              <a:lnTo>
                                <a:pt x="2659" y="503"/>
                              </a:lnTo>
                              <a:lnTo>
                                <a:pt x="2669" y="497"/>
                              </a:lnTo>
                              <a:lnTo>
                                <a:pt x="2675" y="495"/>
                              </a:lnTo>
                              <a:lnTo>
                                <a:pt x="2710" y="464"/>
                              </a:lnTo>
                              <a:lnTo>
                                <a:pt x="2726" y="453"/>
                              </a:lnTo>
                              <a:lnTo>
                                <a:pt x="2774" y="409"/>
                              </a:lnTo>
                              <a:lnTo>
                                <a:pt x="2780" y="408"/>
                              </a:lnTo>
                              <a:lnTo>
                                <a:pt x="2783" y="408"/>
                              </a:lnTo>
                              <a:lnTo>
                                <a:pt x="2789" y="407"/>
                              </a:lnTo>
                              <a:lnTo>
                                <a:pt x="2799" y="401"/>
                              </a:lnTo>
                              <a:lnTo>
                                <a:pt x="2818" y="390"/>
                              </a:lnTo>
                              <a:lnTo>
                                <a:pt x="2823" y="390"/>
                              </a:lnTo>
                              <a:lnTo>
                                <a:pt x="2823" y="390"/>
                              </a:lnTo>
                              <a:lnTo>
                                <a:pt x="2827" y="390"/>
                              </a:lnTo>
                              <a:lnTo>
                                <a:pt x="2886" y="336"/>
                              </a:lnTo>
                              <a:lnTo>
                                <a:pt x="2914" y="313"/>
                              </a:lnTo>
                              <a:lnTo>
                                <a:pt x="2956" y="281"/>
                              </a:lnTo>
                              <a:lnTo>
                                <a:pt x="2959" y="281"/>
                              </a:lnTo>
                              <a:lnTo>
                                <a:pt x="2961" y="281"/>
                              </a:lnTo>
                              <a:lnTo>
                                <a:pt x="3017" y="234"/>
                              </a:lnTo>
                              <a:lnTo>
                                <a:pt x="3018" y="234"/>
                              </a:lnTo>
                              <a:lnTo>
                                <a:pt x="3029" y="228"/>
                              </a:lnTo>
                              <a:lnTo>
                                <a:pt x="3214" y="54"/>
                              </a:lnTo>
                              <a:lnTo>
                                <a:pt x="3229" y="43"/>
                              </a:lnTo>
                              <a:lnTo>
                                <a:pt x="3253" y="26"/>
                              </a:lnTo>
                              <a:lnTo>
                                <a:pt x="3258" y="25"/>
                              </a:lnTo>
                              <a:lnTo>
                                <a:pt x="3264" y="23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5,2041l8,2041l9,2041l13,2041l15,2041l15,2041l15,2041l16,2041l22,2041l24,2041l24,2041l24,2041l26,2041l28,2041l28,2041l28,2041l36,1960l36,1960l40,1960l41,1960l41,1960l42,1960l45,1960l47,1960l47,1960l52,1960l53,1960l55,1960l56,1960l57,1960l58,1960l59,1960l62,1942l66,1901l70,1891l71,1891l78,1891l80,1891l83,1891l85,1891l85,1891l88,1891l91,1891l92,1891l94,1891l95,1891l96,1891l97,1891l97,1891l100,1891l106,1891l108,1891l114,1891l119,1891l129,1891l129,1891l136,1891l137,1891l137,1891l138,1891l143,1891l145,1891l146,1891l151,1891l160,1891l167,1891l169,1891l171,1891l173,1891l174,1891l176,1891l181,1891l184,1891l184,1891l187,1891l188,1891l191,1891l192,1891l193,1891l193,1891l194,1891l195,1891l203,1891l206,1891l210,1891l211,1891l212,1891l212,1891l213,1891l213,1891l213,1891l213,1891l214,1891l215,1891l219,1891l219,1891l221,1891l222,1891l224,1891l225,1891l227,1891l232,1891l233,1891l235,1891l237,1891l239,1891l240,1891l241,1891l243,1891l243,1891l246,1891l246,1891l247,1891l252,1891l254,1891l255,1891l257,1891l257,1891l257,1891l264,1891l264,1891l266,1891l266,1891l266,1891l268,1891l269,1891l269,1891l273,1891l274,1891l279,1891l279,1891l279,1891l281,1891l281,1891l281,1891l285,1891l286,1891l287,1891l288,1891l289,1891l298,1891l299,1891l299,1891l300,1891l300,1891l302,1891l303,1891l303,1891l312,1891l317,1891l317,1891l318,1891l318,1891l319,1891l319,1891l321,1891l321,1891l322,1891l323,1891l323,1891l325,1891l326,1891l329,1891l331,1891l333,1891l334,1891l334,1891l336,1891l339,1891l340,1891l346,1891l346,1891l348,1891l350,1891l352,1891l352,1891l354,1891l354,1891l356,1891l357,1891l360,1891l361,1891l364,1891l366,1891l368,1891l370,1891l373,1891l375,1891l376,1891l378,1891l380,1891l381,1891l384,1891l386,1891l389,1891l393,1891l393,1891l400,1891l401,1891l403,1891l407,1891l409,1891l410,1891l410,1891l410,1891l418,1891l418,1891l420,1891l422,1891l422,1891l424,1891l424,1891l428,1891l430,1891l432,1891l438,1891l439,1891l439,1891l439,1891l440,1891l442,1891l443,1891l447,1891l447,1891l448,1891l449,1891l452,1891l455,1891l459,1891l461,1891l462,1891l464,1891l464,1891l465,1891l472,1891l479,1891l480,1891l482,1891l483,1891l483,1891l485,1891l487,1891l490,1891l490,1891l490,1891l491,1891l493,1891l494,1891l496,1891l499,1891l500,1891l500,1891l501,1891l501,1891l502,1891l504,1891l506,1891l507,1891l507,1891l509,1891l513,1891l514,1891l516,1891l516,1891l521,1891l523,1891l524,1891l525,1891l526,1891l526,1891l527,1891l529,1891l534,1887l534,1887l536,1887l543,1879l544,1879l547,1879l548,1879l550,1879l551,1879l558,1870l560,1870l567,1870l569,1870l572,1870l573,1870l578,1870l578,1870l582,1870l583,1870l591,1870l593,1870l593,1870l593,1870l594,1870l603,1870l604,1870l605,1870l605,1870l608,1870l608,1870l610,1870l610,1870l611,1870l615,1870l616,1870l617,1870l617,1870l621,1870l623,1870l624,1870l625,1870l625,1870l625,1870l628,1870l628,1870l628,1870l632,1867l634,1867l643,1854l644,1854l648,1854l648,1854l650,1854l652,1854l654,1854l659,1854l662,1854l665,1854l665,1854l666,1854l668,1854l669,1854l671,1854l672,1854l684,1834l687,1833l690,1832l694,1827l697,1825l703,1824l706,1824l708,1824l711,1824l712,1824l713,1824l715,1824l718,1824l719,1824l721,1824l723,1824l727,1824l727,1824l728,1824l728,1824l740,1811l741,1811l745,1811l745,1811l747,1811l752,1811l755,1811l755,1811l755,1811l756,1811l761,1811l763,1811l764,1811l770,1811l773,1811l773,1811l773,1811l773,1811l774,1811l777,1810l783,1804l787,1800l792,1798l793,1798l799,1790l807,1789l809,1789l809,1789l810,1789l810,1789l813,1789l814,1789l817,1789l823,1784l825,1784l829,1784l829,1784l832,1784l832,1784l836,1782l838,1782l841,1780l851,1766l858,1766l861,1766l862,1766l862,1766l862,1766l866,1764l870,1764l870,1764l873,1764l874,1764l883,1758l887,1758l888,1758l888,1758l894,1758l894,1758l896,1758l897,1758l899,1758l899,1758l903,1758l903,1758l907,1757l910,1755l920,1743l922,1743l928,1737l933,1736l933,1736l944,1723l948,1720l956,1720l956,1720l958,1720l959,1720l961,1720l961,1720l967,1714l970,1714l974,1712l980,1706l998,1682l1013,1663l1017,1660l1028,1650l1029,1650l1031,1650l1043,1637l1045,1637l1054,1633l1056,1633l1056,1633l1057,1633l1065,1625l1073,1618l1075,1618l1077,1617l1094,1598l1095,1598l1098,1598l1102,1596l1106,1594l1109,1593l1111,1593l1119,1586l1121,1586l1126,1583l1128,1583l1134,1578l1166,1541l1167,1541l1168,1541l1177,1539l1178,1539l1178,1539l1180,1539l1184,1539l1184,1539l1194,1536l1194,1536l1197,1536l1199,1536l1199,1536l1205,1531l1207,1531l1217,1527l1218,1527l1220,1527l1220,1527l1226,1523l1231,1520l1237,1515l1258,1490l1268,1481l1292,1457l1293,1457l1294,1457l1324,1427l1325,1427l1326,1427l1327,1427l1341,1413l1343,1413l1351,1412l1351,1412l1353,1412l1355,1412l1361,1409l1363,1409l1365,1409l1377,1402l1378,1402l1379,1402l1394,1387l1396,1387l1407,1377l1410,1377l1413,1377l1417,1377l1417,1377l1420,1377l1427,1372l1443,1359l1446,1359l1447,1359l1448,1359l1453,1357l1460,1357l1461,1357l1463,1357l1468,1357l1468,1357l1470,1357l1472,1357l1475,1356l1480,1356l1481,1356l1486,1353l1503,1340l1503,1340l1513,1331l1524,1321l1531,1316l1534,1316l1559,1291l1560,1291l1563,1291l1578,1278l1580,1278l1600,1260l1601,1260l1608,1255l1619,1248l1620,1248l1627,1248l1627,1248l1629,1248l1635,1247l1635,1247l1644,1242l1645,1242l1648,1242l1657,1236l1667,1227l1677,1219l1680,1219l1701,1201l1705,1201l1705,1201l1709,1199l1745,1166l1748,1166l1748,1166l1758,1157l1788,1126l1798,1119l1803,1119l1804,1119l1811,1115l1817,1112l1824,1108l1829,1105l1834,1103l1857,1081l1863,1078l1872,1072l1893,1052l1904,1043l1923,1026l1928,1026l1932,1026l1932,1026l1940,1021l1953,1010l1973,992l1986,981l2006,966l2007,966l2036,941l2037,941l2043,940l2044,940l2058,929l2075,915l2080,913l2095,900l2111,890l2111,890l2116,889l2126,882l2139,871l2146,870l2147,870l2159,861l2182,841l2190,836l2200,829l2224,809l2230,809l2234,809l2234,809l2237,809l2265,783l2284,767l2294,761l2297,761l2303,759l2365,698l2388,679l2393,677l2401,673l2416,662l2426,655l2443,642l2458,630l2462,630l2472,625l2474,625l2493,610l2502,606l2505,606l2548,567l2551,567l2558,564l2566,560l2570,560l2584,550l2595,542l2605,537l2609,537l2613,537l2617,537l2643,515l2659,503l2669,497l2675,495l2710,464l2726,453l2774,409l2780,408l2783,408l2789,407l2799,401l2818,390l2823,390l2823,390l2827,390l2886,336l2914,313l2956,281l2959,281l2961,281l3017,234l3018,234l3029,228l3214,54l3229,43l3253,26l3258,25l3264,23l3294,0e" stroked="t" o:allowincell="f" style="position:absolute;margin-left:307.55pt;margin-top:54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page">
                  <wp:posOffset>3905885</wp:posOffset>
                </wp:positionH>
                <wp:positionV relativeFrom="page">
                  <wp:posOffset>3889375</wp:posOffset>
                </wp:positionV>
                <wp:extent cx="2092325" cy="1670050"/>
                <wp:effectExtent l="5715" t="5080" r="3810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4" y="2628"/>
                              </a:lnTo>
                              <a:lnTo>
                                <a:pt x="9" y="2627"/>
                              </a:lnTo>
                              <a:lnTo>
                                <a:pt x="14" y="2625"/>
                              </a:lnTo>
                              <a:lnTo>
                                <a:pt x="19" y="2624"/>
                              </a:lnTo>
                              <a:lnTo>
                                <a:pt x="24" y="2623"/>
                              </a:lnTo>
                              <a:lnTo>
                                <a:pt x="29" y="2621"/>
                              </a:lnTo>
                              <a:lnTo>
                                <a:pt x="34" y="2620"/>
                              </a:lnTo>
                              <a:lnTo>
                                <a:pt x="38" y="2618"/>
                              </a:lnTo>
                              <a:lnTo>
                                <a:pt x="43" y="2617"/>
                              </a:lnTo>
                              <a:lnTo>
                                <a:pt x="48" y="2616"/>
                              </a:lnTo>
                              <a:lnTo>
                                <a:pt x="53" y="2614"/>
                              </a:lnTo>
                              <a:lnTo>
                                <a:pt x="58" y="2613"/>
                              </a:lnTo>
                              <a:lnTo>
                                <a:pt x="63" y="2612"/>
                              </a:lnTo>
                              <a:lnTo>
                                <a:pt x="67" y="2610"/>
                              </a:lnTo>
                              <a:lnTo>
                                <a:pt x="72" y="2609"/>
                              </a:lnTo>
                              <a:lnTo>
                                <a:pt x="77" y="2608"/>
                              </a:lnTo>
                              <a:lnTo>
                                <a:pt x="82" y="2604"/>
                              </a:lnTo>
                              <a:lnTo>
                                <a:pt x="87" y="2603"/>
                              </a:lnTo>
                              <a:lnTo>
                                <a:pt x="92" y="2601"/>
                              </a:lnTo>
                              <a:lnTo>
                                <a:pt x="97" y="2600"/>
                              </a:lnTo>
                              <a:lnTo>
                                <a:pt x="101" y="2599"/>
                              </a:lnTo>
                              <a:lnTo>
                                <a:pt x="106" y="2597"/>
                              </a:lnTo>
                              <a:lnTo>
                                <a:pt x="111" y="2596"/>
                              </a:lnTo>
                              <a:lnTo>
                                <a:pt x="116" y="2594"/>
                              </a:lnTo>
                              <a:lnTo>
                                <a:pt x="121" y="2593"/>
                              </a:lnTo>
                              <a:lnTo>
                                <a:pt x="126" y="2591"/>
                              </a:lnTo>
                              <a:lnTo>
                                <a:pt x="130" y="2590"/>
                              </a:lnTo>
                              <a:lnTo>
                                <a:pt x="135" y="2588"/>
                              </a:lnTo>
                              <a:lnTo>
                                <a:pt x="140" y="2587"/>
                              </a:lnTo>
                              <a:lnTo>
                                <a:pt x="145" y="2585"/>
                              </a:lnTo>
                              <a:lnTo>
                                <a:pt x="150" y="2584"/>
                              </a:lnTo>
                              <a:lnTo>
                                <a:pt x="155" y="2582"/>
                              </a:lnTo>
                              <a:lnTo>
                                <a:pt x="160" y="2580"/>
                              </a:lnTo>
                              <a:lnTo>
                                <a:pt x="164" y="2577"/>
                              </a:lnTo>
                              <a:lnTo>
                                <a:pt x="169" y="2575"/>
                              </a:lnTo>
                              <a:lnTo>
                                <a:pt x="174" y="2573"/>
                              </a:lnTo>
                              <a:lnTo>
                                <a:pt x="179" y="2572"/>
                              </a:lnTo>
                              <a:lnTo>
                                <a:pt x="184" y="2570"/>
                              </a:lnTo>
                              <a:lnTo>
                                <a:pt x="189" y="2569"/>
                              </a:lnTo>
                              <a:lnTo>
                                <a:pt x="193" y="2567"/>
                              </a:lnTo>
                              <a:lnTo>
                                <a:pt x="198" y="2566"/>
                              </a:lnTo>
                              <a:lnTo>
                                <a:pt x="203" y="2564"/>
                              </a:lnTo>
                              <a:lnTo>
                                <a:pt x="208" y="2563"/>
                              </a:lnTo>
                              <a:lnTo>
                                <a:pt x="213" y="2561"/>
                              </a:lnTo>
                              <a:lnTo>
                                <a:pt x="218" y="2559"/>
                              </a:lnTo>
                              <a:lnTo>
                                <a:pt x="222" y="2558"/>
                              </a:lnTo>
                              <a:lnTo>
                                <a:pt x="227" y="2556"/>
                              </a:lnTo>
                              <a:lnTo>
                                <a:pt x="232" y="2555"/>
                              </a:lnTo>
                              <a:lnTo>
                                <a:pt x="237" y="2553"/>
                              </a:lnTo>
                              <a:lnTo>
                                <a:pt x="242" y="2552"/>
                              </a:lnTo>
                              <a:lnTo>
                                <a:pt x="247" y="2550"/>
                              </a:lnTo>
                              <a:lnTo>
                                <a:pt x="252" y="2549"/>
                              </a:lnTo>
                              <a:lnTo>
                                <a:pt x="256" y="2547"/>
                              </a:lnTo>
                              <a:lnTo>
                                <a:pt x="261" y="2546"/>
                              </a:lnTo>
                              <a:lnTo>
                                <a:pt x="266" y="2544"/>
                              </a:lnTo>
                              <a:lnTo>
                                <a:pt x="271" y="2542"/>
                              </a:lnTo>
                              <a:lnTo>
                                <a:pt x="276" y="2541"/>
                              </a:lnTo>
                              <a:lnTo>
                                <a:pt x="281" y="2539"/>
                              </a:lnTo>
                              <a:lnTo>
                                <a:pt x="285" y="2538"/>
                              </a:lnTo>
                              <a:lnTo>
                                <a:pt x="290" y="2536"/>
                              </a:lnTo>
                              <a:lnTo>
                                <a:pt x="295" y="2535"/>
                              </a:lnTo>
                              <a:lnTo>
                                <a:pt x="300" y="2533"/>
                              </a:lnTo>
                              <a:lnTo>
                                <a:pt x="305" y="2532"/>
                              </a:lnTo>
                              <a:lnTo>
                                <a:pt x="310" y="2530"/>
                              </a:lnTo>
                              <a:lnTo>
                                <a:pt x="315" y="2528"/>
                              </a:lnTo>
                              <a:lnTo>
                                <a:pt x="319" y="2527"/>
                              </a:lnTo>
                              <a:lnTo>
                                <a:pt x="324" y="2525"/>
                              </a:lnTo>
                              <a:lnTo>
                                <a:pt x="329" y="2524"/>
                              </a:lnTo>
                              <a:lnTo>
                                <a:pt x="334" y="2522"/>
                              </a:lnTo>
                              <a:lnTo>
                                <a:pt x="339" y="2521"/>
                              </a:lnTo>
                              <a:lnTo>
                                <a:pt x="344" y="2519"/>
                              </a:lnTo>
                              <a:lnTo>
                                <a:pt x="348" y="2518"/>
                              </a:lnTo>
                              <a:lnTo>
                                <a:pt x="353" y="2516"/>
                              </a:lnTo>
                              <a:lnTo>
                                <a:pt x="358" y="2515"/>
                              </a:lnTo>
                              <a:lnTo>
                                <a:pt x="363" y="2513"/>
                              </a:lnTo>
                              <a:lnTo>
                                <a:pt x="368" y="2511"/>
                              </a:lnTo>
                              <a:lnTo>
                                <a:pt x="373" y="2510"/>
                              </a:lnTo>
                              <a:lnTo>
                                <a:pt x="378" y="2508"/>
                              </a:lnTo>
                              <a:lnTo>
                                <a:pt x="382" y="2507"/>
                              </a:lnTo>
                              <a:lnTo>
                                <a:pt x="387" y="2505"/>
                              </a:lnTo>
                              <a:lnTo>
                                <a:pt x="392" y="2504"/>
                              </a:lnTo>
                              <a:lnTo>
                                <a:pt x="397" y="2502"/>
                              </a:lnTo>
                              <a:lnTo>
                                <a:pt x="402" y="2501"/>
                              </a:lnTo>
                              <a:lnTo>
                                <a:pt x="407" y="2499"/>
                              </a:lnTo>
                              <a:lnTo>
                                <a:pt x="411" y="2497"/>
                              </a:lnTo>
                              <a:lnTo>
                                <a:pt x="416" y="2496"/>
                              </a:lnTo>
                              <a:lnTo>
                                <a:pt x="421" y="2494"/>
                              </a:lnTo>
                              <a:lnTo>
                                <a:pt x="426" y="2493"/>
                              </a:lnTo>
                              <a:lnTo>
                                <a:pt x="431" y="2491"/>
                              </a:lnTo>
                              <a:lnTo>
                                <a:pt x="436" y="2490"/>
                              </a:lnTo>
                              <a:lnTo>
                                <a:pt x="441" y="2488"/>
                              </a:lnTo>
                              <a:lnTo>
                                <a:pt x="445" y="2487"/>
                              </a:lnTo>
                              <a:lnTo>
                                <a:pt x="450" y="2485"/>
                              </a:lnTo>
                              <a:lnTo>
                                <a:pt x="455" y="2484"/>
                              </a:lnTo>
                              <a:lnTo>
                                <a:pt x="460" y="2482"/>
                              </a:lnTo>
                              <a:lnTo>
                                <a:pt x="465" y="2480"/>
                              </a:lnTo>
                              <a:lnTo>
                                <a:pt x="470" y="2479"/>
                              </a:lnTo>
                              <a:lnTo>
                                <a:pt x="474" y="2477"/>
                              </a:lnTo>
                              <a:lnTo>
                                <a:pt x="479" y="2476"/>
                              </a:lnTo>
                              <a:lnTo>
                                <a:pt x="484" y="2474"/>
                              </a:lnTo>
                              <a:lnTo>
                                <a:pt x="489" y="2473"/>
                              </a:lnTo>
                              <a:lnTo>
                                <a:pt x="494" y="2471"/>
                              </a:lnTo>
                              <a:lnTo>
                                <a:pt x="499" y="2470"/>
                              </a:lnTo>
                              <a:lnTo>
                                <a:pt x="503" y="2468"/>
                              </a:lnTo>
                              <a:lnTo>
                                <a:pt x="508" y="2466"/>
                              </a:lnTo>
                              <a:lnTo>
                                <a:pt x="513" y="2465"/>
                              </a:lnTo>
                              <a:lnTo>
                                <a:pt x="518" y="2463"/>
                              </a:lnTo>
                              <a:lnTo>
                                <a:pt x="523" y="2462"/>
                              </a:lnTo>
                              <a:lnTo>
                                <a:pt x="528" y="2460"/>
                              </a:lnTo>
                              <a:lnTo>
                                <a:pt x="533" y="2459"/>
                              </a:lnTo>
                              <a:lnTo>
                                <a:pt x="537" y="2457"/>
                              </a:lnTo>
                              <a:lnTo>
                                <a:pt x="542" y="2456"/>
                              </a:lnTo>
                              <a:lnTo>
                                <a:pt x="547" y="2454"/>
                              </a:lnTo>
                              <a:lnTo>
                                <a:pt x="552" y="2453"/>
                              </a:lnTo>
                              <a:lnTo>
                                <a:pt x="557" y="2451"/>
                              </a:lnTo>
                              <a:lnTo>
                                <a:pt x="562" y="2449"/>
                              </a:lnTo>
                              <a:lnTo>
                                <a:pt x="566" y="2448"/>
                              </a:lnTo>
                              <a:lnTo>
                                <a:pt x="571" y="2446"/>
                              </a:lnTo>
                              <a:lnTo>
                                <a:pt x="576" y="2445"/>
                              </a:lnTo>
                              <a:lnTo>
                                <a:pt x="581" y="2443"/>
                              </a:lnTo>
                              <a:lnTo>
                                <a:pt x="586" y="2442"/>
                              </a:lnTo>
                              <a:lnTo>
                                <a:pt x="591" y="2440"/>
                              </a:lnTo>
                              <a:lnTo>
                                <a:pt x="596" y="2439"/>
                              </a:lnTo>
                              <a:lnTo>
                                <a:pt x="600" y="2437"/>
                              </a:lnTo>
                              <a:lnTo>
                                <a:pt x="605" y="2435"/>
                              </a:lnTo>
                              <a:lnTo>
                                <a:pt x="610" y="2434"/>
                              </a:lnTo>
                              <a:lnTo>
                                <a:pt x="615" y="2432"/>
                              </a:lnTo>
                              <a:lnTo>
                                <a:pt x="620" y="2431"/>
                              </a:lnTo>
                              <a:lnTo>
                                <a:pt x="625" y="2429"/>
                              </a:lnTo>
                              <a:lnTo>
                                <a:pt x="629" y="2428"/>
                              </a:lnTo>
                              <a:lnTo>
                                <a:pt x="634" y="2426"/>
                              </a:lnTo>
                              <a:lnTo>
                                <a:pt x="639" y="2425"/>
                              </a:lnTo>
                              <a:lnTo>
                                <a:pt x="644" y="2423"/>
                              </a:lnTo>
                              <a:lnTo>
                                <a:pt x="649" y="2422"/>
                              </a:lnTo>
                              <a:lnTo>
                                <a:pt x="654" y="2420"/>
                              </a:lnTo>
                              <a:lnTo>
                                <a:pt x="659" y="2418"/>
                              </a:lnTo>
                              <a:lnTo>
                                <a:pt x="663" y="2417"/>
                              </a:lnTo>
                              <a:lnTo>
                                <a:pt x="668" y="2415"/>
                              </a:lnTo>
                              <a:lnTo>
                                <a:pt x="673" y="2414"/>
                              </a:lnTo>
                              <a:lnTo>
                                <a:pt x="678" y="2412"/>
                              </a:lnTo>
                              <a:lnTo>
                                <a:pt x="683" y="2411"/>
                              </a:lnTo>
                              <a:lnTo>
                                <a:pt x="688" y="2409"/>
                              </a:lnTo>
                              <a:lnTo>
                                <a:pt x="692" y="2408"/>
                              </a:lnTo>
                              <a:lnTo>
                                <a:pt x="697" y="2406"/>
                              </a:lnTo>
                              <a:lnTo>
                                <a:pt x="702" y="2405"/>
                              </a:lnTo>
                              <a:lnTo>
                                <a:pt x="707" y="2403"/>
                              </a:lnTo>
                              <a:lnTo>
                                <a:pt x="712" y="2401"/>
                              </a:lnTo>
                              <a:lnTo>
                                <a:pt x="717" y="2400"/>
                              </a:lnTo>
                              <a:lnTo>
                                <a:pt x="722" y="2398"/>
                              </a:lnTo>
                              <a:lnTo>
                                <a:pt x="726" y="2397"/>
                              </a:lnTo>
                              <a:lnTo>
                                <a:pt x="731" y="2395"/>
                              </a:lnTo>
                              <a:lnTo>
                                <a:pt x="736" y="2394"/>
                              </a:lnTo>
                              <a:lnTo>
                                <a:pt x="741" y="2392"/>
                              </a:lnTo>
                              <a:lnTo>
                                <a:pt x="746" y="2391"/>
                              </a:lnTo>
                              <a:lnTo>
                                <a:pt x="751" y="2389"/>
                              </a:lnTo>
                              <a:lnTo>
                                <a:pt x="755" y="2387"/>
                              </a:lnTo>
                              <a:lnTo>
                                <a:pt x="760" y="2386"/>
                              </a:lnTo>
                              <a:lnTo>
                                <a:pt x="765" y="2384"/>
                              </a:lnTo>
                              <a:lnTo>
                                <a:pt x="770" y="2383"/>
                              </a:lnTo>
                              <a:lnTo>
                                <a:pt x="775" y="2381"/>
                              </a:lnTo>
                              <a:lnTo>
                                <a:pt x="780" y="2380"/>
                              </a:lnTo>
                              <a:lnTo>
                                <a:pt x="784" y="2378"/>
                              </a:lnTo>
                              <a:lnTo>
                                <a:pt x="789" y="2377"/>
                              </a:lnTo>
                              <a:lnTo>
                                <a:pt x="794" y="2375"/>
                              </a:lnTo>
                              <a:lnTo>
                                <a:pt x="799" y="2374"/>
                              </a:lnTo>
                              <a:lnTo>
                                <a:pt x="804" y="2372"/>
                              </a:lnTo>
                              <a:lnTo>
                                <a:pt x="809" y="2370"/>
                              </a:lnTo>
                              <a:lnTo>
                                <a:pt x="814" y="2369"/>
                              </a:lnTo>
                              <a:lnTo>
                                <a:pt x="818" y="2367"/>
                              </a:lnTo>
                              <a:lnTo>
                                <a:pt x="823" y="2366"/>
                              </a:lnTo>
                              <a:lnTo>
                                <a:pt x="828" y="2364"/>
                              </a:lnTo>
                              <a:lnTo>
                                <a:pt x="833" y="2363"/>
                              </a:lnTo>
                              <a:lnTo>
                                <a:pt x="838" y="2361"/>
                              </a:lnTo>
                              <a:lnTo>
                                <a:pt x="843" y="2360"/>
                              </a:lnTo>
                              <a:lnTo>
                                <a:pt x="847" y="2358"/>
                              </a:lnTo>
                              <a:lnTo>
                                <a:pt x="852" y="2356"/>
                              </a:lnTo>
                              <a:lnTo>
                                <a:pt x="857" y="2355"/>
                              </a:lnTo>
                              <a:lnTo>
                                <a:pt x="862" y="2353"/>
                              </a:lnTo>
                              <a:lnTo>
                                <a:pt x="867" y="2352"/>
                              </a:lnTo>
                              <a:lnTo>
                                <a:pt x="872" y="2350"/>
                              </a:lnTo>
                              <a:lnTo>
                                <a:pt x="877" y="2349"/>
                              </a:lnTo>
                              <a:lnTo>
                                <a:pt x="881" y="2347"/>
                              </a:lnTo>
                              <a:lnTo>
                                <a:pt x="886" y="2346"/>
                              </a:lnTo>
                              <a:lnTo>
                                <a:pt x="891" y="2344"/>
                              </a:lnTo>
                              <a:lnTo>
                                <a:pt x="896" y="2343"/>
                              </a:lnTo>
                              <a:lnTo>
                                <a:pt x="901" y="2341"/>
                              </a:lnTo>
                              <a:lnTo>
                                <a:pt x="906" y="2339"/>
                              </a:lnTo>
                              <a:lnTo>
                                <a:pt x="910" y="2338"/>
                              </a:lnTo>
                              <a:lnTo>
                                <a:pt x="915" y="2336"/>
                              </a:lnTo>
                              <a:lnTo>
                                <a:pt x="920" y="2335"/>
                              </a:lnTo>
                              <a:lnTo>
                                <a:pt x="925" y="2333"/>
                              </a:lnTo>
                              <a:lnTo>
                                <a:pt x="930" y="2332"/>
                              </a:lnTo>
                              <a:lnTo>
                                <a:pt x="935" y="2330"/>
                              </a:lnTo>
                              <a:lnTo>
                                <a:pt x="940" y="2329"/>
                              </a:lnTo>
                              <a:lnTo>
                                <a:pt x="944" y="2327"/>
                              </a:lnTo>
                              <a:lnTo>
                                <a:pt x="949" y="2325"/>
                              </a:lnTo>
                              <a:lnTo>
                                <a:pt x="954" y="2324"/>
                              </a:lnTo>
                              <a:lnTo>
                                <a:pt x="959" y="2322"/>
                              </a:lnTo>
                              <a:lnTo>
                                <a:pt x="964" y="2321"/>
                              </a:lnTo>
                              <a:lnTo>
                                <a:pt x="969" y="2319"/>
                              </a:lnTo>
                              <a:lnTo>
                                <a:pt x="973" y="2318"/>
                              </a:lnTo>
                              <a:lnTo>
                                <a:pt x="978" y="2316"/>
                              </a:lnTo>
                              <a:lnTo>
                                <a:pt x="983" y="2315"/>
                              </a:lnTo>
                              <a:lnTo>
                                <a:pt x="988" y="2313"/>
                              </a:lnTo>
                              <a:lnTo>
                                <a:pt x="993" y="2312"/>
                              </a:lnTo>
                              <a:lnTo>
                                <a:pt x="998" y="2310"/>
                              </a:lnTo>
                              <a:lnTo>
                                <a:pt x="1002" y="2308"/>
                              </a:lnTo>
                              <a:lnTo>
                                <a:pt x="1007" y="2307"/>
                              </a:lnTo>
                              <a:lnTo>
                                <a:pt x="1012" y="2305"/>
                              </a:lnTo>
                              <a:lnTo>
                                <a:pt x="1017" y="2304"/>
                              </a:lnTo>
                              <a:lnTo>
                                <a:pt x="1022" y="2302"/>
                              </a:lnTo>
                              <a:lnTo>
                                <a:pt x="1027" y="2301"/>
                              </a:lnTo>
                              <a:lnTo>
                                <a:pt x="1032" y="2299"/>
                              </a:lnTo>
                              <a:lnTo>
                                <a:pt x="1036" y="2298"/>
                              </a:lnTo>
                              <a:lnTo>
                                <a:pt x="1041" y="2296"/>
                              </a:lnTo>
                              <a:lnTo>
                                <a:pt x="1046" y="2294"/>
                              </a:lnTo>
                              <a:lnTo>
                                <a:pt x="1051" y="2293"/>
                              </a:lnTo>
                              <a:lnTo>
                                <a:pt x="1056" y="2291"/>
                              </a:lnTo>
                              <a:lnTo>
                                <a:pt x="1061" y="2290"/>
                              </a:lnTo>
                              <a:lnTo>
                                <a:pt x="1065" y="2288"/>
                              </a:lnTo>
                              <a:lnTo>
                                <a:pt x="1070" y="2287"/>
                              </a:lnTo>
                              <a:lnTo>
                                <a:pt x="1075" y="2285"/>
                              </a:lnTo>
                              <a:lnTo>
                                <a:pt x="1080" y="2284"/>
                              </a:lnTo>
                              <a:lnTo>
                                <a:pt x="1085" y="2282"/>
                              </a:lnTo>
                              <a:lnTo>
                                <a:pt x="1090" y="2281"/>
                              </a:lnTo>
                              <a:lnTo>
                                <a:pt x="1095" y="2279"/>
                              </a:lnTo>
                              <a:lnTo>
                                <a:pt x="1099" y="2277"/>
                              </a:lnTo>
                              <a:lnTo>
                                <a:pt x="1104" y="2276"/>
                              </a:lnTo>
                              <a:lnTo>
                                <a:pt x="1109" y="2274"/>
                              </a:lnTo>
                              <a:lnTo>
                                <a:pt x="1114" y="2273"/>
                              </a:lnTo>
                              <a:lnTo>
                                <a:pt x="1119" y="2271"/>
                              </a:lnTo>
                              <a:lnTo>
                                <a:pt x="1124" y="2270"/>
                              </a:lnTo>
                              <a:lnTo>
                                <a:pt x="1128" y="2268"/>
                              </a:lnTo>
                              <a:lnTo>
                                <a:pt x="1133" y="2267"/>
                              </a:lnTo>
                              <a:lnTo>
                                <a:pt x="1138" y="2265"/>
                              </a:lnTo>
                              <a:lnTo>
                                <a:pt x="1143" y="2264"/>
                              </a:lnTo>
                              <a:lnTo>
                                <a:pt x="1148" y="2262"/>
                              </a:lnTo>
                              <a:lnTo>
                                <a:pt x="1153" y="2260"/>
                              </a:lnTo>
                              <a:lnTo>
                                <a:pt x="1158" y="2259"/>
                              </a:lnTo>
                              <a:lnTo>
                                <a:pt x="1162" y="2257"/>
                              </a:lnTo>
                              <a:lnTo>
                                <a:pt x="1167" y="2256"/>
                              </a:lnTo>
                              <a:lnTo>
                                <a:pt x="1172" y="2254"/>
                              </a:lnTo>
                              <a:lnTo>
                                <a:pt x="1177" y="2253"/>
                              </a:lnTo>
                              <a:lnTo>
                                <a:pt x="1182" y="2251"/>
                              </a:lnTo>
                              <a:lnTo>
                                <a:pt x="1187" y="2250"/>
                              </a:lnTo>
                              <a:lnTo>
                                <a:pt x="1191" y="2248"/>
                              </a:lnTo>
                              <a:lnTo>
                                <a:pt x="1196" y="2246"/>
                              </a:lnTo>
                              <a:lnTo>
                                <a:pt x="1201" y="2245"/>
                              </a:lnTo>
                              <a:lnTo>
                                <a:pt x="1206" y="2243"/>
                              </a:lnTo>
                              <a:lnTo>
                                <a:pt x="1211" y="2242"/>
                              </a:lnTo>
                              <a:lnTo>
                                <a:pt x="1216" y="2240"/>
                              </a:lnTo>
                              <a:lnTo>
                                <a:pt x="1221" y="2239"/>
                              </a:lnTo>
                              <a:lnTo>
                                <a:pt x="1225" y="2237"/>
                              </a:lnTo>
                              <a:lnTo>
                                <a:pt x="1230" y="2236"/>
                              </a:lnTo>
                              <a:lnTo>
                                <a:pt x="1235" y="2234"/>
                              </a:lnTo>
                              <a:lnTo>
                                <a:pt x="1240" y="2233"/>
                              </a:lnTo>
                              <a:lnTo>
                                <a:pt x="1245" y="2231"/>
                              </a:lnTo>
                              <a:lnTo>
                                <a:pt x="1250" y="2229"/>
                              </a:lnTo>
                              <a:lnTo>
                                <a:pt x="1254" y="2228"/>
                              </a:lnTo>
                              <a:lnTo>
                                <a:pt x="1259" y="2226"/>
                              </a:lnTo>
                              <a:lnTo>
                                <a:pt x="1264" y="2225"/>
                              </a:lnTo>
                              <a:lnTo>
                                <a:pt x="1269" y="2223"/>
                              </a:lnTo>
                              <a:lnTo>
                                <a:pt x="1274" y="2222"/>
                              </a:lnTo>
                              <a:lnTo>
                                <a:pt x="1279" y="2220"/>
                              </a:lnTo>
                              <a:lnTo>
                                <a:pt x="1283" y="2219"/>
                              </a:lnTo>
                              <a:lnTo>
                                <a:pt x="1288" y="2217"/>
                              </a:lnTo>
                              <a:lnTo>
                                <a:pt x="1293" y="2215"/>
                              </a:lnTo>
                              <a:lnTo>
                                <a:pt x="1298" y="2214"/>
                              </a:lnTo>
                              <a:lnTo>
                                <a:pt x="1303" y="2212"/>
                              </a:lnTo>
                              <a:lnTo>
                                <a:pt x="1308" y="2211"/>
                              </a:lnTo>
                              <a:lnTo>
                                <a:pt x="1313" y="2209"/>
                              </a:lnTo>
                              <a:lnTo>
                                <a:pt x="1317" y="2208"/>
                              </a:lnTo>
                              <a:lnTo>
                                <a:pt x="1322" y="2205"/>
                              </a:lnTo>
                              <a:lnTo>
                                <a:pt x="1327" y="2203"/>
                              </a:lnTo>
                              <a:lnTo>
                                <a:pt x="1332" y="2202"/>
                              </a:lnTo>
                              <a:lnTo>
                                <a:pt x="1337" y="2198"/>
                              </a:lnTo>
                              <a:lnTo>
                                <a:pt x="1342" y="2196"/>
                              </a:lnTo>
                              <a:lnTo>
                                <a:pt x="1346" y="2194"/>
                              </a:lnTo>
                              <a:lnTo>
                                <a:pt x="1351" y="2193"/>
                              </a:lnTo>
                              <a:lnTo>
                                <a:pt x="1356" y="2191"/>
                              </a:lnTo>
                              <a:lnTo>
                                <a:pt x="1361" y="2190"/>
                              </a:lnTo>
                              <a:lnTo>
                                <a:pt x="1366" y="2185"/>
                              </a:lnTo>
                              <a:lnTo>
                                <a:pt x="1371" y="2183"/>
                              </a:lnTo>
                              <a:lnTo>
                                <a:pt x="1376" y="2182"/>
                              </a:lnTo>
                              <a:lnTo>
                                <a:pt x="1380" y="2180"/>
                              </a:lnTo>
                              <a:lnTo>
                                <a:pt x="1385" y="2179"/>
                              </a:lnTo>
                              <a:lnTo>
                                <a:pt x="1390" y="2177"/>
                              </a:lnTo>
                              <a:lnTo>
                                <a:pt x="1395" y="2175"/>
                              </a:lnTo>
                              <a:lnTo>
                                <a:pt x="1400" y="2174"/>
                              </a:lnTo>
                              <a:lnTo>
                                <a:pt x="1405" y="2172"/>
                              </a:lnTo>
                              <a:lnTo>
                                <a:pt x="1409" y="2171"/>
                              </a:lnTo>
                              <a:lnTo>
                                <a:pt x="1414" y="2169"/>
                              </a:lnTo>
                              <a:lnTo>
                                <a:pt x="1419" y="2168"/>
                              </a:lnTo>
                              <a:lnTo>
                                <a:pt x="1424" y="2166"/>
                              </a:lnTo>
                              <a:lnTo>
                                <a:pt x="1429" y="2164"/>
                              </a:lnTo>
                              <a:lnTo>
                                <a:pt x="1434" y="2163"/>
                              </a:lnTo>
                              <a:lnTo>
                                <a:pt x="1439" y="2161"/>
                              </a:lnTo>
                              <a:lnTo>
                                <a:pt x="1443" y="2160"/>
                              </a:lnTo>
                              <a:lnTo>
                                <a:pt x="1448" y="2158"/>
                              </a:lnTo>
                              <a:lnTo>
                                <a:pt x="1453" y="2157"/>
                              </a:lnTo>
                              <a:lnTo>
                                <a:pt x="1458" y="2155"/>
                              </a:lnTo>
                              <a:lnTo>
                                <a:pt x="1463" y="2153"/>
                              </a:lnTo>
                              <a:lnTo>
                                <a:pt x="1468" y="2152"/>
                              </a:lnTo>
                              <a:lnTo>
                                <a:pt x="1472" y="2150"/>
                              </a:lnTo>
                              <a:lnTo>
                                <a:pt x="1477" y="2149"/>
                              </a:lnTo>
                              <a:lnTo>
                                <a:pt x="1482" y="2147"/>
                              </a:lnTo>
                              <a:lnTo>
                                <a:pt x="1487" y="2145"/>
                              </a:lnTo>
                              <a:lnTo>
                                <a:pt x="1492" y="2144"/>
                              </a:lnTo>
                              <a:lnTo>
                                <a:pt x="1497" y="2142"/>
                              </a:lnTo>
                              <a:lnTo>
                                <a:pt x="1501" y="2141"/>
                              </a:lnTo>
                              <a:lnTo>
                                <a:pt x="1506" y="2139"/>
                              </a:lnTo>
                              <a:lnTo>
                                <a:pt x="1511" y="2138"/>
                              </a:lnTo>
                              <a:lnTo>
                                <a:pt x="1516" y="2136"/>
                              </a:lnTo>
                              <a:lnTo>
                                <a:pt x="1521" y="2134"/>
                              </a:lnTo>
                              <a:lnTo>
                                <a:pt x="1526" y="2133"/>
                              </a:lnTo>
                              <a:lnTo>
                                <a:pt x="1531" y="2131"/>
                              </a:lnTo>
                              <a:lnTo>
                                <a:pt x="1535" y="2130"/>
                              </a:lnTo>
                              <a:lnTo>
                                <a:pt x="1540" y="2128"/>
                              </a:lnTo>
                              <a:lnTo>
                                <a:pt x="1545" y="2126"/>
                              </a:lnTo>
                              <a:lnTo>
                                <a:pt x="1550" y="2124"/>
                              </a:lnTo>
                              <a:lnTo>
                                <a:pt x="1555" y="2117"/>
                              </a:lnTo>
                              <a:lnTo>
                                <a:pt x="1560" y="2116"/>
                              </a:lnTo>
                              <a:lnTo>
                                <a:pt x="1564" y="2114"/>
                              </a:lnTo>
                              <a:lnTo>
                                <a:pt x="1569" y="2113"/>
                              </a:lnTo>
                              <a:lnTo>
                                <a:pt x="1574" y="2111"/>
                              </a:lnTo>
                              <a:lnTo>
                                <a:pt x="1579" y="2109"/>
                              </a:lnTo>
                              <a:lnTo>
                                <a:pt x="1584" y="2108"/>
                              </a:lnTo>
                              <a:lnTo>
                                <a:pt x="1589" y="2106"/>
                              </a:lnTo>
                              <a:lnTo>
                                <a:pt x="1594" y="2104"/>
                              </a:lnTo>
                              <a:lnTo>
                                <a:pt x="1598" y="2103"/>
                              </a:lnTo>
                              <a:lnTo>
                                <a:pt x="1603" y="2101"/>
                              </a:lnTo>
                              <a:lnTo>
                                <a:pt x="1608" y="2100"/>
                              </a:lnTo>
                              <a:lnTo>
                                <a:pt x="1613" y="2098"/>
                              </a:lnTo>
                              <a:lnTo>
                                <a:pt x="1618" y="2096"/>
                              </a:lnTo>
                              <a:lnTo>
                                <a:pt x="1623" y="2095"/>
                              </a:lnTo>
                              <a:lnTo>
                                <a:pt x="1627" y="2093"/>
                              </a:lnTo>
                              <a:lnTo>
                                <a:pt x="1632" y="2083"/>
                              </a:lnTo>
                              <a:lnTo>
                                <a:pt x="1637" y="2081"/>
                              </a:lnTo>
                              <a:lnTo>
                                <a:pt x="1642" y="2079"/>
                              </a:lnTo>
                              <a:lnTo>
                                <a:pt x="1647" y="2076"/>
                              </a:lnTo>
                              <a:lnTo>
                                <a:pt x="1652" y="2073"/>
                              </a:lnTo>
                              <a:lnTo>
                                <a:pt x="1657" y="2071"/>
                              </a:lnTo>
                              <a:lnTo>
                                <a:pt x="1661" y="2070"/>
                              </a:lnTo>
                              <a:lnTo>
                                <a:pt x="1666" y="2068"/>
                              </a:lnTo>
                              <a:lnTo>
                                <a:pt x="1671" y="2066"/>
                              </a:lnTo>
                              <a:lnTo>
                                <a:pt x="1676" y="2065"/>
                              </a:lnTo>
                              <a:lnTo>
                                <a:pt x="1681" y="2063"/>
                              </a:lnTo>
                              <a:lnTo>
                                <a:pt x="1686" y="2061"/>
                              </a:lnTo>
                              <a:lnTo>
                                <a:pt x="1690" y="2060"/>
                              </a:lnTo>
                              <a:lnTo>
                                <a:pt x="1695" y="2058"/>
                              </a:lnTo>
                              <a:lnTo>
                                <a:pt x="1700" y="2056"/>
                              </a:lnTo>
                              <a:lnTo>
                                <a:pt x="1705" y="2055"/>
                              </a:lnTo>
                              <a:lnTo>
                                <a:pt x="1710" y="2053"/>
                              </a:lnTo>
                              <a:lnTo>
                                <a:pt x="1715" y="2052"/>
                              </a:lnTo>
                              <a:lnTo>
                                <a:pt x="1720" y="2050"/>
                              </a:lnTo>
                              <a:lnTo>
                                <a:pt x="1724" y="2048"/>
                              </a:lnTo>
                              <a:lnTo>
                                <a:pt x="1729" y="2041"/>
                              </a:lnTo>
                              <a:lnTo>
                                <a:pt x="1734" y="2040"/>
                              </a:lnTo>
                              <a:lnTo>
                                <a:pt x="1739" y="2038"/>
                              </a:lnTo>
                              <a:lnTo>
                                <a:pt x="1744" y="2036"/>
                              </a:lnTo>
                              <a:lnTo>
                                <a:pt x="1749" y="2035"/>
                              </a:lnTo>
                              <a:lnTo>
                                <a:pt x="1753" y="2033"/>
                              </a:lnTo>
                              <a:lnTo>
                                <a:pt x="1758" y="2031"/>
                              </a:lnTo>
                              <a:lnTo>
                                <a:pt x="1763" y="2030"/>
                              </a:lnTo>
                              <a:lnTo>
                                <a:pt x="1768" y="2028"/>
                              </a:lnTo>
                              <a:lnTo>
                                <a:pt x="1773" y="2026"/>
                              </a:lnTo>
                              <a:lnTo>
                                <a:pt x="1778" y="2025"/>
                              </a:lnTo>
                              <a:lnTo>
                                <a:pt x="1782" y="2023"/>
                              </a:lnTo>
                              <a:lnTo>
                                <a:pt x="1787" y="2021"/>
                              </a:lnTo>
                              <a:lnTo>
                                <a:pt x="1792" y="2020"/>
                              </a:lnTo>
                              <a:lnTo>
                                <a:pt x="1797" y="2018"/>
                              </a:lnTo>
                              <a:lnTo>
                                <a:pt x="1802" y="2017"/>
                              </a:lnTo>
                              <a:lnTo>
                                <a:pt x="1807" y="2015"/>
                              </a:lnTo>
                              <a:lnTo>
                                <a:pt x="1812" y="2013"/>
                              </a:lnTo>
                              <a:lnTo>
                                <a:pt x="1816" y="2012"/>
                              </a:lnTo>
                              <a:lnTo>
                                <a:pt x="1821" y="2009"/>
                              </a:lnTo>
                              <a:lnTo>
                                <a:pt x="1826" y="2005"/>
                              </a:lnTo>
                              <a:lnTo>
                                <a:pt x="1831" y="2002"/>
                              </a:lnTo>
                              <a:lnTo>
                                <a:pt x="1836" y="1999"/>
                              </a:lnTo>
                              <a:lnTo>
                                <a:pt x="1841" y="1997"/>
                              </a:lnTo>
                              <a:lnTo>
                                <a:pt x="1845" y="1991"/>
                              </a:lnTo>
                              <a:lnTo>
                                <a:pt x="1850" y="1990"/>
                              </a:lnTo>
                              <a:lnTo>
                                <a:pt x="1855" y="1988"/>
                              </a:lnTo>
                              <a:lnTo>
                                <a:pt x="1860" y="1986"/>
                              </a:lnTo>
                              <a:lnTo>
                                <a:pt x="1865" y="1985"/>
                              </a:lnTo>
                              <a:lnTo>
                                <a:pt x="1870" y="1983"/>
                              </a:lnTo>
                              <a:lnTo>
                                <a:pt x="1875" y="1981"/>
                              </a:lnTo>
                              <a:lnTo>
                                <a:pt x="1879" y="1980"/>
                              </a:lnTo>
                              <a:lnTo>
                                <a:pt x="1884" y="1978"/>
                              </a:lnTo>
                              <a:lnTo>
                                <a:pt x="1889" y="1974"/>
                              </a:lnTo>
                              <a:lnTo>
                                <a:pt x="1894" y="1972"/>
                              </a:lnTo>
                              <a:lnTo>
                                <a:pt x="1899" y="1970"/>
                              </a:lnTo>
                              <a:lnTo>
                                <a:pt x="1904" y="1969"/>
                              </a:lnTo>
                              <a:lnTo>
                                <a:pt x="1908" y="1967"/>
                              </a:lnTo>
                              <a:lnTo>
                                <a:pt x="1913" y="1965"/>
                              </a:lnTo>
                              <a:lnTo>
                                <a:pt x="1918" y="1963"/>
                              </a:lnTo>
                              <a:lnTo>
                                <a:pt x="1923" y="1961"/>
                              </a:lnTo>
                              <a:lnTo>
                                <a:pt x="1928" y="1958"/>
                              </a:lnTo>
                              <a:lnTo>
                                <a:pt x="1933" y="1950"/>
                              </a:lnTo>
                              <a:lnTo>
                                <a:pt x="1938" y="1948"/>
                              </a:lnTo>
                              <a:lnTo>
                                <a:pt x="1942" y="1946"/>
                              </a:lnTo>
                              <a:lnTo>
                                <a:pt x="1947" y="1945"/>
                              </a:lnTo>
                              <a:lnTo>
                                <a:pt x="1952" y="1943"/>
                              </a:lnTo>
                              <a:lnTo>
                                <a:pt x="1957" y="1941"/>
                              </a:lnTo>
                              <a:lnTo>
                                <a:pt x="1962" y="1939"/>
                              </a:lnTo>
                              <a:lnTo>
                                <a:pt x="1967" y="1937"/>
                              </a:lnTo>
                              <a:lnTo>
                                <a:pt x="1971" y="1935"/>
                              </a:lnTo>
                              <a:lnTo>
                                <a:pt x="1976" y="1933"/>
                              </a:lnTo>
                              <a:lnTo>
                                <a:pt x="1981" y="1932"/>
                              </a:lnTo>
                              <a:lnTo>
                                <a:pt x="1986" y="1927"/>
                              </a:lnTo>
                              <a:lnTo>
                                <a:pt x="1991" y="1926"/>
                              </a:lnTo>
                              <a:lnTo>
                                <a:pt x="1996" y="1924"/>
                              </a:lnTo>
                              <a:lnTo>
                                <a:pt x="2001" y="1922"/>
                              </a:lnTo>
                              <a:lnTo>
                                <a:pt x="2005" y="1920"/>
                              </a:lnTo>
                              <a:lnTo>
                                <a:pt x="2010" y="1919"/>
                              </a:lnTo>
                              <a:lnTo>
                                <a:pt x="2015" y="1917"/>
                              </a:lnTo>
                              <a:lnTo>
                                <a:pt x="2020" y="1915"/>
                              </a:lnTo>
                              <a:lnTo>
                                <a:pt x="2025" y="1914"/>
                              </a:lnTo>
                              <a:lnTo>
                                <a:pt x="2030" y="1912"/>
                              </a:lnTo>
                              <a:lnTo>
                                <a:pt x="2034" y="1910"/>
                              </a:lnTo>
                              <a:lnTo>
                                <a:pt x="2039" y="1908"/>
                              </a:lnTo>
                              <a:lnTo>
                                <a:pt x="2044" y="1906"/>
                              </a:lnTo>
                              <a:lnTo>
                                <a:pt x="2049" y="1903"/>
                              </a:lnTo>
                              <a:lnTo>
                                <a:pt x="2054" y="1895"/>
                              </a:lnTo>
                              <a:lnTo>
                                <a:pt x="2059" y="1893"/>
                              </a:lnTo>
                              <a:lnTo>
                                <a:pt x="2063" y="1889"/>
                              </a:lnTo>
                              <a:lnTo>
                                <a:pt x="2068" y="1886"/>
                              </a:lnTo>
                              <a:lnTo>
                                <a:pt x="2073" y="1885"/>
                              </a:lnTo>
                              <a:lnTo>
                                <a:pt x="2078" y="1876"/>
                              </a:lnTo>
                              <a:lnTo>
                                <a:pt x="2083" y="1873"/>
                              </a:lnTo>
                              <a:lnTo>
                                <a:pt x="2088" y="1871"/>
                              </a:lnTo>
                              <a:lnTo>
                                <a:pt x="2093" y="1869"/>
                              </a:lnTo>
                              <a:lnTo>
                                <a:pt x="2097" y="1867"/>
                              </a:lnTo>
                              <a:lnTo>
                                <a:pt x="2102" y="1866"/>
                              </a:lnTo>
                              <a:lnTo>
                                <a:pt x="2107" y="1864"/>
                              </a:lnTo>
                              <a:lnTo>
                                <a:pt x="2112" y="1862"/>
                              </a:lnTo>
                              <a:lnTo>
                                <a:pt x="2117" y="1857"/>
                              </a:lnTo>
                              <a:lnTo>
                                <a:pt x="2122" y="1855"/>
                              </a:lnTo>
                              <a:lnTo>
                                <a:pt x="2126" y="1852"/>
                              </a:lnTo>
                              <a:lnTo>
                                <a:pt x="2131" y="1847"/>
                              </a:lnTo>
                              <a:lnTo>
                                <a:pt x="2136" y="1833"/>
                              </a:lnTo>
                              <a:lnTo>
                                <a:pt x="2141" y="1821"/>
                              </a:lnTo>
                              <a:lnTo>
                                <a:pt x="2146" y="1818"/>
                              </a:lnTo>
                              <a:lnTo>
                                <a:pt x="2151" y="1810"/>
                              </a:lnTo>
                              <a:lnTo>
                                <a:pt x="2156" y="1808"/>
                              </a:lnTo>
                              <a:lnTo>
                                <a:pt x="2160" y="1806"/>
                              </a:lnTo>
                              <a:lnTo>
                                <a:pt x="2165" y="1797"/>
                              </a:lnTo>
                              <a:lnTo>
                                <a:pt x="2170" y="1796"/>
                              </a:lnTo>
                              <a:lnTo>
                                <a:pt x="2175" y="1792"/>
                              </a:lnTo>
                              <a:lnTo>
                                <a:pt x="2180" y="1790"/>
                              </a:lnTo>
                              <a:lnTo>
                                <a:pt x="2185" y="1788"/>
                              </a:lnTo>
                              <a:lnTo>
                                <a:pt x="2189" y="1786"/>
                              </a:lnTo>
                              <a:lnTo>
                                <a:pt x="2194" y="1780"/>
                              </a:lnTo>
                              <a:lnTo>
                                <a:pt x="2199" y="1774"/>
                              </a:lnTo>
                              <a:lnTo>
                                <a:pt x="2204" y="1772"/>
                              </a:lnTo>
                              <a:lnTo>
                                <a:pt x="2209" y="1770"/>
                              </a:lnTo>
                              <a:lnTo>
                                <a:pt x="2214" y="1757"/>
                              </a:lnTo>
                              <a:lnTo>
                                <a:pt x="2219" y="1755"/>
                              </a:lnTo>
                              <a:lnTo>
                                <a:pt x="2223" y="1753"/>
                              </a:lnTo>
                              <a:lnTo>
                                <a:pt x="2228" y="1750"/>
                              </a:lnTo>
                              <a:lnTo>
                                <a:pt x="2233" y="1747"/>
                              </a:lnTo>
                              <a:lnTo>
                                <a:pt x="2238" y="1744"/>
                              </a:lnTo>
                              <a:lnTo>
                                <a:pt x="2243" y="1742"/>
                              </a:lnTo>
                              <a:lnTo>
                                <a:pt x="2248" y="1737"/>
                              </a:lnTo>
                              <a:lnTo>
                                <a:pt x="2252" y="1735"/>
                              </a:lnTo>
                              <a:lnTo>
                                <a:pt x="2257" y="1731"/>
                              </a:lnTo>
                              <a:lnTo>
                                <a:pt x="2262" y="1729"/>
                              </a:lnTo>
                              <a:lnTo>
                                <a:pt x="2267" y="1725"/>
                              </a:lnTo>
                              <a:lnTo>
                                <a:pt x="2272" y="1701"/>
                              </a:lnTo>
                              <a:lnTo>
                                <a:pt x="2277" y="1699"/>
                              </a:lnTo>
                              <a:lnTo>
                                <a:pt x="2281" y="1697"/>
                              </a:lnTo>
                              <a:lnTo>
                                <a:pt x="2286" y="1694"/>
                              </a:lnTo>
                              <a:lnTo>
                                <a:pt x="2291" y="1692"/>
                              </a:lnTo>
                              <a:lnTo>
                                <a:pt x="2296" y="1690"/>
                              </a:lnTo>
                              <a:lnTo>
                                <a:pt x="2301" y="1688"/>
                              </a:lnTo>
                              <a:lnTo>
                                <a:pt x="2306" y="1687"/>
                              </a:lnTo>
                              <a:lnTo>
                                <a:pt x="2311" y="1685"/>
                              </a:lnTo>
                              <a:lnTo>
                                <a:pt x="2315" y="1680"/>
                              </a:lnTo>
                              <a:lnTo>
                                <a:pt x="2320" y="1678"/>
                              </a:lnTo>
                              <a:lnTo>
                                <a:pt x="2325" y="1676"/>
                              </a:lnTo>
                              <a:lnTo>
                                <a:pt x="2330" y="1674"/>
                              </a:lnTo>
                              <a:lnTo>
                                <a:pt x="2335" y="1672"/>
                              </a:lnTo>
                              <a:lnTo>
                                <a:pt x="2340" y="1668"/>
                              </a:lnTo>
                              <a:lnTo>
                                <a:pt x="2344" y="1666"/>
                              </a:lnTo>
                              <a:lnTo>
                                <a:pt x="2349" y="1661"/>
                              </a:lnTo>
                              <a:lnTo>
                                <a:pt x="2354" y="1659"/>
                              </a:lnTo>
                              <a:lnTo>
                                <a:pt x="2359" y="1657"/>
                              </a:lnTo>
                              <a:lnTo>
                                <a:pt x="2364" y="1655"/>
                              </a:lnTo>
                              <a:lnTo>
                                <a:pt x="2369" y="1651"/>
                              </a:lnTo>
                              <a:lnTo>
                                <a:pt x="2374" y="1647"/>
                              </a:lnTo>
                              <a:lnTo>
                                <a:pt x="2378" y="1642"/>
                              </a:lnTo>
                              <a:lnTo>
                                <a:pt x="2383" y="1625"/>
                              </a:lnTo>
                              <a:lnTo>
                                <a:pt x="2388" y="1618"/>
                              </a:lnTo>
                              <a:lnTo>
                                <a:pt x="2393" y="1601"/>
                              </a:lnTo>
                              <a:lnTo>
                                <a:pt x="2398" y="1599"/>
                              </a:lnTo>
                              <a:lnTo>
                                <a:pt x="2403" y="1597"/>
                              </a:lnTo>
                              <a:lnTo>
                                <a:pt x="2407" y="1576"/>
                              </a:lnTo>
                              <a:lnTo>
                                <a:pt x="2412" y="1574"/>
                              </a:lnTo>
                              <a:lnTo>
                                <a:pt x="2417" y="1572"/>
                              </a:lnTo>
                              <a:lnTo>
                                <a:pt x="2422" y="1570"/>
                              </a:lnTo>
                              <a:lnTo>
                                <a:pt x="2427" y="1560"/>
                              </a:lnTo>
                              <a:lnTo>
                                <a:pt x="2432" y="1557"/>
                              </a:lnTo>
                              <a:lnTo>
                                <a:pt x="2437" y="1555"/>
                              </a:lnTo>
                              <a:lnTo>
                                <a:pt x="2441" y="1552"/>
                              </a:lnTo>
                              <a:lnTo>
                                <a:pt x="2446" y="1550"/>
                              </a:lnTo>
                              <a:lnTo>
                                <a:pt x="2451" y="1548"/>
                              </a:lnTo>
                              <a:lnTo>
                                <a:pt x="2456" y="1544"/>
                              </a:lnTo>
                              <a:lnTo>
                                <a:pt x="2461" y="1542"/>
                              </a:lnTo>
                              <a:lnTo>
                                <a:pt x="2466" y="1540"/>
                              </a:lnTo>
                              <a:lnTo>
                                <a:pt x="2470" y="1533"/>
                              </a:lnTo>
                              <a:lnTo>
                                <a:pt x="2475" y="1531"/>
                              </a:lnTo>
                              <a:lnTo>
                                <a:pt x="2480" y="1529"/>
                              </a:lnTo>
                              <a:lnTo>
                                <a:pt x="2485" y="1517"/>
                              </a:lnTo>
                              <a:lnTo>
                                <a:pt x="2490" y="1515"/>
                              </a:lnTo>
                              <a:lnTo>
                                <a:pt x="2495" y="1507"/>
                              </a:lnTo>
                              <a:lnTo>
                                <a:pt x="2500" y="1505"/>
                              </a:lnTo>
                              <a:lnTo>
                                <a:pt x="2504" y="1503"/>
                              </a:lnTo>
                              <a:lnTo>
                                <a:pt x="2509" y="1500"/>
                              </a:lnTo>
                              <a:lnTo>
                                <a:pt x="2514" y="1498"/>
                              </a:lnTo>
                              <a:lnTo>
                                <a:pt x="2519" y="1496"/>
                              </a:lnTo>
                              <a:lnTo>
                                <a:pt x="2524" y="1490"/>
                              </a:lnTo>
                              <a:lnTo>
                                <a:pt x="2529" y="1480"/>
                              </a:lnTo>
                              <a:lnTo>
                                <a:pt x="2533" y="1478"/>
                              </a:lnTo>
                              <a:lnTo>
                                <a:pt x="2538" y="1476"/>
                              </a:lnTo>
                              <a:lnTo>
                                <a:pt x="2543" y="1474"/>
                              </a:lnTo>
                              <a:lnTo>
                                <a:pt x="2548" y="1470"/>
                              </a:lnTo>
                              <a:lnTo>
                                <a:pt x="2553" y="1467"/>
                              </a:lnTo>
                              <a:lnTo>
                                <a:pt x="2558" y="1465"/>
                              </a:lnTo>
                              <a:lnTo>
                                <a:pt x="2562" y="1463"/>
                              </a:lnTo>
                              <a:lnTo>
                                <a:pt x="2567" y="1461"/>
                              </a:lnTo>
                              <a:lnTo>
                                <a:pt x="2572" y="1459"/>
                              </a:lnTo>
                              <a:lnTo>
                                <a:pt x="2577" y="1456"/>
                              </a:lnTo>
                              <a:lnTo>
                                <a:pt x="2582" y="1454"/>
                              </a:lnTo>
                              <a:lnTo>
                                <a:pt x="2587" y="1452"/>
                              </a:lnTo>
                              <a:lnTo>
                                <a:pt x="2592" y="1449"/>
                              </a:lnTo>
                              <a:lnTo>
                                <a:pt x="2596" y="1447"/>
                              </a:lnTo>
                              <a:lnTo>
                                <a:pt x="2601" y="1443"/>
                              </a:lnTo>
                              <a:lnTo>
                                <a:pt x="2606" y="1432"/>
                              </a:lnTo>
                              <a:lnTo>
                                <a:pt x="2611" y="1430"/>
                              </a:lnTo>
                              <a:lnTo>
                                <a:pt x="2616" y="1422"/>
                              </a:lnTo>
                              <a:lnTo>
                                <a:pt x="2621" y="1413"/>
                              </a:lnTo>
                              <a:lnTo>
                                <a:pt x="2625" y="1408"/>
                              </a:lnTo>
                              <a:lnTo>
                                <a:pt x="2630" y="1405"/>
                              </a:lnTo>
                              <a:lnTo>
                                <a:pt x="2635" y="1386"/>
                              </a:lnTo>
                              <a:lnTo>
                                <a:pt x="2640" y="1384"/>
                              </a:lnTo>
                              <a:lnTo>
                                <a:pt x="2645" y="1382"/>
                              </a:lnTo>
                              <a:lnTo>
                                <a:pt x="2650" y="1370"/>
                              </a:lnTo>
                              <a:lnTo>
                                <a:pt x="2655" y="1368"/>
                              </a:lnTo>
                              <a:lnTo>
                                <a:pt x="2659" y="1354"/>
                              </a:lnTo>
                              <a:lnTo>
                                <a:pt x="2664" y="1351"/>
                              </a:lnTo>
                              <a:lnTo>
                                <a:pt x="2669" y="1346"/>
                              </a:lnTo>
                              <a:lnTo>
                                <a:pt x="2674" y="1339"/>
                              </a:lnTo>
                              <a:lnTo>
                                <a:pt x="2679" y="1336"/>
                              </a:lnTo>
                              <a:lnTo>
                                <a:pt x="2684" y="1334"/>
                              </a:lnTo>
                              <a:lnTo>
                                <a:pt x="2688" y="1332"/>
                              </a:lnTo>
                              <a:lnTo>
                                <a:pt x="2693" y="1329"/>
                              </a:lnTo>
                              <a:lnTo>
                                <a:pt x="2698" y="1327"/>
                              </a:lnTo>
                              <a:lnTo>
                                <a:pt x="2703" y="1324"/>
                              </a:lnTo>
                              <a:lnTo>
                                <a:pt x="2708" y="1319"/>
                              </a:lnTo>
                              <a:lnTo>
                                <a:pt x="2713" y="1316"/>
                              </a:lnTo>
                              <a:lnTo>
                                <a:pt x="2718" y="1314"/>
                              </a:lnTo>
                              <a:lnTo>
                                <a:pt x="2722" y="1307"/>
                              </a:lnTo>
                              <a:lnTo>
                                <a:pt x="2727" y="1299"/>
                              </a:lnTo>
                              <a:lnTo>
                                <a:pt x="2732" y="1291"/>
                              </a:lnTo>
                              <a:lnTo>
                                <a:pt x="2737" y="1288"/>
                              </a:lnTo>
                              <a:lnTo>
                                <a:pt x="2742" y="1273"/>
                              </a:lnTo>
                              <a:lnTo>
                                <a:pt x="2747" y="1271"/>
                              </a:lnTo>
                              <a:lnTo>
                                <a:pt x="2751" y="1268"/>
                              </a:lnTo>
                              <a:lnTo>
                                <a:pt x="2756" y="1265"/>
                              </a:lnTo>
                              <a:lnTo>
                                <a:pt x="2761" y="1239"/>
                              </a:lnTo>
                              <a:lnTo>
                                <a:pt x="2766" y="1237"/>
                              </a:lnTo>
                              <a:lnTo>
                                <a:pt x="2771" y="1234"/>
                              </a:lnTo>
                              <a:lnTo>
                                <a:pt x="2776" y="1226"/>
                              </a:lnTo>
                              <a:lnTo>
                                <a:pt x="2781" y="1202"/>
                              </a:lnTo>
                              <a:lnTo>
                                <a:pt x="2785" y="1194"/>
                              </a:lnTo>
                              <a:lnTo>
                                <a:pt x="2790" y="1192"/>
                              </a:lnTo>
                              <a:lnTo>
                                <a:pt x="2795" y="1189"/>
                              </a:lnTo>
                              <a:lnTo>
                                <a:pt x="2800" y="1184"/>
                              </a:lnTo>
                              <a:lnTo>
                                <a:pt x="2805" y="1179"/>
                              </a:lnTo>
                              <a:lnTo>
                                <a:pt x="2810" y="1174"/>
                              </a:lnTo>
                              <a:lnTo>
                                <a:pt x="2814" y="1170"/>
                              </a:lnTo>
                              <a:lnTo>
                                <a:pt x="2819" y="1165"/>
                              </a:lnTo>
                              <a:lnTo>
                                <a:pt x="2824" y="1147"/>
                              </a:lnTo>
                              <a:lnTo>
                                <a:pt x="2829" y="1142"/>
                              </a:lnTo>
                              <a:lnTo>
                                <a:pt x="2834" y="1135"/>
                              </a:lnTo>
                              <a:lnTo>
                                <a:pt x="2839" y="1119"/>
                              </a:lnTo>
                              <a:lnTo>
                                <a:pt x="2843" y="1109"/>
                              </a:lnTo>
                              <a:lnTo>
                                <a:pt x="2848" y="1095"/>
                              </a:lnTo>
                              <a:lnTo>
                                <a:pt x="2853" y="1092"/>
                              </a:lnTo>
                              <a:lnTo>
                                <a:pt x="2858" y="1090"/>
                              </a:lnTo>
                              <a:lnTo>
                                <a:pt x="2863" y="1087"/>
                              </a:lnTo>
                              <a:lnTo>
                                <a:pt x="2868" y="1081"/>
                              </a:lnTo>
                              <a:lnTo>
                                <a:pt x="2873" y="1070"/>
                              </a:lnTo>
                              <a:lnTo>
                                <a:pt x="2877" y="1055"/>
                              </a:lnTo>
                              <a:lnTo>
                                <a:pt x="2882" y="1044"/>
                              </a:lnTo>
                              <a:lnTo>
                                <a:pt x="2887" y="1030"/>
                              </a:lnTo>
                              <a:lnTo>
                                <a:pt x="2892" y="1027"/>
                              </a:lnTo>
                              <a:lnTo>
                                <a:pt x="2897" y="1006"/>
                              </a:lnTo>
                              <a:lnTo>
                                <a:pt x="2902" y="1004"/>
                              </a:lnTo>
                              <a:lnTo>
                                <a:pt x="2906" y="1000"/>
                              </a:lnTo>
                              <a:lnTo>
                                <a:pt x="2911" y="998"/>
                              </a:lnTo>
                              <a:lnTo>
                                <a:pt x="2916" y="987"/>
                              </a:lnTo>
                              <a:lnTo>
                                <a:pt x="2921" y="973"/>
                              </a:lnTo>
                              <a:lnTo>
                                <a:pt x="2926" y="969"/>
                              </a:lnTo>
                              <a:lnTo>
                                <a:pt x="2931" y="957"/>
                              </a:lnTo>
                              <a:lnTo>
                                <a:pt x="2936" y="947"/>
                              </a:lnTo>
                              <a:lnTo>
                                <a:pt x="2940" y="944"/>
                              </a:lnTo>
                              <a:lnTo>
                                <a:pt x="2945" y="941"/>
                              </a:lnTo>
                              <a:lnTo>
                                <a:pt x="2950" y="932"/>
                              </a:lnTo>
                              <a:lnTo>
                                <a:pt x="2955" y="922"/>
                              </a:lnTo>
                              <a:lnTo>
                                <a:pt x="2960" y="918"/>
                              </a:lnTo>
                              <a:lnTo>
                                <a:pt x="2965" y="915"/>
                              </a:lnTo>
                              <a:lnTo>
                                <a:pt x="2969" y="906"/>
                              </a:lnTo>
                              <a:lnTo>
                                <a:pt x="2974" y="888"/>
                              </a:lnTo>
                              <a:lnTo>
                                <a:pt x="2979" y="881"/>
                              </a:lnTo>
                              <a:lnTo>
                                <a:pt x="2984" y="873"/>
                              </a:lnTo>
                              <a:lnTo>
                                <a:pt x="2989" y="855"/>
                              </a:lnTo>
                              <a:lnTo>
                                <a:pt x="2994" y="852"/>
                              </a:lnTo>
                              <a:lnTo>
                                <a:pt x="2999" y="850"/>
                              </a:lnTo>
                              <a:lnTo>
                                <a:pt x="3003" y="847"/>
                              </a:lnTo>
                              <a:lnTo>
                                <a:pt x="3008" y="844"/>
                              </a:lnTo>
                              <a:lnTo>
                                <a:pt x="3013" y="821"/>
                              </a:lnTo>
                              <a:lnTo>
                                <a:pt x="3018" y="806"/>
                              </a:lnTo>
                              <a:lnTo>
                                <a:pt x="3023" y="798"/>
                              </a:lnTo>
                              <a:lnTo>
                                <a:pt x="3028" y="795"/>
                              </a:lnTo>
                              <a:lnTo>
                                <a:pt x="3032" y="791"/>
                              </a:lnTo>
                              <a:lnTo>
                                <a:pt x="3037" y="742"/>
                              </a:lnTo>
                              <a:lnTo>
                                <a:pt x="3042" y="723"/>
                              </a:lnTo>
                              <a:lnTo>
                                <a:pt x="3047" y="719"/>
                              </a:lnTo>
                              <a:lnTo>
                                <a:pt x="3052" y="712"/>
                              </a:lnTo>
                              <a:lnTo>
                                <a:pt x="3057" y="701"/>
                              </a:lnTo>
                              <a:lnTo>
                                <a:pt x="3061" y="693"/>
                              </a:lnTo>
                              <a:lnTo>
                                <a:pt x="3066" y="679"/>
                              </a:lnTo>
                              <a:lnTo>
                                <a:pt x="3071" y="667"/>
                              </a:lnTo>
                              <a:lnTo>
                                <a:pt x="3076" y="664"/>
                              </a:lnTo>
                              <a:lnTo>
                                <a:pt x="3081" y="657"/>
                              </a:lnTo>
                              <a:lnTo>
                                <a:pt x="3086" y="654"/>
                              </a:lnTo>
                              <a:lnTo>
                                <a:pt x="3091" y="639"/>
                              </a:lnTo>
                              <a:lnTo>
                                <a:pt x="3095" y="633"/>
                              </a:lnTo>
                              <a:lnTo>
                                <a:pt x="3100" y="630"/>
                              </a:lnTo>
                              <a:lnTo>
                                <a:pt x="3105" y="596"/>
                              </a:lnTo>
                              <a:lnTo>
                                <a:pt x="3110" y="593"/>
                              </a:lnTo>
                              <a:lnTo>
                                <a:pt x="3115" y="587"/>
                              </a:lnTo>
                              <a:lnTo>
                                <a:pt x="3120" y="581"/>
                              </a:lnTo>
                              <a:lnTo>
                                <a:pt x="3124" y="578"/>
                              </a:lnTo>
                              <a:lnTo>
                                <a:pt x="3129" y="566"/>
                              </a:lnTo>
                              <a:lnTo>
                                <a:pt x="3134" y="558"/>
                              </a:lnTo>
                              <a:lnTo>
                                <a:pt x="3139" y="550"/>
                              </a:lnTo>
                              <a:lnTo>
                                <a:pt x="3144" y="547"/>
                              </a:lnTo>
                              <a:lnTo>
                                <a:pt x="3149" y="543"/>
                              </a:lnTo>
                              <a:lnTo>
                                <a:pt x="3154" y="540"/>
                              </a:lnTo>
                              <a:lnTo>
                                <a:pt x="3158" y="519"/>
                              </a:lnTo>
                              <a:lnTo>
                                <a:pt x="3163" y="507"/>
                              </a:lnTo>
                              <a:lnTo>
                                <a:pt x="3168" y="499"/>
                              </a:lnTo>
                              <a:lnTo>
                                <a:pt x="3173" y="494"/>
                              </a:lnTo>
                              <a:lnTo>
                                <a:pt x="3178" y="466"/>
                              </a:lnTo>
                              <a:lnTo>
                                <a:pt x="3183" y="453"/>
                              </a:lnTo>
                              <a:lnTo>
                                <a:pt x="3187" y="415"/>
                              </a:lnTo>
                              <a:lnTo>
                                <a:pt x="3192" y="411"/>
                              </a:lnTo>
                              <a:lnTo>
                                <a:pt x="3197" y="408"/>
                              </a:lnTo>
                              <a:lnTo>
                                <a:pt x="3202" y="403"/>
                              </a:lnTo>
                              <a:lnTo>
                                <a:pt x="3207" y="395"/>
                              </a:lnTo>
                              <a:lnTo>
                                <a:pt x="3212" y="383"/>
                              </a:lnTo>
                              <a:lnTo>
                                <a:pt x="3217" y="379"/>
                              </a:lnTo>
                              <a:lnTo>
                                <a:pt x="3221" y="376"/>
                              </a:lnTo>
                              <a:lnTo>
                                <a:pt x="3226" y="372"/>
                              </a:lnTo>
                              <a:lnTo>
                                <a:pt x="3231" y="325"/>
                              </a:lnTo>
                              <a:lnTo>
                                <a:pt x="3236" y="303"/>
                              </a:lnTo>
                              <a:lnTo>
                                <a:pt x="3241" y="273"/>
                              </a:lnTo>
                              <a:lnTo>
                                <a:pt x="3246" y="269"/>
                              </a:lnTo>
                              <a:lnTo>
                                <a:pt x="3250" y="266"/>
                              </a:lnTo>
                              <a:lnTo>
                                <a:pt x="3255" y="224"/>
                              </a:lnTo>
                              <a:lnTo>
                                <a:pt x="3260" y="220"/>
                              </a:lnTo>
                              <a:lnTo>
                                <a:pt x="3265" y="211"/>
                              </a:lnTo>
                              <a:lnTo>
                                <a:pt x="3270" y="64"/>
                              </a:lnTo>
                              <a:lnTo>
                                <a:pt x="3275" y="51"/>
                              </a:lnTo>
                              <a:lnTo>
                                <a:pt x="3280" y="33"/>
                              </a:lnTo>
                              <a:lnTo>
                                <a:pt x="3284" y="28"/>
                              </a:lnTo>
                              <a:lnTo>
                                <a:pt x="3289" y="23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4,2628l9,2627l14,2625l19,2624l24,2623l29,2621l34,2620l38,2618l43,2617l48,2616l53,2614l58,2613l63,2612l67,2610l72,2609l77,2608l82,2604l87,2603l92,2601l97,2600l101,2599l106,2597l111,2596l116,2594l121,2593l126,2591l130,2590l135,2588l140,2587l145,2585l150,2584l155,2582l160,2580l164,2577l169,2575l174,2573l179,2572l184,2570l189,2569l193,2567l198,2566l203,2564l208,2563l213,2561l218,2559l222,2558l227,2556l232,2555l237,2553l242,2552l247,2550l252,2549l256,2547l261,2546l266,2544l271,2542l276,2541l281,2539l285,2538l290,2536l295,2535l300,2533l305,2532l310,2530l315,2528l319,2527l324,2525l329,2524l334,2522l339,2521l344,2519l348,2518l353,2516l358,2515l363,2513l368,2511l373,2510l378,2508l382,2507l387,2505l392,2504l397,2502l402,2501l407,2499l411,2497l416,2496l421,2494l426,2493l431,2491l436,2490l441,2488l445,2487l450,2485l455,2484l460,2482l465,2480l470,2479l474,2477l479,2476l484,2474l489,2473l494,2471l499,2470l503,2468l508,2466l513,2465l518,2463l523,2462l528,2460l533,2459l537,2457l542,2456l547,2454l552,2453l557,2451l562,2449l566,2448l571,2446l576,2445l581,2443l586,2442l591,2440l596,2439l600,2437l605,2435l610,2434l615,2432l620,2431l625,2429l629,2428l634,2426l639,2425l644,2423l649,2422l654,2420l659,2418l663,2417l668,2415l673,2414l678,2412l683,2411l688,2409l692,2408l697,2406l702,2405l707,2403l712,2401l717,2400l722,2398l726,2397l731,2395l736,2394l741,2392l746,2391l751,2389l755,2387l760,2386l765,2384l770,2383l775,2381l780,2380l784,2378l789,2377l794,2375l799,2374l804,2372l809,2370l814,2369l818,2367l823,2366l828,2364l833,2363l838,2361l843,2360l847,2358l852,2356l857,2355l862,2353l867,2352l872,2350l877,2349l881,2347l886,2346l891,2344l896,2343l901,2341l906,2339l910,2338l915,2336l920,2335l925,2333l930,2332l935,2330l940,2329l944,2327l949,2325l954,2324l959,2322l964,2321l969,2319l973,2318l978,2316l983,2315l988,2313l993,2312l998,2310l1002,2308l1007,2307l1012,2305l1017,2304l1022,2302l1027,2301l1032,2299l1036,2298l1041,2296l1046,2294l1051,2293l1056,2291l1061,2290l1065,2288l1070,2287l1075,2285l1080,2284l1085,2282l1090,2281l1095,2279l1099,2277l1104,2276l1109,2274l1114,2273l1119,2271l1124,2270l1128,2268l1133,2267l1138,2265l1143,2264l1148,2262l1153,2260l1158,2259l1162,2257l1167,2256l1172,2254l1177,2253l1182,2251l1187,2250l1191,2248l1196,2246l1201,2245l1206,2243l1211,2242l1216,2240l1221,2239l1225,2237l1230,2236l1235,2234l1240,2233l1245,2231l1250,2229l1254,2228l1259,2226l1264,2225l1269,2223l1274,2222l1279,2220l1283,2219l1288,2217l1293,2215l1298,2214l1303,2212l1308,2211l1313,2209l1317,2208l1322,2205l1327,2203l1332,2202l1337,2198l1342,2196l1346,2194l1351,2193l1356,2191l1361,2190l1366,2185l1371,2183l1376,2182l1380,2180l1385,2179l1390,2177l1395,2175l1400,2174l1405,2172l1409,2171l1414,2169l1419,2168l1424,2166l1429,2164l1434,2163l1439,2161l1443,2160l1448,2158l1453,2157l1458,2155l1463,2153l1468,2152l1472,2150l1477,2149l1482,2147l1487,2145l1492,2144l1497,2142l1501,2141l1506,2139l1511,2138l1516,2136l1521,2134l1526,2133l1531,2131l1535,2130l1540,2128l1545,2126l1550,2124l1555,2117l1560,2116l1564,2114l1569,2113l1574,2111l1579,2109l1584,2108l1589,2106l1594,2104l1598,2103l1603,2101l1608,2100l1613,2098l1618,2096l1623,2095l1627,2093l1632,2083l1637,2081l1642,2079l1647,2076l1652,2073l1657,2071l1661,2070l1666,2068l1671,2066l1676,2065l1681,2063l1686,2061l1690,2060l1695,2058l1700,2056l1705,2055l1710,2053l1715,2052l1720,2050l1724,2048l1729,2041l1734,2040l1739,2038l1744,2036l1749,2035l1753,2033l1758,2031l1763,2030l1768,2028l1773,2026l1778,2025l1782,2023l1787,2021l1792,2020l1797,2018l1802,2017l1807,2015l1812,2013l1816,2012l1821,2009l1826,2005l1831,2002l1836,1999l1841,1997l1845,1991l1850,1990l1855,1988l1860,1986l1865,1985l1870,1983l1875,1981l1879,1980l1884,1978l1889,1974l1894,1972l1899,1970l1904,1969l1908,1967l1913,1965l1918,1963l1923,1961l1928,1958l1933,1950l1938,1948l1942,1946l1947,1945l1952,1943l1957,1941l1962,1939l1967,1937l1971,1935l1976,1933l1981,1932l1986,1927l1991,1926l1996,1924l2001,1922l2005,1920l2010,1919l2015,1917l2020,1915l2025,1914l2030,1912l2034,1910l2039,1908l2044,1906l2049,1903l2054,1895l2059,1893l2063,1889l2068,1886l2073,1885l2078,1876l2083,1873l2088,1871l2093,1869l2097,1867l2102,1866l2107,1864l2112,1862l2117,1857l2122,1855l2126,1852l2131,1847l2136,1833l2141,1821l2146,1818l2151,1810l2156,1808l2160,1806l2165,1797l2170,1796l2175,1792l2180,1790l2185,1788l2189,1786l2194,1780l2199,1774l2204,1772l2209,1770l2214,1757l2219,1755l2223,1753l2228,1750l2233,1747l2238,1744l2243,1742l2248,1737l2252,1735l2257,1731l2262,1729l2267,1725l2272,1701l2277,1699l2281,1697l2286,1694l2291,1692l2296,1690l2301,1688l2306,1687l2311,1685l2315,1680l2320,1678l2325,1676l2330,1674l2335,1672l2340,1668l2344,1666l2349,1661l2354,1659l2359,1657l2364,1655l2369,1651l2374,1647l2378,1642l2383,1625l2388,1618l2393,1601l2398,1599l2403,1597l2407,1576l2412,1574l2417,1572l2422,1570l2427,1560l2432,1557l2437,1555l2441,1552l2446,1550l2451,1548l2456,1544l2461,1542l2466,1540l2470,1533l2475,1531l2480,1529l2485,1517l2490,1515l2495,1507l2500,1505l2504,1503l2509,1500l2514,1498l2519,1496l2524,1490l2529,1480l2533,1478l2538,1476l2543,1474l2548,1470l2553,1467l2558,1465l2562,1463l2567,1461l2572,1459l2577,1456l2582,1454l2587,1452l2592,1449l2596,1447l2601,1443l2606,1432l2611,1430l2616,1422l2621,1413l2625,1408l2630,1405l2635,1386l2640,1384l2645,1382l2650,1370l2655,1368l2659,1354l2664,1351l2669,1346l2674,1339l2679,1336l2684,1334l2688,1332l2693,1329l2698,1327l2703,1324l2708,1319l2713,1316l2718,1314l2722,1307l2727,1299l2732,1291l2737,1288l2742,1273l2747,1271l2751,1268l2756,1265l2761,1239l2766,1237l2771,1234l2776,1226l2781,1202l2785,1194l2790,1192l2795,1189l2800,1184l2805,1179l2810,1174l2814,1170l2819,1165l2824,1147l2829,1142l2834,1135l2839,1119l2843,1109l2848,1095l2853,1092l2858,1090l2863,1087l2868,1081l2873,1070l2877,1055l2882,1044l2887,1030l2892,1027l2897,1006l2902,1004l2906,1000l2911,998l2916,987l2921,973l2926,969l2931,957l2936,947l2940,944l2945,941l2950,932l2955,922l2960,918l2965,915l2969,906l2974,888l2979,881l2984,873l2989,855l2994,852l2999,850l3003,847l3008,844l3013,821l3018,806l3023,798l3028,795l3032,791l3037,742l3042,723l3047,719l3052,712l3057,701l3061,693l3066,679l3071,667l3076,664l3081,657l3086,654l3091,639l3095,633l3100,630l3105,596l3110,593l3115,587l3120,581l3124,578l3129,566l3134,558l3139,550l3144,547l3149,543l3154,540l3158,519l3163,507l3168,499l3173,494l3178,466l3183,453l3187,415l3192,411l3197,408l3202,403l3207,395l3212,383l3217,379l3221,376l3226,372l3231,325l3236,303l3241,273l3246,269l3250,266l3255,224l3260,220l3265,211l3270,64l3275,51l3280,33l3284,28l3289,23l3294,0e" stroked="t" o:allowincell="f" style="position:absolute;margin-left:307.55pt;margin-top:306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page">
                  <wp:posOffset>3553460</wp:posOffset>
                </wp:positionH>
                <wp:positionV relativeFrom="page">
                  <wp:posOffset>5483860</wp:posOffset>
                </wp:positionV>
                <wp:extent cx="96520" cy="153035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9.75pt;margin-top:431.8pt;width:7.5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1">
                <wp:simplePos x="0" y="0"/>
                <wp:positionH relativeFrom="page">
                  <wp:posOffset>3517900</wp:posOffset>
                </wp:positionH>
                <wp:positionV relativeFrom="paragraph">
                  <wp:posOffset>2295525</wp:posOffset>
                </wp:positionV>
                <wp:extent cx="167005" cy="1530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2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.05pt;margin-top:180.75pt;width:13.1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2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page">
                  <wp:posOffset>3517900</wp:posOffset>
                </wp:positionH>
                <wp:positionV relativeFrom="paragraph">
                  <wp:posOffset>1982470</wp:posOffset>
                </wp:positionV>
                <wp:extent cx="167005" cy="153035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.05pt;margin-top:156.1pt;width:13.1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page">
                  <wp:posOffset>3517900</wp:posOffset>
                </wp:positionH>
                <wp:positionV relativeFrom="paragraph">
                  <wp:posOffset>1669415</wp:posOffset>
                </wp:positionV>
                <wp:extent cx="167005" cy="15303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6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.05pt;margin-top:131.45pt;width:13.1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6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page">
                  <wp:posOffset>3343910</wp:posOffset>
                </wp:positionH>
                <wp:positionV relativeFrom="paragraph">
                  <wp:posOffset>833120</wp:posOffset>
                </wp:positionV>
                <wp:extent cx="515620" cy="153035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552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tabs>
                                <w:tab w:val="left" w:pos="440" w:leader="none"/>
                              </w:tabs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80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63.3pt;margin-top:65.55pt;width:40.5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tabs>
                          <w:tab w:val="left" w:pos="440" w:leader="none"/>
                        </w:tabs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80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6">
                <wp:simplePos x="0" y="0"/>
                <wp:positionH relativeFrom="page">
                  <wp:posOffset>3465195</wp:posOffset>
                </wp:positionH>
                <wp:positionV relativeFrom="paragraph">
                  <wp:posOffset>-1386840</wp:posOffset>
                </wp:positionV>
                <wp:extent cx="273050" cy="153035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08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-109.25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08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</w:rPr>
        <w:t>p−</w:t>
      </w:r>
      <w:r>
        <w:rPr>
          <w:rFonts w:cs="Arial" w:ascii="Arial" w:hAnsi="Arial"/>
          <w:spacing w:val="-5"/>
          <w:sz w:val="20"/>
          <w:szCs w:val="20"/>
        </w:rPr>
        <w:t>v</w:t>
      </w:r>
      <w:r>
        <w:rPr>
          <w:rFonts w:cs="Arial" w:ascii="Arial" w:hAnsi="Arial"/>
          <w:sz w:val="20"/>
          <w:szCs w:val="20"/>
        </w:rPr>
        <w:t>alue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page">
                  <wp:posOffset>37471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4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31"/>
                              <w:gridCol w:w="663"/>
                              <w:gridCol w:w="662"/>
                              <w:gridCol w:w="662"/>
                              <w:gridCol w:w="662"/>
                              <w:gridCol w:w="663"/>
                              <w:gridCol w:w="115"/>
                            </w:tblGrid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50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31"/>
                        <w:gridCol w:w="663"/>
                        <w:gridCol w:w="662"/>
                        <w:gridCol w:w="662"/>
                        <w:gridCol w:w="662"/>
                        <w:gridCol w:w="663"/>
                        <w:gridCol w:w="115"/>
                      </w:tblGrid>
                      <w:tr>
                        <w:trPr>
                          <w:trHeight w:val="44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4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50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5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page">
                  <wp:posOffset>3747135</wp:posOffset>
                </wp:positionH>
                <wp:positionV relativeFrom="page">
                  <wp:posOffset>3818255</wp:posOffset>
                </wp:positionV>
                <wp:extent cx="2344420" cy="1884045"/>
                <wp:effectExtent l="0" t="0" r="0" b="0"/>
                <wp:wrapNone/>
                <wp:docPr id="5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27"/>
                              <w:gridCol w:w="485"/>
                              <w:gridCol w:w="484"/>
                              <w:gridCol w:w="485"/>
                              <w:gridCol w:w="484"/>
                              <w:gridCol w:w="485"/>
                              <w:gridCol w:w="484"/>
                              <w:gridCol w:w="524"/>
                            </w:tblGrid>
                            <w:tr>
                              <w:trPr>
                                <w:trHeight w:val="27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8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6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300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27"/>
                        <w:gridCol w:w="485"/>
                        <w:gridCol w:w="484"/>
                        <w:gridCol w:w="485"/>
                        <w:gridCol w:w="484"/>
                        <w:gridCol w:w="485"/>
                        <w:gridCol w:w="484"/>
                        <w:gridCol w:w="524"/>
                      </w:tblGrid>
                      <w:tr>
                        <w:trPr>
                          <w:trHeight w:val="272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4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8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6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677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"/>
        <w:gridCol w:w="481"/>
        <w:gridCol w:w="504"/>
        <w:gridCol w:w="505"/>
        <w:gridCol w:w="505"/>
        <w:gridCol w:w="504"/>
        <w:gridCol w:w="505"/>
        <w:gridCol w:w="554"/>
      </w:tblGrid>
      <w:tr>
        <w:trPr>
          <w:trHeight w:val="419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1" w:hRule="exact"/>
        </w:trPr>
        <w:tc>
          <w:tcPr>
            <w:tcW w:w="11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exact"/>
        </w:trPr>
        <w:tc>
          <w:tcPr>
            <w:tcW w:w="600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continuous"/>
          <w:pgSz w:w="10080" w:h="10080"/>
          <w:pgMar w:left="760" w:right="260" w:gutter="0" w:header="339" w:top="520" w:footer="751" w:bottom="807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60" w:before="9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920" w:leader="none"/>
        </w:tabs>
        <w:autoSpaceDE w:val="false"/>
        <w:spacing w:lineRule="auto" w:line="240" w:before="0" w:after="0"/>
        <w:ind w:left="1599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π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page">
                  <wp:posOffset>705485</wp:posOffset>
                </wp:positionH>
                <wp:positionV relativeFrom="page">
                  <wp:posOffset>777875</wp:posOffset>
                </wp:positionV>
                <wp:extent cx="2092325" cy="1577975"/>
                <wp:effectExtent l="5715" t="5715" r="381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57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485">
                              <a:moveTo>
                                <a:pt x="0" y="0"/>
                              </a:moveTo>
                              <a:lnTo>
                                <a:pt x="182" y="212"/>
                              </a:lnTo>
                              <a:lnTo>
                                <a:pt x="365" y="422"/>
                              </a:lnTo>
                              <a:lnTo>
                                <a:pt x="549" y="629"/>
                              </a:lnTo>
                              <a:lnTo>
                                <a:pt x="732" y="829"/>
                              </a:lnTo>
                              <a:lnTo>
                                <a:pt x="915" y="1018"/>
                              </a:lnTo>
                              <a:lnTo>
                                <a:pt x="1098" y="1194"/>
                              </a:lnTo>
                              <a:lnTo>
                                <a:pt x="1281" y="1355"/>
                              </a:lnTo>
                              <a:lnTo>
                                <a:pt x="1464" y="1502"/>
                              </a:lnTo>
                              <a:lnTo>
                                <a:pt x="1647" y="1636"/>
                              </a:lnTo>
                              <a:lnTo>
                                <a:pt x="1830" y="1756"/>
                              </a:lnTo>
                              <a:lnTo>
                                <a:pt x="2013" y="1865"/>
                              </a:lnTo>
                              <a:lnTo>
                                <a:pt x="2196" y="1964"/>
                              </a:lnTo>
                              <a:lnTo>
                                <a:pt x="2379" y="2057"/>
                              </a:lnTo>
                              <a:lnTo>
                                <a:pt x="2562" y="2146"/>
                              </a:lnTo>
                              <a:lnTo>
                                <a:pt x="2745" y="2231"/>
                              </a:lnTo>
                              <a:lnTo>
                                <a:pt x="2928" y="2316"/>
                              </a:lnTo>
                              <a:lnTo>
                                <a:pt x="3111" y="2401"/>
                              </a:lnTo>
                              <a:lnTo>
                                <a:pt x="3294" y="248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485" path="m0,0l182,212l365,422l549,629l732,829l915,1018l1098,1194l1281,1355l1464,1502l1647,1636l1830,1756l2013,1865l2196,1964l2379,2057l2562,2146l2745,2231l2928,2316l3111,2401l3294,2485e" stroked="t" o:allowincell="f" style="position:absolute;margin-left:55.55pt;margin-top:61.25pt;width:164.7pt;height:124.2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7">
                <wp:simplePos x="0" y="0"/>
                <wp:positionH relativeFrom="page">
                  <wp:posOffset>3062605</wp:posOffset>
                </wp:positionH>
                <wp:positionV relativeFrom="paragraph">
                  <wp:posOffset>680720</wp:posOffset>
                </wp:positionV>
                <wp:extent cx="471170" cy="1530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1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q−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ue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1.15pt;margin-top:53.55pt;width:37.0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q−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u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2">
                <wp:simplePos x="0" y="0"/>
                <wp:positionH relativeFrom="page">
                  <wp:posOffset>3465195</wp:posOffset>
                </wp:positionH>
                <wp:positionV relativeFrom="paragraph">
                  <wp:posOffset>1539875</wp:posOffset>
                </wp:positionV>
                <wp:extent cx="273050" cy="153035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0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121.2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0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4">
                <wp:simplePos x="0" y="0"/>
                <wp:positionH relativeFrom="page">
                  <wp:posOffset>3465195</wp:posOffset>
                </wp:positionH>
                <wp:positionV relativeFrom="paragraph">
                  <wp:posOffset>629285</wp:posOffset>
                </wp:positionV>
                <wp:extent cx="273050" cy="15303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0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49.5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0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5">
                <wp:simplePos x="0" y="0"/>
                <wp:positionH relativeFrom="page">
                  <wp:posOffset>3465195</wp:posOffset>
                </wp:positionH>
                <wp:positionV relativeFrom="paragraph">
                  <wp:posOffset>173990</wp:posOffset>
                </wp:positionV>
                <wp:extent cx="273050" cy="1530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0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13.65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0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4"/>
          <w:sz w:val="16"/>
          <w:szCs w:val="16"/>
        </w:rPr>
        <w:t>0</w:t>
        <w:tab/>
      </w:r>
      <w:r>
        <w:rPr>
          <w:rFonts w:cs="Arial" w:ascii="Arial" w:hAnsi="Arial"/>
          <w:sz w:val="24"/>
          <w:szCs w:val="24"/>
        </w:rPr>
        <w:t>0.15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3">
                <wp:simplePos x="0" y="0"/>
                <wp:positionH relativeFrom="page">
                  <wp:posOffset>5467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5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32"/>
                              <w:gridCol w:w="732"/>
                              <w:gridCol w:w="732"/>
                              <w:gridCol w:w="733"/>
                              <w:gridCol w:w="732"/>
                              <w:gridCol w:w="497"/>
                            </w:tblGrid>
                            <w:tr>
                              <w:trPr>
                                <w:trHeight w:val="105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51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43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32"/>
                        <w:gridCol w:w="732"/>
                        <w:gridCol w:w="732"/>
                        <w:gridCol w:w="733"/>
                        <w:gridCol w:w="732"/>
                        <w:gridCol w:w="497"/>
                      </w:tblGrid>
                      <w:tr>
                        <w:trPr>
                          <w:trHeight w:val="105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51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63">
                <wp:simplePos x="0" y="0"/>
                <wp:positionH relativeFrom="page">
                  <wp:posOffset>-4445</wp:posOffset>
                </wp:positionH>
                <wp:positionV relativeFrom="page">
                  <wp:posOffset>1242060</wp:posOffset>
                </wp:positionV>
                <wp:extent cx="417830" cy="229235"/>
                <wp:effectExtent l="29845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vertAlign w:val="superscript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^</w:t>
                            </w:r>
                            <w:r>
                              <w:rPr>
                                <w:kern w:val="2"/>
                                <w:vertAlign w:val="superscript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vertAlign w:val="superscript"/>
                                <w:sz w:val="28"/>
                                <w:szCs w:val="28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π</w:t>
                            </w:r>
                            <w:r>
                              <w:rPr>
                                <w:kern w:val="2"/>
                                <w:sz w:val="24"/>
                                <w:vertAlign w:val="subscript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position w:val="-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(λ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0.35pt;margin-top:97.75pt;width:32.85pt;height:18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vertAlign w:val="superscript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^</w:t>
                      </w:r>
                      <w:r>
                        <w:rPr>
                          <w:kern w:val="2"/>
                          <w:vertAlign w:val="superscript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vertAlign w:val="superscript"/>
                          <w:sz w:val="28"/>
                          <w:szCs w:val="28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π</w:t>
                      </w:r>
                      <w:r>
                        <w:rPr>
                          <w:kern w:val="2"/>
                          <w:sz w:val="24"/>
                          <w:vertAlign w:val="subscript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szCs w:val="24"/>
                          <w:position w:val="-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(λ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2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4"/>
          <w:footerReference w:type="default" r:id="rId5"/>
          <w:type w:val="nextPage"/>
          <w:pgSz w:w="10080" w:h="10080"/>
          <w:pgMar w:left="760" w:right="260" w:gutter="0" w:header="339" w:top="520" w:footer="751" w:bottom="80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940" w:leader="none"/>
          <w:tab w:val="left" w:pos="1660" w:leader="none"/>
          <w:tab w:val="left" w:pos="2400" w:leader="none"/>
          <w:tab w:val="left" w:pos="3140" w:leader="none"/>
        </w:tabs>
        <w:autoSpaceDE w:val="false"/>
        <w:spacing w:lineRule="exact" w:line="226" w:before="34" w:after="0"/>
        <w:ind w:left="213" w:right="-5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page">
                  <wp:posOffset>705485</wp:posOffset>
                </wp:positionH>
                <wp:positionV relativeFrom="page">
                  <wp:posOffset>3889375</wp:posOffset>
                </wp:positionV>
                <wp:extent cx="2092325" cy="1670050"/>
                <wp:effectExtent l="5715" t="5080" r="3810" b="571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2624" y="2620"/>
                              </a:lnTo>
                              <a:lnTo>
                                <a:pt x="2624" y="2611"/>
                              </a:lnTo>
                              <a:lnTo>
                                <a:pt x="2624" y="2601"/>
                              </a:lnTo>
                              <a:lnTo>
                                <a:pt x="2624" y="2591"/>
                              </a:lnTo>
                              <a:lnTo>
                                <a:pt x="2624" y="2582"/>
                              </a:lnTo>
                              <a:lnTo>
                                <a:pt x="2624" y="2572"/>
                              </a:lnTo>
                              <a:lnTo>
                                <a:pt x="2624" y="2562"/>
                              </a:lnTo>
                              <a:lnTo>
                                <a:pt x="2624" y="2553"/>
                              </a:lnTo>
                              <a:lnTo>
                                <a:pt x="2624" y="2543"/>
                              </a:lnTo>
                              <a:lnTo>
                                <a:pt x="2624" y="2533"/>
                              </a:lnTo>
                              <a:lnTo>
                                <a:pt x="2624" y="2524"/>
                              </a:lnTo>
                              <a:lnTo>
                                <a:pt x="2624" y="2514"/>
                              </a:lnTo>
                              <a:lnTo>
                                <a:pt x="2624" y="2504"/>
                              </a:lnTo>
                              <a:lnTo>
                                <a:pt x="2624" y="2495"/>
                              </a:lnTo>
                              <a:lnTo>
                                <a:pt x="2624" y="2485"/>
                              </a:lnTo>
                              <a:lnTo>
                                <a:pt x="2624" y="2475"/>
                              </a:lnTo>
                              <a:lnTo>
                                <a:pt x="2985" y="2466"/>
                              </a:lnTo>
                              <a:lnTo>
                                <a:pt x="2985" y="2456"/>
                              </a:lnTo>
                              <a:lnTo>
                                <a:pt x="2985" y="2446"/>
                              </a:lnTo>
                              <a:lnTo>
                                <a:pt x="2985" y="2437"/>
                              </a:lnTo>
                              <a:lnTo>
                                <a:pt x="2985" y="2427"/>
                              </a:lnTo>
                              <a:lnTo>
                                <a:pt x="2985" y="2417"/>
                              </a:lnTo>
                              <a:lnTo>
                                <a:pt x="2985" y="2408"/>
                              </a:lnTo>
                              <a:lnTo>
                                <a:pt x="2985" y="2398"/>
                              </a:lnTo>
                              <a:lnTo>
                                <a:pt x="2985" y="2388"/>
                              </a:lnTo>
                              <a:lnTo>
                                <a:pt x="2985" y="2379"/>
                              </a:lnTo>
                              <a:lnTo>
                                <a:pt x="2985" y="2369"/>
                              </a:lnTo>
                              <a:lnTo>
                                <a:pt x="2985" y="2359"/>
                              </a:lnTo>
                              <a:lnTo>
                                <a:pt x="2985" y="2350"/>
                              </a:lnTo>
                              <a:lnTo>
                                <a:pt x="2985" y="2340"/>
                              </a:lnTo>
                              <a:lnTo>
                                <a:pt x="2985" y="2330"/>
                              </a:lnTo>
                              <a:lnTo>
                                <a:pt x="2985" y="2321"/>
                              </a:lnTo>
                              <a:lnTo>
                                <a:pt x="3065" y="2311"/>
                              </a:lnTo>
                              <a:lnTo>
                                <a:pt x="3249" y="2301"/>
                              </a:lnTo>
                              <a:lnTo>
                                <a:pt x="3294" y="2292"/>
                              </a:lnTo>
                              <a:lnTo>
                                <a:pt x="3294" y="2282"/>
                              </a:lnTo>
                              <a:lnTo>
                                <a:pt x="3294" y="2272"/>
                              </a:lnTo>
                              <a:lnTo>
                                <a:pt x="3294" y="2263"/>
                              </a:lnTo>
                              <a:lnTo>
                                <a:pt x="3294" y="2253"/>
                              </a:lnTo>
                              <a:lnTo>
                                <a:pt x="3294" y="2243"/>
                              </a:lnTo>
                              <a:lnTo>
                                <a:pt x="3294" y="2234"/>
                              </a:lnTo>
                              <a:lnTo>
                                <a:pt x="3294" y="2224"/>
                              </a:lnTo>
                              <a:lnTo>
                                <a:pt x="3294" y="2214"/>
                              </a:lnTo>
                              <a:lnTo>
                                <a:pt x="3294" y="2205"/>
                              </a:lnTo>
                              <a:lnTo>
                                <a:pt x="3294" y="2195"/>
                              </a:lnTo>
                              <a:lnTo>
                                <a:pt x="3294" y="2185"/>
                              </a:lnTo>
                              <a:lnTo>
                                <a:pt x="3294" y="2176"/>
                              </a:lnTo>
                              <a:lnTo>
                                <a:pt x="3294" y="2166"/>
                              </a:lnTo>
                              <a:lnTo>
                                <a:pt x="3294" y="2156"/>
                              </a:lnTo>
                              <a:lnTo>
                                <a:pt x="3294" y="2147"/>
                              </a:lnTo>
                              <a:lnTo>
                                <a:pt x="3294" y="2137"/>
                              </a:lnTo>
                              <a:lnTo>
                                <a:pt x="3294" y="2127"/>
                              </a:lnTo>
                              <a:lnTo>
                                <a:pt x="3294" y="2118"/>
                              </a:lnTo>
                              <a:lnTo>
                                <a:pt x="3294" y="2108"/>
                              </a:lnTo>
                              <a:lnTo>
                                <a:pt x="3294" y="2098"/>
                              </a:lnTo>
                              <a:lnTo>
                                <a:pt x="3294" y="2089"/>
                              </a:lnTo>
                              <a:lnTo>
                                <a:pt x="3294" y="2079"/>
                              </a:lnTo>
                              <a:lnTo>
                                <a:pt x="3294" y="2069"/>
                              </a:lnTo>
                              <a:lnTo>
                                <a:pt x="3294" y="2060"/>
                              </a:lnTo>
                              <a:lnTo>
                                <a:pt x="3294" y="2050"/>
                              </a:lnTo>
                              <a:lnTo>
                                <a:pt x="3294" y="2040"/>
                              </a:lnTo>
                              <a:lnTo>
                                <a:pt x="3294" y="2031"/>
                              </a:lnTo>
                              <a:lnTo>
                                <a:pt x="3294" y="2021"/>
                              </a:lnTo>
                              <a:lnTo>
                                <a:pt x="3294" y="2011"/>
                              </a:lnTo>
                              <a:lnTo>
                                <a:pt x="3294" y="2001"/>
                              </a:lnTo>
                              <a:lnTo>
                                <a:pt x="3294" y="1992"/>
                              </a:lnTo>
                              <a:lnTo>
                                <a:pt x="3294" y="1982"/>
                              </a:lnTo>
                              <a:lnTo>
                                <a:pt x="3294" y="1972"/>
                              </a:lnTo>
                              <a:lnTo>
                                <a:pt x="3294" y="1963"/>
                              </a:lnTo>
                              <a:lnTo>
                                <a:pt x="3294" y="1953"/>
                              </a:lnTo>
                              <a:lnTo>
                                <a:pt x="3294" y="1943"/>
                              </a:lnTo>
                              <a:lnTo>
                                <a:pt x="3294" y="1934"/>
                              </a:lnTo>
                              <a:lnTo>
                                <a:pt x="3294" y="1924"/>
                              </a:lnTo>
                              <a:lnTo>
                                <a:pt x="3294" y="1914"/>
                              </a:lnTo>
                              <a:lnTo>
                                <a:pt x="3294" y="1905"/>
                              </a:lnTo>
                              <a:lnTo>
                                <a:pt x="3294" y="1895"/>
                              </a:lnTo>
                              <a:lnTo>
                                <a:pt x="3294" y="1885"/>
                              </a:lnTo>
                              <a:lnTo>
                                <a:pt x="3294" y="1876"/>
                              </a:lnTo>
                              <a:lnTo>
                                <a:pt x="3294" y="1866"/>
                              </a:lnTo>
                              <a:lnTo>
                                <a:pt x="3294" y="1856"/>
                              </a:lnTo>
                              <a:lnTo>
                                <a:pt x="3294" y="1847"/>
                              </a:lnTo>
                              <a:lnTo>
                                <a:pt x="3294" y="1837"/>
                              </a:lnTo>
                              <a:lnTo>
                                <a:pt x="3294" y="1827"/>
                              </a:lnTo>
                              <a:lnTo>
                                <a:pt x="3294" y="1818"/>
                              </a:lnTo>
                              <a:lnTo>
                                <a:pt x="3294" y="1808"/>
                              </a:lnTo>
                              <a:lnTo>
                                <a:pt x="3294" y="1798"/>
                              </a:lnTo>
                              <a:lnTo>
                                <a:pt x="3294" y="1789"/>
                              </a:lnTo>
                              <a:lnTo>
                                <a:pt x="3294" y="1779"/>
                              </a:lnTo>
                              <a:lnTo>
                                <a:pt x="3294" y="1769"/>
                              </a:lnTo>
                              <a:lnTo>
                                <a:pt x="3294" y="1760"/>
                              </a:lnTo>
                              <a:lnTo>
                                <a:pt x="3294" y="1750"/>
                              </a:lnTo>
                              <a:lnTo>
                                <a:pt x="3294" y="1740"/>
                              </a:lnTo>
                              <a:lnTo>
                                <a:pt x="3294" y="1731"/>
                              </a:lnTo>
                              <a:lnTo>
                                <a:pt x="3294" y="1721"/>
                              </a:lnTo>
                              <a:lnTo>
                                <a:pt x="3294" y="1711"/>
                              </a:lnTo>
                              <a:lnTo>
                                <a:pt x="3294" y="1702"/>
                              </a:lnTo>
                              <a:lnTo>
                                <a:pt x="3294" y="1692"/>
                              </a:lnTo>
                              <a:lnTo>
                                <a:pt x="3294" y="1682"/>
                              </a:lnTo>
                              <a:lnTo>
                                <a:pt x="3294" y="1673"/>
                              </a:lnTo>
                              <a:lnTo>
                                <a:pt x="3294" y="1663"/>
                              </a:lnTo>
                              <a:lnTo>
                                <a:pt x="3294" y="1653"/>
                              </a:lnTo>
                              <a:lnTo>
                                <a:pt x="3294" y="1644"/>
                              </a:lnTo>
                              <a:lnTo>
                                <a:pt x="3294" y="1634"/>
                              </a:lnTo>
                              <a:lnTo>
                                <a:pt x="3294" y="1624"/>
                              </a:lnTo>
                              <a:lnTo>
                                <a:pt x="3294" y="1615"/>
                              </a:lnTo>
                              <a:lnTo>
                                <a:pt x="3294" y="1605"/>
                              </a:lnTo>
                              <a:lnTo>
                                <a:pt x="3294" y="1595"/>
                              </a:lnTo>
                              <a:lnTo>
                                <a:pt x="3294" y="1586"/>
                              </a:lnTo>
                              <a:lnTo>
                                <a:pt x="3294" y="1576"/>
                              </a:lnTo>
                              <a:lnTo>
                                <a:pt x="3294" y="1566"/>
                              </a:lnTo>
                              <a:lnTo>
                                <a:pt x="3294" y="1557"/>
                              </a:lnTo>
                              <a:lnTo>
                                <a:pt x="3294" y="1547"/>
                              </a:lnTo>
                              <a:lnTo>
                                <a:pt x="3294" y="1537"/>
                              </a:lnTo>
                              <a:lnTo>
                                <a:pt x="3294" y="1528"/>
                              </a:lnTo>
                              <a:lnTo>
                                <a:pt x="3294" y="1518"/>
                              </a:lnTo>
                              <a:lnTo>
                                <a:pt x="3294" y="1508"/>
                              </a:lnTo>
                              <a:lnTo>
                                <a:pt x="3294" y="1499"/>
                              </a:lnTo>
                              <a:lnTo>
                                <a:pt x="3294" y="1489"/>
                              </a:lnTo>
                              <a:lnTo>
                                <a:pt x="3294" y="1479"/>
                              </a:lnTo>
                              <a:lnTo>
                                <a:pt x="3294" y="1470"/>
                              </a:lnTo>
                              <a:lnTo>
                                <a:pt x="3294" y="1460"/>
                              </a:lnTo>
                              <a:lnTo>
                                <a:pt x="3294" y="1450"/>
                              </a:lnTo>
                              <a:lnTo>
                                <a:pt x="3294" y="1441"/>
                              </a:lnTo>
                              <a:lnTo>
                                <a:pt x="3294" y="1431"/>
                              </a:lnTo>
                              <a:lnTo>
                                <a:pt x="3294" y="1421"/>
                              </a:lnTo>
                              <a:lnTo>
                                <a:pt x="3294" y="1412"/>
                              </a:lnTo>
                              <a:lnTo>
                                <a:pt x="3294" y="1402"/>
                              </a:lnTo>
                              <a:lnTo>
                                <a:pt x="3294" y="1392"/>
                              </a:lnTo>
                              <a:lnTo>
                                <a:pt x="3294" y="1383"/>
                              </a:lnTo>
                              <a:lnTo>
                                <a:pt x="3294" y="1373"/>
                              </a:lnTo>
                              <a:lnTo>
                                <a:pt x="3294" y="1363"/>
                              </a:lnTo>
                              <a:lnTo>
                                <a:pt x="3294" y="1354"/>
                              </a:lnTo>
                              <a:lnTo>
                                <a:pt x="3294" y="1344"/>
                              </a:lnTo>
                              <a:lnTo>
                                <a:pt x="3294" y="1334"/>
                              </a:lnTo>
                              <a:lnTo>
                                <a:pt x="3294" y="1325"/>
                              </a:lnTo>
                              <a:lnTo>
                                <a:pt x="3294" y="1315"/>
                              </a:lnTo>
                              <a:lnTo>
                                <a:pt x="3294" y="1305"/>
                              </a:lnTo>
                              <a:lnTo>
                                <a:pt x="3294" y="1296"/>
                              </a:lnTo>
                              <a:lnTo>
                                <a:pt x="3294" y="1286"/>
                              </a:lnTo>
                              <a:lnTo>
                                <a:pt x="3294" y="1276"/>
                              </a:lnTo>
                              <a:lnTo>
                                <a:pt x="3294" y="1267"/>
                              </a:lnTo>
                              <a:lnTo>
                                <a:pt x="3294" y="1257"/>
                              </a:lnTo>
                              <a:lnTo>
                                <a:pt x="3294" y="1247"/>
                              </a:lnTo>
                              <a:lnTo>
                                <a:pt x="3294" y="1238"/>
                              </a:lnTo>
                              <a:lnTo>
                                <a:pt x="3294" y="1228"/>
                              </a:lnTo>
                              <a:lnTo>
                                <a:pt x="3294" y="1218"/>
                              </a:lnTo>
                              <a:lnTo>
                                <a:pt x="3294" y="1209"/>
                              </a:lnTo>
                              <a:lnTo>
                                <a:pt x="3294" y="1199"/>
                              </a:lnTo>
                              <a:lnTo>
                                <a:pt x="3294" y="1189"/>
                              </a:lnTo>
                              <a:lnTo>
                                <a:pt x="3294" y="1179"/>
                              </a:lnTo>
                              <a:lnTo>
                                <a:pt x="3294" y="1170"/>
                              </a:lnTo>
                              <a:lnTo>
                                <a:pt x="3294" y="1160"/>
                              </a:lnTo>
                              <a:lnTo>
                                <a:pt x="3294" y="1150"/>
                              </a:lnTo>
                              <a:lnTo>
                                <a:pt x="3294" y="1141"/>
                              </a:lnTo>
                              <a:lnTo>
                                <a:pt x="3294" y="1131"/>
                              </a:lnTo>
                              <a:lnTo>
                                <a:pt x="3294" y="1121"/>
                              </a:lnTo>
                              <a:lnTo>
                                <a:pt x="3294" y="1112"/>
                              </a:lnTo>
                              <a:lnTo>
                                <a:pt x="3294" y="1102"/>
                              </a:lnTo>
                              <a:lnTo>
                                <a:pt x="3294" y="1092"/>
                              </a:lnTo>
                              <a:lnTo>
                                <a:pt x="3294" y="1083"/>
                              </a:lnTo>
                              <a:lnTo>
                                <a:pt x="3294" y="1073"/>
                              </a:lnTo>
                              <a:lnTo>
                                <a:pt x="3294" y="1063"/>
                              </a:lnTo>
                              <a:lnTo>
                                <a:pt x="3294" y="1054"/>
                              </a:lnTo>
                              <a:lnTo>
                                <a:pt x="3294" y="1044"/>
                              </a:lnTo>
                              <a:lnTo>
                                <a:pt x="3294" y="1034"/>
                              </a:lnTo>
                              <a:lnTo>
                                <a:pt x="3294" y="1025"/>
                              </a:lnTo>
                              <a:lnTo>
                                <a:pt x="3294" y="1015"/>
                              </a:lnTo>
                              <a:lnTo>
                                <a:pt x="3294" y="1005"/>
                              </a:lnTo>
                              <a:lnTo>
                                <a:pt x="3294" y="996"/>
                              </a:lnTo>
                              <a:lnTo>
                                <a:pt x="3294" y="986"/>
                              </a:lnTo>
                              <a:lnTo>
                                <a:pt x="3294" y="976"/>
                              </a:lnTo>
                              <a:lnTo>
                                <a:pt x="3294" y="967"/>
                              </a:lnTo>
                              <a:lnTo>
                                <a:pt x="3294" y="957"/>
                              </a:lnTo>
                              <a:lnTo>
                                <a:pt x="3294" y="947"/>
                              </a:lnTo>
                              <a:lnTo>
                                <a:pt x="3294" y="938"/>
                              </a:lnTo>
                              <a:lnTo>
                                <a:pt x="3294" y="928"/>
                              </a:lnTo>
                              <a:lnTo>
                                <a:pt x="3294" y="918"/>
                              </a:lnTo>
                              <a:lnTo>
                                <a:pt x="3294" y="909"/>
                              </a:lnTo>
                              <a:lnTo>
                                <a:pt x="3294" y="899"/>
                              </a:lnTo>
                              <a:lnTo>
                                <a:pt x="3294" y="889"/>
                              </a:lnTo>
                              <a:lnTo>
                                <a:pt x="3294" y="880"/>
                              </a:lnTo>
                              <a:lnTo>
                                <a:pt x="3294" y="870"/>
                              </a:lnTo>
                              <a:lnTo>
                                <a:pt x="3294" y="860"/>
                              </a:lnTo>
                              <a:lnTo>
                                <a:pt x="3294" y="851"/>
                              </a:lnTo>
                              <a:lnTo>
                                <a:pt x="3294" y="841"/>
                              </a:lnTo>
                              <a:lnTo>
                                <a:pt x="3294" y="831"/>
                              </a:lnTo>
                              <a:lnTo>
                                <a:pt x="3294" y="822"/>
                              </a:lnTo>
                              <a:lnTo>
                                <a:pt x="3294" y="812"/>
                              </a:lnTo>
                              <a:lnTo>
                                <a:pt x="3294" y="802"/>
                              </a:lnTo>
                              <a:lnTo>
                                <a:pt x="3294" y="793"/>
                              </a:lnTo>
                              <a:lnTo>
                                <a:pt x="3294" y="783"/>
                              </a:lnTo>
                              <a:lnTo>
                                <a:pt x="3294" y="773"/>
                              </a:lnTo>
                              <a:lnTo>
                                <a:pt x="3294" y="764"/>
                              </a:lnTo>
                              <a:lnTo>
                                <a:pt x="3294" y="754"/>
                              </a:lnTo>
                              <a:lnTo>
                                <a:pt x="3294" y="744"/>
                              </a:lnTo>
                              <a:lnTo>
                                <a:pt x="3294" y="735"/>
                              </a:lnTo>
                              <a:lnTo>
                                <a:pt x="3294" y="725"/>
                              </a:lnTo>
                              <a:lnTo>
                                <a:pt x="3294" y="715"/>
                              </a:lnTo>
                              <a:lnTo>
                                <a:pt x="3294" y="706"/>
                              </a:lnTo>
                              <a:lnTo>
                                <a:pt x="3294" y="696"/>
                              </a:lnTo>
                              <a:lnTo>
                                <a:pt x="3294" y="686"/>
                              </a:lnTo>
                              <a:lnTo>
                                <a:pt x="3294" y="677"/>
                              </a:lnTo>
                              <a:lnTo>
                                <a:pt x="3294" y="667"/>
                              </a:lnTo>
                              <a:lnTo>
                                <a:pt x="3294" y="657"/>
                              </a:lnTo>
                              <a:lnTo>
                                <a:pt x="3294" y="648"/>
                              </a:lnTo>
                              <a:lnTo>
                                <a:pt x="3294" y="638"/>
                              </a:lnTo>
                              <a:lnTo>
                                <a:pt x="3294" y="628"/>
                              </a:lnTo>
                              <a:lnTo>
                                <a:pt x="3294" y="619"/>
                              </a:lnTo>
                              <a:lnTo>
                                <a:pt x="3294" y="609"/>
                              </a:lnTo>
                              <a:lnTo>
                                <a:pt x="3294" y="599"/>
                              </a:lnTo>
                              <a:lnTo>
                                <a:pt x="3294" y="590"/>
                              </a:lnTo>
                              <a:lnTo>
                                <a:pt x="3294" y="580"/>
                              </a:lnTo>
                              <a:lnTo>
                                <a:pt x="3294" y="570"/>
                              </a:lnTo>
                              <a:lnTo>
                                <a:pt x="3294" y="561"/>
                              </a:lnTo>
                              <a:lnTo>
                                <a:pt x="3294" y="551"/>
                              </a:lnTo>
                              <a:lnTo>
                                <a:pt x="3294" y="541"/>
                              </a:lnTo>
                              <a:lnTo>
                                <a:pt x="3294" y="532"/>
                              </a:lnTo>
                              <a:lnTo>
                                <a:pt x="3294" y="522"/>
                              </a:lnTo>
                              <a:lnTo>
                                <a:pt x="3294" y="512"/>
                              </a:lnTo>
                              <a:lnTo>
                                <a:pt x="3294" y="503"/>
                              </a:lnTo>
                              <a:lnTo>
                                <a:pt x="3294" y="493"/>
                              </a:lnTo>
                              <a:lnTo>
                                <a:pt x="3294" y="483"/>
                              </a:lnTo>
                              <a:lnTo>
                                <a:pt x="3294" y="474"/>
                              </a:lnTo>
                              <a:lnTo>
                                <a:pt x="3294" y="464"/>
                              </a:lnTo>
                              <a:lnTo>
                                <a:pt x="3294" y="454"/>
                              </a:lnTo>
                              <a:lnTo>
                                <a:pt x="3294" y="445"/>
                              </a:lnTo>
                              <a:lnTo>
                                <a:pt x="3294" y="435"/>
                              </a:lnTo>
                              <a:lnTo>
                                <a:pt x="3294" y="425"/>
                              </a:lnTo>
                              <a:lnTo>
                                <a:pt x="3294" y="416"/>
                              </a:lnTo>
                              <a:lnTo>
                                <a:pt x="3294" y="406"/>
                              </a:lnTo>
                              <a:lnTo>
                                <a:pt x="3294" y="396"/>
                              </a:lnTo>
                              <a:lnTo>
                                <a:pt x="3294" y="387"/>
                              </a:lnTo>
                              <a:lnTo>
                                <a:pt x="3294" y="377"/>
                              </a:lnTo>
                              <a:lnTo>
                                <a:pt x="3294" y="367"/>
                              </a:lnTo>
                              <a:lnTo>
                                <a:pt x="3294" y="357"/>
                              </a:lnTo>
                              <a:lnTo>
                                <a:pt x="3294" y="348"/>
                              </a:lnTo>
                              <a:lnTo>
                                <a:pt x="3294" y="338"/>
                              </a:lnTo>
                              <a:lnTo>
                                <a:pt x="3294" y="328"/>
                              </a:lnTo>
                              <a:lnTo>
                                <a:pt x="3294" y="319"/>
                              </a:lnTo>
                              <a:lnTo>
                                <a:pt x="3294" y="309"/>
                              </a:lnTo>
                              <a:lnTo>
                                <a:pt x="3294" y="299"/>
                              </a:lnTo>
                              <a:lnTo>
                                <a:pt x="3294" y="290"/>
                              </a:lnTo>
                              <a:lnTo>
                                <a:pt x="3294" y="280"/>
                              </a:lnTo>
                              <a:lnTo>
                                <a:pt x="3294" y="270"/>
                              </a:lnTo>
                              <a:lnTo>
                                <a:pt x="3294" y="261"/>
                              </a:lnTo>
                              <a:lnTo>
                                <a:pt x="3294" y="251"/>
                              </a:lnTo>
                              <a:lnTo>
                                <a:pt x="3294" y="241"/>
                              </a:lnTo>
                              <a:lnTo>
                                <a:pt x="3294" y="232"/>
                              </a:lnTo>
                              <a:lnTo>
                                <a:pt x="3294" y="222"/>
                              </a:lnTo>
                              <a:lnTo>
                                <a:pt x="3294" y="212"/>
                              </a:lnTo>
                              <a:lnTo>
                                <a:pt x="3294" y="203"/>
                              </a:lnTo>
                              <a:lnTo>
                                <a:pt x="3294" y="193"/>
                              </a:lnTo>
                              <a:lnTo>
                                <a:pt x="3294" y="183"/>
                              </a:lnTo>
                              <a:lnTo>
                                <a:pt x="3294" y="174"/>
                              </a:lnTo>
                              <a:lnTo>
                                <a:pt x="3294" y="164"/>
                              </a:lnTo>
                              <a:lnTo>
                                <a:pt x="3294" y="154"/>
                              </a:lnTo>
                              <a:lnTo>
                                <a:pt x="3294" y="145"/>
                              </a:lnTo>
                              <a:lnTo>
                                <a:pt x="3294" y="135"/>
                              </a:lnTo>
                              <a:lnTo>
                                <a:pt x="3294" y="125"/>
                              </a:lnTo>
                              <a:lnTo>
                                <a:pt x="3294" y="116"/>
                              </a:lnTo>
                              <a:lnTo>
                                <a:pt x="3294" y="106"/>
                              </a:lnTo>
                              <a:lnTo>
                                <a:pt x="3294" y="96"/>
                              </a:lnTo>
                              <a:lnTo>
                                <a:pt x="3294" y="87"/>
                              </a:lnTo>
                              <a:lnTo>
                                <a:pt x="3294" y="77"/>
                              </a:lnTo>
                              <a:lnTo>
                                <a:pt x="3294" y="67"/>
                              </a:lnTo>
                              <a:lnTo>
                                <a:pt x="3294" y="58"/>
                              </a:lnTo>
                              <a:lnTo>
                                <a:pt x="3294" y="48"/>
                              </a:lnTo>
                              <a:lnTo>
                                <a:pt x="3294" y="38"/>
                              </a:lnTo>
                              <a:lnTo>
                                <a:pt x="3294" y="29"/>
                              </a:lnTo>
                              <a:lnTo>
                                <a:pt x="3294" y="19"/>
                              </a:lnTo>
                              <a:lnTo>
                                <a:pt x="3294" y="9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2624,2620l2624,2611l2624,2601l2624,2591l2624,2582l2624,2572l2624,2562l2624,2553l2624,2543l2624,2533l2624,2524l2624,2514l2624,2504l2624,2495l2624,2485l2624,2475l2985,2466l2985,2456l2985,2446l2985,2437l2985,2427l2985,2417l2985,2408l2985,2398l2985,2388l2985,2379l2985,2369l2985,2359l2985,2350l2985,2340l2985,2330l2985,2321l3065,2311l3249,2301l3294,2292l3294,2282l3294,2272l3294,2263l3294,2253l3294,2243l3294,2234l3294,2224l3294,2214l3294,2205l3294,2195l3294,2185l3294,2176l3294,2166l3294,2156l3294,2147l3294,2137l3294,2127l3294,2118l3294,2108l3294,2098l3294,2089l3294,2079l3294,2069l3294,2060l3294,2050l3294,2040l3294,2031l3294,2021l3294,2011l3294,2001l3294,1992l3294,1982l3294,1972l3294,1963l3294,1953l3294,1943l3294,1934l3294,1924l3294,1914l3294,1905l3294,1895l3294,1885l3294,1876l3294,1866l3294,1856l3294,1847l3294,1837l3294,1827l3294,1818l3294,1808l3294,1798l3294,1789l3294,1779l3294,1769l3294,1760l3294,1750l3294,1740l3294,1731l3294,1721l3294,1711l3294,1702l3294,1692l3294,1682l3294,1673l3294,1663l3294,1653l3294,1644l3294,1634l3294,1624l3294,1615l3294,1605l3294,1595l3294,1586l3294,1576l3294,1566l3294,1557l3294,1547l3294,1537l3294,1528l3294,1518l3294,1508l3294,1499l3294,1489l3294,1479l3294,1470l3294,1460l3294,1450l3294,1441l3294,1431l3294,1421l3294,1412l3294,1402l3294,1392l3294,1383l3294,1373l3294,1363l3294,1354l3294,1344l3294,1334l3294,1325l3294,1315l3294,1305l3294,1296l3294,1286l3294,1276l3294,1267l3294,1257l3294,1247l3294,1238l3294,1228l3294,1218l3294,1209l3294,1199l3294,1189l3294,1179l3294,1170l3294,1160l3294,1150l3294,1141l3294,1131l3294,1121l3294,1112l3294,1102l3294,1092l3294,1083l3294,1073l3294,1063l3294,1054l3294,1044l3294,1034l3294,1025l3294,1015l3294,1005l3294,996l3294,986l3294,976l3294,967l3294,957l3294,947l3294,938l3294,928l3294,918l3294,909l3294,899l3294,889l3294,880l3294,870l3294,860l3294,851l3294,841l3294,831l3294,822l3294,812l3294,802l3294,793l3294,783l3294,773l3294,764l3294,754l3294,744l3294,735l3294,725l3294,715l3294,706l3294,696l3294,686l3294,677l3294,667l3294,657l3294,648l3294,638l3294,628l3294,619l3294,609l3294,599l3294,590l3294,580l3294,570l3294,561l3294,551l3294,541l3294,532l3294,522l3294,512l3294,503l3294,493l3294,483l3294,474l3294,464l3294,454l3294,445l3294,435l3294,425l3294,416l3294,406l3294,396l3294,387l3294,377l3294,367l3294,357l3294,348l3294,338l3294,328l3294,319l3294,309l3294,299l3294,290l3294,280l3294,270l3294,261l3294,251l3294,241l3294,232l3294,222l3294,212l3294,203l3294,193l3294,183l3294,174l3294,164l3294,154l3294,145l3294,135l3294,125l3294,116l3294,106l3294,96l3294,87l3294,77l3294,67l3294,58l3294,48l3294,38l3294,29l3294,19l3294,9l3294,0e" stroked="t" o:allowincell="f" style="position:absolute;margin-left:55.55pt;margin-top:306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6">
                <wp:simplePos x="0" y="0"/>
                <wp:positionH relativeFrom="page">
                  <wp:posOffset>2616200</wp:posOffset>
                </wp:positionH>
                <wp:positionV relativeFrom="paragraph">
                  <wp:posOffset>880110</wp:posOffset>
                </wp:positionV>
                <wp:extent cx="1363345" cy="153035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332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pacing w:val="-6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xpecte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6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se positi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6.05pt;margin-top:69.3pt;width:107.3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pacing w:val="-6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xpected </w:t>
                      </w:r>
                      <w:r>
                        <w:rPr>
                          <w:kern w:val="2"/>
                          <w:sz w:val="20"/>
                          <w:szCs w:val="20"/>
                          <w:spacing w:val="-6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se positi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1"/>
          <w:sz w:val="20"/>
          <w:szCs w:val="20"/>
        </w:rPr>
        <w:t>0.0</w:t>
        <w:tab/>
        <w:t>0.2</w:t>
        <w:tab/>
        <w:t>0.4</w:t>
        <w:tab/>
        <w:t>0.6</w:t>
        <w:tab/>
        <w:t>0.8</w:t>
      </w:r>
    </w:p>
    <w:p>
      <w:pPr>
        <w:pStyle w:val="Normal"/>
        <w:widowControl w:val="false"/>
        <w:tabs>
          <w:tab w:val="clear" w:pos="720"/>
          <w:tab w:val="left" w:pos="1020" w:leader="none"/>
          <w:tab w:val="left" w:pos="2060" w:leader="none"/>
          <w:tab w:val="left" w:pos="3080" w:leader="none"/>
        </w:tabs>
        <w:autoSpaceDE w:val="false"/>
        <w:spacing w:lineRule="exact" w:line="226" w:before="34" w:after="0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position w:val="-1"/>
          <w:sz w:val="20"/>
          <w:szCs w:val="20"/>
        </w:rPr>
        <w:t>0.00</w:t>
        <w:tab/>
        <w:t>0.05</w:t>
        <w:tab/>
        <w:t>0.10</w:t>
        <w:tab/>
        <w:t>0.15</w:t>
      </w:r>
    </w:p>
    <w:p>
      <w:pPr>
        <w:sectPr>
          <w:type w:val="continuous"/>
          <w:pgSz w:w="10080" w:h="10080"/>
          <w:pgMar w:left="760" w:right="260" w:gutter="0" w:header="339" w:top="520" w:footer="751" w:bottom="807"/>
          <w:cols w:num="2" w:equalWidth="false" w:sep="false">
            <w:col w:w="3420" w:space="1772"/>
            <w:col w:w="386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18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86">
                <wp:simplePos x="0" y="0"/>
                <wp:positionH relativeFrom="page">
                  <wp:posOffset>-349250</wp:posOffset>
                </wp:positionH>
                <wp:positionV relativeFrom="page">
                  <wp:posOffset>3907790</wp:posOffset>
                </wp:positionV>
                <wp:extent cx="894080" cy="153035"/>
                <wp:effectExtent l="0" t="0" r="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4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significant test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7.5pt;margin-top:307.65pt;width:70.3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significant tes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7">
                <wp:simplePos x="0" y="0"/>
                <wp:positionH relativeFrom="page">
                  <wp:posOffset>353060</wp:posOffset>
                </wp:positionH>
                <wp:positionV relativeFrom="page">
                  <wp:posOffset>5489575</wp:posOffset>
                </wp:positionV>
                <wp:extent cx="96520" cy="153035"/>
                <wp:effectExtent l="0" t="0" r="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75pt;margin-top:432.25pt;width:7.5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8">
                <wp:simplePos x="0" y="0"/>
                <wp:positionH relativeFrom="page">
                  <wp:posOffset>317500</wp:posOffset>
                </wp:positionH>
                <wp:positionV relativeFrom="page">
                  <wp:posOffset>5169535</wp:posOffset>
                </wp:positionV>
                <wp:extent cx="167005" cy="153035"/>
                <wp:effectExtent l="0" t="0" r="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5.05pt;margin-top:407.05pt;width:13.1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9">
                <wp:simplePos x="0" y="0"/>
                <wp:positionH relativeFrom="page">
                  <wp:posOffset>281940</wp:posOffset>
                </wp:positionH>
                <wp:positionV relativeFrom="page">
                  <wp:posOffset>4791075</wp:posOffset>
                </wp:positionV>
                <wp:extent cx="238125" cy="153035"/>
                <wp:effectExtent l="0" t="0" r="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9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77.25pt;width:18.7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0">
                <wp:simplePos x="0" y="0"/>
                <wp:positionH relativeFrom="page">
                  <wp:posOffset>281940</wp:posOffset>
                </wp:positionH>
                <wp:positionV relativeFrom="page">
                  <wp:posOffset>4177030</wp:posOffset>
                </wp:positionV>
                <wp:extent cx="238125" cy="153035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9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2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28.9pt;width:18.7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2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1">
                <wp:simplePos x="0" y="0"/>
                <wp:positionH relativeFrom="page">
                  <wp:posOffset>299720</wp:posOffset>
                </wp:positionH>
                <wp:positionV relativeFrom="page">
                  <wp:posOffset>2103755</wp:posOffset>
                </wp:positionV>
                <wp:extent cx="202565" cy="153035"/>
                <wp:effectExtent l="0" t="0" r="0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165.65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2">
                <wp:simplePos x="0" y="0"/>
                <wp:positionH relativeFrom="page">
                  <wp:posOffset>299720</wp:posOffset>
                </wp:positionH>
                <wp:positionV relativeFrom="page">
                  <wp:posOffset>1718945</wp:posOffset>
                </wp:positionV>
                <wp:extent cx="202565" cy="153035"/>
                <wp:effectExtent l="0" t="0" r="0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135.35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page">
                  <wp:posOffset>299720</wp:posOffset>
                </wp:positionH>
                <wp:positionV relativeFrom="page">
                  <wp:posOffset>1334135</wp:posOffset>
                </wp:positionV>
                <wp:extent cx="202565" cy="153035"/>
                <wp:effectExtent l="0" t="0" r="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105.05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4">
                <wp:simplePos x="0" y="0"/>
                <wp:positionH relativeFrom="page">
                  <wp:posOffset>299720</wp:posOffset>
                </wp:positionH>
                <wp:positionV relativeFrom="page">
                  <wp:posOffset>948690</wp:posOffset>
                </wp:positionV>
                <wp:extent cx="202565" cy="153035"/>
                <wp:effectExtent l="0" t="0" r="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8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74.7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8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5">
                <wp:simplePos x="0" y="0"/>
                <wp:positionH relativeFrom="page">
                  <wp:posOffset>299720</wp:posOffset>
                </wp:positionH>
                <wp:positionV relativeFrom="page">
                  <wp:posOffset>563880</wp:posOffset>
                </wp:positionV>
                <wp:extent cx="202565" cy="153035"/>
                <wp:effectExtent l="0" t="0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.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.65pt;margin-top:44.4pt;width:15.9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.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34" w:after="0"/>
        <w:ind w:right="1670" w:hanging="0"/>
        <w:jc w:val="righ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0">
                <wp:simplePos x="0" y="0"/>
                <wp:positionH relativeFrom="page">
                  <wp:posOffset>3905885</wp:posOffset>
                </wp:positionH>
                <wp:positionV relativeFrom="page">
                  <wp:posOffset>688975</wp:posOffset>
                </wp:positionV>
                <wp:extent cx="2092325" cy="1670050"/>
                <wp:effectExtent l="5715" t="5080" r="3810" b="571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33" y="534"/>
                              </a:lnTo>
                              <a:lnTo>
                                <a:pt x="53" y="534"/>
                              </a:lnTo>
                              <a:lnTo>
                                <a:pt x="56" y="534"/>
                              </a:lnTo>
                              <a:lnTo>
                                <a:pt x="84" y="534"/>
                              </a:lnTo>
                              <a:lnTo>
                                <a:pt x="93" y="534"/>
                              </a:lnTo>
                              <a:lnTo>
                                <a:pt x="96" y="534"/>
                              </a:lnTo>
                              <a:lnTo>
                                <a:pt x="97" y="534"/>
                              </a:lnTo>
                              <a:lnTo>
                                <a:pt x="99" y="534"/>
                              </a:lnTo>
                              <a:lnTo>
                                <a:pt x="137" y="534"/>
                              </a:lnTo>
                              <a:lnTo>
                                <a:pt x="149" y="534"/>
                              </a:lnTo>
                              <a:lnTo>
                                <a:pt x="150" y="534"/>
                              </a:lnTo>
                              <a:lnTo>
                                <a:pt x="152" y="534"/>
                              </a:lnTo>
                              <a:lnTo>
                                <a:pt x="164" y="534"/>
                              </a:lnTo>
                              <a:lnTo>
                                <a:pt x="174" y="534"/>
                              </a:lnTo>
                              <a:lnTo>
                                <a:pt x="175" y="534"/>
                              </a:lnTo>
                              <a:lnTo>
                                <a:pt x="176" y="534"/>
                              </a:lnTo>
                              <a:lnTo>
                                <a:pt x="226" y="247"/>
                              </a:lnTo>
                              <a:lnTo>
                                <a:pt x="229" y="247"/>
                              </a:lnTo>
                              <a:lnTo>
                                <a:pt x="253" y="247"/>
                              </a:lnTo>
                              <a:lnTo>
                                <a:pt x="254" y="247"/>
                              </a:lnTo>
                              <a:lnTo>
                                <a:pt x="259" y="247"/>
                              </a:lnTo>
                              <a:lnTo>
                                <a:pt x="261" y="247"/>
                              </a:lnTo>
                              <a:lnTo>
                                <a:pt x="279" y="247"/>
                              </a:lnTo>
                              <a:lnTo>
                                <a:pt x="295" y="247"/>
                              </a:lnTo>
                              <a:lnTo>
                                <a:pt x="296" y="247"/>
                              </a:lnTo>
                              <a:lnTo>
                                <a:pt x="327" y="247"/>
                              </a:lnTo>
                              <a:lnTo>
                                <a:pt x="334" y="247"/>
                              </a:lnTo>
                              <a:lnTo>
                                <a:pt x="345" y="247"/>
                              </a:lnTo>
                              <a:lnTo>
                                <a:pt x="350" y="247"/>
                              </a:lnTo>
                              <a:lnTo>
                                <a:pt x="360" y="247"/>
                              </a:lnTo>
                              <a:lnTo>
                                <a:pt x="362" y="247"/>
                              </a:lnTo>
                              <a:lnTo>
                                <a:pt x="372" y="247"/>
                              </a:lnTo>
                              <a:lnTo>
                                <a:pt x="389" y="182"/>
                              </a:lnTo>
                              <a:lnTo>
                                <a:pt x="414" y="35"/>
                              </a:lnTo>
                              <a:lnTo>
                                <a:pt x="435" y="0"/>
                              </a:lnTo>
                              <a:lnTo>
                                <a:pt x="443" y="0"/>
                              </a:lnTo>
                              <a:lnTo>
                                <a:pt x="487" y="0"/>
                              </a:lnTo>
                              <a:lnTo>
                                <a:pt x="500" y="0"/>
                              </a:lnTo>
                              <a:lnTo>
                                <a:pt x="517" y="0"/>
                              </a:lnTo>
                              <a:lnTo>
                                <a:pt x="531" y="0"/>
                              </a:lnTo>
                              <a:lnTo>
                                <a:pt x="531" y="0"/>
                              </a:lnTo>
                              <a:lnTo>
                                <a:pt x="551" y="0"/>
                              </a:lnTo>
                              <a:lnTo>
                                <a:pt x="568" y="0"/>
                              </a:lnTo>
                              <a:lnTo>
                                <a:pt x="573" y="0"/>
                              </a:lnTo>
                              <a:lnTo>
                                <a:pt x="587" y="0"/>
                              </a:lnTo>
                              <a:lnTo>
                                <a:pt x="593" y="0"/>
                              </a:lnTo>
                              <a:lnTo>
                                <a:pt x="599" y="0"/>
                              </a:lnTo>
                              <a:lnTo>
                                <a:pt x="605" y="0"/>
                              </a:lnTo>
                              <a:lnTo>
                                <a:pt x="606" y="0"/>
                              </a:lnTo>
                              <a:lnTo>
                                <a:pt x="623" y="0"/>
                              </a:lnTo>
                              <a:lnTo>
                                <a:pt x="663" y="0"/>
                              </a:lnTo>
                              <a:lnTo>
                                <a:pt x="673" y="0"/>
                              </a:lnTo>
                              <a:lnTo>
                                <a:pt x="712" y="0"/>
                              </a:lnTo>
                              <a:lnTo>
                                <a:pt x="745" y="0"/>
                              </a:lnTo>
                              <a:lnTo>
                                <a:pt x="803" y="0"/>
                              </a:lnTo>
                              <a:lnTo>
                                <a:pt x="807" y="0"/>
                              </a:lnTo>
                              <a:lnTo>
                                <a:pt x="851" y="0"/>
                              </a:lnTo>
                              <a:lnTo>
                                <a:pt x="855" y="0"/>
                              </a:lnTo>
                              <a:lnTo>
                                <a:pt x="857" y="0"/>
                              </a:lnTo>
                              <a:lnTo>
                                <a:pt x="863" y="0"/>
                              </a:lnTo>
                              <a:lnTo>
                                <a:pt x="895" y="0"/>
                              </a:lnTo>
                              <a:lnTo>
                                <a:pt x="903" y="0"/>
                              </a:lnTo>
                              <a:lnTo>
                                <a:pt x="910" y="0"/>
                              </a:lnTo>
                              <a:lnTo>
                                <a:pt x="940" y="0"/>
                              </a:lnTo>
                              <a:lnTo>
                                <a:pt x="997" y="0"/>
                              </a:lnTo>
                              <a:lnTo>
                                <a:pt x="1042" y="0"/>
                              </a:lnTo>
                              <a:lnTo>
                                <a:pt x="1052" y="0"/>
                              </a:lnTo>
                              <a:lnTo>
                                <a:pt x="1066" y="0"/>
                              </a:lnTo>
                              <a:lnTo>
                                <a:pt x="1078" y="0"/>
                              </a:lnTo>
                              <a:lnTo>
                                <a:pt x="1085" y="0"/>
                              </a:lnTo>
                              <a:lnTo>
                                <a:pt x="1095" y="0"/>
                              </a:lnTo>
                              <a:lnTo>
                                <a:pt x="1126" y="0"/>
                              </a:lnTo>
                              <a:lnTo>
                                <a:pt x="1145" y="0"/>
                              </a:lnTo>
                              <a:lnTo>
                                <a:pt x="1146" y="0"/>
                              </a:lnTo>
                              <a:lnTo>
                                <a:pt x="1169" y="0"/>
                              </a:lnTo>
                              <a:lnTo>
                                <a:pt x="1171" y="0"/>
                              </a:lnTo>
                              <a:lnTo>
                                <a:pt x="1193" y="0"/>
                              </a:lnTo>
                              <a:lnTo>
                                <a:pt x="1198" y="0"/>
                              </a:lnTo>
                              <a:lnTo>
                                <a:pt x="1203" y="0"/>
                              </a:lnTo>
                              <a:lnTo>
                                <a:pt x="1203" y="0"/>
                              </a:lnTo>
                              <a:lnTo>
                                <a:pt x="1210" y="0"/>
                              </a:lnTo>
                              <a:lnTo>
                                <a:pt x="1214" y="0"/>
                              </a:lnTo>
                              <a:lnTo>
                                <a:pt x="1268" y="0"/>
                              </a:lnTo>
                              <a:lnTo>
                                <a:pt x="1287" y="0"/>
                              </a:lnTo>
                              <a:lnTo>
                                <a:pt x="1308" y="0"/>
                              </a:lnTo>
                              <a:lnTo>
                                <a:pt x="1318" y="0"/>
                              </a:lnTo>
                              <a:lnTo>
                                <a:pt x="1321" y="0"/>
                              </a:lnTo>
                              <a:lnTo>
                                <a:pt x="1321" y="0"/>
                              </a:lnTo>
                              <a:lnTo>
                                <a:pt x="1327" y="0"/>
                              </a:lnTo>
                              <a:lnTo>
                                <a:pt x="1328" y="0"/>
                              </a:lnTo>
                              <a:lnTo>
                                <a:pt x="1330" y="0"/>
                              </a:lnTo>
                              <a:lnTo>
                                <a:pt x="1330" y="0"/>
                              </a:lnTo>
                              <a:lnTo>
                                <a:pt x="1332" y="0"/>
                              </a:lnTo>
                              <a:lnTo>
                                <a:pt x="1343" y="0"/>
                              </a:lnTo>
                              <a:lnTo>
                                <a:pt x="1363" y="0"/>
                              </a:lnTo>
                              <a:lnTo>
                                <a:pt x="1364" y="0"/>
                              </a:lnTo>
                              <a:lnTo>
                                <a:pt x="1381" y="0"/>
                              </a:lnTo>
                              <a:lnTo>
                                <a:pt x="1385" y="0"/>
                              </a:lnTo>
                              <a:lnTo>
                                <a:pt x="1398" y="0"/>
                              </a:lnTo>
                              <a:lnTo>
                                <a:pt x="1406" y="0"/>
                              </a:lnTo>
                              <a:lnTo>
                                <a:pt x="1418" y="0"/>
                              </a:lnTo>
                              <a:lnTo>
                                <a:pt x="1446" y="0"/>
                              </a:lnTo>
                              <a:lnTo>
                                <a:pt x="1450" y="0"/>
                              </a:lnTo>
                              <a:lnTo>
                                <a:pt x="1466" y="0"/>
                              </a:lnTo>
                              <a:lnTo>
                                <a:pt x="1476" y="0"/>
                              </a:lnTo>
                              <a:lnTo>
                                <a:pt x="1489" y="0"/>
                              </a:lnTo>
                              <a:lnTo>
                                <a:pt x="1499" y="0"/>
                              </a:lnTo>
                              <a:lnTo>
                                <a:pt x="1503" y="0"/>
                              </a:lnTo>
                              <a:lnTo>
                                <a:pt x="1516" y="0"/>
                              </a:lnTo>
                              <a:lnTo>
                                <a:pt x="1518" y="0"/>
                              </a:lnTo>
                              <a:lnTo>
                                <a:pt x="1535" y="0"/>
                              </a:lnTo>
                              <a:lnTo>
                                <a:pt x="1535" y="0"/>
                              </a:lnTo>
                              <a:lnTo>
                                <a:pt x="1542" y="0"/>
                              </a:lnTo>
                              <a:lnTo>
                                <a:pt x="1573" y="0"/>
                              </a:lnTo>
                              <a:lnTo>
                                <a:pt x="1585" y="0"/>
                              </a:lnTo>
                              <a:lnTo>
                                <a:pt x="1593" y="0"/>
                              </a:lnTo>
                              <a:lnTo>
                                <a:pt x="1601" y="0"/>
                              </a:lnTo>
                              <a:lnTo>
                                <a:pt x="1605" y="0"/>
                              </a:lnTo>
                              <a:lnTo>
                                <a:pt x="1605" y="0"/>
                              </a:lnTo>
                              <a:lnTo>
                                <a:pt x="1645" y="0"/>
                              </a:lnTo>
                              <a:lnTo>
                                <a:pt x="1647" y="0"/>
                              </a:lnTo>
                              <a:lnTo>
                                <a:pt x="1657" y="0"/>
                              </a:lnTo>
                              <a:lnTo>
                                <a:pt x="1660" y="0"/>
                              </a:lnTo>
                              <a:lnTo>
                                <a:pt x="1661" y="0"/>
                              </a:lnTo>
                              <a:lnTo>
                                <a:pt x="1672" y="0"/>
                              </a:lnTo>
                              <a:lnTo>
                                <a:pt x="1675" y="0"/>
                              </a:lnTo>
                              <a:lnTo>
                                <a:pt x="1679" y="0"/>
                              </a:lnTo>
                              <a:lnTo>
                                <a:pt x="1702" y="0"/>
                              </a:lnTo>
                              <a:lnTo>
                                <a:pt x="1710" y="0"/>
                              </a:lnTo>
                              <a:lnTo>
                                <a:pt x="1737" y="0"/>
                              </a:lnTo>
                              <a:lnTo>
                                <a:pt x="1738" y="0"/>
                              </a:lnTo>
                              <a:lnTo>
                                <a:pt x="1740" y="0"/>
                              </a:lnTo>
                              <a:lnTo>
                                <a:pt x="1752" y="0"/>
                              </a:lnTo>
                              <a:lnTo>
                                <a:pt x="1753" y="0"/>
                              </a:lnTo>
                              <a:lnTo>
                                <a:pt x="1755" y="0"/>
                              </a:lnTo>
                              <a:lnTo>
                                <a:pt x="1775" y="0"/>
                              </a:lnTo>
                              <a:lnTo>
                                <a:pt x="1782" y="0"/>
                              </a:lnTo>
                              <a:lnTo>
                                <a:pt x="1787" y="0"/>
                              </a:lnTo>
                              <a:lnTo>
                                <a:pt x="1797" y="0"/>
                              </a:lnTo>
                              <a:lnTo>
                                <a:pt x="1801" y="0"/>
                              </a:lnTo>
                              <a:lnTo>
                                <a:pt x="1860" y="0"/>
                              </a:lnTo>
                              <a:lnTo>
                                <a:pt x="1864" y="0"/>
                              </a:lnTo>
                              <a:lnTo>
                                <a:pt x="1865" y="0"/>
                              </a:lnTo>
                              <a:lnTo>
                                <a:pt x="1872" y="0"/>
                              </a:lnTo>
                              <a:lnTo>
                                <a:pt x="1873" y="0"/>
                              </a:lnTo>
                              <a:lnTo>
                                <a:pt x="1881" y="0"/>
                              </a:lnTo>
                              <a:lnTo>
                                <a:pt x="1887" y="0"/>
                              </a:lnTo>
                              <a:lnTo>
                                <a:pt x="1891" y="0"/>
                              </a:lnTo>
                              <a:lnTo>
                                <a:pt x="1944" y="0"/>
                              </a:lnTo>
                              <a:lnTo>
                                <a:pt x="1977" y="0"/>
                              </a:lnTo>
                              <a:lnTo>
                                <a:pt x="1978" y="0"/>
                              </a:lnTo>
                              <a:lnTo>
                                <a:pt x="1984" y="0"/>
                              </a:lnTo>
                              <a:lnTo>
                                <a:pt x="1985" y="0"/>
                              </a:lnTo>
                              <a:lnTo>
                                <a:pt x="1990" y="0"/>
                              </a:lnTo>
                              <a:lnTo>
                                <a:pt x="1990" y="0"/>
                              </a:lnTo>
                              <a:lnTo>
                                <a:pt x="1998" y="0"/>
                              </a:lnTo>
                              <a:lnTo>
                                <a:pt x="2001" y="0"/>
                              </a:lnTo>
                              <a:lnTo>
                                <a:pt x="2004" y="0"/>
                              </a:lnTo>
                              <a:lnTo>
                                <a:pt x="2016" y="0"/>
                              </a:lnTo>
                              <a:lnTo>
                                <a:pt x="2017" y="0"/>
                              </a:lnTo>
                              <a:lnTo>
                                <a:pt x="2024" y="0"/>
                              </a:lnTo>
                              <a:lnTo>
                                <a:pt x="2034" y="0"/>
                              </a:lnTo>
                              <a:lnTo>
                                <a:pt x="2050" y="0"/>
                              </a:lnTo>
                              <a:lnTo>
                                <a:pt x="2065" y="0"/>
                              </a:lnTo>
                              <a:lnTo>
                                <a:pt x="2075" y="0"/>
                              </a:lnTo>
                              <a:lnTo>
                                <a:pt x="2081" y="0"/>
                              </a:lnTo>
                              <a:lnTo>
                                <a:pt x="2084" y="0"/>
                              </a:lnTo>
                              <a:lnTo>
                                <a:pt x="2096" y="0"/>
                              </a:lnTo>
                              <a:lnTo>
                                <a:pt x="2110" y="0"/>
                              </a:lnTo>
                              <a:lnTo>
                                <a:pt x="2117" y="0"/>
                              </a:lnTo>
                              <a:lnTo>
                                <a:pt x="2154" y="0"/>
                              </a:lnTo>
                              <a:lnTo>
                                <a:pt x="2156" y="0"/>
                              </a:lnTo>
                              <a:lnTo>
                                <a:pt x="2168" y="0"/>
                              </a:lnTo>
                              <a:lnTo>
                                <a:pt x="2183" y="0"/>
                              </a:lnTo>
                              <a:lnTo>
                                <a:pt x="2193" y="0"/>
                              </a:lnTo>
                              <a:lnTo>
                                <a:pt x="2193" y="0"/>
                              </a:lnTo>
                              <a:lnTo>
                                <a:pt x="2205" y="0"/>
                              </a:lnTo>
                              <a:lnTo>
                                <a:pt x="2207" y="0"/>
                              </a:lnTo>
                              <a:lnTo>
                                <a:pt x="2222" y="0"/>
                              </a:lnTo>
                              <a:lnTo>
                                <a:pt x="2226" y="0"/>
                              </a:lnTo>
                              <a:lnTo>
                                <a:pt x="2242" y="0"/>
                              </a:lnTo>
                              <a:lnTo>
                                <a:pt x="2251" y="0"/>
                              </a:lnTo>
                              <a:lnTo>
                                <a:pt x="2269" y="0"/>
                              </a:lnTo>
                              <a:lnTo>
                                <a:pt x="2284" y="0"/>
                              </a:lnTo>
                              <a:lnTo>
                                <a:pt x="2292" y="0"/>
                              </a:lnTo>
                              <a:lnTo>
                                <a:pt x="2304" y="0"/>
                              </a:lnTo>
                              <a:lnTo>
                                <a:pt x="2325" y="0"/>
                              </a:lnTo>
                              <a:lnTo>
                                <a:pt x="2337" y="0"/>
                              </a:lnTo>
                              <a:lnTo>
                                <a:pt x="2343" y="0"/>
                              </a:lnTo>
                              <a:lnTo>
                                <a:pt x="2356" y="0"/>
                              </a:lnTo>
                              <a:lnTo>
                                <a:pt x="2368" y="0"/>
                              </a:lnTo>
                              <a:lnTo>
                                <a:pt x="2372" y="0"/>
                              </a:lnTo>
                              <a:lnTo>
                                <a:pt x="2395" y="0"/>
                              </a:lnTo>
                              <a:lnTo>
                                <a:pt x="2403" y="0"/>
                              </a:lnTo>
                              <a:lnTo>
                                <a:pt x="2426" y="0"/>
                              </a:lnTo>
                              <a:lnTo>
                                <a:pt x="2446" y="0"/>
                              </a:lnTo>
                              <a:lnTo>
                                <a:pt x="2451" y="0"/>
                              </a:lnTo>
                              <a:lnTo>
                                <a:pt x="2494" y="0"/>
                              </a:lnTo>
                              <a:lnTo>
                                <a:pt x="2502" y="0"/>
                              </a:lnTo>
                              <a:lnTo>
                                <a:pt x="2510" y="0"/>
                              </a:lnTo>
                              <a:lnTo>
                                <a:pt x="2535" y="0"/>
                              </a:lnTo>
                              <a:lnTo>
                                <a:pt x="2548" y="0"/>
                              </a:lnTo>
                              <a:lnTo>
                                <a:pt x="2554" y="0"/>
                              </a:lnTo>
                              <a:lnTo>
                                <a:pt x="2556" y="0"/>
                              </a:lnTo>
                              <a:lnTo>
                                <a:pt x="2556" y="0"/>
                              </a:lnTo>
                              <a:lnTo>
                                <a:pt x="2603" y="0"/>
                              </a:lnTo>
                              <a:lnTo>
                                <a:pt x="2603" y="0"/>
                              </a:lnTo>
                              <a:lnTo>
                                <a:pt x="2620" y="0"/>
                              </a:lnTo>
                              <a:lnTo>
                                <a:pt x="2632" y="0"/>
                              </a:lnTo>
                              <a:lnTo>
                                <a:pt x="2632" y="0"/>
                              </a:lnTo>
                              <a:lnTo>
                                <a:pt x="2644" y="0"/>
                              </a:lnTo>
                              <a:lnTo>
                                <a:pt x="2644" y="0"/>
                              </a:lnTo>
                              <a:lnTo>
                                <a:pt x="2669" y="0"/>
                              </a:lnTo>
                              <a:lnTo>
                                <a:pt x="2677" y="0"/>
                              </a:lnTo>
                              <a:lnTo>
                                <a:pt x="2690" y="0"/>
                              </a:lnTo>
                              <a:lnTo>
                                <a:pt x="2727" y="0"/>
                              </a:lnTo>
                              <a:lnTo>
                                <a:pt x="2733" y="0"/>
                              </a:lnTo>
                              <a:lnTo>
                                <a:pt x="2737" y="0"/>
                              </a:lnTo>
                              <a:lnTo>
                                <a:pt x="2737" y="0"/>
                              </a:lnTo>
                              <a:lnTo>
                                <a:pt x="2739" y="0"/>
                              </a:lnTo>
                              <a:lnTo>
                                <a:pt x="2752" y="0"/>
                              </a:lnTo>
                              <a:lnTo>
                                <a:pt x="2760" y="0"/>
                              </a:lnTo>
                              <a:lnTo>
                                <a:pt x="2785" y="0"/>
                              </a:lnTo>
                              <a:lnTo>
                                <a:pt x="2787" y="0"/>
                              </a:lnTo>
                              <a:lnTo>
                                <a:pt x="2791" y="0"/>
                              </a:lnTo>
                              <a:lnTo>
                                <a:pt x="2797" y="0"/>
                              </a:lnTo>
                              <a:lnTo>
                                <a:pt x="2820" y="0"/>
                              </a:lnTo>
                              <a:lnTo>
                                <a:pt x="2836" y="0"/>
                              </a:lnTo>
                              <a:lnTo>
                                <a:pt x="2863" y="0"/>
                              </a:lnTo>
                              <a:lnTo>
                                <a:pt x="2871" y="0"/>
                              </a:lnTo>
                              <a:lnTo>
                                <a:pt x="2877" y="0"/>
                              </a:lnTo>
                              <a:lnTo>
                                <a:pt x="2890" y="0"/>
                              </a:lnTo>
                              <a:lnTo>
                                <a:pt x="2894" y="0"/>
                              </a:lnTo>
                              <a:lnTo>
                                <a:pt x="2898" y="0"/>
                              </a:lnTo>
                              <a:lnTo>
                                <a:pt x="2941" y="0"/>
                              </a:lnTo>
                              <a:lnTo>
                                <a:pt x="2983" y="0"/>
                              </a:lnTo>
                              <a:lnTo>
                                <a:pt x="2989" y="0"/>
                              </a:lnTo>
                              <a:lnTo>
                                <a:pt x="3001" y="0"/>
                              </a:lnTo>
                              <a:lnTo>
                                <a:pt x="3009" y="0"/>
                              </a:lnTo>
                              <a:lnTo>
                                <a:pt x="3009" y="0"/>
                              </a:lnTo>
                              <a:lnTo>
                                <a:pt x="3024" y="0"/>
                              </a:lnTo>
                              <a:lnTo>
                                <a:pt x="3036" y="0"/>
                              </a:lnTo>
                              <a:lnTo>
                                <a:pt x="3051" y="0"/>
                              </a:lnTo>
                              <a:lnTo>
                                <a:pt x="3051" y="0"/>
                              </a:lnTo>
                              <a:lnTo>
                                <a:pt x="3055" y="0"/>
                              </a:lnTo>
                              <a:lnTo>
                                <a:pt x="3059" y="0"/>
                              </a:lnTo>
                              <a:lnTo>
                                <a:pt x="3073" y="0"/>
                              </a:lnTo>
                              <a:lnTo>
                                <a:pt x="3075" y="0"/>
                              </a:lnTo>
                              <a:lnTo>
                                <a:pt x="3094" y="0"/>
                              </a:lnTo>
                              <a:lnTo>
                                <a:pt x="3108" y="0"/>
                              </a:lnTo>
                              <a:lnTo>
                                <a:pt x="3115" y="0"/>
                              </a:lnTo>
                              <a:lnTo>
                                <a:pt x="3117" y="0"/>
                              </a:lnTo>
                              <a:lnTo>
                                <a:pt x="3123" y="0"/>
                              </a:lnTo>
                              <a:lnTo>
                                <a:pt x="3125" y="0"/>
                              </a:lnTo>
                              <a:lnTo>
                                <a:pt x="3129" y="0"/>
                              </a:lnTo>
                              <a:lnTo>
                                <a:pt x="3144" y="0"/>
                              </a:lnTo>
                              <a:lnTo>
                                <a:pt x="3156" y="0"/>
                              </a:lnTo>
                              <a:lnTo>
                                <a:pt x="3158" y="0"/>
                              </a:lnTo>
                              <a:lnTo>
                                <a:pt x="3158" y="0"/>
                              </a:lnTo>
                              <a:lnTo>
                                <a:pt x="3174" y="0"/>
                              </a:lnTo>
                              <a:lnTo>
                                <a:pt x="3195" y="0"/>
                              </a:lnTo>
                              <a:lnTo>
                                <a:pt x="3201" y="0"/>
                              </a:lnTo>
                              <a:lnTo>
                                <a:pt x="3214" y="0"/>
                              </a:lnTo>
                              <a:lnTo>
                                <a:pt x="3216" y="0"/>
                              </a:lnTo>
                              <a:lnTo>
                                <a:pt x="3247" y="0"/>
                              </a:lnTo>
                              <a:lnTo>
                                <a:pt x="3261" y="0"/>
                              </a:lnTo>
                              <a:lnTo>
                                <a:pt x="3265" y="0"/>
                              </a:lnTo>
                              <a:lnTo>
                                <a:pt x="3273" y="0"/>
                              </a:lnTo>
                              <a:lnTo>
                                <a:pt x="3275" y="0"/>
                              </a:lnTo>
                              <a:lnTo>
                                <a:pt x="3278" y="0"/>
                              </a:lnTo>
                              <a:lnTo>
                                <a:pt x="3286" y="0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33,534l53,534l56,534l84,534l93,534l96,534l97,534l99,534l137,534l149,534l150,534l152,534l164,534l174,534l175,534l176,534l226,247l229,247l253,247l254,247l259,247l261,247l279,247l295,247l296,247l327,247l334,247l345,247l350,247l360,247l362,247l372,247l389,182l414,35l435,0l443,0l487,0l500,0l517,0l531,0l531,0l551,0l568,0l573,0l587,0l593,0l599,0l605,0l606,0l623,0l663,0l673,0l712,0l745,0l803,0l807,0l851,0l855,0l857,0l863,0l895,0l903,0l910,0l940,0l997,0l1042,0l1052,0l1066,0l1078,0l1085,0l1095,0l1126,0l1145,0l1146,0l1169,0l1171,0l1193,0l1198,0l1203,0l1203,0l1210,0l1214,0l1268,0l1287,0l1308,0l1318,0l1321,0l1321,0l1327,0l1328,0l1330,0l1330,0l1332,0l1343,0l1363,0l1364,0l1381,0l1385,0l1398,0l1406,0l1418,0l1446,0l1450,0l1466,0l1476,0l1489,0l1499,0l1503,0l1516,0l1518,0l1535,0l1535,0l1542,0l1573,0l1585,0l1593,0l1601,0l1605,0l1605,0l1645,0l1647,0l1657,0l1660,0l1661,0l1672,0l1675,0l1679,0l1702,0l1710,0l1737,0l1738,0l1740,0l1752,0l1753,0l1755,0l1775,0l1782,0l1787,0l1797,0l1801,0l1860,0l1864,0l1865,0l1872,0l1873,0l1881,0l1887,0l1891,0l1944,0l1977,0l1978,0l1984,0l1985,0l1990,0l1990,0l1998,0l2001,0l2004,0l2016,0l2017,0l2024,0l2034,0l2050,0l2065,0l2075,0l2081,0l2084,0l2096,0l2110,0l2117,0l2154,0l2156,0l2168,0l2183,0l2193,0l2193,0l2205,0l2207,0l2222,0l2226,0l2242,0l2251,0l2269,0l2284,0l2292,0l2304,0l2325,0l2337,0l2343,0l2356,0l2368,0l2372,0l2395,0l2403,0l2426,0l2446,0l2451,0l2494,0l2502,0l2510,0l2535,0l2548,0l2554,0l2556,0l2556,0l2603,0l2603,0l2620,0l2632,0l2632,0l2644,0l2644,0l2669,0l2677,0l2690,0l2727,0l2733,0l2737,0l2737,0l2739,0l2752,0l2760,0l2785,0l2787,0l2791,0l2797,0l2820,0l2836,0l2863,0l2871,0l2877,0l2890,0l2894,0l2898,0l2941,0l2983,0l2989,0l3001,0l3009,0l3009,0l3024,0l3036,0l3051,0l3051,0l3055,0l3059,0l3073,0l3075,0l3094,0l3108,0l3115,0l3117,0l3123,0l3125,0l3129,0l3144,0l3156,0l3158,0l3158,0l3174,0l3195,0l3201,0l3214,0l3216,0l3247,0l3261,0l3265,0l3273,0l3275,0l3278,0l3286,0l3294,0e" stroked="t" o:allowincell="f" style="position:absolute;margin-left:307.55pt;margin-top:54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2">
                <wp:simplePos x="0" y="0"/>
                <wp:positionH relativeFrom="page">
                  <wp:posOffset>3905885</wp:posOffset>
                </wp:positionH>
                <wp:positionV relativeFrom="page">
                  <wp:posOffset>3889375</wp:posOffset>
                </wp:positionV>
                <wp:extent cx="2092325" cy="1670050"/>
                <wp:effectExtent l="5715" t="5080" r="3810" b="571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12" y="2617"/>
                              </a:lnTo>
                              <a:lnTo>
                                <a:pt x="24" y="2609"/>
                              </a:lnTo>
                              <a:lnTo>
                                <a:pt x="36" y="2600"/>
                              </a:lnTo>
                              <a:lnTo>
                                <a:pt x="48" y="2592"/>
                              </a:lnTo>
                              <a:lnTo>
                                <a:pt x="60" y="2583"/>
                              </a:lnTo>
                              <a:lnTo>
                                <a:pt x="72" y="2575"/>
                              </a:lnTo>
                              <a:lnTo>
                                <a:pt x="84" y="2566"/>
                              </a:lnTo>
                              <a:lnTo>
                                <a:pt x="97" y="2558"/>
                              </a:lnTo>
                              <a:lnTo>
                                <a:pt x="109" y="2549"/>
                              </a:lnTo>
                              <a:lnTo>
                                <a:pt x="121" y="2541"/>
                              </a:lnTo>
                              <a:lnTo>
                                <a:pt x="133" y="2532"/>
                              </a:lnTo>
                              <a:lnTo>
                                <a:pt x="145" y="2524"/>
                              </a:lnTo>
                              <a:lnTo>
                                <a:pt x="157" y="2515"/>
                              </a:lnTo>
                              <a:lnTo>
                                <a:pt x="169" y="2507"/>
                              </a:lnTo>
                              <a:lnTo>
                                <a:pt x="181" y="2498"/>
                              </a:lnTo>
                              <a:lnTo>
                                <a:pt x="193" y="2490"/>
                              </a:lnTo>
                              <a:lnTo>
                                <a:pt x="206" y="2470"/>
                              </a:lnTo>
                              <a:lnTo>
                                <a:pt x="218" y="2461"/>
                              </a:lnTo>
                              <a:lnTo>
                                <a:pt x="230" y="2452"/>
                              </a:lnTo>
                              <a:lnTo>
                                <a:pt x="242" y="2443"/>
                              </a:lnTo>
                              <a:lnTo>
                                <a:pt x="254" y="2433"/>
                              </a:lnTo>
                              <a:lnTo>
                                <a:pt x="266" y="2424"/>
                              </a:lnTo>
                              <a:lnTo>
                                <a:pt x="278" y="2415"/>
                              </a:lnTo>
                              <a:lnTo>
                                <a:pt x="290" y="2406"/>
                              </a:lnTo>
                              <a:lnTo>
                                <a:pt x="302" y="2397"/>
                              </a:lnTo>
                              <a:lnTo>
                                <a:pt x="315" y="2388"/>
                              </a:lnTo>
                              <a:lnTo>
                                <a:pt x="327" y="2379"/>
                              </a:lnTo>
                              <a:lnTo>
                                <a:pt x="339" y="2370"/>
                              </a:lnTo>
                              <a:lnTo>
                                <a:pt x="351" y="2360"/>
                              </a:lnTo>
                              <a:lnTo>
                                <a:pt x="363" y="2351"/>
                              </a:lnTo>
                              <a:lnTo>
                                <a:pt x="375" y="2342"/>
                              </a:lnTo>
                              <a:lnTo>
                                <a:pt x="387" y="2333"/>
                              </a:lnTo>
                              <a:lnTo>
                                <a:pt x="399" y="2319"/>
                              </a:lnTo>
                              <a:lnTo>
                                <a:pt x="411" y="2299"/>
                              </a:lnTo>
                              <a:lnTo>
                                <a:pt x="424" y="2287"/>
                              </a:lnTo>
                              <a:lnTo>
                                <a:pt x="436" y="2277"/>
                              </a:lnTo>
                              <a:lnTo>
                                <a:pt x="448" y="2267"/>
                              </a:lnTo>
                              <a:lnTo>
                                <a:pt x="460" y="2258"/>
                              </a:lnTo>
                              <a:lnTo>
                                <a:pt x="472" y="2248"/>
                              </a:lnTo>
                              <a:lnTo>
                                <a:pt x="484" y="2238"/>
                              </a:lnTo>
                              <a:lnTo>
                                <a:pt x="496" y="2229"/>
                              </a:lnTo>
                              <a:lnTo>
                                <a:pt x="508" y="2219"/>
                              </a:lnTo>
                              <a:lnTo>
                                <a:pt x="520" y="2210"/>
                              </a:lnTo>
                              <a:lnTo>
                                <a:pt x="533" y="2200"/>
                              </a:lnTo>
                              <a:lnTo>
                                <a:pt x="545" y="2190"/>
                              </a:lnTo>
                              <a:lnTo>
                                <a:pt x="557" y="2181"/>
                              </a:lnTo>
                              <a:lnTo>
                                <a:pt x="569" y="2171"/>
                              </a:lnTo>
                              <a:lnTo>
                                <a:pt x="581" y="2161"/>
                              </a:lnTo>
                              <a:lnTo>
                                <a:pt x="593" y="2152"/>
                              </a:lnTo>
                              <a:lnTo>
                                <a:pt x="605" y="2142"/>
                              </a:lnTo>
                              <a:lnTo>
                                <a:pt x="617" y="2132"/>
                              </a:lnTo>
                              <a:lnTo>
                                <a:pt x="629" y="2123"/>
                              </a:lnTo>
                              <a:lnTo>
                                <a:pt x="642" y="2113"/>
                              </a:lnTo>
                              <a:lnTo>
                                <a:pt x="654" y="2103"/>
                              </a:lnTo>
                              <a:lnTo>
                                <a:pt x="666" y="2094"/>
                              </a:lnTo>
                              <a:lnTo>
                                <a:pt x="678" y="2084"/>
                              </a:lnTo>
                              <a:lnTo>
                                <a:pt x="690" y="2074"/>
                              </a:lnTo>
                              <a:lnTo>
                                <a:pt x="702" y="2065"/>
                              </a:lnTo>
                              <a:lnTo>
                                <a:pt x="714" y="2055"/>
                              </a:lnTo>
                              <a:lnTo>
                                <a:pt x="726" y="2045"/>
                              </a:lnTo>
                              <a:lnTo>
                                <a:pt x="738" y="2036"/>
                              </a:lnTo>
                              <a:lnTo>
                                <a:pt x="751" y="2026"/>
                              </a:lnTo>
                              <a:lnTo>
                                <a:pt x="763" y="2017"/>
                              </a:lnTo>
                              <a:lnTo>
                                <a:pt x="775" y="2007"/>
                              </a:lnTo>
                              <a:lnTo>
                                <a:pt x="787" y="1997"/>
                              </a:lnTo>
                              <a:lnTo>
                                <a:pt x="799" y="1988"/>
                              </a:lnTo>
                              <a:lnTo>
                                <a:pt x="811" y="1978"/>
                              </a:lnTo>
                              <a:lnTo>
                                <a:pt x="823" y="1968"/>
                              </a:lnTo>
                              <a:lnTo>
                                <a:pt x="835" y="1959"/>
                              </a:lnTo>
                              <a:lnTo>
                                <a:pt x="847" y="1949"/>
                              </a:lnTo>
                              <a:lnTo>
                                <a:pt x="860" y="1939"/>
                              </a:lnTo>
                              <a:lnTo>
                                <a:pt x="872" y="1930"/>
                              </a:lnTo>
                              <a:lnTo>
                                <a:pt x="884" y="1920"/>
                              </a:lnTo>
                              <a:lnTo>
                                <a:pt x="896" y="1910"/>
                              </a:lnTo>
                              <a:lnTo>
                                <a:pt x="908" y="1901"/>
                              </a:lnTo>
                              <a:lnTo>
                                <a:pt x="920" y="1891"/>
                              </a:lnTo>
                              <a:lnTo>
                                <a:pt x="932" y="1881"/>
                              </a:lnTo>
                              <a:lnTo>
                                <a:pt x="944" y="1872"/>
                              </a:lnTo>
                              <a:lnTo>
                                <a:pt x="956" y="1862"/>
                              </a:lnTo>
                              <a:lnTo>
                                <a:pt x="969" y="1852"/>
                              </a:lnTo>
                              <a:lnTo>
                                <a:pt x="981" y="1843"/>
                              </a:lnTo>
                              <a:lnTo>
                                <a:pt x="993" y="1833"/>
                              </a:lnTo>
                              <a:lnTo>
                                <a:pt x="1005" y="1824"/>
                              </a:lnTo>
                              <a:lnTo>
                                <a:pt x="1017" y="1814"/>
                              </a:lnTo>
                              <a:lnTo>
                                <a:pt x="1029" y="1804"/>
                              </a:lnTo>
                              <a:lnTo>
                                <a:pt x="1041" y="1795"/>
                              </a:lnTo>
                              <a:lnTo>
                                <a:pt x="1053" y="1785"/>
                              </a:lnTo>
                              <a:lnTo>
                                <a:pt x="1065" y="1775"/>
                              </a:lnTo>
                              <a:lnTo>
                                <a:pt x="1078" y="1766"/>
                              </a:lnTo>
                              <a:lnTo>
                                <a:pt x="1090" y="1756"/>
                              </a:lnTo>
                              <a:lnTo>
                                <a:pt x="1102" y="1746"/>
                              </a:lnTo>
                              <a:lnTo>
                                <a:pt x="1114" y="1737"/>
                              </a:lnTo>
                              <a:lnTo>
                                <a:pt x="1126" y="1727"/>
                              </a:lnTo>
                              <a:lnTo>
                                <a:pt x="1138" y="1717"/>
                              </a:lnTo>
                              <a:lnTo>
                                <a:pt x="1150" y="1708"/>
                              </a:lnTo>
                              <a:lnTo>
                                <a:pt x="1162" y="1698"/>
                              </a:lnTo>
                              <a:lnTo>
                                <a:pt x="1174" y="1688"/>
                              </a:lnTo>
                              <a:lnTo>
                                <a:pt x="1187" y="1679"/>
                              </a:lnTo>
                              <a:lnTo>
                                <a:pt x="1199" y="1669"/>
                              </a:lnTo>
                              <a:lnTo>
                                <a:pt x="1211" y="1659"/>
                              </a:lnTo>
                              <a:lnTo>
                                <a:pt x="1223" y="1650"/>
                              </a:lnTo>
                              <a:lnTo>
                                <a:pt x="1235" y="1640"/>
                              </a:lnTo>
                              <a:lnTo>
                                <a:pt x="1247" y="1631"/>
                              </a:lnTo>
                              <a:lnTo>
                                <a:pt x="1259" y="1621"/>
                              </a:lnTo>
                              <a:lnTo>
                                <a:pt x="1271" y="1611"/>
                              </a:lnTo>
                              <a:lnTo>
                                <a:pt x="1283" y="1602"/>
                              </a:lnTo>
                              <a:lnTo>
                                <a:pt x="1296" y="1592"/>
                              </a:lnTo>
                              <a:lnTo>
                                <a:pt x="1308" y="1582"/>
                              </a:lnTo>
                              <a:lnTo>
                                <a:pt x="1320" y="1573"/>
                              </a:lnTo>
                              <a:lnTo>
                                <a:pt x="1332" y="1563"/>
                              </a:lnTo>
                              <a:lnTo>
                                <a:pt x="1344" y="1553"/>
                              </a:lnTo>
                              <a:lnTo>
                                <a:pt x="1356" y="1544"/>
                              </a:lnTo>
                              <a:lnTo>
                                <a:pt x="1368" y="1534"/>
                              </a:lnTo>
                              <a:lnTo>
                                <a:pt x="1380" y="1524"/>
                              </a:lnTo>
                              <a:lnTo>
                                <a:pt x="1392" y="1515"/>
                              </a:lnTo>
                              <a:lnTo>
                                <a:pt x="1405" y="1505"/>
                              </a:lnTo>
                              <a:lnTo>
                                <a:pt x="1417" y="1495"/>
                              </a:lnTo>
                              <a:lnTo>
                                <a:pt x="1429" y="1486"/>
                              </a:lnTo>
                              <a:lnTo>
                                <a:pt x="1441" y="1476"/>
                              </a:lnTo>
                              <a:lnTo>
                                <a:pt x="1453" y="1466"/>
                              </a:lnTo>
                              <a:lnTo>
                                <a:pt x="1465" y="1457"/>
                              </a:lnTo>
                              <a:lnTo>
                                <a:pt x="1477" y="1447"/>
                              </a:lnTo>
                              <a:lnTo>
                                <a:pt x="1489" y="1438"/>
                              </a:lnTo>
                              <a:lnTo>
                                <a:pt x="1501" y="1428"/>
                              </a:lnTo>
                              <a:lnTo>
                                <a:pt x="1514" y="1418"/>
                              </a:lnTo>
                              <a:lnTo>
                                <a:pt x="1526" y="1409"/>
                              </a:lnTo>
                              <a:lnTo>
                                <a:pt x="1538" y="1399"/>
                              </a:lnTo>
                              <a:lnTo>
                                <a:pt x="1550" y="1389"/>
                              </a:lnTo>
                              <a:lnTo>
                                <a:pt x="1562" y="1380"/>
                              </a:lnTo>
                              <a:lnTo>
                                <a:pt x="1574" y="1370"/>
                              </a:lnTo>
                              <a:lnTo>
                                <a:pt x="1586" y="1360"/>
                              </a:lnTo>
                              <a:lnTo>
                                <a:pt x="1598" y="1351"/>
                              </a:lnTo>
                              <a:lnTo>
                                <a:pt x="1611" y="1341"/>
                              </a:lnTo>
                              <a:lnTo>
                                <a:pt x="1623" y="1331"/>
                              </a:lnTo>
                              <a:lnTo>
                                <a:pt x="1635" y="1322"/>
                              </a:lnTo>
                              <a:lnTo>
                                <a:pt x="1647" y="1312"/>
                              </a:lnTo>
                              <a:lnTo>
                                <a:pt x="1659" y="1302"/>
                              </a:lnTo>
                              <a:lnTo>
                                <a:pt x="1671" y="1293"/>
                              </a:lnTo>
                              <a:lnTo>
                                <a:pt x="1683" y="1283"/>
                              </a:lnTo>
                              <a:lnTo>
                                <a:pt x="1695" y="1273"/>
                              </a:lnTo>
                              <a:lnTo>
                                <a:pt x="1707" y="1264"/>
                              </a:lnTo>
                              <a:lnTo>
                                <a:pt x="1720" y="1254"/>
                              </a:lnTo>
                              <a:lnTo>
                                <a:pt x="1732" y="1245"/>
                              </a:lnTo>
                              <a:lnTo>
                                <a:pt x="1744" y="1235"/>
                              </a:lnTo>
                              <a:lnTo>
                                <a:pt x="1756" y="1225"/>
                              </a:lnTo>
                              <a:lnTo>
                                <a:pt x="1768" y="1216"/>
                              </a:lnTo>
                              <a:lnTo>
                                <a:pt x="1780" y="1206"/>
                              </a:lnTo>
                              <a:lnTo>
                                <a:pt x="1792" y="1196"/>
                              </a:lnTo>
                              <a:lnTo>
                                <a:pt x="1804" y="1187"/>
                              </a:lnTo>
                              <a:lnTo>
                                <a:pt x="1816" y="1177"/>
                              </a:lnTo>
                              <a:lnTo>
                                <a:pt x="1829" y="1167"/>
                              </a:lnTo>
                              <a:lnTo>
                                <a:pt x="1841" y="1158"/>
                              </a:lnTo>
                              <a:lnTo>
                                <a:pt x="1853" y="1148"/>
                              </a:lnTo>
                              <a:lnTo>
                                <a:pt x="1865" y="1138"/>
                              </a:lnTo>
                              <a:lnTo>
                                <a:pt x="1877" y="1129"/>
                              </a:lnTo>
                              <a:lnTo>
                                <a:pt x="1889" y="1119"/>
                              </a:lnTo>
                              <a:lnTo>
                                <a:pt x="1901" y="1109"/>
                              </a:lnTo>
                              <a:lnTo>
                                <a:pt x="1913" y="1100"/>
                              </a:lnTo>
                              <a:lnTo>
                                <a:pt x="1925" y="1090"/>
                              </a:lnTo>
                              <a:lnTo>
                                <a:pt x="1938" y="1080"/>
                              </a:lnTo>
                              <a:lnTo>
                                <a:pt x="1950" y="1071"/>
                              </a:lnTo>
                              <a:lnTo>
                                <a:pt x="1962" y="1061"/>
                              </a:lnTo>
                              <a:lnTo>
                                <a:pt x="1974" y="1052"/>
                              </a:lnTo>
                              <a:lnTo>
                                <a:pt x="1986" y="1042"/>
                              </a:lnTo>
                              <a:lnTo>
                                <a:pt x="1998" y="1032"/>
                              </a:lnTo>
                              <a:lnTo>
                                <a:pt x="2010" y="1023"/>
                              </a:lnTo>
                              <a:lnTo>
                                <a:pt x="2022" y="1013"/>
                              </a:lnTo>
                              <a:lnTo>
                                <a:pt x="2034" y="1003"/>
                              </a:lnTo>
                              <a:lnTo>
                                <a:pt x="2047" y="994"/>
                              </a:lnTo>
                              <a:lnTo>
                                <a:pt x="2059" y="984"/>
                              </a:lnTo>
                              <a:lnTo>
                                <a:pt x="2071" y="974"/>
                              </a:lnTo>
                              <a:lnTo>
                                <a:pt x="2083" y="965"/>
                              </a:lnTo>
                              <a:lnTo>
                                <a:pt x="2095" y="955"/>
                              </a:lnTo>
                              <a:lnTo>
                                <a:pt x="2107" y="945"/>
                              </a:lnTo>
                              <a:lnTo>
                                <a:pt x="2119" y="936"/>
                              </a:lnTo>
                              <a:lnTo>
                                <a:pt x="2131" y="926"/>
                              </a:lnTo>
                              <a:lnTo>
                                <a:pt x="2143" y="916"/>
                              </a:lnTo>
                              <a:lnTo>
                                <a:pt x="2156" y="907"/>
                              </a:lnTo>
                              <a:lnTo>
                                <a:pt x="2168" y="897"/>
                              </a:lnTo>
                              <a:lnTo>
                                <a:pt x="2180" y="887"/>
                              </a:lnTo>
                              <a:lnTo>
                                <a:pt x="2192" y="878"/>
                              </a:lnTo>
                              <a:lnTo>
                                <a:pt x="2204" y="868"/>
                              </a:lnTo>
                              <a:lnTo>
                                <a:pt x="2216" y="859"/>
                              </a:lnTo>
                              <a:lnTo>
                                <a:pt x="2228" y="849"/>
                              </a:lnTo>
                              <a:lnTo>
                                <a:pt x="2240" y="839"/>
                              </a:lnTo>
                              <a:lnTo>
                                <a:pt x="2252" y="830"/>
                              </a:lnTo>
                              <a:lnTo>
                                <a:pt x="2265" y="820"/>
                              </a:lnTo>
                              <a:lnTo>
                                <a:pt x="2277" y="810"/>
                              </a:lnTo>
                              <a:lnTo>
                                <a:pt x="2289" y="801"/>
                              </a:lnTo>
                              <a:lnTo>
                                <a:pt x="2301" y="791"/>
                              </a:lnTo>
                              <a:lnTo>
                                <a:pt x="2313" y="781"/>
                              </a:lnTo>
                              <a:lnTo>
                                <a:pt x="2325" y="772"/>
                              </a:lnTo>
                              <a:lnTo>
                                <a:pt x="2337" y="762"/>
                              </a:lnTo>
                              <a:lnTo>
                                <a:pt x="2349" y="752"/>
                              </a:lnTo>
                              <a:lnTo>
                                <a:pt x="2361" y="743"/>
                              </a:lnTo>
                              <a:lnTo>
                                <a:pt x="2374" y="733"/>
                              </a:lnTo>
                              <a:lnTo>
                                <a:pt x="2386" y="723"/>
                              </a:lnTo>
                              <a:lnTo>
                                <a:pt x="2398" y="714"/>
                              </a:lnTo>
                              <a:lnTo>
                                <a:pt x="2410" y="704"/>
                              </a:lnTo>
                              <a:lnTo>
                                <a:pt x="2422" y="694"/>
                              </a:lnTo>
                              <a:lnTo>
                                <a:pt x="2434" y="685"/>
                              </a:lnTo>
                              <a:lnTo>
                                <a:pt x="2446" y="675"/>
                              </a:lnTo>
                              <a:lnTo>
                                <a:pt x="2458" y="666"/>
                              </a:lnTo>
                              <a:lnTo>
                                <a:pt x="2470" y="656"/>
                              </a:lnTo>
                              <a:lnTo>
                                <a:pt x="2483" y="646"/>
                              </a:lnTo>
                              <a:lnTo>
                                <a:pt x="2495" y="637"/>
                              </a:lnTo>
                              <a:lnTo>
                                <a:pt x="2507" y="627"/>
                              </a:lnTo>
                              <a:lnTo>
                                <a:pt x="2519" y="617"/>
                              </a:lnTo>
                              <a:lnTo>
                                <a:pt x="2531" y="608"/>
                              </a:lnTo>
                              <a:lnTo>
                                <a:pt x="2543" y="598"/>
                              </a:lnTo>
                              <a:lnTo>
                                <a:pt x="2555" y="588"/>
                              </a:lnTo>
                              <a:lnTo>
                                <a:pt x="2567" y="579"/>
                              </a:lnTo>
                              <a:lnTo>
                                <a:pt x="2579" y="569"/>
                              </a:lnTo>
                              <a:lnTo>
                                <a:pt x="2592" y="559"/>
                              </a:lnTo>
                              <a:lnTo>
                                <a:pt x="2604" y="550"/>
                              </a:lnTo>
                              <a:lnTo>
                                <a:pt x="2616" y="540"/>
                              </a:lnTo>
                              <a:lnTo>
                                <a:pt x="2628" y="530"/>
                              </a:lnTo>
                              <a:lnTo>
                                <a:pt x="2640" y="521"/>
                              </a:lnTo>
                              <a:lnTo>
                                <a:pt x="2652" y="511"/>
                              </a:lnTo>
                              <a:lnTo>
                                <a:pt x="2664" y="501"/>
                              </a:lnTo>
                              <a:lnTo>
                                <a:pt x="2676" y="492"/>
                              </a:lnTo>
                              <a:lnTo>
                                <a:pt x="2688" y="482"/>
                              </a:lnTo>
                              <a:lnTo>
                                <a:pt x="2701" y="473"/>
                              </a:lnTo>
                              <a:lnTo>
                                <a:pt x="2713" y="463"/>
                              </a:lnTo>
                              <a:lnTo>
                                <a:pt x="2725" y="453"/>
                              </a:lnTo>
                              <a:lnTo>
                                <a:pt x="2737" y="444"/>
                              </a:lnTo>
                              <a:lnTo>
                                <a:pt x="2749" y="434"/>
                              </a:lnTo>
                              <a:lnTo>
                                <a:pt x="2761" y="424"/>
                              </a:lnTo>
                              <a:lnTo>
                                <a:pt x="2773" y="415"/>
                              </a:lnTo>
                              <a:lnTo>
                                <a:pt x="2785" y="405"/>
                              </a:lnTo>
                              <a:lnTo>
                                <a:pt x="2797" y="395"/>
                              </a:lnTo>
                              <a:lnTo>
                                <a:pt x="2810" y="386"/>
                              </a:lnTo>
                              <a:lnTo>
                                <a:pt x="2822" y="376"/>
                              </a:lnTo>
                              <a:lnTo>
                                <a:pt x="2834" y="366"/>
                              </a:lnTo>
                              <a:lnTo>
                                <a:pt x="2846" y="357"/>
                              </a:lnTo>
                              <a:lnTo>
                                <a:pt x="2858" y="347"/>
                              </a:lnTo>
                              <a:lnTo>
                                <a:pt x="2870" y="337"/>
                              </a:lnTo>
                              <a:lnTo>
                                <a:pt x="2882" y="328"/>
                              </a:lnTo>
                              <a:lnTo>
                                <a:pt x="2894" y="318"/>
                              </a:lnTo>
                              <a:lnTo>
                                <a:pt x="2906" y="308"/>
                              </a:lnTo>
                              <a:lnTo>
                                <a:pt x="2919" y="299"/>
                              </a:lnTo>
                              <a:lnTo>
                                <a:pt x="2931" y="289"/>
                              </a:lnTo>
                              <a:lnTo>
                                <a:pt x="2943" y="280"/>
                              </a:lnTo>
                              <a:lnTo>
                                <a:pt x="2955" y="270"/>
                              </a:lnTo>
                              <a:lnTo>
                                <a:pt x="2967" y="260"/>
                              </a:lnTo>
                              <a:lnTo>
                                <a:pt x="2979" y="251"/>
                              </a:lnTo>
                              <a:lnTo>
                                <a:pt x="2991" y="241"/>
                              </a:lnTo>
                              <a:lnTo>
                                <a:pt x="3003" y="231"/>
                              </a:lnTo>
                              <a:lnTo>
                                <a:pt x="3015" y="222"/>
                              </a:lnTo>
                              <a:lnTo>
                                <a:pt x="3028" y="212"/>
                              </a:lnTo>
                              <a:lnTo>
                                <a:pt x="3040" y="202"/>
                              </a:lnTo>
                              <a:lnTo>
                                <a:pt x="3052" y="193"/>
                              </a:lnTo>
                              <a:lnTo>
                                <a:pt x="3064" y="183"/>
                              </a:lnTo>
                              <a:lnTo>
                                <a:pt x="3076" y="173"/>
                              </a:lnTo>
                              <a:lnTo>
                                <a:pt x="3088" y="164"/>
                              </a:lnTo>
                              <a:lnTo>
                                <a:pt x="3100" y="154"/>
                              </a:lnTo>
                              <a:lnTo>
                                <a:pt x="3112" y="144"/>
                              </a:lnTo>
                              <a:lnTo>
                                <a:pt x="3124" y="135"/>
                              </a:lnTo>
                              <a:lnTo>
                                <a:pt x="3137" y="125"/>
                              </a:lnTo>
                              <a:lnTo>
                                <a:pt x="3149" y="115"/>
                              </a:lnTo>
                              <a:lnTo>
                                <a:pt x="3161" y="106"/>
                              </a:lnTo>
                              <a:lnTo>
                                <a:pt x="3173" y="96"/>
                              </a:lnTo>
                              <a:lnTo>
                                <a:pt x="3185" y="87"/>
                              </a:lnTo>
                              <a:lnTo>
                                <a:pt x="3197" y="77"/>
                              </a:lnTo>
                              <a:lnTo>
                                <a:pt x="3209" y="67"/>
                              </a:lnTo>
                              <a:lnTo>
                                <a:pt x="3221" y="58"/>
                              </a:lnTo>
                              <a:lnTo>
                                <a:pt x="3233" y="48"/>
                              </a:lnTo>
                              <a:lnTo>
                                <a:pt x="3246" y="38"/>
                              </a:lnTo>
                              <a:lnTo>
                                <a:pt x="3258" y="29"/>
                              </a:lnTo>
                              <a:lnTo>
                                <a:pt x="3270" y="19"/>
                              </a:lnTo>
                              <a:lnTo>
                                <a:pt x="3282" y="9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12,2617l24,2609l36,2600l48,2592l60,2583l72,2575l84,2566l97,2558l109,2549l121,2541l133,2532l145,2524l157,2515l169,2507l181,2498l193,2490l206,2470l218,2461l230,2452l242,2443l254,2433l266,2424l278,2415l290,2406l302,2397l315,2388l327,2379l339,2370l351,2360l363,2351l375,2342l387,2333l399,2319l411,2299l424,2287l436,2277l448,2267l460,2258l472,2248l484,2238l496,2229l508,2219l520,2210l533,2200l545,2190l557,2181l569,2171l581,2161l593,2152l605,2142l617,2132l629,2123l642,2113l654,2103l666,2094l678,2084l690,2074l702,2065l714,2055l726,2045l738,2036l751,2026l763,2017l775,2007l787,1997l799,1988l811,1978l823,1968l835,1959l847,1949l860,1939l872,1930l884,1920l896,1910l908,1901l920,1891l932,1881l944,1872l956,1862l969,1852l981,1843l993,1833l1005,1824l1017,1814l1029,1804l1041,1795l1053,1785l1065,1775l1078,1766l1090,1756l1102,1746l1114,1737l1126,1727l1138,1717l1150,1708l1162,1698l1174,1688l1187,1679l1199,1669l1211,1659l1223,1650l1235,1640l1247,1631l1259,1621l1271,1611l1283,1602l1296,1592l1308,1582l1320,1573l1332,1563l1344,1553l1356,1544l1368,1534l1380,1524l1392,1515l1405,1505l1417,1495l1429,1486l1441,1476l1453,1466l1465,1457l1477,1447l1489,1438l1501,1428l1514,1418l1526,1409l1538,1399l1550,1389l1562,1380l1574,1370l1586,1360l1598,1351l1611,1341l1623,1331l1635,1322l1647,1312l1659,1302l1671,1293l1683,1283l1695,1273l1707,1264l1720,1254l1732,1245l1744,1235l1756,1225l1768,1216l1780,1206l1792,1196l1804,1187l1816,1177l1829,1167l1841,1158l1853,1148l1865,1138l1877,1129l1889,1119l1901,1109l1913,1100l1925,1090l1938,1080l1950,1071l1962,1061l1974,1052l1986,1042l1998,1032l2010,1023l2022,1013l2034,1003l2047,994l2059,984l2071,974l2083,965l2095,955l2107,945l2119,936l2131,926l2143,916l2156,907l2168,897l2180,887l2192,878l2204,868l2216,859l2228,849l2240,839l2252,830l2265,820l2277,810l2289,801l2301,791l2313,781l2325,772l2337,762l2349,752l2361,743l2374,733l2386,723l2398,714l2410,704l2422,694l2434,685l2446,675l2458,666l2470,656l2483,646l2495,637l2507,627l2519,617l2531,608l2543,598l2555,588l2567,579l2579,569l2592,559l2604,550l2616,540l2628,530l2640,521l2652,511l2664,501l2676,492l2688,482l2701,473l2713,463l2725,453l2737,444l2749,434l2761,424l2773,415l2785,405l2797,395l2810,386l2822,376l2834,366l2846,357l2858,347l2870,337l2882,328l2894,318l2906,308l2919,299l2931,289l2943,280l2955,270l2967,260l2979,251l2991,241l3003,231l3015,222l3028,212l3040,202l3052,193l3064,183l3076,173l3088,164l3100,154l3112,144l3124,135l3137,125l3149,115l3161,106l3173,96l3185,87l3197,77l3209,67l3221,58l3233,48l3246,38l3258,29l3270,19l3282,9l3294,0e" stroked="t" o:allowincell="f" style="position:absolute;margin-left:307.55pt;margin-top:306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8">
                <wp:simplePos x="0" y="0"/>
                <wp:positionH relativeFrom="page">
                  <wp:posOffset>3553460</wp:posOffset>
                </wp:positionH>
                <wp:positionV relativeFrom="page">
                  <wp:posOffset>5485765</wp:posOffset>
                </wp:positionV>
                <wp:extent cx="96520" cy="153035"/>
                <wp:effectExtent l="0" t="0" r="0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9.75pt;margin-top:431.95pt;width:7.5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9">
                <wp:simplePos x="0" y="0"/>
                <wp:positionH relativeFrom="page">
                  <wp:posOffset>3553460</wp:posOffset>
                </wp:positionH>
                <wp:positionV relativeFrom="paragraph">
                  <wp:posOffset>2136140</wp:posOffset>
                </wp:positionV>
                <wp:extent cx="96520" cy="153035"/>
                <wp:effectExtent l="0" t="0" r="0" b="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9.75pt;margin-top:168.2pt;width:7.5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0">
                <wp:simplePos x="0" y="0"/>
                <wp:positionH relativeFrom="page">
                  <wp:posOffset>3517900</wp:posOffset>
                </wp:positionH>
                <wp:positionV relativeFrom="paragraph">
                  <wp:posOffset>1635760</wp:posOffset>
                </wp:positionV>
                <wp:extent cx="167005" cy="153035"/>
                <wp:effectExtent l="0" t="0" r="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.05pt;margin-top:128.8pt;width:13.1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1">
                <wp:simplePos x="0" y="0"/>
                <wp:positionH relativeFrom="page">
                  <wp:posOffset>3517900</wp:posOffset>
                </wp:positionH>
                <wp:positionV relativeFrom="paragraph">
                  <wp:posOffset>1147445</wp:posOffset>
                </wp:positionV>
                <wp:extent cx="167640" cy="153035"/>
                <wp:effectExtent l="0" t="0" r="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7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pt;margin-top:90.3pt;width:13.1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3">
                <wp:simplePos x="0" y="0"/>
                <wp:positionH relativeFrom="page">
                  <wp:posOffset>3465195</wp:posOffset>
                </wp:positionH>
                <wp:positionV relativeFrom="paragraph">
                  <wp:posOffset>-1327785</wp:posOffset>
                </wp:positionV>
                <wp:extent cx="273050" cy="153035"/>
                <wp:effectExtent l="0" t="0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0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-104.6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0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</w:rPr>
        <w:t>p−</w:t>
      </w:r>
      <w:r>
        <w:rPr>
          <w:rFonts w:cs="Arial" w:ascii="Arial" w:hAnsi="Arial"/>
          <w:spacing w:val="-5"/>
          <w:sz w:val="20"/>
          <w:szCs w:val="20"/>
        </w:rPr>
        <w:t>v</w:t>
      </w:r>
      <w:r>
        <w:rPr>
          <w:rFonts w:cs="Arial" w:ascii="Arial" w:hAnsi="Arial"/>
          <w:sz w:val="20"/>
          <w:szCs w:val="20"/>
        </w:rPr>
        <w:t>alue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4">
                <wp:simplePos x="0" y="0"/>
                <wp:positionH relativeFrom="page">
                  <wp:posOffset>37471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8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27"/>
                              <w:gridCol w:w="1031"/>
                              <w:gridCol w:w="1031"/>
                              <w:gridCol w:w="1031"/>
                              <w:gridCol w:w="338"/>
                            </w:tblGrid>
                            <w:tr>
                              <w:trPr>
                                <w:trHeight w:val="310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7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7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7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6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27"/>
                        <w:gridCol w:w="1031"/>
                        <w:gridCol w:w="1031"/>
                        <w:gridCol w:w="1031"/>
                        <w:gridCol w:w="338"/>
                      </w:tblGrid>
                      <w:tr>
                        <w:trPr>
                          <w:trHeight w:val="310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7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7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7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6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38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5">
                <wp:simplePos x="0" y="0"/>
                <wp:positionH relativeFrom="page">
                  <wp:posOffset>3747135</wp:posOffset>
                </wp:positionH>
                <wp:positionV relativeFrom="page">
                  <wp:posOffset>3818255</wp:posOffset>
                </wp:positionV>
                <wp:extent cx="2344420" cy="1884045"/>
                <wp:effectExtent l="0" t="0" r="0" b="0"/>
                <wp:wrapNone/>
                <wp:docPr id="9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20"/>
                              <w:gridCol w:w="606"/>
                              <w:gridCol w:w="605"/>
                              <w:gridCol w:w="606"/>
                              <w:gridCol w:w="605"/>
                              <w:gridCol w:w="606"/>
                              <w:gridCol w:w="410"/>
                            </w:tblGrid>
                            <w:tr>
                              <w:trPr>
                                <w:trHeight w:val="437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7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300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20"/>
                        <w:gridCol w:w="606"/>
                        <w:gridCol w:w="605"/>
                        <w:gridCol w:w="606"/>
                        <w:gridCol w:w="605"/>
                        <w:gridCol w:w="606"/>
                        <w:gridCol w:w="410"/>
                      </w:tblGrid>
                      <w:tr>
                        <w:trPr>
                          <w:trHeight w:val="437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7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39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0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677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"/>
        <w:gridCol w:w="476"/>
        <w:gridCol w:w="897"/>
        <w:gridCol w:w="898"/>
        <w:gridCol w:w="898"/>
        <w:gridCol w:w="389"/>
      </w:tblGrid>
      <w:tr>
        <w:trPr>
          <w:trHeight w:val="328" w:hRule="exact"/>
        </w:trPr>
        <w:tc>
          <w:tcPr>
            <w:tcW w:w="11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3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4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3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4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4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5" w:hRule="exact"/>
        </w:trPr>
        <w:tc>
          <w:tcPr>
            <w:tcW w:w="11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exact"/>
        </w:trPr>
        <w:tc>
          <w:tcPr>
            <w:tcW w:w="595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continuous"/>
          <w:pgSz w:w="10080" w:h="10080"/>
          <w:pgMar w:left="760" w:right="260" w:gutter="0" w:header="339" w:top="520" w:footer="751" w:bottom="807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316" w:before="68" w:after="0"/>
        <w:ind w:left="2588" w:hanging="0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06">
                <wp:simplePos x="0" y="0"/>
                <wp:positionH relativeFrom="page">
                  <wp:posOffset>939800</wp:posOffset>
                </wp:positionH>
                <wp:positionV relativeFrom="page">
                  <wp:posOffset>5462905</wp:posOffset>
                </wp:positionV>
                <wp:extent cx="4886325" cy="100330"/>
                <wp:effectExtent l="5715" t="5715" r="5080" b="5715"/>
                <wp:wrapNone/>
                <wp:docPr id="9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6280" cy="100440"/>
                          <a:chOff x="0" y="0"/>
                          <a:chExt cx="4886280" cy="100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885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80" h="0">
                                <a:moveTo>
                                  <a:pt x="0" y="0"/>
                                </a:moveTo>
                                <a:lnTo>
                                  <a:pt x="768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668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372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12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852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5560" y="0"/>
                            <a:ext cx="7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44">
                                <a:moveTo>
                                  <a:pt x="0" y="0"/>
                                </a:moveTo>
                                <a:lnTo>
                                  <a:pt x="0" y="14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4pt;margin-top:430.15pt;width:384.75pt;height:7.9pt" coordorigin="1480,8603" coordsize="7695,158">
                <v:shape id="shape_0" path="m0,0l7680,0e" stroked="t" o:allowincell="f" style="position:absolute;left:1480;top:8603;width:7693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1480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3018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4557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6096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7635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0,0l0,144e" stroked="t" o:allowincell="f" style="position:absolute;left:9174;top:8603;width:0;height:157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7">
                <wp:simplePos x="0" y="0"/>
                <wp:positionH relativeFrom="page">
                  <wp:posOffset>653415</wp:posOffset>
                </wp:positionH>
                <wp:positionV relativeFrom="page">
                  <wp:posOffset>1489075</wp:posOffset>
                </wp:positionV>
                <wp:extent cx="100965" cy="3808730"/>
                <wp:effectExtent l="5080" t="5715" r="3810" b="3810"/>
                <wp:wrapNone/>
                <wp:docPr id="9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800" cy="3808800"/>
                          <a:chOff x="0" y="0"/>
                          <a:chExt cx="100800" cy="3808800"/>
                        </a:xfrm>
                      </wpg:grpSpPr>
                      <wps:wsp>
                        <wps:cNvSpPr/>
                        <wps:spPr>
                          <a:xfrm>
                            <a:off x="100440" y="0"/>
                            <a:ext cx="720" cy="380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5983">
                                <a:moveTo>
                                  <a:pt x="0" y="598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0808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4596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8456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2280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6212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004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0">
                                <a:moveTo>
                                  <a:pt x="14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1.45pt;margin-top:117.25pt;width:7.95pt;height:299.9pt" coordorigin="1029,2345" coordsize="159,5998">
                <v:shape id="shape_0" path="m0,5982l0,0e" stroked="t" o:allowincell="f" style="position:absolute;left:1187;top:2345;width:0;height:5996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8342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7142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5943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4743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3545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  <v:shape id="shape_0" path="m143,0l0,0e" stroked="t" o:allowincell="f" style="position:absolute;left:1029;top:2345;width:157;height:0;mso-wrap-style:none;v-text-anchor:middle;mso-position-horizontal-relative:page;mso-position-vertical-relative:pag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8">
                <wp:simplePos x="0" y="0"/>
                <wp:positionH relativeFrom="page">
                  <wp:posOffset>939800</wp:posOffset>
                </wp:positionH>
                <wp:positionV relativeFrom="page">
                  <wp:posOffset>919480</wp:posOffset>
                </wp:positionV>
                <wp:extent cx="4885690" cy="4377690"/>
                <wp:effectExtent l="5715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5560" cy="4377600"/>
                          <a:chOff x="0" y="0"/>
                          <a:chExt cx="4885560" cy="4377600"/>
                        </a:xfrm>
                      </wpg:grpSpPr>
                      <wps:wsp>
                        <wps:cNvSpPr/>
                        <wps:spPr>
                          <a:xfrm>
                            <a:off x="0" y="837000"/>
                            <a:ext cx="488160" cy="3540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160" y="0"/>
                            <a:ext cx="487800" cy="4377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7400" y="875160"/>
                            <a:ext cx="488160" cy="3502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5560" y="2055600"/>
                            <a:ext cx="488160" cy="2321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4440" y="2398320"/>
                            <a:ext cx="487800" cy="1979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3320" y="2016720"/>
                            <a:ext cx="487800" cy="2360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840" y="2169720"/>
                            <a:ext cx="487800" cy="2207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0000" y="2360160"/>
                            <a:ext cx="487800" cy="2016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9240" y="2016720"/>
                            <a:ext cx="487800" cy="2360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98120" y="2550240"/>
                            <a:ext cx="487800" cy="1827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4pt;margin-top:72.4pt;width:384.7pt;height:344.7pt" coordorigin="1480,1448" coordsize="7694,6894">
                <v:rect id="shape_0" stroked="t" o:allowincell="f" style="position:absolute;left:1480;top:2766;width:768;height:5574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2249;top:1448;width:767;height:6893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019;top:2826;width:768;height:5514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788;top:4685;width:768;height:3655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558;top:5225;width:767;height:3116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328;top:4624;width:767;height:3716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097;top:4865;width:767;height:3476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866;top:5165;width:767;height:3175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7637;top:4624;width:767;height:3716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8406;top:5464;width:767;height:2876;mso-wrap-style:none;v-text-anchor:middle;mso-position-horizontal-relative:page;mso-position-vertical-relative:pag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9">
                <wp:simplePos x="0" y="0"/>
                <wp:positionH relativeFrom="page">
                  <wp:posOffset>-254635</wp:posOffset>
                </wp:positionH>
                <wp:positionV relativeFrom="page">
                  <wp:posOffset>2453005</wp:posOffset>
                </wp:positionV>
                <wp:extent cx="746125" cy="178435"/>
                <wp:effectExtent l="0" t="0" r="0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62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requency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0.1pt;margin-top:193.15pt;width:58.7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requenc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0">
                <wp:simplePos x="0" y="0"/>
                <wp:positionH relativeFrom="page">
                  <wp:posOffset>427990</wp:posOffset>
                </wp:positionH>
                <wp:positionV relativeFrom="page">
                  <wp:posOffset>5205095</wp:posOffset>
                </wp:positionV>
                <wp:extent cx="111125" cy="178435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24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3.7pt;margin-top:409.9pt;width:8.7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1">
                <wp:simplePos x="0" y="0"/>
                <wp:positionH relativeFrom="page">
                  <wp:posOffset>386080</wp:posOffset>
                </wp:positionH>
                <wp:positionV relativeFrom="page">
                  <wp:posOffset>4427855</wp:posOffset>
                </wp:positionV>
                <wp:extent cx="195580" cy="178435"/>
                <wp:effectExtent l="0" t="0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4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2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.4pt;margin-top:348.6pt;width:15.35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2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2">
                <wp:simplePos x="0" y="0"/>
                <wp:positionH relativeFrom="page">
                  <wp:posOffset>386080</wp:posOffset>
                </wp:positionH>
                <wp:positionV relativeFrom="page">
                  <wp:posOffset>3669030</wp:posOffset>
                </wp:positionV>
                <wp:extent cx="194945" cy="178435"/>
                <wp:effectExtent l="0" t="0" r="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12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.4pt;margin-top:288.9pt;width:15.3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3">
                <wp:simplePos x="0" y="0"/>
                <wp:positionH relativeFrom="page">
                  <wp:posOffset>386080</wp:posOffset>
                </wp:positionH>
                <wp:positionV relativeFrom="page">
                  <wp:posOffset>2908300</wp:posOffset>
                </wp:positionV>
                <wp:extent cx="195580" cy="178435"/>
                <wp:effectExtent l="0" t="0" r="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4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6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.4pt;margin-top:228.95pt;width:15.35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6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4">
                <wp:simplePos x="0" y="0"/>
                <wp:positionH relativeFrom="page">
                  <wp:posOffset>386080</wp:posOffset>
                </wp:positionH>
                <wp:positionV relativeFrom="page">
                  <wp:posOffset>2149475</wp:posOffset>
                </wp:positionV>
                <wp:extent cx="194945" cy="178435"/>
                <wp:effectExtent l="0" t="0" r="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12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8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.4pt;margin-top:169.25pt;width:15.3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8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5">
                <wp:simplePos x="0" y="0"/>
                <wp:positionH relativeFrom="page">
                  <wp:posOffset>343535</wp:posOffset>
                </wp:positionH>
                <wp:positionV relativeFrom="page">
                  <wp:posOffset>1303655</wp:posOffset>
                </wp:positionV>
                <wp:extent cx="280670" cy="178435"/>
                <wp:effectExtent l="0" t="0" r="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8080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65"/>
                              <w:ind w:left="20" w:right="-3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05pt;margin-top:102.6pt;width:22.05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65"/>
                        <w:ind w:left="20" w:right="-36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  <w:position w:val="-1"/>
          <w:sz w:val="28"/>
          <w:szCs w:val="28"/>
        </w:rPr>
        <w:t>Histogram of P−</w:t>
      </w:r>
      <w:r>
        <w:rPr>
          <w:rFonts w:cs="Arial" w:ascii="Arial" w:hAnsi="Arial"/>
          <w:b/>
          <w:bCs/>
          <w:spacing w:val="-17"/>
          <w:position w:val="-1"/>
          <w:sz w:val="28"/>
          <w:szCs w:val="28"/>
        </w:rPr>
        <w:t>V</w:t>
      </w:r>
      <w:r>
        <w:rPr>
          <w:rFonts w:cs="Arial" w:ascii="Arial" w:hAnsi="Arial"/>
          <w:b/>
          <w:bCs/>
          <w:position w:val="-1"/>
          <w:sz w:val="28"/>
          <w:szCs w:val="28"/>
        </w:rPr>
        <w:t>alues_AMY</w:t>
      </w:r>
    </w:p>
    <w:p>
      <w:pPr>
        <w:pStyle w:val="Normal"/>
        <w:widowControl w:val="false"/>
        <w:autoSpaceDE w:val="false"/>
        <w:spacing w:lineRule="exact" w:line="130" w:before="1" w:after="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6"/>
          <w:footerReference w:type="default" r:id="rId7"/>
          <w:type w:val="nextPage"/>
          <w:pgSz w:w="10080" w:h="10080"/>
          <w:pgMar w:left="1220" w:right="640" w:gutter="0" w:header="0" w:top="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20"/>
          <w:tab w:val="left" w:pos="1620" w:leader="none"/>
          <w:tab w:val="left" w:pos="3160" w:leader="none"/>
          <w:tab w:val="left" w:pos="4700" w:leader="none"/>
          <w:tab w:val="left" w:pos="6240" w:leader="none"/>
          <w:tab w:val="left" w:pos="7780" w:leader="none"/>
        </w:tabs>
        <w:autoSpaceDE w:val="false"/>
        <w:spacing w:lineRule="auto" w:line="240" w:before="29" w:after="0"/>
        <w:ind w:left="101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0.0</w:t>
        <w:tab/>
        <w:t>0.2</w:t>
        <w:tab/>
        <w:t>0.4</w:t>
        <w:tab/>
        <w:t>0.6</w:t>
        <w:tab/>
        <w:t>0.8</w:t>
        <w:tab/>
        <w:t>1.0</w:t>
      </w:r>
    </w:p>
    <w:p>
      <w:pPr>
        <w:pStyle w:val="Normal"/>
        <w:widowControl w:val="false"/>
        <w:autoSpaceDE w:val="false"/>
        <w:spacing w:lineRule="exact" w:line="160" w:before="9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920" w:leader="none"/>
        </w:tabs>
        <w:autoSpaceDE w:val="false"/>
        <w:spacing w:lineRule="auto" w:line="240" w:before="0" w:after="0"/>
        <w:ind w:left="1599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π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6">
                <wp:simplePos x="0" y="0"/>
                <wp:positionH relativeFrom="page">
                  <wp:posOffset>705485</wp:posOffset>
                </wp:positionH>
                <wp:positionV relativeFrom="page">
                  <wp:posOffset>788035</wp:posOffset>
                </wp:positionV>
                <wp:extent cx="2092325" cy="1310640"/>
                <wp:effectExtent l="5715" t="5080" r="3810" b="571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310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064">
                              <a:moveTo>
                                <a:pt x="0" y="0"/>
                              </a:moveTo>
                              <a:lnTo>
                                <a:pt x="182" y="203"/>
                              </a:lnTo>
                              <a:lnTo>
                                <a:pt x="365" y="404"/>
                              </a:lnTo>
                              <a:lnTo>
                                <a:pt x="549" y="600"/>
                              </a:lnTo>
                              <a:lnTo>
                                <a:pt x="732" y="786"/>
                              </a:lnTo>
                              <a:lnTo>
                                <a:pt x="915" y="955"/>
                              </a:lnTo>
                              <a:lnTo>
                                <a:pt x="1098" y="1106"/>
                              </a:lnTo>
                              <a:lnTo>
                                <a:pt x="1281" y="1234"/>
                              </a:lnTo>
                              <a:lnTo>
                                <a:pt x="1464" y="1341"/>
                              </a:lnTo>
                              <a:lnTo>
                                <a:pt x="1647" y="1430"/>
                              </a:lnTo>
                              <a:lnTo>
                                <a:pt x="1830" y="1504"/>
                              </a:lnTo>
                              <a:lnTo>
                                <a:pt x="2013" y="1570"/>
                              </a:lnTo>
                              <a:lnTo>
                                <a:pt x="2196" y="1631"/>
                              </a:lnTo>
                              <a:lnTo>
                                <a:pt x="2379" y="1690"/>
                              </a:lnTo>
                              <a:lnTo>
                                <a:pt x="2562" y="1753"/>
                              </a:lnTo>
                              <a:lnTo>
                                <a:pt x="2745" y="1821"/>
                              </a:lnTo>
                              <a:lnTo>
                                <a:pt x="2928" y="1897"/>
                              </a:lnTo>
                              <a:lnTo>
                                <a:pt x="3111" y="1979"/>
                              </a:lnTo>
                              <a:lnTo>
                                <a:pt x="3294" y="2064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064" path="m0,0l182,203l365,404l549,600l732,786l915,955l1098,1106l1281,1234l1464,1341l1647,1430l1830,1504l2013,1570l2196,1631l2379,1690l2562,1753l2745,1821l2928,1897l3111,1979l3294,2064e" stroked="t" o:allowincell="f" style="position:absolute;margin-left:55.55pt;margin-top:62.05pt;width:164.7pt;height:103.1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3">
                <wp:simplePos x="0" y="0"/>
                <wp:positionH relativeFrom="page">
                  <wp:posOffset>3062605</wp:posOffset>
                </wp:positionH>
                <wp:positionV relativeFrom="paragraph">
                  <wp:posOffset>680720</wp:posOffset>
                </wp:positionV>
                <wp:extent cx="471170" cy="153035"/>
                <wp:effectExtent l="0" t="0" r="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1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q−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ue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1.15pt;margin-top:53.55pt;width:37.0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q−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u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6">
                <wp:simplePos x="0" y="0"/>
                <wp:positionH relativeFrom="page">
                  <wp:posOffset>2851785</wp:posOffset>
                </wp:positionH>
                <wp:positionV relativeFrom="paragraph">
                  <wp:posOffset>-105410</wp:posOffset>
                </wp:positionV>
                <wp:extent cx="1499870" cy="153035"/>
                <wp:effectExtent l="0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997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tabs>
                                <w:tab w:val="left" w:pos="520" w:leader="none"/>
                                <w:tab w:val="left" w:pos="1040" w:leader="none"/>
                                <w:tab w:val="left" w:pos="1540" w:leader="none"/>
                                <w:tab w:val="left" w:pos="2060" w:leader="none"/>
                              </w:tabs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2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4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5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4.55pt;margin-top:-8.35pt;width:118.0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tabs>
                          <w:tab w:val="left" w:pos="520" w:leader="none"/>
                          <w:tab w:val="left" w:pos="1040" w:leader="none"/>
                          <w:tab w:val="left" w:pos="1540" w:leader="none"/>
                          <w:tab w:val="left" w:pos="2060" w:leader="none"/>
                        </w:tabs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2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3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4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5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7">
                <wp:simplePos x="0" y="0"/>
                <wp:positionH relativeFrom="page">
                  <wp:posOffset>3500120</wp:posOffset>
                </wp:positionH>
                <wp:positionV relativeFrom="paragraph">
                  <wp:posOffset>219075</wp:posOffset>
                </wp:positionV>
                <wp:extent cx="202565" cy="153035"/>
                <wp:effectExtent l="0" t="0" r="0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6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7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5.65pt;margin-top:17.25pt;width:15.9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7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4"/>
          <w:sz w:val="16"/>
          <w:szCs w:val="16"/>
        </w:rPr>
        <w:t>0</w:t>
        <w:tab/>
      </w:r>
      <w:r>
        <w:rPr>
          <w:rFonts w:cs="Arial" w:ascii="Arial" w:hAnsi="Arial"/>
          <w:sz w:val="24"/>
          <w:szCs w:val="24"/>
        </w:rPr>
        <w:t>0.73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0">
                <wp:simplePos x="0" y="0"/>
                <wp:positionH relativeFrom="page">
                  <wp:posOffset>5467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10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32"/>
                              <w:gridCol w:w="732"/>
                              <w:gridCol w:w="732"/>
                              <w:gridCol w:w="733"/>
                              <w:gridCol w:w="732"/>
                              <w:gridCol w:w="497"/>
                            </w:tblGrid>
                            <w:tr>
                              <w:trPr>
                                <w:trHeight w:val="115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51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43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32"/>
                        <w:gridCol w:w="732"/>
                        <w:gridCol w:w="732"/>
                        <w:gridCol w:w="733"/>
                        <w:gridCol w:w="732"/>
                        <w:gridCol w:w="497"/>
                      </w:tblGrid>
                      <w:tr>
                        <w:trPr>
                          <w:trHeight w:val="115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51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  <w:vertAlign w:val="superscript"/>
          <w:lang w:val="en-US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64">
                <wp:simplePos x="0" y="0"/>
                <wp:positionH relativeFrom="page">
                  <wp:posOffset>-80645</wp:posOffset>
                </wp:positionH>
                <wp:positionV relativeFrom="page">
                  <wp:posOffset>1242060</wp:posOffset>
                </wp:positionV>
                <wp:extent cx="417830" cy="229235"/>
                <wp:effectExtent l="29845" t="0" r="0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vertAlign w:val="superscript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^</w:t>
                            </w:r>
                            <w:r>
                              <w:rPr>
                                <w:kern w:val="2"/>
                                <w:vertAlign w:val="superscript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vertAlign w:val="superscript"/>
                                <w:sz w:val="28"/>
                                <w:szCs w:val="28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π</w:t>
                            </w:r>
                            <w:r>
                              <w:rPr>
                                <w:kern w:val="2"/>
                                <w:sz w:val="24"/>
                                <w:vertAlign w:val="subscript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position w:val="-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(λ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6.35pt;margin-top:97.75pt;width:32.85pt;height:18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vertAlign w:val="superscript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^</w:t>
                      </w:r>
                      <w:r>
                        <w:rPr>
                          <w:kern w:val="2"/>
                          <w:vertAlign w:val="superscript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vertAlign w:val="superscript"/>
                          <w:sz w:val="28"/>
                          <w:szCs w:val="28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π</w:t>
                      </w:r>
                      <w:r>
                        <w:rPr>
                          <w:kern w:val="2"/>
                          <w:sz w:val="24"/>
                          <w:vertAlign w:val="subscript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szCs w:val="24"/>
                          <w:position w:val="-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(λ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2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8"/>
          <w:footerReference w:type="default" r:id="rId9"/>
          <w:type w:val="nextPage"/>
          <w:pgSz w:w="10080" w:h="10080"/>
          <w:pgMar w:left="760" w:right="340" w:gutter="0" w:header="339" w:top="520" w:footer="273" w:bottom="32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940" w:leader="none"/>
          <w:tab w:val="left" w:pos="1660" w:leader="none"/>
          <w:tab w:val="left" w:pos="2400" w:leader="none"/>
          <w:tab w:val="left" w:pos="3140" w:leader="none"/>
        </w:tabs>
        <w:autoSpaceDE w:val="false"/>
        <w:spacing w:lineRule="exact" w:line="226" w:before="34" w:after="0"/>
        <w:ind w:left="213" w:right="-5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2">
                <wp:simplePos x="0" y="0"/>
                <wp:positionH relativeFrom="page">
                  <wp:posOffset>2616200</wp:posOffset>
                </wp:positionH>
                <wp:positionV relativeFrom="paragraph">
                  <wp:posOffset>880110</wp:posOffset>
                </wp:positionV>
                <wp:extent cx="1363345" cy="153035"/>
                <wp:effectExtent l="0" t="0" r="0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332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pacing w:val="-6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xpecte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6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se positi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6.05pt;margin-top:69.3pt;width:107.3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pacing w:val="-6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xpected </w:t>
                      </w:r>
                      <w:r>
                        <w:rPr>
                          <w:kern w:val="2"/>
                          <w:sz w:val="20"/>
                          <w:szCs w:val="20"/>
                          <w:spacing w:val="-6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se positi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5">
                <wp:simplePos x="0" y="0"/>
                <wp:positionH relativeFrom="page">
                  <wp:posOffset>2827020</wp:posOffset>
                </wp:positionH>
                <wp:positionV relativeFrom="paragraph">
                  <wp:posOffset>546100</wp:posOffset>
                </wp:positionV>
                <wp:extent cx="1549400" cy="153035"/>
                <wp:effectExtent l="0" t="0" r="0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494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100 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17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200 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16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300 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17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400 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17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5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2.6pt;margin-top:42.95pt;width:121.9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100  </w:t>
                      </w:r>
                      <w:r>
                        <w:rPr>
                          <w:kern w:val="2"/>
                          <w:sz w:val="20"/>
                          <w:szCs w:val="20"/>
                          <w:spacing w:val="17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200  </w:t>
                      </w:r>
                      <w:r>
                        <w:rPr>
                          <w:kern w:val="2"/>
                          <w:sz w:val="20"/>
                          <w:szCs w:val="20"/>
                          <w:spacing w:val="16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300  </w:t>
                      </w:r>
                      <w:r>
                        <w:rPr>
                          <w:kern w:val="2"/>
                          <w:sz w:val="20"/>
                          <w:szCs w:val="20"/>
                          <w:spacing w:val="17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400  </w:t>
                      </w:r>
                      <w:r>
                        <w:rPr>
                          <w:kern w:val="2"/>
                          <w:sz w:val="20"/>
                          <w:szCs w:val="20"/>
                          <w:spacing w:val="17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5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1"/>
          <w:sz w:val="20"/>
          <w:szCs w:val="20"/>
        </w:rPr>
        <w:t>0.0</w:t>
        <w:tab/>
        <w:t>0.2</w:t>
        <w:tab/>
        <w:t>0.4</w:t>
        <w:tab/>
        <w:t>0.6</w:t>
        <w:tab/>
        <w:t>0.8</w:t>
      </w:r>
    </w:p>
    <w:p>
      <w:pPr>
        <w:pStyle w:val="Normal"/>
        <w:widowControl w:val="false"/>
        <w:tabs>
          <w:tab w:val="clear" w:pos="720"/>
          <w:tab w:val="left" w:pos="660" w:leader="none"/>
          <w:tab w:val="left" w:pos="1320" w:leader="none"/>
          <w:tab w:val="left" w:pos="1980" w:leader="none"/>
          <w:tab w:val="left" w:pos="2660" w:leader="none"/>
          <w:tab w:val="left" w:pos="3320" w:leader="none"/>
        </w:tabs>
        <w:autoSpaceDE w:val="false"/>
        <w:spacing w:lineRule="exact" w:line="226" w:before="34" w:after="0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position w:val="-1"/>
          <w:sz w:val="20"/>
          <w:szCs w:val="20"/>
        </w:rPr>
        <w:t>0.0</w:t>
        <w:tab/>
        <w:t>0.2</w:t>
        <w:tab/>
        <w:t>0.4</w:t>
        <w:tab/>
        <w:t>0.6</w:t>
        <w:tab/>
        <w:t>0.8</w:t>
        <w:tab/>
        <w:t>1.0</w:t>
      </w:r>
    </w:p>
    <w:p>
      <w:pPr>
        <w:sectPr>
          <w:type w:val="continuous"/>
          <w:pgSz w:w="10080" w:h="10080"/>
          <w:pgMar w:left="760" w:right="340" w:gutter="0" w:header="339" w:top="520" w:footer="273" w:bottom="329"/>
          <w:cols w:num="2" w:equalWidth="false" w:sep="false">
            <w:col w:w="3420" w:space="1828"/>
            <w:col w:w="373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18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6" w:before="34" w:after="0"/>
        <w:ind w:right="1590" w:hanging="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position w:val="-1"/>
          <w:sz w:val="20"/>
          <w:szCs w:val="20"/>
        </w:rPr>
        <mc:AlternateContent>
          <mc:Choice Requires="wps">
            <w:drawing>
              <wp:anchor behindDoc="1" distT="0" distB="0" distL="114935" distR="114935" simplePos="0" locked="0" layoutInCell="0" allowOverlap="1" relativeHeight="117">
                <wp:simplePos x="0" y="0"/>
                <wp:positionH relativeFrom="page">
                  <wp:posOffset>3905885</wp:posOffset>
                </wp:positionH>
                <wp:positionV relativeFrom="page">
                  <wp:posOffset>688975</wp:posOffset>
                </wp:positionV>
                <wp:extent cx="2092325" cy="1670050"/>
                <wp:effectExtent l="5715" t="5080" r="3810" b="571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1" y="2630"/>
                              </a:lnTo>
                              <a:lnTo>
                                <a:pt x="1" y="2630"/>
                              </a:lnTo>
                              <a:lnTo>
                                <a:pt x="2" y="2630"/>
                              </a:lnTo>
                              <a:lnTo>
                                <a:pt x="3" y="2630"/>
                              </a:lnTo>
                              <a:lnTo>
                                <a:pt x="5" y="2630"/>
                              </a:lnTo>
                              <a:lnTo>
                                <a:pt x="5" y="2630"/>
                              </a:lnTo>
                              <a:lnTo>
                                <a:pt x="5" y="2630"/>
                              </a:lnTo>
                              <a:lnTo>
                                <a:pt x="8" y="2626"/>
                              </a:lnTo>
                              <a:lnTo>
                                <a:pt x="9" y="2626"/>
                              </a:lnTo>
                              <a:lnTo>
                                <a:pt x="10" y="2626"/>
                              </a:lnTo>
                              <a:lnTo>
                                <a:pt x="15" y="2399"/>
                              </a:lnTo>
                              <a:lnTo>
                                <a:pt x="19" y="2250"/>
                              </a:lnTo>
                              <a:lnTo>
                                <a:pt x="21" y="2250"/>
                              </a:lnTo>
                              <a:lnTo>
                                <a:pt x="25" y="2131"/>
                              </a:lnTo>
                              <a:lnTo>
                                <a:pt x="35" y="1727"/>
                              </a:lnTo>
                              <a:lnTo>
                                <a:pt x="38" y="1727"/>
                              </a:lnTo>
                              <a:lnTo>
                                <a:pt x="46" y="1674"/>
                              </a:lnTo>
                              <a:lnTo>
                                <a:pt x="46" y="1674"/>
                              </a:lnTo>
                              <a:lnTo>
                                <a:pt x="48" y="1674"/>
                              </a:lnTo>
                              <a:lnTo>
                                <a:pt x="50" y="1674"/>
                              </a:lnTo>
                              <a:lnTo>
                                <a:pt x="52" y="1674"/>
                              </a:lnTo>
                              <a:lnTo>
                                <a:pt x="71" y="1429"/>
                              </a:lnTo>
                              <a:lnTo>
                                <a:pt x="113" y="1429"/>
                              </a:lnTo>
                              <a:lnTo>
                                <a:pt x="114" y="1429"/>
                              </a:lnTo>
                              <a:lnTo>
                                <a:pt x="115" y="1429"/>
                              </a:lnTo>
                              <a:lnTo>
                                <a:pt x="120" y="1429"/>
                              </a:lnTo>
                              <a:lnTo>
                                <a:pt x="121" y="1429"/>
                              </a:lnTo>
                              <a:lnTo>
                                <a:pt x="121" y="1429"/>
                              </a:lnTo>
                              <a:lnTo>
                                <a:pt x="124" y="1429"/>
                              </a:lnTo>
                              <a:lnTo>
                                <a:pt x="125" y="1429"/>
                              </a:lnTo>
                              <a:lnTo>
                                <a:pt x="126" y="1429"/>
                              </a:lnTo>
                              <a:lnTo>
                                <a:pt x="130" y="1429"/>
                              </a:lnTo>
                              <a:lnTo>
                                <a:pt x="142" y="1429"/>
                              </a:lnTo>
                              <a:lnTo>
                                <a:pt x="170" y="1429"/>
                              </a:lnTo>
                              <a:lnTo>
                                <a:pt x="170" y="1429"/>
                              </a:lnTo>
                              <a:lnTo>
                                <a:pt x="177" y="1429"/>
                              </a:lnTo>
                              <a:lnTo>
                                <a:pt x="178" y="1429"/>
                              </a:lnTo>
                              <a:lnTo>
                                <a:pt x="182" y="1429"/>
                              </a:lnTo>
                              <a:lnTo>
                                <a:pt x="194" y="1429"/>
                              </a:lnTo>
                              <a:lnTo>
                                <a:pt x="198" y="1429"/>
                              </a:lnTo>
                              <a:lnTo>
                                <a:pt x="201" y="1429"/>
                              </a:lnTo>
                              <a:lnTo>
                                <a:pt x="204" y="1429"/>
                              </a:lnTo>
                              <a:lnTo>
                                <a:pt x="208" y="1429"/>
                              </a:lnTo>
                              <a:lnTo>
                                <a:pt x="208" y="1429"/>
                              </a:lnTo>
                              <a:lnTo>
                                <a:pt x="216" y="1429"/>
                              </a:lnTo>
                              <a:lnTo>
                                <a:pt x="218" y="1429"/>
                              </a:lnTo>
                              <a:lnTo>
                                <a:pt x="221" y="1429"/>
                              </a:lnTo>
                              <a:lnTo>
                                <a:pt x="221" y="1429"/>
                              </a:lnTo>
                              <a:lnTo>
                                <a:pt x="223" y="1429"/>
                              </a:lnTo>
                              <a:lnTo>
                                <a:pt x="223" y="1429"/>
                              </a:lnTo>
                              <a:lnTo>
                                <a:pt x="229" y="1429"/>
                              </a:lnTo>
                              <a:lnTo>
                                <a:pt x="229" y="1429"/>
                              </a:lnTo>
                              <a:lnTo>
                                <a:pt x="232" y="1429"/>
                              </a:lnTo>
                              <a:lnTo>
                                <a:pt x="232" y="1429"/>
                              </a:lnTo>
                              <a:lnTo>
                                <a:pt x="235" y="1429"/>
                              </a:lnTo>
                              <a:lnTo>
                                <a:pt x="237" y="1429"/>
                              </a:lnTo>
                              <a:lnTo>
                                <a:pt x="237" y="1429"/>
                              </a:lnTo>
                              <a:lnTo>
                                <a:pt x="237" y="1429"/>
                              </a:lnTo>
                              <a:lnTo>
                                <a:pt x="240" y="1429"/>
                              </a:lnTo>
                              <a:lnTo>
                                <a:pt x="244" y="1429"/>
                              </a:lnTo>
                              <a:lnTo>
                                <a:pt x="244" y="1429"/>
                              </a:lnTo>
                              <a:lnTo>
                                <a:pt x="251" y="1429"/>
                              </a:lnTo>
                              <a:lnTo>
                                <a:pt x="255" y="1429"/>
                              </a:lnTo>
                              <a:lnTo>
                                <a:pt x="255" y="1429"/>
                              </a:lnTo>
                              <a:lnTo>
                                <a:pt x="256" y="1429"/>
                              </a:lnTo>
                              <a:lnTo>
                                <a:pt x="257" y="1429"/>
                              </a:lnTo>
                              <a:lnTo>
                                <a:pt x="258" y="1429"/>
                              </a:lnTo>
                              <a:lnTo>
                                <a:pt x="260" y="1429"/>
                              </a:lnTo>
                              <a:lnTo>
                                <a:pt x="261" y="1429"/>
                              </a:lnTo>
                              <a:lnTo>
                                <a:pt x="268" y="1429"/>
                              </a:lnTo>
                              <a:lnTo>
                                <a:pt x="268" y="1429"/>
                              </a:lnTo>
                              <a:lnTo>
                                <a:pt x="273" y="1429"/>
                              </a:lnTo>
                              <a:lnTo>
                                <a:pt x="273" y="1429"/>
                              </a:lnTo>
                              <a:lnTo>
                                <a:pt x="274" y="1429"/>
                              </a:lnTo>
                              <a:lnTo>
                                <a:pt x="275" y="1429"/>
                              </a:lnTo>
                              <a:lnTo>
                                <a:pt x="278" y="1429"/>
                              </a:lnTo>
                              <a:lnTo>
                                <a:pt x="280" y="1429"/>
                              </a:lnTo>
                              <a:lnTo>
                                <a:pt x="281" y="1429"/>
                              </a:lnTo>
                              <a:lnTo>
                                <a:pt x="284" y="1429"/>
                              </a:lnTo>
                              <a:lnTo>
                                <a:pt x="287" y="1429"/>
                              </a:lnTo>
                              <a:lnTo>
                                <a:pt x="288" y="1429"/>
                              </a:lnTo>
                              <a:lnTo>
                                <a:pt x="297" y="1429"/>
                              </a:lnTo>
                              <a:lnTo>
                                <a:pt x="301" y="1429"/>
                              </a:lnTo>
                              <a:lnTo>
                                <a:pt x="305" y="1429"/>
                              </a:lnTo>
                              <a:lnTo>
                                <a:pt x="306" y="1429"/>
                              </a:lnTo>
                              <a:lnTo>
                                <a:pt x="306" y="1429"/>
                              </a:lnTo>
                              <a:lnTo>
                                <a:pt x="307" y="1429"/>
                              </a:lnTo>
                              <a:lnTo>
                                <a:pt x="310" y="1429"/>
                              </a:lnTo>
                              <a:lnTo>
                                <a:pt x="314" y="1429"/>
                              </a:lnTo>
                              <a:lnTo>
                                <a:pt x="314" y="1429"/>
                              </a:lnTo>
                              <a:lnTo>
                                <a:pt x="318" y="1429"/>
                              </a:lnTo>
                              <a:lnTo>
                                <a:pt x="322" y="1429"/>
                              </a:lnTo>
                              <a:lnTo>
                                <a:pt x="327" y="1429"/>
                              </a:lnTo>
                              <a:lnTo>
                                <a:pt x="329" y="1429"/>
                              </a:lnTo>
                              <a:lnTo>
                                <a:pt x="336" y="1429"/>
                              </a:lnTo>
                              <a:lnTo>
                                <a:pt x="338" y="1429"/>
                              </a:lnTo>
                              <a:lnTo>
                                <a:pt x="342" y="1429"/>
                              </a:lnTo>
                              <a:lnTo>
                                <a:pt x="345" y="1429"/>
                              </a:lnTo>
                              <a:lnTo>
                                <a:pt x="347" y="1429"/>
                              </a:lnTo>
                              <a:lnTo>
                                <a:pt x="348" y="1429"/>
                              </a:lnTo>
                              <a:lnTo>
                                <a:pt x="351" y="1429"/>
                              </a:lnTo>
                              <a:lnTo>
                                <a:pt x="354" y="1429"/>
                              </a:lnTo>
                              <a:lnTo>
                                <a:pt x="354" y="1429"/>
                              </a:lnTo>
                              <a:lnTo>
                                <a:pt x="356" y="1429"/>
                              </a:lnTo>
                              <a:lnTo>
                                <a:pt x="362" y="1429"/>
                              </a:lnTo>
                              <a:lnTo>
                                <a:pt x="363" y="1429"/>
                              </a:lnTo>
                              <a:lnTo>
                                <a:pt x="369" y="1429"/>
                              </a:lnTo>
                              <a:lnTo>
                                <a:pt x="370" y="1429"/>
                              </a:lnTo>
                              <a:lnTo>
                                <a:pt x="370" y="1429"/>
                              </a:lnTo>
                              <a:lnTo>
                                <a:pt x="375" y="1429"/>
                              </a:lnTo>
                              <a:lnTo>
                                <a:pt x="375" y="1429"/>
                              </a:lnTo>
                              <a:lnTo>
                                <a:pt x="376" y="1429"/>
                              </a:lnTo>
                              <a:lnTo>
                                <a:pt x="376" y="1429"/>
                              </a:lnTo>
                              <a:lnTo>
                                <a:pt x="377" y="1429"/>
                              </a:lnTo>
                              <a:lnTo>
                                <a:pt x="377" y="1429"/>
                              </a:lnTo>
                              <a:lnTo>
                                <a:pt x="381" y="1429"/>
                              </a:lnTo>
                              <a:lnTo>
                                <a:pt x="382" y="1429"/>
                              </a:lnTo>
                              <a:lnTo>
                                <a:pt x="386" y="1429"/>
                              </a:lnTo>
                              <a:lnTo>
                                <a:pt x="393" y="1429"/>
                              </a:lnTo>
                              <a:lnTo>
                                <a:pt x="397" y="1429"/>
                              </a:lnTo>
                              <a:lnTo>
                                <a:pt x="398" y="1429"/>
                              </a:lnTo>
                              <a:lnTo>
                                <a:pt x="403" y="1429"/>
                              </a:lnTo>
                              <a:lnTo>
                                <a:pt x="408" y="1429"/>
                              </a:lnTo>
                              <a:lnTo>
                                <a:pt x="411" y="1429"/>
                              </a:lnTo>
                              <a:lnTo>
                                <a:pt x="413" y="1429"/>
                              </a:lnTo>
                              <a:lnTo>
                                <a:pt x="415" y="1429"/>
                              </a:lnTo>
                              <a:lnTo>
                                <a:pt x="415" y="1429"/>
                              </a:lnTo>
                              <a:lnTo>
                                <a:pt x="417" y="1429"/>
                              </a:lnTo>
                              <a:lnTo>
                                <a:pt x="418" y="1429"/>
                              </a:lnTo>
                              <a:lnTo>
                                <a:pt x="419" y="1429"/>
                              </a:lnTo>
                              <a:lnTo>
                                <a:pt x="419" y="1429"/>
                              </a:lnTo>
                              <a:lnTo>
                                <a:pt x="420" y="1429"/>
                              </a:lnTo>
                              <a:lnTo>
                                <a:pt x="424" y="1429"/>
                              </a:lnTo>
                              <a:lnTo>
                                <a:pt x="425" y="1429"/>
                              </a:lnTo>
                              <a:lnTo>
                                <a:pt x="430" y="1429"/>
                              </a:lnTo>
                              <a:lnTo>
                                <a:pt x="430" y="1429"/>
                              </a:lnTo>
                              <a:lnTo>
                                <a:pt x="437" y="1429"/>
                              </a:lnTo>
                              <a:lnTo>
                                <a:pt x="439" y="1429"/>
                              </a:lnTo>
                              <a:lnTo>
                                <a:pt x="440" y="1429"/>
                              </a:lnTo>
                              <a:lnTo>
                                <a:pt x="441" y="1429"/>
                              </a:lnTo>
                              <a:lnTo>
                                <a:pt x="441" y="1429"/>
                              </a:lnTo>
                              <a:lnTo>
                                <a:pt x="441" y="1429"/>
                              </a:lnTo>
                              <a:lnTo>
                                <a:pt x="442" y="1429"/>
                              </a:lnTo>
                              <a:lnTo>
                                <a:pt x="444" y="1429"/>
                              </a:lnTo>
                              <a:lnTo>
                                <a:pt x="448" y="1429"/>
                              </a:lnTo>
                              <a:lnTo>
                                <a:pt x="451" y="1429"/>
                              </a:lnTo>
                              <a:lnTo>
                                <a:pt x="458" y="1429"/>
                              </a:lnTo>
                              <a:lnTo>
                                <a:pt x="459" y="1429"/>
                              </a:lnTo>
                              <a:lnTo>
                                <a:pt x="459" y="1429"/>
                              </a:lnTo>
                              <a:lnTo>
                                <a:pt x="461" y="1429"/>
                              </a:lnTo>
                              <a:lnTo>
                                <a:pt x="462" y="1429"/>
                              </a:lnTo>
                              <a:lnTo>
                                <a:pt x="464" y="1429"/>
                              </a:lnTo>
                              <a:lnTo>
                                <a:pt x="465" y="1429"/>
                              </a:lnTo>
                              <a:lnTo>
                                <a:pt x="470" y="1429"/>
                              </a:lnTo>
                              <a:lnTo>
                                <a:pt x="472" y="1429"/>
                              </a:lnTo>
                              <a:lnTo>
                                <a:pt x="473" y="1429"/>
                              </a:lnTo>
                              <a:lnTo>
                                <a:pt x="473" y="1429"/>
                              </a:lnTo>
                              <a:lnTo>
                                <a:pt x="475" y="1429"/>
                              </a:lnTo>
                              <a:lnTo>
                                <a:pt x="476" y="1429"/>
                              </a:lnTo>
                              <a:lnTo>
                                <a:pt x="477" y="1429"/>
                              </a:lnTo>
                              <a:lnTo>
                                <a:pt x="479" y="1429"/>
                              </a:lnTo>
                              <a:lnTo>
                                <a:pt x="480" y="1429"/>
                              </a:lnTo>
                              <a:lnTo>
                                <a:pt x="481" y="1429"/>
                              </a:lnTo>
                              <a:lnTo>
                                <a:pt x="482" y="1429"/>
                              </a:lnTo>
                              <a:lnTo>
                                <a:pt x="483" y="1429"/>
                              </a:lnTo>
                              <a:lnTo>
                                <a:pt x="483" y="1429"/>
                              </a:lnTo>
                              <a:lnTo>
                                <a:pt x="487" y="1424"/>
                              </a:lnTo>
                              <a:lnTo>
                                <a:pt x="501" y="1374"/>
                              </a:lnTo>
                              <a:lnTo>
                                <a:pt x="511" y="1353"/>
                              </a:lnTo>
                              <a:lnTo>
                                <a:pt x="514" y="1353"/>
                              </a:lnTo>
                              <a:lnTo>
                                <a:pt x="516" y="1353"/>
                              </a:lnTo>
                              <a:lnTo>
                                <a:pt x="521" y="1353"/>
                              </a:lnTo>
                              <a:lnTo>
                                <a:pt x="525" y="1353"/>
                              </a:lnTo>
                              <a:lnTo>
                                <a:pt x="526" y="1353"/>
                              </a:lnTo>
                              <a:lnTo>
                                <a:pt x="527" y="1353"/>
                              </a:lnTo>
                              <a:lnTo>
                                <a:pt x="530" y="1353"/>
                              </a:lnTo>
                              <a:lnTo>
                                <a:pt x="540" y="1346"/>
                              </a:lnTo>
                              <a:lnTo>
                                <a:pt x="540" y="1346"/>
                              </a:lnTo>
                              <a:lnTo>
                                <a:pt x="543" y="1346"/>
                              </a:lnTo>
                              <a:lnTo>
                                <a:pt x="548" y="1346"/>
                              </a:lnTo>
                              <a:lnTo>
                                <a:pt x="548" y="1346"/>
                              </a:lnTo>
                              <a:lnTo>
                                <a:pt x="550" y="1346"/>
                              </a:lnTo>
                              <a:lnTo>
                                <a:pt x="559" y="1316"/>
                              </a:lnTo>
                              <a:lnTo>
                                <a:pt x="565" y="1306"/>
                              </a:lnTo>
                              <a:lnTo>
                                <a:pt x="571" y="1293"/>
                              </a:lnTo>
                              <a:lnTo>
                                <a:pt x="583" y="1263"/>
                              </a:lnTo>
                              <a:lnTo>
                                <a:pt x="584" y="1263"/>
                              </a:lnTo>
                              <a:lnTo>
                                <a:pt x="593" y="1259"/>
                              </a:lnTo>
                              <a:lnTo>
                                <a:pt x="599" y="1259"/>
                              </a:lnTo>
                              <a:lnTo>
                                <a:pt x="604" y="1259"/>
                              </a:lnTo>
                              <a:lnTo>
                                <a:pt x="605" y="1259"/>
                              </a:lnTo>
                              <a:lnTo>
                                <a:pt x="607" y="1259"/>
                              </a:lnTo>
                              <a:lnTo>
                                <a:pt x="608" y="1259"/>
                              </a:lnTo>
                              <a:lnTo>
                                <a:pt x="612" y="1259"/>
                              </a:lnTo>
                              <a:lnTo>
                                <a:pt x="613" y="1259"/>
                              </a:lnTo>
                              <a:lnTo>
                                <a:pt x="615" y="1259"/>
                              </a:lnTo>
                              <a:lnTo>
                                <a:pt x="620" y="1259"/>
                              </a:lnTo>
                              <a:lnTo>
                                <a:pt x="620" y="1259"/>
                              </a:lnTo>
                              <a:lnTo>
                                <a:pt x="623" y="1259"/>
                              </a:lnTo>
                              <a:lnTo>
                                <a:pt x="630" y="1259"/>
                              </a:lnTo>
                              <a:lnTo>
                                <a:pt x="631" y="1259"/>
                              </a:lnTo>
                              <a:lnTo>
                                <a:pt x="635" y="1259"/>
                              </a:lnTo>
                              <a:lnTo>
                                <a:pt x="636" y="1259"/>
                              </a:lnTo>
                              <a:lnTo>
                                <a:pt x="640" y="1258"/>
                              </a:lnTo>
                              <a:lnTo>
                                <a:pt x="642" y="1258"/>
                              </a:lnTo>
                              <a:lnTo>
                                <a:pt x="649" y="1243"/>
                              </a:lnTo>
                              <a:lnTo>
                                <a:pt x="656" y="1229"/>
                              </a:lnTo>
                              <a:lnTo>
                                <a:pt x="664" y="1222"/>
                              </a:lnTo>
                              <a:lnTo>
                                <a:pt x="667" y="1222"/>
                              </a:lnTo>
                              <a:lnTo>
                                <a:pt x="671" y="1222"/>
                              </a:lnTo>
                              <a:lnTo>
                                <a:pt x="671" y="1222"/>
                              </a:lnTo>
                              <a:lnTo>
                                <a:pt x="682" y="1202"/>
                              </a:lnTo>
                              <a:lnTo>
                                <a:pt x="696" y="1202"/>
                              </a:lnTo>
                              <a:lnTo>
                                <a:pt x="697" y="1202"/>
                              </a:lnTo>
                              <a:lnTo>
                                <a:pt x="698" y="1202"/>
                              </a:lnTo>
                              <a:lnTo>
                                <a:pt x="700" y="1202"/>
                              </a:lnTo>
                              <a:lnTo>
                                <a:pt x="703" y="1202"/>
                              </a:lnTo>
                              <a:lnTo>
                                <a:pt x="704" y="1202"/>
                              </a:lnTo>
                              <a:lnTo>
                                <a:pt x="705" y="1202"/>
                              </a:lnTo>
                              <a:lnTo>
                                <a:pt x="707" y="1202"/>
                              </a:lnTo>
                              <a:lnTo>
                                <a:pt x="709" y="1202"/>
                              </a:lnTo>
                              <a:lnTo>
                                <a:pt x="711" y="1202"/>
                              </a:lnTo>
                              <a:lnTo>
                                <a:pt x="719" y="1193"/>
                              </a:lnTo>
                              <a:lnTo>
                                <a:pt x="720" y="1193"/>
                              </a:lnTo>
                              <a:lnTo>
                                <a:pt x="725" y="1188"/>
                              </a:lnTo>
                              <a:lnTo>
                                <a:pt x="743" y="1140"/>
                              </a:lnTo>
                              <a:lnTo>
                                <a:pt x="762" y="1140"/>
                              </a:lnTo>
                              <a:lnTo>
                                <a:pt x="762" y="1140"/>
                              </a:lnTo>
                              <a:lnTo>
                                <a:pt x="764" y="1140"/>
                              </a:lnTo>
                              <a:lnTo>
                                <a:pt x="764" y="1140"/>
                              </a:lnTo>
                              <a:lnTo>
                                <a:pt x="768" y="1140"/>
                              </a:lnTo>
                              <a:lnTo>
                                <a:pt x="768" y="1140"/>
                              </a:lnTo>
                              <a:lnTo>
                                <a:pt x="768" y="1140"/>
                              </a:lnTo>
                              <a:lnTo>
                                <a:pt x="776" y="1140"/>
                              </a:lnTo>
                              <a:lnTo>
                                <a:pt x="777" y="1140"/>
                              </a:lnTo>
                              <a:lnTo>
                                <a:pt x="779" y="1140"/>
                              </a:lnTo>
                              <a:lnTo>
                                <a:pt x="783" y="1140"/>
                              </a:lnTo>
                              <a:lnTo>
                                <a:pt x="785" y="1140"/>
                              </a:lnTo>
                              <a:lnTo>
                                <a:pt x="795" y="1140"/>
                              </a:lnTo>
                              <a:lnTo>
                                <a:pt x="796" y="1140"/>
                              </a:lnTo>
                              <a:lnTo>
                                <a:pt x="799" y="1140"/>
                              </a:lnTo>
                              <a:lnTo>
                                <a:pt x="800" y="1140"/>
                              </a:lnTo>
                              <a:lnTo>
                                <a:pt x="803" y="1140"/>
                              </a:lnTo>
                              <a:lnTo>
                                <a:pt x="803" y="1140"/>
                              </a:lnTo>
                              <a:lnTo>
                                <a:pt x="806" y="1140"/>
                              </a:lnTo>
                              <a:lnTo>
                                <a:pt x="815" y="1140"/>
                              </a:lnTo>
                              <a:lnTo>
                                <a:pt x="818" y="1140"/>
                              </a:lnTo>
                              <a:lnTo>
                                <a:pt x="819" y="1140"/>
                              </a:lnTo>
                              <a:lnTo>
                                <a:pt x="827" y="1140"/>
                              </a:lnTo>
                              <a:lnTo>
                                <a:pt x="829" y="1140"/>
                              </a:lnTo>
                              <a:lnTo>
                                <a:pt x="829" y="1140"/>
                              </a:lnTo>
                              <a:lnTo>
                                <a:pt x="832" y="1140"/>
                              </a:lnTo>
                              <a:lnTo>
                                <a:pt x="841" y="1140"/>
                              </a:lnTo>
                              <a:lnTo>
                                <a:pt x="842" y="1140"/>
                              </a:lnTo>
                              <a:lnTo>
                                <a:pt x="846" y="1140"/>
                              </a:lnTo>
                              <a:lnTo>
                                <a:pt x="849" y="1140"/>
                              </a:lnTo>
                              <a:lnTo>
                                <a:pt x="856" y="1140"/>
                              </a:lnTo>
                              <a:lnTo>
                                <a:pt x="857" y="1140"/>
                              </a:lnTo>
                              <a:lnTo>
                                <a:pt x="858" y="1140"/>
                              </a:lnTo>
                              <a:lnTo>
                                <a:pt x="860" y="1140"/>
                              </a:lnTo>
                              <a:lnTo>
                                <a:pt x="868" y="1140"/>
                              </a:lnTo>
                              <a:lnTo>
                                <a:pt x="872" y="1140"/>
                              </a:lnTo>
                              <a:lnTo>
                                <a:pt x="873" y="1140"/>
                              </a:lnTo>
                              <a:lnTo>
                                <a:pt x="875" y="1140"/>
                              </a:lnTo>
                              <a:lnTo>
                                <a:pt x="877" y="1140"/>
                              </a:lnTo>
                              <a:lnTo>
                                <a:pt x="878" y="1140"/>
                              </a:lnTo>
                              <a:lnTo>
                                <a:pt x="883" y="1140"/>
                              </a:lnTo>
                              <a:lnTo>
                                <a:pt x="883" y="1140"/>
                              </a:lnTo>
                              <a:lnTo>
                                <a:pt x="885" y="1140"/>
                              </a:lnTo>
                              <a:lnTo>
                                <a:pt x="887" y="1140"/>
                              </a:lnTo>
                              <a:lnTo>
                                <a:pt x="896" y="1126"/>
                              </a:lnTo>
                              <a:lnTo>
                                <a:pt x="900" y="1126"/>
                              </a:lnTo>
                              <a:lnTo>
                                <a:pt x="914" y="1126"/>
                              </a:lnTo>
                              <a:lnTo>
                                <a:pt x="918" y="1126"/>
                              </a:lnTo>
                              <a:lnTo>
                                <a:pt x="919" y="1126"/>
                              </a:lnTo>
                              <a:lnTo>
                                <a:pt x="925" y="1126"/>
                              </a:lnTo>
                              <a:lnTo>
                                <a:pt x="925" y="1126"/>
                              </a:lnTo>
                              <a:lnTo>
                                <a:pt x="925" y="1126"/>
                              </a:lnTo>
                              <a:lnTo>
                                <a:pt x="927" y="1126"/>
                              </a:lnTo>
                              <a:lnTo>
                                <a:pt x="932" y="1126"/>
                              </a:lnTo>
                              <a:lnTo>
                                <a:pt x="934" y="1126"/>
                              </a:lnTo>
                              <a:lnTo>
                                <a:pt x="939" y="1126"/>
                              </a:lnTo>
                              <a:lnTo>
                                <a:pt x="939" y="1126"/>
                              </a:lnTo>
                              <a:lnTo>
                                <a:pt x="945" y="1126"/>
                              </a:lnTo>
                              <a:lnTo>
                                <a:pt x="950" y="1126"/>
                              </a:lnTo>
                              <a:lnTo>
                                <a:pt x="965" y="1126"/>
                              </a:lnTo>
                              <a:lnTo>
                                <a:pt x="967" y="1126"/>
                              </a:lnTo>
                              <a:lnTo>
                                <a:pt x="968" y="1126"/>
                              </a:lnTo>
                              <a:lnTo>
                                <a:pt x="974" y="1126"/>
                              </a:lnTo>
                              <a:lnTo>
                                <a:pt x="974" y="1126"/>
                              </a:lnTo>
                              <a:lnTo>
                                <a:pt x="976" y="1126"/>
                              </a:lnTo>
                              <a:lnTo>
                                <a:pt x="978" y="1126"/>
                              </a:lnTo>
                              <a:lnTo>
                                <a:pt x="981" y="1126"/>
                              </a:lnTo>
                              <a:lnTo>
                                <a:pt x="983" y="1126"/>
                              </a:lnTo>
                              <a:lnTo>
                                <a:pt x="984" y="1126"/>
                              </a:lnTo>
                              <a:lnTo>
                                <a:pt x="986" y="1126"/>
                              </a:lnTo>
                              <a:lnTo>
                                <a:pt x="986" y="1126"/>
                              </a:lnTo>
                              <a:lnTo>
                                <a:pt x="991" y="1126"/>
                              </a:lnTo>
                              <a:lnTo>
                                <a:pt x="991" y="1126"/>
                              </a:lnTo>
                              <a:lnTo>
                                <a:pt x="996" y="1126"/>
                              </a:lnTo>
                              <a:lnTo>
                                <a:pt x="999" y="1126"/>
                              </a:lnTo>
                              <a:lnTo>
                                <a:pt x="1005" y="1126"/>
                              </a:lnTo>
                              <a:lnTo>
                                <a:pt x="1011" y="1126"/>
                              </a:lnTo>
                              <a:lnTo>
                                <a:pt x="1012" y="1126"/>
                              </a:lnTo>
                              <a:lnTo>
                                <a:pt x="1014" y="1126"/>
                              </a:lnTo>
                              <a:lnTo>
                                <a:pt x="1015" y="1126"/>
                              </a:lnTo>
                              <a:lnTo>
                                <a:pt x="1016" y="1126"/>
                              </a:lnTo>
                              <a:lnTo>
                                <a:pt x="1019" y="1126"/>
                              </a:lnTo>
                              <a:lnTo>
                                <a:pt x="1023" y="1126"/>
                              </a:lnTo>
                              <a:lnTo>
                                <a:pt x="1025" y="1126"/>
                              </a:lnTo>
                              <a:lnTo>
                                <a:pt x="1031" y="1119"/>
                              </a:lnTo>
                              <a:lnTo>
                                <a:pt x="1040" y="1103"/>
                              </a:lnTo>
                              <a:lnTo>
                                <a:pt x="1049" y="1098"/>
                              </a:lnTo>
                              <a:lnTo>
                                <a:pt x="1052" y="1098"/>
                              </a:lnTo>
                              <a:lnTo>
                                <a:pt x="1053" y="1098"/>
                              </a:lnTo>
                              <a:lnTo>
                                <a:pt x="1056" y="1098"/>
                              </a:lnTo>
                              <a:lnTo>
                                <a:pt x="1063" y="1093"/>
                              </a:lnTo>
                              <a:lnTo>
                                <a:pt x="1065" y="1093"/>
                              </a:lnTo>
                              <a:lnTo>
                                <a:pt x="1072" y="1093"/>
                              </a:lnTo>
                              <a:lnTo>
                                <a:pt x="1075" y="1093"/>
                              </a:lnTo>
                              <a:lnTo>
                                <a:pt x="1079" y="1093"/>
                              </a:lnTo>
                              <a:lnTo>
                                <a:pt x="1087" y="1093"/>
                              </a:lnTo>
                              <a:lnTo>
                                <a:pt x="1088" y="1093"/>
                              </a:lnTo>
                              <a:lnTo>
                                <a:pt x="1089" y="1093"/>
                              </a:lnTo>
                              <a:lnTo>
                                <a:pt x="1101" y="1093"/>
                              </a:lnTo>
                              <a:lnTo>
                                <a:pt x="1102" y="1093"/>
                              </a:lnTo>
                              <a:lnTo>
                                <a:pt x="1102" y="1093"/>
                              </a:lnTo>
                              <a:lnTo>
                                <a:pt x="1103" y="1093"/>
                              </a:lnTo>
                              <a:lnTo>
                                <a:pt x="1107" y="1093"/>
                              </a:lnTo>
                              <a:lnTo>
                                <a:pt x="1113" y="1093"/>
                              </a:lnTo>
                              <a:lnTo>
                                <a:pt x="1113" y="1093"/>
                              </a:lnTo>
                              <a:lnTo>
                                <a:pt x="1114" y="1093"/>
                              </a:lnTo>
                              <a:lnTo>
                                <a:pt x="1115" y="1093"/>
                              </a:lnTo>
                              <a:lnTo>
                                <a:pt x="1122" y="1087"/>
                              </a:lnTo>
                              <a:lnTo>
                                <a:pt x="1132" y="1087"/>
                              </a:lnTo>
                              <a:lnTo>
                                <a:pt x="1136" y="1087"/>
                              </a:lnTo>
                              <a:lnTo>
                                <a:pt x="1137" y="1087"/>
                              </a:lnTo>
                              <a:lnTo>
                                <a:pt x="1138" y="1087"/>
                              </a:lnTo>
                              <a:lnTo>
                                <a:pt x="1141" y="1087"/>
                              </a:lnTo>
                              <a:lnTo>
                                <a:pt x="1145" y="1087"/>
                              </a:lnTo>
                              <a:lnTo>
                                <a:pt x="1149" y="1087"/>
                              </a:lnTo>
                              <a:lnTo>
                                <a:pt x="1150" y="1087"/>
                              </a:lnTo>
                              <a:lnTo>
                                <a:pt x="1151" y="1087"/>
                              </a:lnTo>
                              <a:lnTo>
                                <a:pt x="1160" y="1077"/>
                              </a:lnTo>
                              <a:lnTo>
                                <a:pt x="1166" y="1077"/>
                              </a:lnTo>
                              <a:lnTo>
                                <a:pt x="1168" y="1077"/>
                              </a:lnTo>
                              <a:lnTo>
                                <a:pt x="1169" y="1077"/>
                              </a:lnTo>
                              <a:lnTo>
                                <a:pt x="1193" y="1030"/>
                              </a:lnTo>
                              <a:lnTo>
                                <a:pt x="1198" y="1027"/>
                              </a:lnTo>
                              <a:lnTo>
                                <a:pt x="1221" y="992"/>
                              </a:lnTo>
                              <a:lnTo>
                                <a:pt x="1222" y="992"/>
                              </a:lnTo>
                              <a:lnTo>
                                <a:pt x="1224" y="992"/>
                              </a:lnTo>
                              <a:lnTo>
                                <a:pt x="1245" y="955"/>
                              </a:lnTo>
                              <a:lnTo>
                                <a:pt x="1247" y="955"/>
                              </a:lnTo>
                              <a:lnTo>
                                <a:pt x="1261" y="933"/>
                              </a:lnTo>
                              <a:lnTo>
                                <a:pt x="1282" y="895"/>
                              </a:lnTo>
                              <a:lnTo>
                                <a:pt x="1313" y="843"/>
                              </a:lnTo>
                              <a:lnTo>
                                <a:pt x="1318" y="843"/>
                              </a:lnTo>
                              <a:lnTo>
                                <a:pt x="1321" y="843"/>
                              </a:lnTo>
                              <a:lnTo>
                                <a:pt x="1324" y="843"/>
                              </a:lnTo>
                              <a:lnTo>
                                <a:pt x="1326" y="843"/>
                              </a:lnTo>
                              <a:lnTo>
                                <a:pt x="1327" y="843"/>
                              </a:lnTo>
                              <a:lnTo>
                                <a:pt x="1332" y="840"/>
                              </a:lnTo>
                              <a:lnTo>
                                <a:pt x="1345" y="821"/>
                              </a:lnTo>
                              <a:lnTo>
                                <a:pt x="1364" y="788"/>
                              </a:lnTo>
                              <a:lnTo>
                                <a:pt x="1370" y="783"/>
                              </a:lnTo>
                              <a:lnTo>
                                <a:pt x="1397" y="736"/>
                              </a:lnTo>
                              <a:lnTo>
                                <a:pt x="1399" y="736"/>
                              </a:lnTo>
                              <a:lnTo>
                                <a:pt x="1405" y="734"/>
                              </a:lnTo>
                              <a:lnTo>
                                <a:pt x="1409" y="734"/>
                              </a:lnTo>
                              <a:lnTo>
                                <a:pt x="1415" y="734"/>
                              </a:lnTo>
                              <a:lnTo>
                                <a:pt x="1415" y="734"/>
                              </a:lnTo>
                              <a:lnTo>
                                <a:pt x="1420" y="732"/>
                              </a:lnTo>
                              <a:lnTo>
                                <a:pt x="1442" y="695"/>
                              </a:lnTo>
                              <a:lnTo>
                                <a:pt x="1455" y="693"/>
                              </a:lnTo>
                              <a:lnTo>
                                <a:pt x="1455" y="693"/>
                              </a:lnTo>
                              <a:lnTo>
                                <a:pt x="1455" y="693"/>
                              </a:lnTo>
                              <a:lnTo>
                                <a:pt x="1459" y="693"/>
                              </a:lnTo>
                              <a:lnTo>
                                <a:pt x="1462" y="693"/>
                              </a:lnTo>
                              <a:lnTo>
                                <a:pt x="1483" y="657"/>
                              </a:lnTo>
                              <a:lnTo>
                                <a:pt x="1510" y="612"/>
                              </a:lnTo>
                              <a:lnTo>
                                <a:pt x="1518" y="612"/>
                              </a:lnTo>
                              <a:lnTo>
                                <a:pt x="1519" y="612"/>
                              </a:lnTo>
                              <a:lnTo>
                                <a:pt x="1525" y="612"/>
                              </a:lnTo>
                              <a:lnTo>
                                <a:pt x="1525" y="612"/>
                              </a:lnTo>
                              <a:lnTo>
                                <a:pt x="1529" y="612"/>
                              </a:lnTo>
                              <a:lnTo>
                                <a:pt x="1534" y="610"/>
                              </a:lnTo>
                              <a:lnTo>
                                <a:pt x="1552" y="592"/>
                              </a:lnTo>
                              <a:lnTo>
                                <a:pt x="1552" y="592"/>
                              </a:lnTo>
                              <a:lnTo>
                                <a:pt x="1556" y="592"/>
                              </a:lnTo>
                              <a:lnTo>
                                <a:pt x="1558" y="592"/>
                              </a:lnTo>
                              <a:lnTo>
                                <a:pt x="1576" y="590"/>
                              </a:lnTo>
                              <a:lnTo>
                                <a:pt x="1583" y="590"/>
                              </a:lnTo>
                              <a:lnTo>
                                <a:pt x="1587" y="590"/>
                              </a:lnTo>
                              <a:lnTo>
                                <a:pt x="1595" y="590"/>
                              </a:lnTo>
                              <a:lnTo>
                                <a:pt x="1599" y="590"/>
                              </a:lnTo>
                              <a:lnTo>
                                <a:pt x="1604" y="590"/>
                              </a:lnTo>
                              <a:lnTo>
                                <a:pt x="1605" y="590"/>
                              </a:lnTo>
                              <a:lnTo>
                                <a:pt x="1607" y="590"/>
                              </a:lnTo>
                              <a:lnTo>
                                <a:pt x="1611" y="590"/>
                              </a:lnTo>
                              <a:lnTo>
                                <a:pt x="1614" y="590"/>
                              </a:lnTo>
                              <a:lnTo>
                                <a:pt x="1615" y="590"/>
                              </a:lnTo>
                              <a:lnTo>
                                <a:pt x="1629" y="590"/>
                              </a:lnTo>
                              <a:lnTo>
                                <a:pt x="1632" y="590"/>
                              </a:lnTo>
                              <a:lnTo>
                                <a:pt x="1633" y="590"/>
                              </a:lnTo>
                              <a:lnTo>
                                <a:pt x="1633" y="590"/>
                              </a:lnTo>
                              <a:lnTo>
                                <a:pt x="1638" y="590"/>
                              </a:lnTo>
                              <a:lnTo>
                                <a:pt x="1642" y="590"/>
                              </a:lnTo>
                              <a:lnTo>
                                <a:pt x="1644" y="590"/>
                              </a:lnTo>
                              <a:lnTo>
                                <a:pt x="1645" y="590"/>
                              </a:lnTo>
                              <a:lnTo>
                                <a:pt x="1648" y="590"/>
                              </a:lnTo>
                              <a:lnTo>
                                <a:pt x="1653" y="590"/>
                              </a:lnTo>
                              <a:lnTo>
                                <a:pt x="1661" y="590"/>
                              </a:lnTo>
                              <a:lnTo>
                                <a:pt x="1662" y="590"/>
                              </a:lnTo>
                              <a:lnTo>
                                <a:pt x="1672" y="590"/>
                              </a:lnTo>
                              <a:lnTo>
                                <a:pt x="1674" y="590"/>
                              </a:lnTo>
                              <a:lnTo>
                                <a:pt x="1674" y="590"/>
                              </a:lnTo>
                              <a:lnTo>
                                <a:pt x="1675" y="590"/>
                              </a:lnTo>
                              <a:lnTo>
                                <a:pt x="1678" y="590"/>
                              </a:lnTo>
                              <a:lnTo>
                                <a:pt x="1680" y="590"/>
                              </a:lnTo>
                              <a:lnTo>
                                <a:pt x="1680" y="590"/>
                              </a:lnTo>
                              <a:lnTo>
                                <a:pt x="1687" y="590"/>
                              </a:lnTo>
                              <a:lnTo>
                                <a:pt x="1687" y="590"/>
                              </a:lnTo>
                              <a:lnTo>
                                <a:pt x="1712" y="577"/>
                              </a:lnTo>
                              <a:lnTo>
                                <a:pt x="1713" y="577"/>
                              </a:lnTo>
                              <a:lnTo>
                                <a:pt x="1714" y="577"/>
                              </a:lnTo>
                              <a:lnTo>
                                <a:pt x="1715" y="577"/>
                              </a:lnTo>
                              <a:lnTo>
                                <a:pt x="1726" y="577"/>
                              </a:lnTo>
                              <a:lnTo>
                                <a:pt x="1728" y="577"/>
                              </a:lnTo>
                              <a:lnTo>
                                <a:pt x="1734" y="577"/>
                              </a:lnTo>
                              <a:lnTo>
                                <a:pt x="1740" y="577"/>
                              </a:lnTo>
                              <a:lnTo>
                                <a:pt x="1743" y="577"/>
                              </a:lnTo>
                              <a:lnTo>
                                <a:pt x="1746" y="577"/>
                              </a:lnTo>
                              <a:lnTo>
                                <a:pt x="1747" y="577"/>
                              </a:lnTo>
                              <a:lnTo>
                                <a:pt x="1748" y="577"/>
                              </a:lnTo>
                              <a:lnTo>
                                <a:pt x="1750" y="577"/>
                              </a:lnTo>
                              <a:lnTo>
                                <a:pt x="1750" y="577"/>
                              </a:lnTo>
                              <a:lnTo>
                                <a:pt x="1755" y="576"/>
                              </a:lnTo>
                              <a:lnTo>
                                <a:pt x="1761" y="573"/>
                              </a:lnTo>
                              <a:lnTo>
                                <a:pt x="1777" y="555"/>
                              </a:lnTo>
                              <a:lnTo>
                                <a:pt x="1779" y="555"/>
                              </a:lnTo>
                              <a:lnTo>
                                <a:pt x="1787" y="548"/>
                              </a:lnTo>
                              <a:lnTo>
                                <a:pt x="1790" y="548"/>
                              </a:lnTo>
                              <a:lnTo>
                                <a:pt x="1803" y="542"/>
                              </a:lnTo>
                              <a:lnTo>
                                <a:pt x="1806" y="542"/>
                              </a:lnTo>
                              <a:lnTo>
                                <a:pt x="1808" y="542"/>
                              </a:lnTo>
                              <a:lnTo>
                                <a:pt x="1810" y="542"/>
                              </a:lnTo>
                              <a:lnTo>
                                <a:pt x="1824" y="538"/>
                              </a:lnTo>
                              <a:lnTo>
                                <a:pt x="1827" y="538"/>
                              </a:lnTo>
                              <a:lnTo>
                                <a:pt x="1827" y="538"/>
                              </a:lnTo>
                              <a:lnTo>
                                <a:pt x="1831" y="538"/>
                              </a:lnTo>
                              <a:lnTo>
                                <a:pt x="1834" y="538"/>
                              </a:lnTo>
                              <a:lnTo>
                                <a:pt x="1837" y="538"/>
                              </a:lnTo>
                              <a:lnTo>
                                <a:pt x="1842" y="538"/>
                              </a:lnTo>
                              <a:lnTo>
                                <a:pt x="1846" y="538"/>
                              </a:lnTo>
                              <a:lnTo>
                                <a:pt x="1849" y="538"/>
                              </a:lnTo>
                              <a:lnTo>
                                <a:pt x="1860" y="527"/>
                              </a:lnTo>
                              <a:lnTo>
                                <a:pt x="1887" y="487"/>
                              </a:lnTo>
                              <a:lnTo>
                                <a:pt x="1907" y="459"/>
                              </a:lnTo>
                              <a:lnTo>
                                <a:pt x="1921" y="449"/>
                              </a:lnTo>
                              <a:lnTo>
                                <a:pt x="1922" y="449"/>
                              </a:lnTo>
                              <a:lnTo>
                                <a:pt x="1926" y="449"/>
                              </a:lnTo>
                              <a:lnTo>
                                <a:pt x="1934" y="443"/>
                              </a:lnTo>
                              <a:lnTo>
                                <a:pt x="1937" y="443"/>
                              </a:lnTo>
                              <a:lnTo>
                                <a:pt x="1955" y="434"/>
                              </a:lnTo>
                              <a:lnTo>
                                <a:pt x="1955" y="434"/>
                              </a:lnTo>
                              <a:lnTo>
                                <a:pt x="1955" y="434"/>
                              </a:lnTo>
                              <a:lnTo>
                                <a:pt x="1962" y="431"/>
                              </a:lnTo>
                              <a:lnTo>
                                <a:pt x="1969" y="431"/>
                              </a:lnTo>
                              <a:lnTo>
                                <a:pt x="1973" y="431"/>
                              </a:lnTo>
                              <a:lnTo>
                                <a:pt x="1974" y="431"/>
                              </a:lnTo>
                              <a:lnTo>
                                <a:pt x="1979" y="431"/>
                              </a:lnTo>
                              <a:lnTo>
                                <a:pt x="1986" y="431"/>
                              </a:lnTo>
                              <a:lnTo>
                                <a:pt x="1989" y="431"/>
                              </a:lnTo>
                              <a:lnTo>
                                <a:pt x="1991" y="431"/>
                              </a:lnTo>
                              <a:lnTo>
                                <a:pt x="1997" y="431"/>
                              </a:lnTo>
                              <a:lnTo>
                                <a:pt x="1999" y="431"/>
                              </a:lnTo>
                              <a:lnTo>
                                <a:pt x="2004" y="429"/>
                              </a:lnTo>
                              <a:lnTo>
                                <a:pt x="2026" y="400"/>
                              </a:lnTo>
                              <a:lnTo>
                                <a:pt x="2049" y="370"/>
                              </a:lnTo>
                              <a:lnTo>
                                <a:pt x="2055" y="367"/>
                              </a:lnTo>
                              <a:lnTo>
                                <a:pt x="2068" y="366"/>
                              </a:lnTo>
                              <a:lnTo>
                                <a:pt x="2070" y="366"/>
                              </a:lnTo>
                              <a:lnTo>
                                <a:pt x="2071" y="366"/>
                              </a:lnTo>
                              <a:lnTo>
                                <a:pt x="2073" y="366"/>
                              </a:lnTo>
                              <a:lnTo>
                                <a:pt x="2077" y="365"/>
                              </a:lnTo>
                              <a:lnTo>
                                <a:pt x="2086" y="359"/>
                              </a:lnTo>
                              <a:lnTo>
                                <a:pt x="2112" y="341"/>
                              </a:lnTo>
                              <a:lnTo>
                                <a:pt x="2112" y="341"/>
                              </a:lnTo>
                              <a:lnTo>
                                <a:pt x="2115" y="341"/>
                              </a:lnTo>
                              <a:lnTo>
                                <a:pt x="2115" y="341"/>
                              </a:lnTo>
                              <a:lnTo>
                                <a:pt x="2118" y="341"/>
                              </a:lnTo>
                              <a:lnTo>
                                <a:pt x="2129" y="338"/>
                              </a:lnTo>
                              <a:lnTo>
                                <a:pt x="2133" y="338"/>
                              </a:lnTo>
                              <a:lnTo>
                                <a:pt x="2142" y="338"/>
                              </a:lnTo>
                              <a:lnTo>
                                <a:pt x="2143" y="338"/>
                              </a:lnTo>
                              <a:lnTo>
                                <a:pt x="2143" y="338"/>
                              </a:lnTo>
                              <a:lnTo>
                                <a:pt x="2147" y="338"/>
                              </a:lnTo>
                              <a:lnTo>
                                <a:pt x="2150" y="338"/>
                              </a:lnTo>
                              <a:lnTo>
                                <a:pt x="2159" y="334"/>
                              </a:lnTo>
                              <a:lnTo>
                                <a:pt x="2161" y="334"/>
                              </a:lnTo>
                              <a:lnTo>
                                <a:pt x="2168" y="332"/>
                              </a:lnTo>
                              <a:lnTo>
                                <a:pt x="2171" y="332"/>
                              </a:lnTo>
                              <a:lnTo>
                                <a:pt x="2179" y="329"/>
                              </a:lnTo>
                              <a:lnTo>
                                <a:pt x="2184" y="329"/>
                              </a:lnTo>
                              <a:lnTo>
                                <a:pt x="2186" y="329"/>
                              </a:lnTo>
                              <a:lnTo>
                                <a:pt x="2193" y="326"/>
                              </a:lnTo>
                              <a:lnTo>
                                <a:pt x="2208" y="323"/>
                              </a:lnTo>
                              <a:lnTo>
                                <a:pt x="2217" y="323"/>
                              </a:lnTo>
                              <a:lnTo>
                                <a:pt x="2218" y="323"/>
                              </a:lnTo>
                              <a:lnTo>
                                <a:pt x="2221" y="323"/>
                              </a:lnTo>
                              <a:lnTo>
                                <a:pt x="2224" y="323"/>
                              </a:lnTo>
                              <a:lnTo>
                                <a:pt x="2225" y="323"/>
                              </a:lnTo>
                              <a:lnTo>
                                <a:pt x="2225" y="323"/>
                              </a:lnTo>
                              <a:lnTo>
                                <a:pt x="2232" y="318"/>
                              </a:lnTo>
                              <a:lnTo>
                                <a:pt x="2239" y="315"/>
                              </a:lnTo>
                              <a:lnTo>
                                <a:pt x="2259" y="305"/>
                              </a:lnTo>
                              <a:lnTo>
                                <a:pt x="2261" y="305"/>
                              </a:lnTo>
                              <a:lnTo>
                                <a:pt x="2261" y="305"/>
                              </a:lnTo>
                              <a:lnTo>
                                <a:pt x="2271" y="305"/>
                              </a:lnTo>
                              <a:lnTo>
                                <a:pt x="2273" y="305"/>
                              </a:lnTo>
                              <a:lnTo>
                                <a:pt x="2279" y="305"/>
                              </a:lnTo>
                              <a:lnTo>
                                <a:pt x="2283" y="305"/>
                              </a:lnTo>
                              <a:lnTo>
                                <a:pt x="2297" y="305"/>
                              </a:lnTo>
                              <a:lnTo>
                                <a:pt x="2298" y="305"/>
                              </a:lnTo>
                              <a:lnTo>
                                <a:pt x="2299" y="305"/>
                              </a:lnTo>
                              <a:lnTo>
                                <a:pt x="2302" y="305"/>
                              </a:lnTo>
                              <a:lnTo>
                                <a:pt x="2306" y="305"/>
                              </a:lnTo>
                              <a:lnTo>
                                <a:pt x="2311" y="305"/>
                              </a:lnTo>
                              <a:lnTo>
                                <a:pt x="2315" y="305"/>
                              </a:lnTo>
                              <a:lnTo>
                                <a:pt x="2318" y="305"/>
                              </a:lnTo>
                              <a:lnTo>
                                <a:pt x="2320" y="305"/>
                              </a:lnTo>
                              <a:lnTo>
                                <a:pt x="2322" y="305"/>
                              </a:lnTo>
                              <a:lnTo>
                                <a:pt x="2323" y="305"/>
                              </a:lnTo>
                              <a:lnTo>
                                <a:pt x="2330" y="302"/>
                              </a:lnTo>
                              <a:lnTo>
                                <a:pt x="2339" y="295"/>
                              </a:lnTo>
                              <a:lnTo>
                                <a:pt x="2346" y="292"/>
                              </a:lnTo>
                              <a:lnTo>
                                <a:pt x="2350" y="292"/>
                              </a:lnTo>
                              <a:lnTo>
                                <a:pt x="2355" y="291"/>
                              </a:lnTo>
                              <a:lnTo>
                                <a:pt x="2399" y="234"/>
                              </a:lnTo>
                              <a:lnTo>
                                <a:pt x="2404" y="234"/>
                              </a:lnTo>
                              <a:lnTo>
                                <a:pt x="2409" y="234"/>
                              </a:lnTo>
                              <a:lnTo>
                                <a:pt x="2412" y="234"/>
                              </a:lnTo>
                              <a:lnTo>
                                <a:pt x="2426" y="231"/>
                              </a:lnTo>
                              <a:lnTo>
                                <a:pt x="2427" y="231"/>
                              </a:lnTo>
                              <a:lnTo>
                                <a:pt x="2427" y="231"/>
                              </a:lnTo>
                              <a:lnTo>
                                <a:pt x="2436" y="230"/>
                              </a:lnTo>
                              <a:lnTo>
                                <a:pt x="2437" y="230"/>
                              </a:lnTo>
                              <a:lnTo>
                                <a:pt x="2444" y="226"/>
                              </a:lnTo>
                              <a:lnTo>
                                <a:pt x="2451" y="222"/>
                              </a:lnTo>
                              <a:lnTo>
                                <a:pt x="2455" y="222"/>
                              </a:lnTo>
                              <a:lnTo>
                                <a:pt x="2460" y="222"/>
                              </a:lnTo>
                              <a:lnTo>
                                <a:pt x="2484" y="222"/>
                              </a:lnTo>
                              <a:lnTo>
                                <a:pt x="2495" y="222"/>
                              </a:lnTo>
                              <a:lnTo>
                                <a:pt x="2497" y="222"/>
                              </a:lnTo>
                              <a:lnTo>
                                <a:pt x="2500" y="222"/>
                              </a:lnTo>
                              <a:lnTo>
                                <a:pt x="2500" y="222"/>
                              </a:lnTo>
                              <a:lnTo>
                                <a:pt x="2510" y="222"/>
                              </a:lnTo>
                              <a:lnTo>
                                <a:pt x="2512" y="222"/>
                              </a:lnTo>
                              <a:lnTo>
                                <a:pt x="2513" y="222"/>
                              </a:lnTo>
                              <a:lnTo>
                                <a:pt x="2516" y="222"/>
                              </a:lnTo>
                              <a:lnTo>
                                <a:pt x="2519" y="222"/>
                              </a:lnTo>
                              <a:lnTo>
                                <a:pt x="2521" y="222"/>
                              </a:lnTo>
                              <a:lnTo>
                                <a:pt x="2524" y="222"/>
                              </a:lnTo>
                              <a:lnTo>
                                <a:pt x="2526" y="222"/>
                              </a:lnTo>
                              <a:lnTo>
                                <a:pt x="2532" y="222"/>
                              </a:lnTo>
                              <a:lnTo>
                                <a:pt x="2533" y="222"/>
                              </a:lnTo>
                              <a:lnTo>
                                <a:pt x="2536" y="222"/>
                              </a:lnTo>
                              <a:lnTo>
                                <a:pt x="2536" y="222"/>
                              </a:lnTo>
                              <a:lnTo>
                                <a:pt x="2546" y="214"/>
                              </a:lnTo>
                              <a:lnTo>
                                <a:pt x="2559" y="203"/>
                              </a:lnTo>
                              <a:lnTo>
                                <a:pt x="2569" y="195"/>
                              </a:lnTo>
                              <a:lnTo>
                                <a:pt x="2575" y="194"/>
                              </a:lnTo>
                              <a:lnTo>
                                <a:pt x="2579" y="194"/>
                              </a:lnTo>
                              <a:lnTo>
                                <a:pt x="2587" y="194"/>
                              </a:lnTo>
                              <a:lnTo>
                                <a:pt x="2590" y="194"/>
                              </a:lnTo>
                              <a:lnTo>
                                <a:pt x="2592" y="194"/>
                              </a:lnTo>
                              <a:lnTo>
                                <a:pt x="2599" y="191"/>
                              </a:lnTo>
                              <a:lnTo>
                                <a:pt x="2612" y="184"/>
                              </a:lnTo>
                              <a:lnTo>
                                <a:pt x="2619" y="184"/>
                              </a:lnTo>
                              <a:lnTo>
                                <a:pt x="2620" y="184"/>
                              </a:lnTo>
                              <a:lnTo>
                                <a:pt x="2622" y="184"/>
                              </a:lnTo>
                              <a:lnTo>
                                <a:pt x="2642" y="175"/>
                              </a:lnTo>
                              <a:lnTo>
                                <a:pt x="2643" y="175"/>
                              </a:lnTo>
                              <a:lnTo>
                                <a:pt x="2646" y="175"/>
                              </a:lnTo>
                              <a:lnTo>
                                <a:pt x="2656" y="175"/>
                              </a:lnTo>
                              <a:lnTo>
                                <a:pt x="2656" y="175"/>
                              </a:lnTo>
                              <a:lnTo>
                                <a:pt x="2656" y="175"/>
                              </a:lnTo>
                              <a:lnTo>
                                <a:pt x="2667" y="166"/>
                              </a:lnTo>
                              <a:lnTo>
                                <a:pt x="2679" y="163"/>
                              </a:lnTo>
                              <a:lnTo>
                                <a:pt x="2686" y="163"/>
                              </a:lnTo>
                              <a:lnTo>
                                <a:pt x="2687" y="163"/>
                              </a:lnTo>
                              <a:lnTo>
                                <a:pt x="2687" y="163"/>
                              </a:lnTo>
                              <a:lnTo>
                                <a:pt x="2692" y="163"/>
                              </a:lnTo>
                              <a:lnTo>
                                <a:pt x="2700" y="163"/>
                              </a:lnTo>
                              <a:lnTo>
                                <a:pt x="2711" y="163"/>
                              </a:lnTo>
                              <a:lnTo>
                                <a:pt x="2717" y="163"/>
                              </a:lnTo>
                              <a:lnTo>
                                <a:pt x="2719" y="163"/>
                              </a:lnTo>
                              <a:lnTo>
                                <a:pt x="2724" y="163"/>
                              </a:lnTo>
                              <a:lnTo>
                                <a:pt x="2730" y="163"/>
                              </a:lnTo>
                              <a:lnTo>
                                <a:pt x="2732" y="163"/>
                              </a:lnTo>
                              <a:lnTo>
                                <a:pt x="2732" y="163"/>
                              </a:lnTo>
                              <a:lnTo>
                                <a:pt x="2740" y="163"/>
                              </a:lnTo>
                              <a:lnTo>
                                <a:pt x="2741" y="163"/>
                              </a:lnTo>
                              <a:lnTo>
                                <a:pt x="2753" y="163"/>
                              </a:lnTo>
                              <a:lnTo>
                                <a:pt x="2755" y="163"/>
                              </a:lnTo>
                              <a:lnTo>
                                <a:pt x="2756" y="163"/>
                              </a:lnTo>
                              <a:lnTo>
                                <a:pt x="2757" y="163"/>
                              </a:lnTo>
                              <a:lnTo>
                                <a:pt x="2762" y="163"/>
                              </a:lnTo>
                              <a:lnTo>
                                <a:pt x="2765" y="163"/>
                              </a:lnTo>
                              <a:lnTo>
                                <a:pt x="2775" y="155"/>
                              </a:lnTo>
                              <a:lnTo>
                                <a:pt x="2780" y="155"/>
                              </a:lnTo>
                              <a:lnTo>
                                <a:pt x="2785" y="155"/>
                              </a:lnTo>
                              <a:lnTo>
                                <a:pt x="2803" y="137"/>
                              </a:lnTo>
                              <a:lnTo>
                                <a:pt x="2812" y="137"/>
                              </a:lnTo>
                              <a:lnTo>
                                <a:pt x="2814" y="137"/>
                              </a:lnTo>
                              <a:lnTo>
                                <a:pt x="2820" y="137"/>
                              </a:lnTo>
                              <a:lnTo>
                                <a:pt x="2821" y="137"/>
                              </a:lnTo>
                              <a:lnTo>
                                <a:pt x="2836" y="133"/>
                              </a:lnTo>
                              <a:lnTo>
                                <a:pt x="2843" y="133"/>
                              </a:lnTo>
                              <a:lnTo>
                                <a:pt x="2853" y="133"/>
                              </a:lnTo>
                              <a:lnTo>
                                <a:pt x="2859" y="133"/>
                              </a:lnTo>
                              <a:lnTo>
                                <a:pt x="2860" y="133"/>
                              </a:lnTo>
                              <a:lnTo>
                                <a:pt x="2863" y="133"/>
                              </a:lnTo>
                              <a:lnTo>
                                <a:pt x="2864" y="133"/>
                              </a:lnTo>
                              <a:lnTo>
                                <a:pt x="2866" y="133"/>
                              </a:lnTo>
                              <a:lnTo>
                                <a:pt x="2868" y="133"/>
                              </a:lnTo>
                              <a:lnTo>
                                <a:pt x="2870" y="133"/>
                              </a:lnTo>
                              <a:lnTo>
                                <a:pt x="2879" y="128"/>
                              </a:lnTo>
                              <a:lnTo>
                                <a:pt x="2887" y="123"/>
                              </a:lnTo>
                              <a:lnTo>
                                <a:pt x="2896" y="122"/>
                              </a:lnTo>
                              <a:lnTo>
                                <a:pt x="2901" y="122"/>
                              </a:lnTo>
                              <a:lnTo>
                                <a:pt x="2912" y="122"/>
                              </a:lnTo>
                              <a:lnTo>
                                <a:pt x="2913" y="122"/>
                              </a:lnTo>
                              <a:lnTo>
                                <a:pt x="2918" y="122"/>
                              </a:lnTo>
                              <a:lnTo>
                                <a:pt x="2920" y="122"/>
                              </a:lnTo>
                              <a:lnTo>
                                <a:pt x="2920" y="122"/>
                              </a:lnTo>
                              <a:lnTo>
                                <a:pt x="2940" y="112"/>
                              </a:lnTo>
                              <a:lnTo>
                                <a:pt x="2941" y="112"/>
                              </a:lnTo>
                              <a:lnTo>
                                <a:pt x="2945" y="112"/>
                              </a:lnTo>
                              <a:lnTo>
                                <a:pt x="2952" y="112"/>
                              </a:lnTo>
                              <a:lnTo>
                                <a:pt x="2957" y="112"/>
                              </a:lnTo>
                              <a:lnTo>
                                <a:pt x="2959" y="112"/>
                              </a:lnTo>
                              <a:lnTo>
                                <a:pt x="2966" y="112"/>
                              </a:lnTo>
                              <a:lnTo>
                                <a:pt x="2966" y="112"/>
                              </a:lnTo>
                              <a:lnTo>
                                <a:pt x="2969" y="112"/>
                              </a:lnTo>
                              <a:lnTo>
                                <a:pt x="2976" y="110"/>
                              </a:lnTo>
                              <a:lnTo>
                                <a:pt x="2995" y="97"/>
                              </a:lnTo>
                              <a:lnTo>
                                <a:pt x="2995" y="97"/>
                              </a:lnTo>
                              <a:lnTo>
                                <a:pt x="3006" y="92"/>
                              </a:lnTo>
                              <a:lnTo>
                                <a:pt x="3014" y="92"/>
                              </a:lnTo>
                              <a:lnTo>
                                <a:pt x="3018" y="92"/>
                              </a:lnTo>
                              <a:lnTo>
                                <a:pt x="3021" y="92"/>
                              </a:lnTo>
                              <a:lnTo>
                                <a:pt x="3023" y="92"/>
                              </a:lnTo>
                              <a:lnTo>
                                <a:pt x="3030" y="89"/>
                              </a:lnTo>
                              <a:lnTo>
                                <a:pt x="3040" y="85"/>
                              </a:lnTo>
                              <a:lnTo>
                                <a:pt x="3054" y="85"/>
                              </a:lnTo>
                              <a:lnTo>
                                <a:pt x="3061" y="85"/>
                              </a:lnTo>
                              <a:lnTo>
                                <a:pt x="3062" y="85"/>
                              </a:lnTo>
                              <a:lnTo>
                                <a:pt x="3063" y="85"/>
                              </a:lnTo>
                              <a:lnTo>
                                <a:pt x="3065" y="85"/>
                              </a:lnTo>
                              <a:lnTo>
                                <a:pt x="3073" y="85"/>
                              </a:lnTo>
                              <a:lnTo>
                                <a:pt x="3076" y="85"/>
                              </a:lnTo>
                              <a:lnTo>
                                <a:pt x="3082" y="85"/>
                              </a:lnTo>
                              <a:lnTo>
                                <a:pt x="3083" y="85"/>
                              </a:lnTo>
                              <a:lnTo>
                                <a:pt x="3084" y="85"/>
                              </a:lnTo>
                              <a:lnTo>
                                <a:pt x="3095" y="78"/>
                              </a:lnTo>
                              <a:lnTo>
                                <a:pt x="3110" y="68"/>
                              </a:lnTo>
                              <a:lnTo>
                                <a:pt x="3113" y="68"/>
                              </a:lnTo>
                              <a:lnTo>
                                <a:pt x="3129" y="59"/>
                              </a:lnTo>
                              <a:lnTo>
                                <a:pt x="3139" y="59"/>
                              </a:lnTo>
                              <a:lnTo>
                                <a:pt x="3139" y="59"/>
                              </a:lnTo>
                              <a:lnTo>
                                <a:pt x="3140" y="59"/>
                              </a:lnTo>
                              <a:lnTo>
                                <a:pt x="3144" y="59"/>
                              </a:lnTo>
                              <a:lnTo>
                                <a:pt x="3148" y="59"/>
                              </a:lnTo>
                              <a:lnTo>
                                <a:pt x="3153" y="58"/>
                              </a:lnTo>
                              <a:lnTo>
                                <a:pt x="3158" y="58"/>
                              </a:lnTo>
                              <a:lnTo>
                                <a:pt x="3165" y="56"/>
                              </a:lnTo>
                              <a:lnTo>
                                <a:pt x="3185" y="43"/>
                              </a:lnTo>
                              <a:lnTo>
                                <a:pt x="3190" y="43"/>
                              </a:lnTo>
                              <a:lnTo>
                                <a:pt x="3190" y="43"/>
                              </a:lnTo>
                              <a:lnTo>
                                <a:pt x="3197" y="41"/>
                              </a:lnTo>
                              <a:lnTo>
                                <a:pt x="3217" y="23"/>
                              </a:lnTo>
                              <a:lnTo>
                                <a:pt x="3234" y="11"/>
                              </a:lnTo>
                              <a:lnTo>
                                <a:pt x="3243" y="11"/>
                              </a:lnTo>
                              <a:lnTo>
                                <a:pt x="3243" y="11"/>
                              </a:lnTo>
                              <a:lnTo>
                                <a:pt x="3251" y="11"/>
                              </a:lnTo>
                              <a:lnTo>
                                <a:pt x="3255" y="11"/>
                              </a:lnTo>
                              <a:lnTo>
                                <a:pt x="3258" y="11"/>
                              </a:lnTo>
                              <a:lnTo>
                                <a:pt x="3263" y="11"/>
                              </a:lnTo>
                              <a:lnTo>
                                <a:pt x="3270" y="11"/>
                              </a:lnTo>
                              <a:lnTo>
                                <a:pt x="3272" y="11"/>
                              </a:lnTo>
                              <a:lnTo>
                                <a:pt x="3275" y="11"/>
                              </a:lnTo>
                              <a:lnTo>
                                <a:pt x="3282" y="8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1,2630l1,2630l2,2630l3,2630l5,2630l5,2630l5,2630l8,2626l9,2626l10,2626l15,2399l19,2250l21,2250l25,2131l35,1727l38,1727l46,1674l46,1674l48,1674l50,1674l52,1674l71,1429l113,1429l114,1429l115,1429l120,1429l121,1429l121,1429l124,1429l125,1429l126,1429l130,1429l142,1429l170,1429l170,1429l177,1429l178,1429l182,1429l194,1429l198,1429l201,1429l204,1429l208,1429l208,1429l216,1429l218,1429l221,1429l221,1429l223,1429l223,1429l229,1429l229,1429l232,1429l232,1429l235,1429l237,1429l237,1429l237,1429l240,1429l244,1429l244,1429l251,1429l255,1429l255,1429l256,1429l257,1429l258,1429l260,1429l261,1429l268,1429l268,1429l273,1429l273,1429l274,1429l275,1429l278,1429l280,1429l281,1429l284,1429l287,1429l288,1429l297,1429l301,1429l305,1429l306,1429l306,1429l307,1429l310,1429l314,1429l314,1429l318,1429l322,1429l327,1429l329,1429l336,1429l338,1429l342,1429l345,1429l347,1429l348,1429l351,1429l354,1429l354,1429l356,1429l362,1429l363,1429l369,1429l370,1429l370,1429l375,1429l375,1429l376,1429l376,1429l377,1429l377,1429l381,1429l382,1429l386,1429l393,1429l397,1429l398,1429l403,1429l408,1429l411,1429l413,1429l415,1429l415,1429l417,1429l418,1429l419,1429l419,1429l420,1429l424,1429l425,1429l430,1429l430,1429l437,1429l439,1429l440,1429l441,1429l441,1429l441,1429l442,1429l444,1429l448,1429l451,1429l458,1429l459,1429l459,1429l461,1429l462,1429l464,1429l465,1429l470,1429l472,1429l473,1429l473,1429l475,1429l476,1429l477,1429l479,1429l480,1429l481,1429l482,1429l483,1429l483,1429l487,1424l501,1374l511,1353l514,1353l516,1353l521,1353l525,1353l526,1353l527,1353l530,1353l540,1346l540,1346l543,1346l548,1346l548,1346l550,1346l559,1316l565,1306l571,1293l583,1263l584,1263l593,1259l599,1259l604,1259l605,1259l607,1259l608,1259l612,1259l613,1259l615,1259l620,1259l620,1259l623,1259l630,1259l631,1259l635,1259l636,1259l640,1258l642,1258l649,1243l656,1229l664,1222l667,1222l671,1222l671,1222l682,1202l696,1202l697,1202l698,1202l700,1202l703,1202l704,1202l705,1202l707,1202l709,1202l711,1202l719,1193l720,1193l725,1188l743,1140l762,1140l762,1140l764,1140l764,1140l768,1140l768,1140l768,1140l776,1140l777,1140l779,1140l783,1140l785,1140l795,1140l796,1140l799,1140l800,1140l803,1140l803,1140l806,1140l815,1140l818,1140l819,1140l827,1140l829,1140l829,1140l832,1140l841,1140l842,1140l846,1140l849,1140l856,1140l857,1140l858,1140l860,1140l868,1140l872,1140l873,1140l875,1140l877,1140l878,1140l883,1140l883,1140l885,1140l887,1140l896,1126l900,1126l914,1126l918,1126l919,1126l925,1126l925,1126l925,1126l927,1126l932,1126l934,1126l939,1126l939,1126l945,1126l950,1126l965,1126l967,1126l968,1126l974,1126l974,1126l976,1126l978,1126l981,1126l983,1126l984,1126l986,1126l986,1126l991,1126l991,1126l996,1126l999,1126l1005,1126l1011,1126l1012,1126l1014,1126l1015,1126l1016,1126l1019,1126l1023,1126l1025,1126l1031,1119l1040,1103l1049,1098l1052,1098l1053,1098l1056,1098l1063,1093l1065,1093l1072,1093l1075,1093l1079,1093l1087,1093l1088,1093l1089,1093l1101,1093l1102,1093l1102,1093l1103,1093l1107,1093l1113,1093l1113,1093l1114,1093l1115,1093l1122,1087l1132,1087l1136,1087l1137,1087l1138,1087l1141,1087l1145,1087l1149,1087l1150,1087l1151,1087l1160,1077l1166,1077l1168,1077l1169,1077l1193,1030l1198,1027l1221,992l1222,992l1224,992l1245,955l1247,955l1261,933l1282,895l1313,843l1318,843l1321,843l1324,843l1326,843l1327,843l1332,840l1345,821l1364,788l1370,783l1397,736l1399,736l1405,734l1409,734l1415,734l1415,734l1420,732l1442,695l1455,693l1455,693l1455,693l1459,693l1462,693l1483,657l1510,612l1518,612l1519,612l1525,612l1525,612l1529,612l1534,610l1552,592l1552,592l1556,592l1558,592l1576,590l1583,590l1587,590l1595,590l1599,590l1604,590l1605,590l1607,590l1611,590l1614,590l1615,590l1629,590l1632,590l1633,590l1633,590l1638,590l1642,590l1644,590l1645,590l1648,590l1653,590l1661,590l1662,590l1672,590l1674,590l1674,590l1675,590l1678,590l1680,590l1680,590l1687,590l1687,590l1712,577l1713,577l1714,577l1715,577l1726,577l1728,577l1734,577l1740,577l1743,577l1746,577l1747,577l1748,577l1750,577l1750,577l1755,576l1761,573l1777,555l1779,555l1787,548l1790,548l1803,542l1806,542l1808,542l1810,542l1824,538l1827,538l1827,538l1831,538l1834,538l1837,538l1842,538l1846,538l1849,538l1860,527l1887,487l1907,459l1921,449l1922,449l1926,449l1934,443l1937,443l1955,434l1955,434l1955,434l1962,431l1969,431l1973,431l1974,431l1979,431l1986,431l1989,431l1991,431l1997,431l1999,431l2004,429l2026,400l2049,370l2055,367l2068,366l2070,366l2071,366l2073,366l2077,365l2086,359l2112,341l2112,341l2115,341l2115,341l2118,341l2129,338l2133,338l2142,338l2143,338l2143,338l2147,338l2150,338l2159,334l2161,334l2168,332l2171,332l2179,329l2184,329l2186,329l2193,326l2208,323l2217,323l2218,323l2221,323l2224,323l2225,323l2225,323l2232,318l2239,315l2259,305l2261,305l2261,305l2271,305l2273,305l2279,305l2283,305l2297,305l2298,305l2299,305l2302,305l2306,305l2311,305l2315,305l2318,305l2320,305l2322,305l2323,305l2330,302l2339,295l2346,292l2350,292l2355,291l2399,234l2404,234l2409,234l2412,234l2426,231l2427,231l2427,231l2436,230l2437,230l2444,226l2451,222l2455,222l2460,222l2484,222l2495,222l2497,222l2500,222l2500,222l2510,222l2512,222l2513,222l2516,222l2519,222l2521,222l2524,222l2526,222l2532,222l2533,222l2536,222l2536,222l2546,214l2559,203l2569,195l2575,194l2579,194l2587,194l2590,194l2592,194l2599,191l2612,184l2619,184l2620,184l2622,184l2642,175l2643,175l2646,175l2656,175l2656,175l2656,175l2667,166l2679,163l2686,163l2687,163l2687,163l2692,163l2700,163l2711,163l2717,163l2719,163l2724,163l2730,163l2732,163l2732,163l2740,163l2741,163l2753,163l2755,163l2756,163l2757,163l2762,163l2765,163l2775,155l2780,155l2785,155l2803,137l2812,137l2814,137l2820,137l2821,137l2836,133l2843,133l2853,133l2859,133l2860,133l2863,133l2864,133l2866,133l2868,133l2870,133l2879,128l2887,123l2896,122l2901,122l2912,122l2913,122l2918,122l2920,122l2920,122l2940,112l2941,112l2945,112l2952,112l2957,112l2959,112l2966,112l2966,112l2969,112l2976,110l2995,97l2995,97l3006,92l3014,92l3018,92l3021,92l3023,92l3030,89l3040,85l3054,85l3061,85l3062,85l3063,85l3065,85l3073,85l3076,85l3082,85l3083,85l3084,85l3095,78l3110,68l3113,68l3129,59l3139,59l3139,59l3140,59l3144,59l3148,59l3153,58l3158,58l3165,56l3185,43l3190,43l3190,43l3197,41l3217,23l3234,11l3243,11l3243,11l3251,11l3255,11l3258,11l3263,11l3270,11l3272,11l3275,11l3282,8l3294,0e" stroked="t" o:allowincell="f" style="position:absolute;margin-left:307.55pt;margin-top:54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9">
                <wp:simplePos x="0" y="0"/>
                <wp:positionH relativeFrom="page">
                  <wp:posOffset>3905885</wp:posOffset>
                </wp:positionH>
                <wp:positionV relativeFrom="page">
                  <wp:posOffset>3889375</wp:posOffset>
                </wp:positionV>
                <wp:extent cx="2092325" cy="1670050"/>
                <wp:effectExtent l="5715" t="5080" r="3810" b="571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4" y="2629"/>
                              </a:lnTo>
                              <a:lnTo>
                                <a:pt x="9" y="2628"/>
                              </a:lnTo>
                              <a:lnTo>
                                <a:pt x="14" y="2627"/>
                              </a:lnTo>
                              <a:lnTo>
                                <a:pt x="19" y="2626"/>
                              </a:lnTo>
                              <a:lnTo>
                                <a:pt x="23" y="2624"/>
                              </a:lnTo>
                              <a:lnTo>
                                <a:pt x="28" y="2623"/>
                              </a:lnTo>
                              <a:lnTo>
                                <a:pt x="33" y="2622"/>
                              </a:lnTo>
                              <a:lnTo>
                                <a:pt x="38" y="2621"/>
                              </a:lnTo>
                              <a:lnTo>
                                <a:pt x="42" y="2620"/>
                              </a:lnTo>
                              <a:lnTo>
                                <a:pt x="47" y="2619"/>
                              </a:lnTo>
                              <a:lnTo>
                                <a:pt x="52" y="2615"/>
                              </a:lnTo>
                              <a:lnTo>
                                <a:pt x="57" y="2612"/>
                              </a:lnTo>
                              <a:lnTo>
                                <a:pt x="61" y="2610"/>
                              </a:lnTo>
                              <a:lnTo>
                                <a:pt x="66" y="2607"/>
                              </a:lnTo>
                              <a:lnTo>
                                <a:pt x="71" y="2599"/>
                              </a:lnTo>
                              <a:lnTo>
                                <a:pt x="75" y="2597"/>
                              </a:lnTo>
                              <a:lnTo>
                                <a:pt x="80" y="2594"/>
                              </a:lnTo>
                              <a:lnTo>
                                <a:pt x="85" y="2592"/>
                              </a:lnTo>
                              <a:lnTo>
                                <a:pt x="90" y="2589"/>
                              </a:lnTo>
                              <a:lnTo>
                                <a:pt x="94" y="2587"/>
                              </a:lnTo>
                              <a:lnTo>
                                <a:pt x="99" y="2585"/>
                              </a:lnTo>
                              <a:lnTo>
                                <a:pt x="104" y="2577"/>
                              </a:lnTo>
                              <a:lnTo>
                                <a:pt x="109" y="2575"/>
                              </a:lnTo>
                              <a:lnTo>
                                <a:pt x="113" y="2573"/>
                              </a:lnTo>
                              <a:lnTo>
                                <a:pt x="118" y="2570"/>
                              </a:lnTo>
                              <a:lnTo>
                                <a:pt x="123" y="2568"/>
                              </a:lnTo>
                              <a:lnTo>
                                <a:pt x="128" y="2566"/>
                              </a:lnTo>
                              <a:lnTo>
                                <a:pt x="132" y="2563"/>
                              </a:lnTo>
                              <a:lnTo>
                                <a:pt x="137" y="2561"/>
                              </a:lnTo>
                              <a:lnTo>
                                <a:pt x="142" y="2559"/>
                              </a:lnTo>
                              <a:lnTo>
                                <a:pt x="147" y="2556"/>
                              </a:lnTo>
                              <a:lnTo>
                                <a:pt x="151" y="2554"/>
                              </a:lnTo>
                              <a:lnTo>
                                <a:pt x="156" y="2552"/>
                              </a:lnTo>
                              <a:lnTo>
                                <a:pt x="161" y="2549"/>
                              </a:lnTo>
                              <a:lnTo>
                                <a:pt x="166" y="2547"/>
                              </a:lnTo>
                              <a:lnTo>
                                <a:pt x="170" y="2545"/>
                              </a:lnTo>
                              <a:lnTo>
                                <a:pt x="175" y="2542"/>
                              </a:lnTo>
                              <a:lnTo>
                                <a:pt x="180" y="2540"/>
                              </a:lnTo>
                              <a:lnTo>
                                <a:pt x="185" y="2538"/>
                              </a:lnTo>
                              <a:lnTo>
                                <a:pt x="189" y="2535"/>
                              </a:lnTo>
                              <a:lnTo>
                                <a:pt x="194" y="2533"/>
                              </a:lnTo>
                              <a:lnTo>
                                <a:pt x="199" y="2531"/>
                              </a:lnTo>
                              <a:lnTo>
                                <a:pt x="203" y="2528"/>
                              </a:lnTo>
                              <a:lnTo>
                                <a:pt x="208" y="2526"/>
                              </a:lnTo>
                              <a:lnTo>
                                <a:pt x="213" y="2524"/>
                              </a:lnTo>
                              <a:lnTo>
                                <a:pt x="218" y="2521"/>
                              </a:lnTo>
                              <a:lnTo>
                                <a:pt x="222" y="2519"/>
                              </a:lnTo>
                              <a:lnTo>
                                <a:pt x="227" y="2517"/>
                              </a:lnTo>
                              <a:lnTo>
                                <a:pt x="232" y="2514"/>
                              </a:lnTo>
                              <a:lnTo>
                                <a:pt x="237" y="2512"/>
                              </a:lnTo>
                              <a:lnTo>
                                <a:pt x="241" y="2510"/>
                              </a:lnTo>
                              <a:lnTo>
                                <a:pt x="246" y="2507"/>
                              </a:lnTo>
                              <a:lnTo>
                                <a:pt x="251" y="2505"/>
                              </a:lnTo>
                              <a:lnTo>
                                <a:pt x="256" y="2503"/>
                              </a:lnTo>
                              <a:lnTo>
                                <a:pt x="260" y="2500"/>
                              </a:lnTo>
                              <a:lnTo>
                                <a:pt x="265" y="2498"/>
                              </a:lnTo>
                              <a:lnTo>
                                <a:pt x="270" y="2496"/>
                              </a:lnTo>
                              <a:lnTo>
                                <a:pt x="275" y="2493"/>
                              </a:lnTo>
                              <a:lnTo>
                                <a:pt x="279" y="2491"/>
                              </a:lnTo>
                              <a:lnTo>
                                <a:pt x="284" y="2489"/>
                              </a:lnTo>
                              <a:lnTo>
                                <a:pt x="289" y="2486"/>
                              </a:lnTo>
                              <a:lnTo>
                                <a:pt x="294" y="2484"/>
                              </a:lnTo>
                              <a:lnTo>
                                <a:pt x="298" y="2482"/>
                              </a:lnTo>
                              <a:lnTo>
                                <a:pt x="303" y="2479"/>
                              </a:lnTo>
                              <a:lnTo>
                                <a:pt x="308" y="2477"/>
                              </a:lnTo>
                              <a:lnTo>
                                <a:pt x="312" y="2475"/>
                              </a:lnTo>
                              <a:lnTo>
                                <a:pt x="317" y="2472"/>
                              </a:lnTo>
                              <a:lnTo>
                                <a:pt x="322" y="2470"/>
                              </a:lnTo>
                              <a:lnTo>
                                <a:pt x="327" y="2468"/>
                              </a:lnTo>
                              <a:lnTo>
                                <a:pt x="331" y="2465"/>
                              </a:lnTo>
                              <a:lnTo>
                                <a:pt x="336" y="2463"/>
                              </a:lnTo>
                              <a:lnTo>
                                <a:pt x="341" y="2461"/>
                              </a:lnTo>
                              <a:lnTo>
                                <a:pt x="346" y="2458"/>
                              </a:lnTo>
                              <a:lnTo>
                                <a:pt x="350" y="2456"/>
                              </a:lnTo>
                              <a:lnTo>
                                <a:pt x="355" y="2454"/>
                              </a:lnTo>
                              <a:lnTo>
                                <a:pt x="360" y="2451"/>
                              </a:lnTo>
                              <a:lnTo>
                                <a:pt x="365" y="2449"/>
                              </a:lnTo>
                              <a:lnTo>
                                <a:pt x="369" y="2447"/>
                              </a:lnTo>
                              <a:lnTo>
                                <a:pt x="374" y="2444"/>
                              </a:lnTo>
                              <a:lnTo>
                                <a:pt x="379" y="2442"/>
                              </a:lnTo>
                              <a:lnTo>
                                <a:pt x="384" y="2440"/>
                              </a:lnTo>
                              <a:lnTo>
                                <a:pt x="388" y="2437"/>
                              </a:lnTo>
                              <a:lnTo>
                                <a:pt x="393" y="2435"/>
                              </a:lnTo>
                              <a:lnTo>
                                <a:pt x="398" y="2433"/>
                              </a:lnTo>
                              <a:lnTo>
                                <a:pt x="403" y="2430"/>
                              </a:lnTo>
                              <a:lnTo>
                                <a:pt x="407" y="2428"/>
                              </a:lnTo>
                              <a:lnTo>
                                <a:pt x="412" y="2426"/>
                              </a:lnTo>
                              <a:lnTo>
                                <a:pt x="417" y="2423"/>
                              </a:lnTo>
                              <a:lnTo>
                                <a:pt x="422" y="2421"/>
                              </a:lnTo>
                              <a:lnTo>
                                <a:pt x="426" y="2419"/>
                              </a:lnTo>
                              <a:lnTo>
                                <a:pt x="431" y="2416"/>
                              </a:lnTo>
                              <a:lnTo>
                                <a:pt x="436" y="2414"/>
                              </a:lnTo>
                              <a:lnTo>
                                <a:pt x="440" y="2412"/>
                              </a:lnTo>
                              <a:lnTo>
                                <a:pt x="445" y="2409"/>
                              </a:lnTo>
                              <a:lnTo>
                                <a:pt x="450" y="2407"/>
                              </a:lnTo>
                              <a:lnTo>
                                <a:pt x="455" y="2405"/>
                              </a:lnTo>
                              <a:lnTo>
                                <a:pt x="459" y="2402"/>
                              </a:lnTo>
                              <a:lnTo>
                                <a:pt x="464" y="2400"/>
                              </a:lnTo>
                              <a:lnTo>
                                <a:pt x="469" y="2398"/>
                              </a:lnTo>
                              <a:lnTo>
                                <a:pt x="474" y="2395"/>
                              </a:lnTo>
                              <a:lnTo>
                                <a:pt x="478" y="2393"/>
                              </a:lnTo>
                              <a:lnTo>
                                <a:pt x="483" y="2391"/>
                              </a:lnTo>
                              <a:lnTo>
                                <a:pt x="488" y="2388"/>
                              </a:lnTo>
                              <a:lnTo>
                                <a:pt x="493" y="2386"/>
                              </a:lnTo>
                              <a:lnTo>
                                <a:pt x="497" y="2384"/>
                              </a:lnTo>
                              <a:lnTo>
                                <a:pt x="502" y="2381"/>
                              </a:lnTo>
                              <a:lnTo>
                                <a:pt x="507" y="2379"/>
                              </a:lnTo>
                              <a:lnTo>
                                <a:pt x="512" y="2377"/>
                              </a:lnTo>
                              <a:lnTo>
                                <a:pt x="516" y="2374"/>
                              </a:lnTo>
                              <a:lnTo>
                                <a:pt x="521" y="2372"/>
                              </a:lnTo>
                              <a:lnTo>
                                <a:pt x="526" y="2370"/>
                              </a:lnTo>
                              <a:lnTo>
                                <a:pt x="531" y="2367"/>
                              </a:lnTo>
                              <a:lnTo>
                                <a:pt x="535" y="2365"/>
                              </a:lnTo>
                              <a:lnTo>
                                <a:pt x="540" y="2363"/>
                              </a:lnTo>
                              <a:lnTo>
                                <a:pt x="545" y="2360"/>
                              </a:lnTo>
                              <a:lnTo>
                                <a:pt x="549" y="2358"/>
                              </a:lnTo>
                              <a:lnTo>
                                <a:pt x="554" y="2356"/>
                              </a:lnTo>
                              <a:lnTo>
                                <a:pt x="559" y="2353"/>
                              </a:lnTo>
                              <a:lnTo>
                                <a:pt x="564" y="2351"/>
                              </a:lnTo>
                              <a:lnTo>
                                <a:pt x="568" y="2349"/>
                              </a:lnTo>
                              <a:lnTo>
                                <a:pt x="573" y="2346"/>
                              </a:lnTo>
                              <a:lnTo>
                                <a:pt x="578" y="2344"/>
                              </a:lnTo>
                              <a:lnTo>
                                <a:pt x="583" y="2342"/>
                              </a:lnTo>
                              <a:lnTo>
                                <a:pt x="587" y="2339"/>
                              </a:lnTo>
                              <a:lnTo>
                                <a:pt x="592" y="2337"/>
                              </a:lnTo>
                              <a:lnTo>
                                <a:pt x="597" y="2335"/>
                              </a:lnTo>
                              <a:lnTo>
                                <a:pt x="602" y="2332"/>
                              </a:lnTo>
                              <a:lnTo>
                                <a:pt x="606" y="2330"/>
                              </a:lnTo>
                              <a:lnTo>
                                <a:pt x="611" y="2328"/>
                              </a:lnTo>
                              <a:lnTo>
                                <a:pt x="616" y="2325"/>
                              </a:lnTo>
                              <a:lnTo>
                                <a:pt x="621" y="2323"/>
                              </a:lnTo>
                              <a:lnTo>
                                <a:pt x="625" y="2321"/>
                              </a:lnTo>
                              <a:lnTo>
                                <a:pt x="630" y="2318"/>
                              </a:lnTo>
                              <a:lnTo>
                                <a:pt x="635" y="2316"/>
                              </a:lnTo>
                              <a:lnTo>
                                <a:pt x="640" y="2314"/>
                              </a:lnTo>
                              <a:lnTo>
                                <a:pt x="644" y="2311"/>
                              </a:lnTo>
                              <a:lnTo>
                                <a:pt x="649" y="2309"/>
                              </a:lnTo>
                              <a:lnTo>
                                <a:pt x="654" y="2307"/>
                              </a:lnTo>
                              <a:lnTo>
                                <a:pt x="659" y="2304"/>
                              </a:lnTo>
                              <a:lnTo>
                                <a:pt x="663" y="2302"/>
                              </a:lnTo>
                              <a:lnTo>
                                <a:pt x="668" y="2300"/>
                              </a:lnTo>
                              <a:lnTo>
                                <a:pt x="673" y="2297"/>
                              </a:lnTo>
                              <a:lnTo>
                                <a:pt x="677" y="2295"/>
                              </a:lnTo>
                              <a:lnTo>
                                <a:pt x="682" y="2293"/>
                              </a:lnTo>
                              <a:lnTo>
                                <a:pt x="687" y="2290"/>
                              </a:lnTo>
                              <a:lnTo>
                                <a:pt x="692" y="2288"/>
                              </a:lnTo>
                              <a:lnTo>
                                <a:pt x="696" y="2286"/>
                              </a:lnTo>
                              <a:lnTo>
                                <a:pt x="701" y="2283"/>
                              </a:lnTo>
                              <a:lnTo>
                                <a:pt x="706" y="2281"/>
                              </a:lnTo>
                              <a:lnTo>
                                <a:pt x="711" y="2279"/>
                              </a:lnTo>
                              <a:lnTo>
                                <a:pt x="715" y="2276"/>
                              </a:lnTo>
                              <a:lnTo>
                                <a:pt x="720" y="2274"/>
                              </a:lnTo>
                              <a:lnTo>
                                <a:pt x="725" y="2272"/>
                              </a:lnTo>
                              <a:lnTo>
                                <a:pt x="730" y="2269"/>
                              </a:lnTo>
                              <a:lnTo>
                                <a:pt x="734" y="2267"/>
                              </a:lnTo>
                              <a:lnTo>
                                <a:pt x="739" y="2264"/>
                              </a:lnTo>
                              <a:lnTo>
                                <a:pt x="744" y="2262"/>
                              </a:lnTo>
                              <a:lnTo>
                                <a:pt x="749" y="2260"/>
                              </a:lnTo>
                              <a:lnTo>
                                <a:pt x="753" y="2257"/>
                              </a:lnTo>
                              <a:lnTo>
                                <a:pt x="758" y="2255"/>
                              </a:lnTo>
                              <a:lnTo>
                                <a:pt x="763" y="2253"/>
                              </a:lnTo>
                              <a:lnTo>
                                <a:pt x="768" y="2250"/>
                              </a:lnTo>
                              <a:lnTo>
                                <a:pt x="772" y="2248"/>
                              </a:lnTo>
                              <a:lnTo>
                                <a:pt x="777" y="2246"/>
                              </a:lnTo>
                              <a:lnTo>
                                <a:pt x="782" y="2243"/>
                              </a:lnTo>
                              <a:lnTo>
                                <a:pt x="787" y="2241"/>
                              </a:lnTo>
                              <a:lnTo>
                                <a:pt x="791" y="2238"/>
                              </a:lnTo>
                              <a:lnTo>
                                <a:pt x="796" y="2227"/>
                              </a:lnTo>
                              <a:lnTo>
                                <a:pt x="801" y="2221"/>
                              </a:lnTo>
                              <a:lnTo>
                                <a:pt x="805" y="2219"/>
                              </a:lnTo>
                              <a:lnTo>
                                <a:pt x="810" y="2216"/>
                              </a:lnTo>
                              <a:lnTo>
                                <a:pt x="815" y="2214"/>
                              </a:lnTo>
                              <a:lnTo>
                                <a:pt x="820" y="2212"/>
                              </a:lnTo>
                              <a:lnTo>
                                <a:pt x="824" y="2209"/>
                              </a:lnTo>
                              <a:lnTo>
                                <a:pt x="829" y="2207"/>
                              </a:lnTo>
                              <a:lnTo>
                                <a:pt x="834" y="2204"/>
                              </a:lnTo>
                              <a:lnTo>
                                <a:pt x="839" y="2200"/>
                              </a:lnTo>
                              <a:lnTo>
                                <a:pt x="843" y="2198"/>
                              </a:lnTo>
                              <a:lnTo>
                                <a:pt x="848" y="2196"/>
                              </a:lnTo>
                              <a:lnTo>
                                <a:pt x="853" y="2193"/>
                              </a:lnTo>
                              <a:lnTo>
                                <a:pt x="858" y="2191"/>
                              </a:lnTo>
                              <a:lnTo>
                                <a:pt x="862" y="2188"/>
                              </a:lnTo>
                              <a:lnTo>
                                <a:pt x="867" y="2180"/>
                              </a:lnTo>
                              <a:lnTo>
                                <a:pt x="872" y="2176"/>
                              </a:lnTo>
                              <a:lnTo>
                                <a:pt x="877" y="2171"/>
                              </a:lnTo>
                              <a:lnTo>
                                <a:pt x="881" y="2163"/>
                              </a:lnTo>
                              <a:lnTo>
                                <a:pt x="886" y="2161"/>
                              </a:lnTo>
                              <a:lnTo>
                                <a:pt x="891" y="2157"/>
                              </a:lnTo>
                              <a:lnTo>
                                <a:pt x="896" y="2155"/>
                              </a:lnTo>
                              <a:lnTo>
                                <a:pt x="900" y="2152"/>
                              </a:lnTo>
                              <a:lnTo>
                                <a:pt x="905" y="2150"/>
                              </a:lnTo>
                              <a:lnTo>
                                <a:pt x="910" y="2147"/>
                              </a:lnTo>
                              <a:lnTo>
                                <a:pt x="914" y="2145"/>
                              </a:lnTo>
                              <a:lnTo>
                                <a:pt x="919" y="2142"/>
                              </a:lnTo>
                              <a:lnTo>
                                <a:pt x="924" y="2140"/>
                              </a:lnTo>
                              <a:lnTo>
                                <a:pt x="929" y="2137"/>
                              </a:lnTo>
                              <a:lnTo>
                                <a:pt x="933" y="2135"/>
                              </a:lnTo>
                              <a:lnTo>
                                <a:pt x="938" y="2132"/>
                              </a:lnTo>
                              <a:lnTo>
                                <a:pt x="943" y="2130"/>
                              </a:lnTo>
                              <a:lnTo>
                                <a:pt x="948" y="2127"/>
                              </a:lnTo>
                              <a:lnTo>
                                <a:pt x="952" y="2125"/>
                              </a:lnTo>
                              <a:lnTo>
                                <a:pt x="957" y="2122"/>
                              </a:lnTo>
                              <a:lnTo>
                                <a:pt x="962" y="2120"/>
                              </a:lnTo>
                              <a:lnTo>
                                <a:pt x="967" y="2117"/>
                              </a:lnTo>
                              <a:lnTo>
                                <a:pt x="971" y="2114"/>
                              </a:lnTo>
                              <a:lnTo>
                                <a:pt x="976" y="2109"/>
                              </a:lnTo>
                              <a:lnTo>
                                <a:pt x="981" y="2103"/>
                              </a:lnTo>
                              <a:lnTo>
                                <a:pt x="986" y="2099"/>
                              </a:lnTo>
                              <a:lnTo>
                                <a:pt x="990" y="2097"/>
                              </a:lnTo>
                              <a:lnTo>
                                <a:pt x="995" y="2094"/>
                              </a:lnTo>
                              <a:lnTo>
                                <a:pt x="1000" y="2092"/>
                              </a:lnTo>
                              <a:lnTo>
                                <a:pt x="1005" y="2085"/>
                              </a:lnTo>
                              <a:lnTo>
                                <a:pt x="1009" y="2082"/>
                              </a:lnTo>
                              <a:lnTo>
                                <a:pt x="1014" y="2080"/>
                              </a:lnTo>
                              <a:lnTo>
                                <a:pt x="1019" y="2077"/>
                              </a:lnTo>
                              <a:lnTo>
                                <a:pt x="1024" y="2075"/>
                              </a:lnTo>
                              <a:lnTo>
                                <a:pt x="1028" y="2072"/>
                              </a:lnTo>
                              <a:lnTo>
                                <a:pt x="1033" y="2069"/>
                              </a:lnTo>
                              <a:lnTo>
                                <a:pt x="1038" y="2067"/>
                              </a:lnTo>
                              <a:lnTo>
                                <a:pt x="1042" y="2064"/>
                              </a:lnTo>
                              <a:lnTo>
                                <a:pt x="1047" y="2062"/>
                              </a:lnTo>
                              <a:lnTo>
                                <a:pt x="1052" y="2059"/>
                              </a:lnTo>
                              <a:lnTo>
                                <a:pt x="1057" y="2055"/>
                              </a:lnTo>
                              <a:lnTo>
                                <a:pt x="1061" y="2052"/>
                              </a:lnTo>
                              <a:lnTo>
                                <a:pt x="1066" y="2048"/>
                              </a:lnTo>
                              <a:lnTo>
                                <a:pt x="1071" y="2035"/>
                              </a:lnTo>
                              <a:lnTo>
                                <a:pt x="1076" y="2032"/>
                              </a:lnTo>
                              <a:lnTo>
                                <a:pt x="1080" y="2029"/>
                              </a:lnTo>
                              <a:lnTo>
                                <a:pt x="1085" y="2027"/>
                              </a:lnTo>
                              <a:lnTo>
                                <a:pt x="1090" y="2024"/>
                              </a:lnTo>
                              <a:lnTo>
                                <a:pt x="1095" y="2021"/>
                              </a:lnTo>
                              <a:lnTo>
                                <a:pt x="1099" y="2019"/>
                              </a:lnTo>
                              <a:lnTo>
                                <a:pt x="1104" y="2016"/>
                              </a:lnTo>
                              <a:lnTo>
                                <a:pt x="1109" y="2014"/>
                              </a:lnTo>
                              <a:lnTo>
                                <a:pt x="1114" y="2011"/>
                              </a:lnTo>
                              <a:lnTo>
                                <a:pt x="1118" y="2008"/>
                              </a:lnTo>
                              <a:lnTo>
                                <a:pt x="1123" y="2006"/>
                              </a:lnTo>
                              <a:lnTo>
                                <a:pt x="1128" y="2003"/>
                              </a:lnTo>
                              <a:lnTo>
                                <a:pt x="1133" y="2000"/>
                              </a:lnTo>
                              <a:lnTo>
                                <a:pt x="1137" y="1998"/>
                              </a:lnTo>
                              <a:lnTo>
                                <a:pt x="1142" y="1995"/>
                              </a:lnTo>
                              <a:lnTo>
                                <a:pt x="1147" y="1993"/>
                              </a:lnTo>
                              <a:lnTo>
                                <a:pt x="1151" y="1990"/>
                              </a:lnTo>
                              <a:lnTo>
                                <a:pt x="1156" y="1987"/>
                              </a:lnTo>
                              <a:lnTo>
                                <a:pt x="1161" y="1985"/>
                              </a:lnTo>
                              <a:lnTo>
                                <a:pt x="1166" y="1982"/>
                              </a:lnTo>
                              <a:lnTo>
                                <a:pt x="1170" y="1979"/>
                              </a:lnTo>
                              <a:lnTo>
                                <a:pt x="1175" y="1977"/>
                              </a:lnTo>
                              <a:lnTo>
                                <a:pt x="1180" y="1974"/>
                              </a:lnTo>
                              <a:lnTo>
                                <a:pt x="1185" y="1972"/>
                              </a:lnTo>
                              <a:lnTo>
                                <a:pt x="1189" y="1969"/>
                              </a:lnTo>
                              <a:lnTo>
                                <a:pt x="1194" y="1966"/>
                              </a:lnTo>
                              <a:lnTo>
                                <a:pt x="1199" y="1964"/>
                              </a:lnTo>
                              <a:lnTo>
                                <a:pt x="1204" y="1961"/>
                              </a:lnTo>
                              <a:lnTo>
                                <a:pt x="1208" y="1958"/>
                              </a:lnTo>
                              <a:lnTo>
                                <a:pt x="1213" y="1956"/>
                              </a:lnTo>
                              <a:lnTo>
                                <a:pt x="1218" y="1953"/>
                              </a:lnTo>
                              <a:lnTo>
                                <a:pt x="1223" y="1950"/>
                              </a:lnTo>
                              <a:lnTo>
                                <a:pt x="1227" y="1948"/>
                              </a:lnTo>
                              <a:lnTo>
                                <a:pt x="1232" y="1945"/>
                              </a:lnTo>
                              <a:lnTo>
                                <a:pt x="1237" y="1943"/>
                              </a:lnTo>
                              <a:lnTo>
                                <a:pt x="1242" y="1940"/>
                              </a:lnTo>
                              <a:lnTo>
                                <a:pt x="1246" y="1937"/>
                              </a:lnTo>
                              <a:lnTo>
                                <a:pt x="1251" y="1935"/>
                              </a:lnTo>
                              <a:lnTo>
                                <a:pt x="1256" y="1932"/>
                              </a:lnTo>
                              <a:lnTo>
                                <a:pt x="1261" y="1929"/>
                              </a:lnTo>
                              <a:lnTo>
                                <a:pt x="1265" y="1927"/>
                              </a:lnTo>
                              <a:lnTo>
                                <a:pt x="1270" y="1924"/>
                              </a:lnTo>
                              <a:lnTo>
                                <a:pt x="1275" y="1922"/>
                              </a:lnTo>
                              <a:lnTo>
                                <a:pt x="1279" y="1919"/>
                              </a:lnTo>
                              <a:lnTo>
                                <a:pt x="1284" y="1912"/>
                              </a:lnTo>
                              <a:lnTo>
                                <a:pt x="1289" y="1910"/>
                              </a:lnTo>
                              <a:lnTo>
                                <a:pt x="1294" y="1907"/>
                              </a:lnTo>
                              <a:lnTo>
                                <a:pt x="1298" y="1905"/>
                              </a:lnTo>
                              <a:lnTo>
                                <a:pt x="1303" y="1902"/>
                              </a:lnTo>
                              <a:lnTo>
                                <a:pt x="1308" y="1899"/>
                              </a:lnTo>
                              <a:lnTo>
                                <a:pt x="1313" y="1897"/>
                              </a:lnTo>
                              <a:lnTo>
                                <a:pt x="1317" y="1894"/>
                              </a:lnTo>
                              <a:lnTo>
                                <a:pt x="1322" y="1891"/>
                              </a:lnTo>
                              <a:lnTo>
                                <a:pt x="1327" y="1889"/>
                              </a:lnTo>
                              <a:lnTo>
                                <a:pt x="1332" y="1886"/>
                              </a:lnTo>
                              <a:lnTo>
                                <a:pt x="1336" y="1883"/>
                              </a:lnTo>
                              <a:lnTo>
                                <a:pt x="1341" y="1881"/>
                              </a:lnTo>
                              <a:lnTo>
                                <a:pt x="1346" y="1878"/>
                              </a:lnTo>
                              <a:lnTo>
                                <a:pt x="1351" y="1876"/>
                              </a:lnTo>
                              <a:lnTo>
                                <a:pt x="1355" y="1873"/>
                              </a:lnTo>
                              <a:lnTo>
                                <a:pt x="1360" y="1870"/>
                              </a:lnTo>
                              <a:lnTo>
                                <a:pt x="1365" y="1868"/>
                              </a:lnTo>
                              <a:lnTo>
                                <a:pt x="1370" y="1865"/>
                              </a:lnTo>
                              <a:lnTo>
                                <a:pt x="1374" y="1862"/>
                              </a:lnTo>
                              <a:lnTo>
                                <a:pt x="1379" y="1860"/>
                              </a:lnTo>
                              <a:lnTo>
                                <a:pt x="1384" y="1857"/>
                              </a:lnTo>
                              <a:lnTo>
                                <a:pt x="1389" y="1854"/>
                              </a:lnTo>
                              <a:lnTo>
                                <a:pt x="1393" y="1852"/>
                              </a:lnTo>
                              <a:lnTo>
                                <a:pt x="1398" y="1849"/>
                              </a:lnTo>
                              <a:lnTo>
                                <a:pt x="1403" y="1846"/>
                              </a:lnTo>
                              <a:lnTo>
                                <a:pt x="1407" y="1844"/>
                              </a:lnTo>
                              <a:lnTo>
                                <a:pt x="1412" y="1841"/>
                              </a:lnTo>
                              <a:lnTo>
                                <a:pt x="1417" y="1839"/>
                              </a:lnTo>
                              <a:lnTo>
                                <a:pt x="1422" y="1836"/>
                              </a:lnTo>
                              <a:lnTo>
                                <a:pt x="1426" y="1833"/>
                              </a:lnTo>
                              <a:lnTo>
                                <a:pt x="1431" y="1831"/>
                              </a:lnTo>
                              <a:lnTo>
                                <a:pt x="1436" y="1828"/>
                              </a:lnTo>
                              <a:lnTo>
                                <a:pt x="1441" y="1825"/>
                              </a:lnTo>
                              <a:lnTo>
                                <a:pt x="1445" y="1823"/>
                              </a:lnTo>
                              <a:lnTo>
                                <a:pt x="1450" y="1820"/>
                              </a:lnTo>
                              <a:lnTo>
                                <a:pt x="1455" y="1817"/>
                              </a:lnTo>
                              <a:lnTo>
                                <a:pt x="1460" y="1815"/>
                              </a:lnTo>
                              <a:lnTo>
                                <a:pt x="1464" y="1812"/>
                              </a:lnTo>
                              <a:lnTo>
                                <a:pt x="1469" y="1809"/>
                              </a:lnTo>
                              <a:lnTo>
                                <a:pt x="1474" y="1805"/>
                              </a:lnTo>
                              <a:lnTo>
                                <a:pt x="1479" y="1797"/>
                              </a:lnTo>
                              <a:lnTo>
                                <a:pt x="1483" y="1793"/>
                              </a:lnTo>
                              <a:lnTo>
                                <a:pt x="1488" y="1790"/>
                              </a:lnTo>
                              <a:lnTo>
                                <a:pt x="1493" y="1787"/>
                              </a:lnTo>
                              <a:lnTo>
                                <a:pt x="1498" y="1785"/>
                              </a:lnTo>
                              <a:lnTo>
                                <a:pt x="1502" y="1780"/>
                              </a:lnTo>
                              <a:lnTo>
                                <a:pt x="1507" y="1778"/>
                              </a:lnTo>
                              <a:lnTo>
                                <a:pt x="1512" y="1775"/>
                              </a:lnTo>
                              <a:lnTo>
                                <a:pt x="1516" y="1772"/>
                              </a:lnTo>
                              <a:lnTo>
                                <a:pt x="1521" y="1770"/>
                              </a:lnTo>
                              <a:lnTo>
                                <a:pt x="1526" y="1767"/>
                              </a:lnTo>
                              <a:lnTo>
                                <a:pt x="1531" y="1764"/>
                              </a:lnTo>
                              <a:lnTo>
                                <a:pt x="1535" y="1762"/>
                              </a:lnTo>
                              <a:lnTo>
                                <a:pt x="1540" y="1759"/>
                              </a:lnTo>
                              <a:lnTo>
                                <a:pt x="1545" y="1756"/>
                              </a:lnTo>
                              <a:lnTo>
                                <a:pt x="1550" y="1754"/>
                              </a:lnTo>
                              <a:lnTo>
                                <a:pt x="1554" y="1751"/>
                              </a:lnTo>
                              <a:lnTo>
                                <a:pt x="1559" y="1748"/>
                              </a:lnTo>
                              <a:lnTo>
                                <a:pt x="1564" y="1746"/>
                              </a:lnTo>
                              <a:lnTo>
                                <a:pt x="1569" y="1743"/>
                              </a:lnTo>
                              <a:lnTo>
                                <a:pt x="1573" y="1740"/>
                              </a:lnTo>
                              <a:lnTo>
                                <a:pt x="1578" y="1738"/>
                              </a:lnTo>
                              <a:lnTo>
                                <a:pt x="1583" y="1733"/>
                              </a:lnTo>
                              <a:lnTo>
                                <a:pt x="1588" y="1730"/>
                              </a:lnTo>
                              <a:lnTo>
                                <a:pt x="1592" y="1727"/>
                              </a:lnTo>
                              <a:lnTo>
                                <a:pt x="1597" y="1725"/>
                              </a:lnTo>
                              <a:lnTo>
                                <a:pt x="1602" y="1722"/>
                              </a:lnTo>
                              <a:lnTo>
                                <a:pt x="1607" y="1719"/>
                              </a:lnTo>
                              <a:lnTo>
                                <a:pt x="1611" y="1717"/>
                              </a:lnTo>
                              <a:lnTo>
                                <a:pt x="1616" y="1714"/>
                              </a:lnTo>
                              <a:lnTo>
                                <a:pt x="1621" y="1711"/>
                              </a:lnTo>
                              <a:lnTo>
                                <a:pt x="1626" y="1709"/>
                              </a:lnTo>
                              <a:lnTo>
                                <a:pt x="1630" y="1703"/>
                              </a:lnTo>
                              <a:lnTo>
                                <a:pt x="1635" y="1700"/>
                              </a:lnTo>
                              <a:lnTo>
                                <a:pt x="1640" y="1697"/>
                              </a:lnTo>
                              <a:lnTo>
                                <a:pt x="1644" y="1695"/>
                              </a:lnTo>
                              <a:lnTo>
                                <a:pt x="1649" y="1675"/>
                              </a:lnTo>
                              <a:lnTo>
                                <a:pt x="1654" y="1671"/>
                              </a:lnTo>
                              <a:lnTo>
                                <a:pt x="1659" y="1656"/>
                              </a:lnTo>
                              <a:lnTo>
                                <a:pt x="1663" y="1653"/>
                              </a:lnTo>
                              <a:lnTo>
                                <a:pt x="1668" y="1651"/>
                              </a:lnTo>
                              <a:lnTo>
                                <a:pt x="1673" y="1635"/>
                              </a:lnTo>
                              <a:lnTo>
                                <a:pt x="1678" y="1632"/>
                              </a:lnTo>
                              <a:lnTo>
                                <a:pt x="1682" y="1621"/>
                              </a:lnTo>
                              <a:lnTo>
                                <a:pt x="1687" y="1604"/>
                              </a:lnTo>
                              <a:lnTo>
                                <a:pt x="1692" y="1583"/>
                              </a:lnTo>
                              <a:lnTo>
                                <a:pt x="1697" y="1580"/>
                              </a:lnTo>
                              <a:lnTo>
                                <a:pt x="1701" y="1577"/>
                              </a:lnTo>
                              <a:lnTo>
                                <a:pt x="1706" y="1574"/>
                              </a:lnTo>
                              <a:lnTo>
                                <a:pt x="1711" y="1571"/>
                              </a:lnTo>
                              <a:lnTo>
                                <a:pt x="1716" y="1568"/>
                              </a:lnTo>
                              <a:lnTo>
                                <a:pt x="1720" y="1564"/>
                              </a:lnTo>
                              <a:lnTo>
                                <a:pt x="1725" y="1554"/>
                              </a:lnTo>
                              <a:lnTo>
                                <a:pt x="1730" y="1539"/>
                              </a:lnTo>
                              <a:lnTo>
                                <a:pt x="1735" y="1534"/>
                              </a:lnTo>
                              <a:lnTo>
                                <a:pt x="1739" y="1514"/>
                              </a:lnTo>
                              <a:lnTo>
                                <a:pt x="1744" y="1511"/>
                              </a:lnTo>
                              <a:lnTo>
                                <a:pt x="1749" y="1507"/>
                              </a:lnTo>
                              <a:lnTo>
                                <a:pt x="1753" y="1504"/>
                              </a:lnTo>
                              <a:lnTo>
                                <a:pt x="1758" y="1501"/>
                              </a:lnTo>
                              <a:lnTo>
                                <a:pt x="1763" y="1498"/>
                              </a:lnTo>
                              <a:lnTo>
                                <a:pt x="1768" y="1494"/>
                              </a:lnTo>
                              <a:lnTo>
                                <a:pt x="1772" y="1477"/>
                              </a:lnTo>
                              <a:lnTo>
                                <a:pt x="1777" y="1473"/>
                              </a:lnTo>
                              <a:lnTo>
                                <a:pt x="1782" y="1470"/>
                              </a:lnTo>
                              <a:lnTo>
                                <a:pt x="1787" y="1467"/>
                              </a:lnTo>
                              <a:lnTo>
                                <a:pt x="1791" y="1464"/>
                              </a:lnTo>
                              <a:lnTo>
                                <a:pt x="1796" y="1461"/>
                              </a:lnTo>
                              <a:lnTo>
                                <a:pt x="1801" y="1444"/>
                              </a:lnTo>
                              <a:lnTo>
                                <a:pt x="1806" y="1423"/>
                              </a:lnTo>
                              <a:lnTo>
                                <a:pt x="1810" y="1420"/>
                              </a:lnTo>
                              <a:lnTo>
                                <a:pt x="1815" y="1417"/>
                              </a:lnTo>
                              <a:lnTo>
                                <a:pt x="1820" y="1414"/>
                              </a:lnTo>
                              <a:lnTo>
                                <a:pt x="1825" y="1411"/>
                              </a:lnTo>
                              <a:lnTo>
                                <a:pt x="1829" y="1407"/>
                              </a:lnTo>
                              <a:lnTo>
                                <a:pt x="1834" y="1403"/>
                              </a:lnTo>
                              <a:lnTo>
                                <a:pt x="1839" y="1393"/>
                              </a:lnTo>
                              <a:lnTo>
                                <a:pt x="1844" y="1390"/>
                              </a:lnTo>
                              <a:lnTo>
                                <a:pt x="1848" y="1387"/>
                              </a:lnTo>
                              <a:lnTo>
                                <a:pt x="1853" y="1384"/>
                              </a:lnTo>
                              <a:lnTo>
                                <a:pt x="1858" y="1380"/>
                              </a:lnTo>
                              <a:lnTo>
                                <a:pt x="1863" y="1377"/>
                              </a:lnTo>
                              <a:lnTo>
                                <a:pt x="1867" y="1374"/>
                              </a:lnTo>
                              <a:lnTo>
                                <a:pt x="1872" y="1370"/>
                              </a:lnTo>
                              <a:lnTo>
                                <a:pt x="1877" y="1367"/>
                              </a:lnTo>
                              <a:lnTo>
                                <a:pt x="1881" y="1364"/>
                              </a:lnTo>
                              <a:lnTo>
                                <a:pt x="1886" y="1361"/>
                              </a:lnTo>
                              <a:lnTo>
                                <a:pt x="1891" y="1358"/>
                              </a:lnTo>
                              <a:lnTo>
                                <a:pt x="1896" y="1354"/>
                              </a:lnTo>
                              <a:lnTo>
                                <a:pt x="1900" y="1351"/>
                              </a:lnTo>
                              <a:lnTo>
                                <a:pt x="1905" y="1348"/>
                              </a:lnTo>
                              <a:lnTo>
                                <a:pt x="1910" y="1345"/>
                              </a:lnTo>
                              <a:lnTo>
                                <a:pt x="1915" y="1342"/>
                              </a:lnTo>
                              <a:lnTo>
                                <a:pt x="1919" y="1339"/>
                              </a:lnTo>
                              <a:lnTo>
                                <a:pt x="1924" y="1335"/>
                              </a:lnTo>
                              <a:lnTo>
                                <a:pt x="1929" y="1332"/>
                              </a:lnTo>
                              <a:lnTo>
                                <a:pt x="1934" y="1329"/>
                              </a:lnTo>
                              <a:lnTo>
                                <a:pt x="1938" y="1326"/>
                              </a:lnTo>
                              <a:lnTo>
                                <a:pt x="1943" y="1323"/>
                              </a:lnTo>
                              <a:lnTo>
                                <a:pt x="1948" y="1319"/>
                              </a:lnTo>
                              <a:lnTo>
                                <a:pt x="1953" y="1316"/>
                              </a:lnTo>
                              <a:lnTo>
                                <a:pt x="1957" y="1313"/>
                              </a:lnTo>
                              <a:lnTo>
                                <a:pt x="1962" y="1310"/>
                              </a:lnTo>
                              <a:lnTo>
                                <a:pt x="1967" y="1307"/>
                              </a:lnTo>
                              <a:lnTo>
                                <a:pt x="1972" y="1304"/>
                              </a:lnTo>
                              <a:lnTo>
                                <a:pt x="1976" y="1300"/>
                              </a:lnTo>
                              <a:lnTo>
                                <a:pt x="1981" y="1297"/>
                              </a:lnTo>
                              <a:lnTo>
                                <a:pt x="1986" y="1294"/>
                              </a:lnTo>
                              <a:lnTo>
                                <a:pt x="1991" y="1291"/>
                              </a:lnTo>
                              <a:lnTo>
                                <a:pt x="1995" y="1288"/>
                              </a:lnTo>
                              <a:lnTo>
                                <a:pt x="2000" y="1284"/>
                              </a:lnTo>
                              <a:lnTo>
                                <a:pt x="2005" y="1281"/>
                              </a:lnTo>
                              <a:lnTo>
                                <a:pt x="2009" y="1272"/>
                              </a:lnTo>
                              <a:lnTo>
                                <a:pt x="2014" y="1269"/>
                              </a:lnTo>
                              <a:lnTo>
                                <a:pt x="2019" y="1266"/>
                              </a:lnTo>
                              <a:lnTo>
                                <a:pt x="2024" y="1263"/>
                              </a:lnTo>
                              <a:lnTo>
                                <a:pt x="2028" y="1260"/>
                              </a:lnTo>
                              <a:lnTo>
                                <a:pt x="2033" y="1256"/>
                              </a:lnTo>
                              <a:lnTo>
                                <a:pt x="2038" y="1253"/>
                              </a:lnTo>
                              <a:lnTo>
                                <a:pt x="2043" y="1250"/>
                              </a:lnTo>
                              <a:lnTo>
                                <a:pt x="2047" y="1247"/>
                              </a:lnTo>
                              <a:lnTo>
                                <a:pt x="2052" y="1244"/>
                              </a:lnTo>
                              <a:lnTo>
                                <a:pt x="2057" y="1240"/>
                              </a:lnTo>
                              <a:lnTo>
                                <a:pt x="2062" y="1237"/>
                              </a:lnTo>
                              <a:lnTo>
                                <a:pt x="2066" y="1234"/>
                              </a:lnTo>
                              <a:lnTo>
                                <a:pt x="2071" y="1231"/>
                              </a:lnTo>
                              <a:lnTo>
                                <a:pt x="2076" y="1227"/>
                              </a:lnTo>
                              <a:lnTo>
                                <a:pt x="2081" y="1223"/>
                              </a:lnTo>
                              <a:lnTo>
                                <a:pt x="2085" y="1211"/>
                              </a:lnTo>
                              <a:lnTo>
                                <a:pt x="2090" y="1208"/>
                              </a:lnTo>
                              <a:lnTo>
                                <a:pt x="2095" y="1202"/>
                              </a:lnTo>
                              <a:lnTo>
                                <a:pt x="2100" y="1199"/>
                              </a:lnTo>
                              <a:lnTo>
                                <a:pt x="2104" y="1193"/>
                              </a:lnTo>
                              <a:lnTo>
                                <a:pt x="2109" y="1190"/>
                              </a:lnTo>
                              <a:lnTo>
                                <a:pt x="2114" y="1186"/>
                              </a:lnTo>
                              <a:lnTo>
                                <a:pt x="2118" y="1183"/>
                              </a:lnTo>
                              <a:lnTo>
                                <a:pt x="2123" y="1178"/>
                              </a:lnTo>
                              <a:lnTo>
                                <a:pt x="2128" y="1175"/>
                              </a:lnTo>
                              <a:lnTo>
                                <a:pt x="2133" y="1172"/>
                              </a:lnTo>
                              <a:lnTo>
                                <a:pt x="2137" y="1168"/>
                              </a:lnTo>
                              <a:lnTo>
                                <a:pt x="2142" y="1165"/>
                              </a:lnTo>
                              <a:lnTo>
                                <a:pt x="2147" y="1162"/>
                              </a:lnTo>
                              <a:lnTo>
                                <a:pt x="2152" y="1159"/>
                              </a:lnTo>
                              <a:lnTo>
                                <a:pt x="2156" y="1155"/>
                              </a:lnTo>
                              <a:lnTo>
                                <a:pt x="2161" y="1152"/>
                              </a:lnTo>
                              <a:lnTo>
                                <a:pt x="2166" y="1144"/>
                              </a:lnTo>
                              <a:lnTo>
                                <a:pt x="2171" y="1122"/>
                              </a:lnTo>
                              <a:lnTo>
                                <a:pt x="2175" y="1106"/>
                              </a:lnTo>
                              <a:lnTo>
                                <a:pt x="2180" y="1097"/>
                              </a:lnTo>
                              <a:lnTo>
                                <a:pt x="2185" y="1094"/>
                              </a:lnTo>
                              <a:lnTo>
                                <a:pt x="2190" y="1091"/>
                              </a:lnTo>
                              <a:lnTo>
                                <a:pt x="2194" y="1085"/>
                              </a:lnTo>
                              <a:lnTo>
                                <a:pt x="2199" y="1082"/>
                              </a:lnTo>
                              <a:lnTo>
                                <a:pt x="2204" y="1074"/>
                              </a:lnTo>
                              <a:lnTo>
                                <a:pt x="2209" y="1071"/>
                              </a:lnTo>
                              <a:lnTo>
                                <a:pt x="2213" y="1067"/>
                              </a:lnTo>
                              <a:lnTo>
                                <a:pt x="2218" y="1063"/>
                              </a:lnTo>
                              <a:lnTo>
                                <a:pt x="2223" y="1059"/>
                              </a:lnTo>
                              <a:lnTo>
                                <a:pt x="2228" y="1056"/>
                              </a:lnTo>
                              <a:lnTo>
                                <a:pt x="2232" y="1053"/>
                              </a:lnTo>
                              <a:lnTo>
                                <a:pt x="2237" y="1049"/>
                              </a:lnTo>
                              <a:lnTo>
                                <a:pt x="2242" y="1046"/>
                              </a:lnTo>
                              <a:lnTo>
                                <a:pt x="2246" y="1043"/>
                              </a:lnTo>
                              <a:lnTo>
                                <a:pt x="2251" y="1039"/>
                              </a:lnTo>
                              <a:lnTo>
                                <a:pt x="2256" y="1036"/>
                              </a:lnTo>
                              <a:lnTo>
                                <a:pt x="2261" y="1033"/>
                              </a:lnTo>
                              <a:lnTo>
                                <a:pt x="2265" y="1028"/>
                              </a:lnTo>
                              <a:lnTo>
                                <a:pt x="2270" y="1011"/>
                              </a:lnTo>
                              <a:lnTo>
                                <a:pt x="2275" y="992"/>
                              </a:lnTo>
                              <a:lnTo>
                                <a:pt x="2280" y="988"/>
                              </a:lnTo>
                              <a:lnTo>
                                <a:pt x="2284" y="984"/>
                              </a:lnTo>
                              <a:lnTo>
                                <a:pt x="2289" y="980"/>
                              </a:lnTo>
                              <a:lnTo>
                                <a:pt x="2294" y="977"/>
                              </a:lnTo>
                              <a:lnTo>
                                <a:pt x="2299" y="974"/>
                              </a:lnTo>
                              <a:lnTo>
                                <a:pt x="2303" y="970"/>
                              </a:lnTo>
                              <a:lnTo>
                                <a:pt x="2308" y="963"/>
                              </a:lnTo>
                              <a:lnTo>
                                <a:pt x="2313" y="951"/>
                              </a:lnTo>
                              <a:lnTo>
                                <a:pt x="2318" y="948"/>
                              </a:lnTo>
                              <a:lnTo>
                                <a:pt x="2322" y="944"/>
                              </a:lnTo>
                              <a:lnTo>
                                <a:pt x="2327" y="941"/>
                              </a:lnTo>
                              <a:lnTo>
                                <a:pt x="2332" y="937"/>
                              </a:lnTo>
                              <a:lnTo>
                                <a:pt x="2337" y="933"/>
                              </a:lnTo>
                              <a:lnTo>
                                <a:pt x="2341" y="929"/>
                              </a:lnTo>
                              <a:lnTo>
                                <a:pt x="2346" y="926"/>
                              </a:lnTo>
                              <a:lnTo>
                                <a:pt x="2351" y="922"/>
                              </a:lnTo>
                              <a:lnTo>
                                <a:pt x="2355" y="919"/>
                              </a:lnTo>
                              <a:lnTo>
                                <a:pt x="2360" y="916"/>
                              </a:lnTo>
                              <a:lnTo>
                                <a:pt x="2365" y="912"/>
                              </a:lnTo>
                              <a:lnTo>
                                <a:pt x="2370" y="907"/>
                              </a:lnTo>
                              <a:lnTo>
                                <a:pt x="2374" y="903"/>
                              </a:lnTo>
                              <a:lnTo>
                                <a:pt x="2379" y="899"/>
                              </a:lnTo>
                              <a:lnTo>
                                <a:pt x="2384" y="895"/>
                              </a:lnTo>
                              <a:lnTo>
                                <a:pt x="2389" y="890"/>
                              </a:lnTo>
                              <a:lnTo>
                                <a:pt x="2393" y="887"/>
                              </a:lnTo>
                              <a:lnTo>
                                <a:pt x="2398" y="883"/>
                              </a:lnTo>
                              <a:lnTo>
                                <a:pt x="2403" y="878"/>
                              </a:lnTo>
                              <a:lnTo>
                                <a:pt x="2408" y="873"/>
                              </a:lnTo>
                              <a:lnTo>
                                <a:pt x="2412" y="869"/>
                              </a:lnTo>
                              <a:lnTo>
                                <a:pt x="2417" y="866"/>
                              </a:lnTo>
                              <a:lnTo>
                                <a:pt x="2422" y="863"/>
                              </a:lnTo>
                              <a:lnTo>
                                <a:pt x="2427" y="859"/>
                              </a:lnTo>
                              <a:lnTo>
                                <a:pt x="2431" y="856"/>
                              </a:lnTo>
                              <a:lnTo>
                                <a:pt x="2436" y="852"/>
                              </a:lnTo>
                              <a:lnTo>
                                <a:pt x="2441" y="846"/>
                              </a:lnTo>
                              <a:lnTo>
                                <a:pt x="2446" y="841"/>
                              </a:lnTo>
                              <a:lnTo>
                                <a:pt x="2450" y="833"/>
                              </a:lnTo>
                              <a:lnTo>
                                <a:pt x="2455" y="829"/>
                              </a:lnTo>
                              <a:lnTo>
                                <a:pt x="2460" y="826"/>
                              </a:lnTo>
                              <a:lnTo>
                                <a:pt x="2465" y="822"/>
                              </a:lnTo>
                              <a:lnTo>
                                <a:pt x="2469" y="819"/>
                              </a:lnTo>
                              <a:lnTo>
                                <a:pt x="2474" y="815"/>
                              </a:lnTo>
                              <a:lnTo>
                                <a:pt x="2479" y="812"/>
                              </a:lnTo>
                              <a:lnTo>
                                <a:pt x="2483" y="808"/>
                              </a:lnTo>
                              <a:lnTo>
                                <a:pt x="2488" y="805"/>
                              </a:lnTo>
                              <a:lnTo>
                                <a:pt x="2493" y="801"/>
                              </a:lnTo>
                              <a:lnTo>
                                <a:pt x="2498" y="798"/>
                              </a:lnTo>
                              <a:lnTo>
                                <a:pt x="2502" y="795"/>
                              </a:lnTo>
                              <a:lnTo>
                                <a:pt x="2507" y="791"/>
                              </a:lnTo>
                              <a:lnTo>
                                <a:pt x="2512" y="788"/>
                              </a:lnTo>
                              <a:lnTo>
                                <a:pt x="2517" y="784"/>
                              </a:lnTo>
                              <a:lnTo>
                                <a:pt x="2521" y="781"/>
                              </a:lnTo>
                              <a:lnTo>
                                <a:pt x="2526" y="777"/>
                              </a:lnTo>
                              <a:lnTo>
                                <a:pt x="2531" y="774"/>
                              </a:lnTo>
                              <a:lnTo>
                                <a:pt x="2536" y="769"/>
                              </a:lnTo>
                              <a:lnTo>
                                <a:pt x="2540" y="761"/>
                              </a:lnTo>
                              <a:lnTo>
                                <a:pt x="2545" y="756"/>
                              </a:lnTo>
                              <a:lnTo>
                                <a:pt x="2550" y="753"/>
                              </a:lnTo>
                              <a:lnTo>
                                <a:pt x="2555" y="749"/>
                              </a:lnTo>
                              <a:lnTo>
                                <a:pt x="2559" y="714"/>
                              </a:lnTo>
                              <a:lnTo>
                                <a:pt x="2564" y="710"/>
                              </a:lnTo>
                              <a:lnTo>
                                <a:pt x="2569" y="707"/>
                              </a:lnTo>
                              <a:lnTo>
                                <a:pt x="2574" y="703"/>
                              </a:lnTo>
                              <a:lnTo>
                                <a:pt x="2578" y="698"/>
                              </a:lnTo>
                              <a:lnTo>
                                <a:pt x="2583" y="695"/>
                              </a:lnTo>
                              <a:lnTo>
                                <a:pt x="2588" y="691"/>
                              </a:lnTo>
                              <a:lnTo>
                                <a:pt x="2592" y="687"/>
                              </a:lnTo>
                              <a:lnTo>
                                <a:pt x="2597" y="683"/>
                              </a:lnTo>
                              <a:lnTo>
                                <a:pt x="2602" y="677"/>
                              </a:lnTo>
                              <a:lnTo>
                                <a:pt x="2607" y="672"/>
                              </a:lnTo>
                              <a:lnTo>
                                <a:pt x="2611" y="668"/>
                              </a:lnTo>
                              <a:lnTo>
                                <a:pt x="2616" y="665"/>
                              </a:lnTo>
                              <a:lnTo>
                                <a:pt x="2621" y="661"/>
                              </a:lnTo>
                              <a:lnTo>
                                <a:pt x="2626" y="658"/>
                              </a:lnTo>
                              <a:lnTo>
                                <a:pt x="2630" y="654"/>
                              </a:lnTo>
                              <a:lnTo>
                                <a:pt x="2635" y="650"/>
                              </a:lnTo>
                              <a:lnTo>
                                <a:pt x="2640" y="647"/>
                              </a:lnTo>
                              <a:lnTo>
                                <a:pt x="2645" y="643"/>
                              </a:lnTo>
                              <a:lnTo>
                                <a:pt x="2649" y="640"/>
                              </a:lnTo>
                              <a:lnTo>
                                <a:pt x="2654" y="636"/>
                              </a:lnTo>
                              <a:lnTo>
                                <a:pt x="2659" y="633"/>
                              </a:lnTo>
                              <a:lnTo>
                                <a:pt x="2664" y="629"/>
                              </a:lnTo>
                              <a:lnTo>
                                <a:pt x="2668" y="626"/>
                              </a:lnTo>
                              <a:lnTo>
                                <a:pt x="2673" y="622"/>
                              </a:lnTo>
                              <a:lnTo>
                                <a:pt x="2678" y="618"/>
                              </a:lnTo>
                              <a:lnTo>
                                <a:pt x="2683" y="615"/>
                              </a:lnTo>
                              <a:lnTo>
                                <a:pt x="2687" y="611"/>
                              </a:lnTo>
                              <a:lnTo>
                                <a:pt x="2692" y="608"/>
                              </a:lnTo>
                              <a:lnTo>
                                <a:pt x="2697" y="604"/>
                              </a:lnTo>
                              <a:lnTo>
                                <a:pt x="2702" y="596"/>
                              </a:lnTo>
                              <a:lnTo>
                                <a:pt x="2706" y="586"/>
                              </a:lnTo>
                              <a:lnTo>
                                <a:pt x="2711" y="578"/>
                              </a:lnTo>
                              <a:lnTo>
                                <a:pt x="2716" y="574"/>
                              </a:lnTo>
                              <a:lnTo>
                                <a:pt x="2720" y="570"/>
                              </a:lnTo>
                              <a:lnTo>
                                <a:pt x="2725" y="567"/>
                              </a:lnTo>
                              <a:lnTo>
                                <a:pt x="2730" y="563"/>
                              </a:lnTo>
                              <a:lnTo>
                                <a:pt x="2735" y="559"/>
                              </a:lnTo>
                              <a:lnTo>
                                <a:pt x="2739" y="554"/>
                              </a:lnTo>
                              <a:lnTo>
                                <a:pt x="2744" y="547"/>
                              </a:lnTo>
                              <a:lnTo>
                                <a:pt x="2749" y="543"/>
                              </a:lnTo>
                              <a:lnTo>
                                <a:pt x="2754" y="539"/>
                              </a:lnTo>
                              <a:lnTo>
                                <a:pt x="2758" y="536"/>
                              </a:lnTo>
                              <a:lnTo>
                                <a:pt x="2763" y="527"/>
                              </a:lnTo>
                              <a:lnTo>
                                <a:pt x="2768" y="523"/>
                              </a:lnTo>
                              <a:lnTo>
                                <a:pt x="2773" y="519"/>
                              </a:lnTo>
                              <a:lnTo>
                                <a:pt x="2777" y="516"/>
                              </a:lnTo>
                              <a:lnTo>
                                <a:pt x="2782" y="512"/>
                              </a:lnTo>
                              <a:lnTo>
                                <a:pt x="2787" y="509"/>
                              </a:lnTo>
                              <a:lnTo>
                                <a:pt x="2792" y="500"/>
                              </a:lnTo>
                              <a:lnTo>
                                <a:pt x="2796" y="494"/>
                              </a:lnTo>
                              <a:lnTo>
                                <a:pt x="2801" y="491"/>
                              </a:lnTo>
                              <a:lnTo>
                                <a:pt x="2806" y="487"/>
                              </a:lnTo>
                              <a:lnTo>
                                <a:pt x="2811" y="484"/>
                              </a:lnTo>
                              <a:lnTo>
                                <a:pt x="2815" y="480"/>
                              </a:lnTo>
                              <a:lnTo>
                                <a:pt x="2820" y="476"/>
                              </a:lnTo>
                              <a:lnTo>
                                <a:pt x="2825" y="472"/>
                              </a:lnTo>
                              <a:lnTo>
                                <a:pt x="2830" y="469"/>
                              </a:lnTo>
                              <a:lnTo>
                                <a:pt x="2834" y="465"/>
                              </a:lnTo>
                              <a:lnTo>
                                <a:pt x="2839" y="462"/>
                              </a:lnTo>
                              <a:lnTo>
                                <a:pt x="2844" y="458"/>
                              </a:lnTo>
                              <a:lnTo>
                                <a:pt x="2848" y="454"/>
                              </a:lnTo>
                              <a:lnTo>
                                <a:pt x="2853" y="451"/>
                              </a:lnTo>
                              <a:lnTo>
                                <a:pt x="2858" y="447"/>
                              </a:lnTo>
                              <a:lnTo>
                                <a:pt x="2863" y="444"/>
                              </a:lnTo>
                              <a:lnTo>
                                <a:pt x="2867" y="440"/>
                              </a:lnTo>
                              <a:lnTo>
                                <a:pt x="2872" y="436"/>
                              </a:lnTo>
                              <a:lnTo>
                                <a:pt x="2877" y="433"/>
                              </a:lnTo>
                              <a:lnTo>
                                <a:pt x="2882" y="429"/>
                              </a:lnTo>
                              <a:lnTo>
                                <a:pt x="2886" y="425"/>
                              </a:lnTo>
                              <a:lnTo>
                                <a:pt x="2891" y="422"/>
                              </a:lnTo>
                              <a:lnTo>
                                <a:pt x="2896" y="413"/>
                              </a:lnTo>
                              <a:lnTo>
                                <a:pt x="2901" y="410"/>
                              </a:lnTo>
                              <a:lnTo>
                                <a:pt x="2905" y="406"/>
                              </a:lnTo>
                              <a:lnTo>
                                <a:pt x="2910" y="391"/>
                              </a:lnTo>
                              <a:lnTo>
                                <a:pt x="2915" y="388"/>
                              </a:lnTo>
                              <a:lnTo>
                                <a:pt x="2920" y="384"/>
                              </a:lnTo>
                              <a:lnTo>
                                <a:pt x="2924" y="380"/>
                              </a:lnTo>
                              <a:lnTo>
                                <a:pt x="2929" y="377"/>
                              </a:lnTo>
                              <a:lnTo>
                                <a:pt x="2934" y="370"/>
                              </a:lnTo>
                              <a:lnTo>
                                <a:pt x="2939" y="367"/>
                              </a:lnTo>
                              <a:lnTo>
                                <a:pt x="2943" y="363"/>
                              </a:lnTo>
                              <a:lnTo>
                                <a:pt x="2948" y="359"/>
                              </a:lnTo>
                              <a:lnTo>
                                <a:pt x="2953" y="356"/>
                              </a:lnTo>
                              <a:lnTo>
                                <a:pt x="2957" y="352"/>
                              </a:lnTo>
                              <a:lnTo>
                                <a:pt x="2962" y="348"/>
                              </a:lnTo>
                              <a:lnTo>
                                <a:pt x="2967" y="345"/>
                              </a:lnTo>
                              <a:lnTo>
                                <a:pt x="2972" y="341"/>
                              </a:lnTo>
                              <a:lnTo>
                                <a:pt x="2976" y="338"/>
                              </a:lnTo>
                              <a:lnTo>
                                <a:pt x="2981" y="331"/>
                              </a:lnTo>
                              <a:lnTo>
                                <a:pt x="2986" y="325"/>
                              </a:lnTo>
                              <a:lnTo>
                                <a:pt x="2991" y="320"/>
                              </a:lnTo>
                              <a:lnTo>
                                <a:pt x="2995" y="316"/>
                              </a:lnTo>
                              <a:lnTo>
                                <a:pt x="3000" y="312"/>
                              </a:lnTo>
                              <a:lnTo>
                                <a:pt x="3005" y="309"/>
                              </a:lnTo>
                              <a:lnTo>
                                <a:pt x="3010" y="305"/>
                              </a:lnTo>
                              <a:lnTo>
                                <a:pt x="3014" y="301"/>
                              </a:lnTo>
                              <a:lnTo>
                                <a:pt x="3019" y="298"/>
                              </a:lnTo>
                              <a:lnTo>
                                <a:pt x="3024" y="288"/>
                              </a:lnTo>
                              <a:lnTo>
                                <a:pt x="3029" y="284"/>
                              </a:lnTo>
                              <a:lnTo>
                                <a:pt x="3033" y="281"/>
                              </a:lnTo>
                              <a:lnTo>
                                <a:pt x="3038" y="277"/>
                              </a:lnTo>
                              <a:lnTo>
                                <a:pt x="3043" y="273"/>
                              </a:lnTo>
                              <a:lnTo>
                                <a:pt x="3048" y="270"/>
                              </a:lnTo>
                              <a:lnTo>
                                <a:pt x="3052" y="266"/>
                              </a:lnTo>
                              <a:lnTo>
                                <a:pt x="3057" y="262"/>
                              </a:lnTo>
                              <a:lnTo>
                                <a:pt x="3062" y="259"/>
                              </a:lnTo>
                              <a:lnTo>
                                <a:pt x="3067" y="253"/>
                              </a:lnTo>
                              <a:lnTo>
                                <a:pt x="3071" y="241"/>
                              </a:lnTo>
                              <a:lnTo>
                                <a:pt x="3076" y="238"/>
                              </a:lnTo>
                              <a:lnTo>
                                <a:pt x="3081" y="231"/>
                              </a:lnTo>
                              <a:lnTo>
                                <a:pt x="3085" y="227"/>
                              </a:lnTo>
                              <a:lnTo>
                                <a:pt x="3090" y="223"/>
                              </a:lnTo>
                              <a:lnTo>
                                <a:pt x="3095" y="220"/>
                              </a:lnTo>
                              <a:lnTo>
                                <a:pt x="3100" y="216"/>
                              </a:lnTo>
                              <a:lnTo>
                                <a:pt x="3104" y="210"/>
                              </a:lnTo>
                              <a:lnTo>
                                <a:pt x="3109" y="204"/>
                              </a:lnTo>
                              <a:lnTo>
                                <a:pt x="3114" y="200"/>
                              </a:lnTo>
                              <a:lnTo>
                                <a:pt x="3119" y="197"/>
                              </a:lnTo>
                              <a:lnTo>
                                <a:pt x="3123" y="193"/>
                              </a:lnTo>
                              <a:lnTo>
                                <a:pt x="3128" y="189"/>
                              </a:lnTo>
                              <a:lnTo>
                                <a:pt x="3133" y="185"/>
                              </a:lnTo>
                              <a:lnTo>
                                <a:pt x="3138" y="182"/>
                              </a:lnTo>
                              <a:lnTo>
                                <a:pt x="3142" y="178"/>
                              </a:lnTo>
                              <a:lnTo>
                                <a:pt x="3147" y="174"/>
                              </a:lnTo>
                              <a:lnTo>
                                <a:pt x="3152" y="171"/>
                              </a:lnTo>
                              <a:lnTo>
                                <a:pt x="3157" y="167"/>
                              </a:lnTo>
                              <a:lnTo>
                                <a:pt x="3161" y="159"/>
                              </a:lnTo>
                              <a:lnTo>
                                <a:pt x="3166" y="148"/>
                              </a:lnTo>
                              <a:lnTo>
                                <a:pt x="3171" y="144"/>
                              </a:lnTo>
                              <a:lnTo>
                                <a:pt x="3176" y="134"/>
                              </a:lnTo>
                              <a:lnTo>
                                <a:pt x="3180" y="131"/>
                              </a:lnTo>
                              <a:lnTo>
                                <a:pt x="3185" y="127"/>
                              </a:lnTo>
                              <a:lnTo>
                                <a:pt x="3190" y="123"/>
                              </a:lnTo>
                              <a:lnTo>
                                <a:pt x="3194" y="120"/>
                              </a:lnTo>
                              <a:lnTo>
                                <a:pt x="3199" y="116"/>
                              </a:lnTo>
                              <a:lnTo>
                                <a:pt x="3204" y="112"/>
                              </a:lnTo>
                              <a:lnTo>
                                <a:pt x="3209" y="108"/>
                              </a:lnTo>
                              <a:lnTo>
                                <a:pt x="3213" y="103"/>
                              </a:lnTo>
                              <a:lnTo>
                                <a:pt x="3218" y="90"/>
                              </a:lnTo>
                              <a:lnTo>
                                <a:pt x="3223" y="86"/>
                              </a:lnTo>
                              <a:lnTo>
                                <a:pt x="3228" y="82"/>
                              </a:lnTo>
                              <a:lnTo>
                                <a:pt x="3232" y="77"/>
                              </a:lnTo>
                              <a:lnTo>
                                <a:pt x="3237" y="61"/>
                              </a:lnTo>
                              <a:lnTo>
                                <a:pt x="3242" y="49"/>
                              </a:lnTo>
                              <a:lnTo>
                                <a:pt x="3247" y="45"/>
                              </a:lnTo>
                              <a:lnTo>
                                <a:pt x="3251" y="41"/>
                              </a:lnTo>
                              <a:lnTo>
                                <a:pt x="3256" y="38"/>
                              </a:lnTo>
                              <a:lnTo>
                                <a:pt x="3261" y="34"/>
                              </a:lnTo>
                              <a:lnTo>
                                <a:pt x="3266" y="30"/>
                              </a:lnTo>
                              <a:lnTo>
                                <a:pt x="3270" y="26"/>
                              </a:lnTo>
                              <a:lnTo>
                                <a:pt x="3275" y="23"/>
                              </a:lnTo>
                              <a:lnTo>
                                <a:pt x="3280" y="19"/>
                              </a:lnTo>
                              <a:lnTo>
                                <a:pt x="3285" y="15"/>
                              </a:lnTo>
                              <a:lnTo>
                                <a:pt x="3289" y="9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4,2629l9,2628l14,2627l19,2626l23,2624l28,2623l33,2622l38,2621l42,2620l47,2619l52,2615l57,2612l61,2610l66,2607l71,2599l75,2597l80,2594l85,2592l90,2589l94,2587l99,2585l104,2577l109,2575l113,2573l118,2570l123,2568l128,2566l132,2563l137,2561l142,2559l147,2556l151,2554l156,2552l161,2549l166,2547l170,2545l175,2542l180,2540l185,2538l189,2535l194,2533l199,2531l203,2528l208,2526l213,2524l218,2521l222,2519l227,2517l232,2514l237,2512l241,2510l246,2507l251,2505l256,2503l260,2500l265,2498l270,2496l275,2493l279,2491l284,2489l289,2486l294,2484l298,2482l303,2479l308,2477l312,2475l317,2472l322,2470l327,2468l331,2465l336,2463l341,2461l346,2458l350,2456l355,2454l360,2451l365,2449l369,2447l374,2444l379,2442l384,2440l388,2437l393,2435l398,2433l403,2430l407,2428l412,2426l417,2423l422,2421l426,2419l431,2416l436,2414l440,2412l445,2409l450,2407l455,2405l459,2402l464,2400l469,2398l474,2395l478,2393l483,2391l488,2388l493,2386l497,2384l502,2381l507,2379l512,2377l516,2374l521,2372l526,2370l531,2367l535,2365l540,2363l545,2360l549,2358l554,2356l559,2353l564,2351l568,2349l573,2346l578,2344l583,2342l587,2339l592,2337l597,2335l602,2332l606,2330l611,2328l616,2325l621,2323l625,2321l630,2318l635,2316l640,2314l644,2311l649,2309l654,2307l659,2304l663,2302l668,2300l673,2297l677,2295l682,2293l687,2290l692,2288l696,2286l701,2283l706,2281l711,2279l715,2276l720,2274l725,2272l730,2269l734,2267l739,2264l744,2262l749,2260l753,2257l758,2255l763,2253l768,2250l772,2248l777,2246l782,2243l787,2241l791,2238l796,2227l801,2221l805,2219l810,2216l815,2214l820,2212l824,2209l829,2207l834,2204l839,2200l843,2198l848,2196l853,2193l858,2191l862,2188l867,2180l872,2176l877,2171l881,2163l886,2161l891,2157l896,2155l900,2152l905,2150l910,2147l914,2145l919,2142l924,2140l929,2137l933,2135l938,2132l943,2130l948,2127l952,2125l957,2122l962,2120l967,2117l971,2114l976,2109l981,2103l986,2099l990,2097l995,2094l1000,2092l1005,2085l1009,2082l1014,2080l1019,2077l1024,2075l1028,2072l1033,2069l1038,2067l1042,2064l1047,2062l1052,2059l1057,2055l1061,2052l1066,2048l1071,2035l1076,2032l1080,2029l1085,2027l1090,2024l1095,2021l1099,2019l1104,2016l1109,2014l1114,2011l1118,2008l1123,2006l1128,2003l1133,2000l1137,1998l1142,1995l1147,1993l1151,1990l1156,1987l1161,1985l1166,1982l1170,1979l1175,1977l1180,1974l1185,1972l1189,1969l1194,1966l1199,1964l1204,1961l1208,1958l1213,1956l1218,1953l1223,1950l1227,1948l1232,1945l1237,1943l1242,1940l1246,1937l1251,1935l1256,1932l1261,1929l1265,1927l1270,1924l1275,1922l1279,1919l1284,1912l1289,1910l1294,1907l1298,1905l1303,1902l1308,1899l1313,1897l1317,1894l1322,1891l1327,1889l1332,1886l1336,1883l1341,1881l1346,1878l1351,1876l1355,1873l1360,1870l1365,1868l1370,1865l1374,1862l1379,1860l1384,1857l1389,1854l1393,1852l1398,1849l1403,1846l1407,1844l1412,1841l1417,1839l1422,1836l1426,1833l1431,1831l1436,1828l1441,1825l1445,1823l1450,1820l1455,1817l1460,1815l1464,1812l1469,1809l1474,1805l1479,1797l1483,1793l1488,1790l1493,1787l1498,1785l1502,1780l1507,1778l1512,1775l1516,1772l1521,1770l1526,1767l1531,1764l1535,1762l1540,1759l1545,1756l1550,1754l1554,1751l1559,1748l1564,1746l1569,1743l1573,1740l1578,1738l1583,1733l1588,1730l1592,1727l1597,1725l1602,1722l1607,1719l1611,1717l1616,1714l1621,1711l1626,1709l1630,1703l1635,1700l1640,1697l1644,1695l1649,1675l1654,1671l1659,1656l1663,1653l1668,1651l1673,1635l1678,1632l1682,1621l1687,1604l1692,1583l1697,1580l1701,1577l1706,1574l1711,1571l1716,1568l1720,1564l1725,1554l1730,1539l1735,1534l1739,1514l1744,1511l1749,1507l1753,1504l1758,1501l1763,1498l1768,1494l1772,1477l1777,1473l1782,1470l1787,1467l1791,1464l1796,1461l1801,1444l1806,1423l1810,1420l1815,1417l1820,1414l1825,1411l1829,1407l1834,1403l1839,1393l1844,1390l1848,1387l1853,1384l1858,1380l1863,1377l1867,1374l1872,1370l1877,1367l1881,1364l1886,1361l1891,1358l1896,1354l1900,1351l1905,1348l1910,1345l1915,1342l1919,1339l1924,1335l1929,1332l1934,1329l1938,1326l1943,1323l1948,1319l1953,1316l1957,1313l1962,1310l1967,1307l1972,1304l1976,1300l1981,1297l1986,1294l1991,1291l1995,1288l2000,1284l2005,1281l2009,1272l2014,1269l2019,1266l2024,1263l2028,1260l2033,1256l2038,1253l2043,1250l2047,1247l2052,1244l2057,1240l2062,1237l2066,1234l2071,1231l2076,1227l2081,1223l2085,1211l2090,1208l2095,1202l2100,1199l2104,1193l2109,1190l2114,1186l2118,1183l2123,1178l2128,1175l2133,1172l2137,1168l2142,1165l2147,1162l2152,1159l2156,1155l2161,1152l2166,1144l2171,1122l2175,1106l2180,1097l2185,1094l2190,1091l2194,1085l2199,1082l2204,1074l2209,1071l2213,1067l2218,1063l2223,1059l2228,1056l2232,1053l2237,1049l2242,1046l2246,1043l2251,1039l2256,1036l2261,1033l2265,1028l2270,1011l2275,992l2280,988l2284,984l2289,980l2294,977l2299,974l2303,970l2308,963l2313,951l2318,948l2322,944l2327,941l2332,937l2337,933l2341,929l2346,926l2351,922l2355,919l2360,916l2365,912l2370,907l2374,903l2379,899l2384,895l2389,890l2393,887l2398,883l2403,878l2408,873l2412,869l2417,866l2422,863l2427,859l2431,856l2436,852l2441,846l2446,841l2450,833l2455,829l2460,826l2465,822l2469,819l2474,815l2479,812l2483,808l2488,805l2493,801l2498,798l2502,795l2507,791l2512,788l2517,784l2521,781l2526,777l2531,774l2536,769l2540,761l2545,756l2550,753l2555,749l2559,714l2564,710l2569,707l2574,703l2578,698l2583,695l2588,691l2592,687l2597,683l2602,677l2607,672l2611,668l2616,665l2621,661l2626,658l2630,654l2635,650l2640,647l2645,643l2649,640l2654,636l2659,633l2664,629l2668,626l2673,622l2678,618l2683,615l2687,611l2692,608l2697,604l2702,596l2706,586l2711,578l2716,574l2720,570l2725,567l2730,563l2735,559l2739,554l2744,547l2749,543l2754,539l2758,536l2763,527l2768,523l2773,519l2777,516l2782,512l2787,509l2792,500l2796,494l2801,491l2806,487l2811,484l2815,480l2820,476l2825,472l2830,469l2834,465l2839,462l2844,458l2848,454l2853,451l2858,447l2863,444l2867,440l2872,436l2877,433l2882,429l2886,425l2891,422l2896,413l2901,410l2905,406l2910,391l2915,388l2920,384l2924,380l2929,377l2934,370l2939,367l2943,363l2948,359l2953,356l2957,352l2962,348l2967,345l2972,341l2976,338l2981,331l2986,325l2991,320l2995,316l3000,312l3005,309l3010,305l3014,301l3019,298l3024,288l3029,284l3033,281l3038,277l3043,273l3048,270l3052,266l3057,262l3062,259l3067,253l3071,241l3076,238l3081,231l3085,227l3090,223l3095,220l3100,216l3104,210l3109,204l3114,200l3119,197l3123,193l3128,189l3133,185l3138,182l3142,178l3147,174l3152,171l3157,167l3161,159l3166,148l3171,144l3176,134l3180,131l3185,127l3190,123l3194,120l3199,116l3204,112l3209,108l3213,103l3218,90l3223,86l3228,82l3232,77l3237,61l3242,49l3247,45l3251,41l3256,38l3261,34l3266,30l3270,26l3275,23l3280,19l3285,15l3289,9l3294,0e" stroked="t" o:allowincell="f" style="position:absolute;margin-left:307.55pt;margin-top:306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w:t>p−</w:t>
      </w:r>
      <w:r>
        <w:rPr>
          <w:rFonts w:cs="Arial" w:ascii="Arial" w:hAnsi="Arial"/>
          <w:spacing w:val="-5"/>
          <w:position w:val="-1"/>
          <w:sz w:val="20"/>
          <w:szCs w:val="20"/>
        </w:rPr>
        <w:t>v</w:t>
      </w:r>
      <w:r>
        <w:rPr>
          <w:rFonts w:cs="Arial" w:ascii="Arial" w:hAnsi="Arial"/>
          <w:position w:val="-1"/>
          <w:sz w:val="20"/>
          <w:szCs w:val="20"/>
        </w:rPr>
        <w:t>alue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1">
                <wp:simplePos x="0" y="0"/>
                <wp:positionH relativeFrom="page">
                  <wp:posOffset>37471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1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27"/>
                              <w:gridCol w:w="665"/>
                              <w:gridCol w:w="665"/>
                              <w:gridCol w:w="665"/>
                              <w:gridCol w:w="665"/>
                              <w:gridCol w:w="665"/>
                              <w:gridCol w:w="106"/>
                            </w:tblGrid>
                            <w:tr>
                              <w:trPr>
                                <w:trHeight w:val="270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7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6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27"/>
                        <w:gridCol w:w="665"/>
                        <w:gridCol w:w="665"/>
                        <w:gridCol w:w="665"/>
                        <w:gridCol w:w="665"/>
                        <w:gridCol w:w="665"/>
                        <w:gridCol w:w="106"/>
                      </w:tblGrid>
                      <w:tr>
                        <w:trPr>
                          <w:trHeight w:val="270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1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2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7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6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6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5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677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"/>
        <w:gridCol w:w="662"/>
        <w:gridCol w:w="639"/>
        <w:gridCol w:w="640"/>
        <w:gridCol w:w="640"/>
        <w:gridCol w:w="639"/>
        <w:gridCol w:w="338"/>
      </w:tblGrid>
      <w:tr>
        <w:trPr>
          <w:trHeight w:val="90" w:hRule="exact"/>
        </w:trPr>
        <w:tc>
          <w:tcPr>
            <w:tcW w:w="11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8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8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9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8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9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8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8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1" w:hRule="exact"/>
        </w:trPr>
        <w:tc>
          <w:tcPr>
            <w:tcW w:w="11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exact"/>
        </w:trPr>
        <w:tc>
          <w:tcPr>
            <w:tcW w:w="119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continuous"/>
          <w:pgSz w:w="10080" w:h="10080"/>
          <w:pgMar w:left="760" w:right="340" w:gutter="0" w:header="339" w:top="520" w:footer="273" w:bottom="329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20" w:before="3" w:after="0"/>
        <w:rPr>
          <w:rFonts w:ascii="Times New Roman" w:hAnsi="Times New Roman" w:cs="Times New Roman"/>
          <w:sz w:val="12"/>
          <w:szCs w:val="12"/>
          <w:lang w:val="en-US" w:eastAsia="en-US"/>
        </w:rPr>
      </w:pPr>
      <w:r>
        <w:rPr>
          <w:rFonts w:cs="Times New Roman" w:ascii="Times New Roman" w:hAnsi="Times New Roman"/>
          <w:sz w:val="12"/>
          <w:szCs w:val="1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23">
                <wp:simplePos x="0" y="0"/>
                <wp:positionH relativeFrom="page">
                  <wp:posOffset>-349250</wp:posOffset>
                </wp:positionH>
                <wp:positionV relativeFrom="page">
                  <wp:posOffset>3907790</wp:posOffset>
                </wp:positionV>
                <wp:extent cx="894080" cy="153035"/>
                <wp:effectExtent l="0" t="0" r="0" b="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4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significant test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7.5pt;margin-top:307.65pt;width:70.3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significant tes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4">
                <wp:simplePos x="0" y="0"/>
                <wp:positionH relativeFrom="page">
                  <wp:posOffset>353060</wp:posOffset>
                </wp:positionH>
                <wp:positionV relativeFrom="page">
                  <wp:posOffset>5485765</wp:posOffset>
                </wp:positionV>
                <wp:extent cx="96520" cy="153035"/>
                <wp:effectExtent l="0" t="0" r="0" b="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75pt;margin-top:431.95pt;width:7.5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5">
                <wp:simplePos x="0" y="0"/>
                <wp:positionH relativeFrom="page">
                  <wp:posOffset>282575</wp:posOffset>
                </wp:positionH>
                <wp:positionV relativeFrom="page">
                  <wp:posOffset>4921250</wp:posOffset>
                </wp:positionV>
                <wp:extent cx="237490" cy="153035"/>
                <wp:effectExtent l="0" t="0" r="0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2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87.45pt;width:18.6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2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6">
                <wp:simplePos x="0" y="0"/>
                <wp:positionH relativeFrom="page">
                  <wp:posOffset>282575</wp:posOffset>
                </wp:positionH>
                <wp:positionV relativeFrom="page">
                  <wp:posOffset>4440555</wp:posOffset>
                </wp:positionV>
                <wp:extent cx="237490" cy="153035"/>
                <wp:effectExtent l="0" t="0" r="0" b="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4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49.6pt;width:18.6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4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7">
                <wp:simplePos x="0" y="0"/>
                <wp:positionH relativeFrom="page">
                  <wp:posOffset>282575</wp:posOffset>
                </wp:positionH>
                <wp:positionV relativeFrom="page">
                  <wp:posOffset>3959860</wp:posOffset>
                </wp:positionV>
                <wp:extent cx="237490" cy="153035"/>
                <wp:effectExtent l="0" t="0" r="0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6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11.75pt;width:18.6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6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8">
                <wp:simplePos x="0" y="0"/>
                <wp:positionH relativeFrom="page">
                  <wp:posOffset>264795</wp:posOffset>
                </wp:positionH>
                <wp:positionV relativeFrom="page">
                  <wp:posOffset>2108200</wp:posOffset>
                </wp:positionV>
                <wp:extent cx="273050" cy="153035"/>
                <wp:effectExtent l="0" t="0" r="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7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165.95pt;width:21.4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7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9">
                <wp:simplePos x="0" y="0"/>
                <wp:positionH relativeFrom="page">
                  <wp:posOffset>264160</wp:posOffset>
                </wp:positionH>
                <wp:positionV relativeFrom="page">
                  <wp:posOffset>1571625</wp:posOffset>
                </wp:positionV>
                <wp:extent cx="273685" cy="153035"/>
                <wp:effectExtent l="0" t="0" r="0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3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8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123.75pt;width:21.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8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0">
                <wp:simplePos x="0" y="0"/>
                <wp:positionH relativeFrom="page">
                  <wp:posOffset>264795</wp:posOffset>
                </wp:positionH>
                <wp:positionV relativeFrom="page">
                  <wp:posOffset>1035685</wp:posOffset>
                </wp:positionV>
                <wp:extent cx="273050" cy="153035"/>
                <wp:effectExtent l="0" t="0" r="0" b="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9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81.5pt;width:21.4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9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1">
                <wp:simplePos x="0" y="0"/>
                <wp:positionH relativeFrom="page">
                  <wp:posOffset>264795</wp:posOffset>
                </wp:positionH>
                <wp:positionV relativeFrom="page">
                  <wp:posOffset>499745</wp:posOffset>
                </wp:positionV>
                <wp:extent cx="273050" cy="153035"/>
                <wp:effectExtent l="0" t="0" r="0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.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39.3pt;width:21.4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.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740" w:leader="none"/>
          <w:tab w:val="left" w:pos="1380" w:leader="none"/>
          <w:tab w:val="left" w:pos="2020" w:leader="none"/>
          <w:tab w:val="left" w:pos="2660" w:leader="none"/>
          <w:tab w:val="left" w:pos="3300" w:leader="none"/>
        </w:tabs>
        <w:autoSpaceDE w:val="false"/>
        <w:spacing w:lineRule="auto" w:line="240" w:before="0" w:after="0"/>
        <w:ind w:left="103" w:right="-5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8">
                <wp:simplePos x="0" y="0"/>
                <wp:positionH relativeFrom="page">
                  <wp:posOffset>705485</wp:posOffset>
                </wp:positionH>
                <wp:positionV relativeFrom="paragraph">
                  <wp:posOffset>-1891030</wp:posOffset>
                </wp:positionV>
                <wp:extent cx="2092325" cy="1670050"/>
                <wp:effectExtent l="5715" t="5080" r="3810" b="571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0" y="2626"/>
                              </a:lnTo>
                              <a:lnTo>
                                <a:pt x="0" y="2623"/>
                              </a:lnTo>
                              <a:lnTo>
                                <a:pt x="0" y="2619"/>
                              </a:lnTo>
                              <a:lnTo>
                                <a:pt x="0" y="2615"/>
                              </a:lnTo>
                              <a:lnTo>
                                <a:pt x="0" y="2611"/>
                              </a:lnTo>
                              <a:lnTo>
                                <a:pt x="0" y="2607"/>
                              </a:lnTo>
                              <a:lnTo>
                                <a:pt x="0" y="2604"/>
                              </a:lnTo>
                              <a:lnTo>
                                <a:pt x="5" y="2600"/>
                              </a:lnTo>
                              <a:lnTo>
                                <a:pt x="5" y="2596"/>
                              </a:lnTo>
                              <a:lnTo>
                                <a:pt x="5" y="2592"/>
                              </a:lnTo>
                              <a:lnTo>
                                <a:pt x="289" y="2588"/>
                              </a:lnTo>
                              <a:lnTo>
                                <a:pt x="475" y="2585"/>
                              </a:lnTo>
                              <a:lnTo>
                                <a:pt x="475" y="2581"/>
                              </a:lnTo>
                              <a:lnTo>
                                <a:pt x="625" y="2577"/>
                              </a:lnTo>
                              <a:lnTo>
                                <a:pt x="1130" y="2573"/>
                              </a:lnTo>
                              <a:lnTo>
                                <a:pt x="1130" y="2570"/>
                              </a:lnTo>
                              <a:lnTo>
                                <a:pt x="1197" y="2566"/>
                              </a:lnTo>
                              <a:lnTo>
                                <a:pt x="1197" y="2562"/>
                              </a:lnTo>
                              <a:lnTo>
                                <a:pt x="1197" y="2558"/>
                              </a:lnTo>
                              <a:lnTo>
                                <a:pt x="1197" y="2554"/>
                              </a:lnTo>
                              <a:lnTo>
                                <a:pt x="1197" y="2551"/>
                              </a:lnTo>
                              <a:lnTo>
                                <a:pt x="1504" y="2547"/>
                              </a:lnTo>
                              <a:lnTo>
                                <a:pt x="1504" y="2543"/>
                              </a:lnTo>
                              <a:lnTo>
                                <a:pt x="1504" y="2539"/>
                              </a:lnTo>
                              <a:lnTo>
                                <a:pt x="1504" y="2535"/>
                              </a:lnTo>
                              <a:lnTo>
                                <a:pt x="1504" y="2532"/>
                              </a:lnTo>
                              <a:lnTo>
                                <a:pt x="1504" y="2528"/>
                              </a:lnTo>
                              <a:lnTo>
                                <a:pt x="1504" y="2524"/>
                              </a:lnTo>
                              <a:lnTo>
                                <a:pt x="1504" y="2520"/>
                              </a:lnTo>
                              <a:lnTo>
                                <a:pt x="1504" y="2517"/>
                              </a:lnTo>
                              <a:lnTo>
                                <a:pt x="1504" y="2513"/>
                              </a:lnTo>
                              <a:lnTo>
                                <a:pt x="1504" y="2509"/>
                              </a:lnTo>
                              <a:lnTo>
                                <a:pt x="1504" y="2505"/>
                              </a:lnTo>
                              <a:lnTo>
                                <a:pt x="1504" y="2501"/>
                              </a:lnTo>
                              <a:lnTo>
                                <a:pt x="1504" y="2498"/>
                              </a:lnTo>
                              <a:lnTo>
                                <a:pt x="1504" y="2494"/>
                              </a:lnTo>
                              <a:lnTo>
                                <a:pt x="1504" y="2490"/>
                              </a:lnTo>
                              <a:lnTo>
                                <a:pt x="1504" y="2486"/>
                              </a:lnTo>
                              <a:lnTo>
                                <a:pt x="1504" y="2482"/>
                              </a:lnTo>
                              <a:lnTo>
                                <a:pt x="1504" y="2479"/>
                              </a:lnTo>
                              <a:lnTo>
                                <a:pt x="1504" y="2475"/>
                              </a:lnTo>
                              <a:lnTo>
                                <a:pt x="1504" y="2471"/>
                              </a:lnTo>
                              <a:lnTo>
                                <a:pt x="1504" y="2467"/>
                              </a:lnTo>
                              <a:lnTo>
                                <a:pt x="1504" y="2464"/>
                              </a:lnTo>
                              <a:lnTo>
                                <a:pt x="1504" y="2460"/>
                              </a:lnTo>
                              <a:lnTo>
                                <a:pt x="1504" y="2456"/>
                              </a:lnTo>
                              <a:lnTo>
                                <a:pt x="1504" y="2452"/>
                              </a:lnTo>
                              <a:lnTo>
                                <a:pt x="1504" y="2448"/>
                              </a:lnTo>
                              <a:lnTo>
                                <a:pt x="1504" y="2445"/>
                              </a:lnTo>
                              <a:lnTo>
                                <a:pt x="1504" y="2441"/>
                              </a:lnTo>
                              <a:lnTo>
                                <a:pt x="1504" y="2437"/>
                              </a:lnTo>
                              <a:lnTo>
                                <a:pt x="1504" y="2433"/>
                              </a:lnTo>
                              <a:lnTo>
                                <a:pt x="1504" y="2429"/>
                              </a:lnTo>
                              <a:lnTo>
                                <a:pt x="1504" y="2426"/>
                              </a:lnTo>
                              <a:lnTo>
                                <a:pt x="1504" y="2422"/>
                              </a:lnTo>
                              <a:lnTo>
                                <a:pt x="1504" y="2418"/>
                              </a:lnTo>
                              <a:lnTo>
                                <a:pt x="1504" y="2414"/>
                              </a:lnTo>
                              <a:lnTo>
                                <a:pt x="1504" y="2411"/>
                              </a:lnTo>
                              <a:lnTo>
                                <a:pt x="1504" y="2407"/>
                              </a:lnTo>
                              <a:lnTo>
                                <a:pt x="1504" y="2403"/>
                              </a:lnTo>
                              <a:lnTo>
                                <a:pt x="1504" y="2399"/>
                              </a:lnTo>
                              <a:lnTo>
                                <a:pt x="1504" y="2395"/>
                              </a:lnTo>
                              <a:lnTo>
                                <a:pt x="1504" y="2392"/>
                              </a:lnTo>
                              <a:lnTo>
                                <a:pt x="1504" y="2388"/>
                              </a:lnTo>
                              <a:lnTo>
                                <a:pt x="1504" y="2384"/>
                              </a:lnTo>
                              <a:lnTo>
                                <a:pt x="1504" y="2380"/>
                              </a:lnTo>
                              <a:lnTo>
                                <a:pt x="1504" y="2377"/>
                              </a:lnTo>
                              <a:lnTo>
                                <a:pt x="1504" y="2373"/>
                              </a:lnTo>
                              <a:lnTo>
                                <a:pt x="1504" y="2369"/>
                              </a:lnTo>
                              <a:lnTo>
                                <a:pt x="1504" y="2365"/>
                              </a:lnTo>
                              <a:lnTo>
                                <a:pt x="1504" y="2361"/>
                              </a:lnTo>
                              <a:lnTo>
                                <a:pt x="1504" y="2358"/>
                              </a:lnTo>
                              <a:lnTo>
                                <a:pt x="1504" y="2354"/>
                              </a:lnTo>
                              <a:lnTo>
                                <a:pt x="1504" y="2350"/>
                              </a:lnTo>
                              <a:lnTo>
                                <a:pt x="1504" y="2346"/>
                              </a:lnTo>
                              <a:lnTo>
                                <a:pt x="1504" y="2342"/>
                              </a:lnTo>
                              <a:lnTo>
                                <a:pt x="1504" y="2339"/>
                              </a:lnTo>
                              <a:lnTo>
                                <a:pt x="1504" y="2335"/>
                              </a:lnTo>
                              <a:lnTo>
                                <a:pt x="1504" y="2331"/>
                              </a:lnTo>
                              <a:lnTo>
                                <a:pt x="1504" y="2327"/>
                              </a:lnTo>
                              <a:lnTo>
                                <a:pt x="1504" y="2324"/>
                              </a:lnTo>
                              <a:lnTo>
                                <a:pt x="1504" y="2320"/>
                              </a:lnTo>
                              <a:lnTo>
                                <a:pt x="1504" y="2316"/>
                              </a:lnTo>
                              <a:lnTo>
                                <a:pt x="1504" y="2312"/>
                              </a:lnTo>
                              <a:lnTo>
                                <a:pt x="1504" y="2308"/>
                              </a:lnTo>
                              <a:lnTo>
                                <a:pt x="1504" y="2305"/>
                              </a:lnTo>
                              <a:lnTo>
                                <a:pt x="1504" y="2301"/>
                              </a:lnTo>
                              <a:lnTo>
                                <a:pt x="1504" y="2297"/>
                              </a:lnTo>
                              <a:lnTo>
                                <a:pt x="1504" y="2293"/>
                              </a:lnTo>
                              <a:lnTo>
                                <a:pt x="1504" y="2289"/>
                              </a:lnTo>
                              <a:lnTo>
                                <a:pt x="1504" y="2286"/>
                              </a:lnTo>
                              <a:lnTo>
                                <a:pt x="1504" y="2282"/>
                              </a:lnTo>
                              <a:lnTo>
                                <a:pt x="1504" y="2278"/>
                              </a:lnTo>
                              <a:lnTo>
                                <a:pt x="1504" y="2274"/>
                              </a:lnTo>
                              <a:lnTo>
                                <a:pt x="1504" y="2271"/>
                              </a:lnTo>
                              <a:lnTo>
                                <a:pt x="1504" y="2267"/>
                              </a:lnTo>
                              <a:lnTo>
                                <a:pt x="1504" y="2263"/>
                              </a:lnTo>
                              <a:lnTo>
                                <a:pt x="1504" y="2259"/>
                              </a:lnTo>
                              <a:lnTo>
                                <a:pt x="1504" y="2255"/>
                              </a:lnTo>
                              <a:lnTo>
                                <a:pt x="1504" y="2252"/>
                              </a:lnTo>
                              <a:lnTo>
                                <a:pt x="1504" y="2248"/>
                              </a:lnTo>
                              <a:lnTo>
                                <a:pt x="1504" y="2244"/>
                              </a:lnTo>
                              <a:lnTo>
                                <a:pt x="1504" y="2240"/>
                              </a:lnTo>
                              <a:lnTo>
                                <a:pt x="1504" y="2236"/>
                              </a:lnTo>
                              <a:lnTo>
                                <a:pt x="1504" y="2233"/>
                              </a:lnTo>
                              <a:lnTo>
                                <a:pt x="1504" y="2229"/>
                              </a:lnTo>
                              <a:lnTo>
                                <a:pt x="1504" y="2225"/>
                              </a:lnTo>
                              <a:lnTo>
                                <a:pt x="1504" y="2221"/>
                              </a:lnTo>
                              <a:lnTo>
                                <a:pt x="1504" y="2218"/>
                              </a:lnTo>
                              <a:lnTo>
                                <a:pt x="1504" y="2214"/>
                              </a:lnTo>
                              <a:lnTo>
                                <a:pt x="1504" y="2210"/>
                              </a:lnTo>
                              <a:lnTo>
                                <a:pt x="1504" y="2206"/>
                              </a:lnTo>
                              <a:lnTo>
                                <a:pt x="1504" y="2202"/>
                              </a:lnTo>
                              <a:lnTo>
                                <a:pt x="1504" y="2199"/>
                              </a:lnTo>
                              <a:lnTo>
                                <a:pt x="1504" y="2195"/>
                              </a:lnTo>
                              <a:lnTo>
                                <a:pt x="1504" y="2191"/>
                              </a:lnTo>
                              <a:lnTo>
                                <a:pt x="1504" y="2187"/>
                              </a:lnTo>
                              <a:lnTo>
                                <a:pt x="1504" y="2183"/>
                              </a:lnTo>
                              <a:lnTo>
                                <a:pt x="1504" y="2180"/>
                              </a:lnTo>
                              <a:lnTo>
                                <a:pt x="1504" y="2176"/>
                              </a:lnTo>
                              <a:lnTo>
                                <a:pt x="1504" y="2172"/>
                              </a:lnTo>
                              <a:lnTo>
                                <a:pt x="1504" y="2168"/>
                              </a:lnTo>
                              <a:lnTo>
                                <a:pt x="1504" y="2165"/>
                              </a:lnTo>
                              <a:lnTo>
                                <a:pt x="1504" y="2161"/>
                              </a:lnTo>
                              <a:lnTo>
                                <a:pt x="1504" y="2157"/>
                              </a:lnTo>
                              <a:lnTo>
                                <a:pt x="1504" y="2153"/>
                              </a:lnTo>
                              <a:lnTo>
                                <a:pt x="1504" y="2149"/>
                              </a:lnTo>
                              <a:lnTo>
                                <a:pt x="1504" y="2146"/>
                              </a:lnTo>
                              <a:lnTo>
                                <a:pt x="1504" y="2142"/>
                              </a:lnTo>
                              <a:lnTo>
                                <a:pt x="1504" y="2138"/>
                              </a:lnTo>
                              <a:lnTo>
                                <a:pt x="1504" y="2134"/>
                              </a:lnTo>
                              <a:lnTo>
                                <a:pt x="1504" y="2130"/>
                              </a:lnTo>
                              <a:lnTo>
                                <a:pt x="1504" y="2127"/>
                              </a:lnTo>
                              <a:lnTo>
                                <a:pt x="1504" y="2123"/>
                              </a:lnTo>
                              <a:lnTo>
                                <a:pt x="1504" y="2119"/>
                              </a:lnTo>
                              <a:lnTo>
                                <a:pt x="1504" y="2115"/>
                              </a:lnTo>
                              <a:lnTo>
                                <a:pt x="1504" y="2112"/>
                              </a:lnTo>
                              <a:lnTo>
                                <a:pt x="1504" y="2108"/>
                              </a:lnTo>
                              <a:lnTo>
                                <a:pt x="1504" y="2104"/>
                              </a:lnTo>
                              <a:lnTo>
                                <a:pt x="1504" y="2100"/>
                              </a:lnTo>
                              <a:lnTo>
                                <a:pt x="1504" y="2096"/>
                              </a:lnTo>
                              <a:lnTo>
                                <a:pt x="1504" y="2093"/>
                              </a:lnTo>
                              <a:lnTo>
                                <a:pt x="1504" y="2089"/>
                              </a:lnTo>
                              <a:lnTo>
                                <a:pt x="1504" y="2085"/>
                              </a:lnTo>
                              <a:lnTo>
                                <a:pt x="1504" y="2081"/>
                              </a:lnTo>
                              <a:lnTo>
                                <a:pt x="1504" y="2078"/>
                              </a:lnTo>
                              <a:lnTo>
                                <a:pt x="1504" y="2074"/>
                              </a:lnTo>
                              <a:lnTo>
                                <a:pt x="1504" y="2070"/>
                              </a:lnTo>
                              <a:lnTo>
                                <a:pt x="1504" y="2066"/>
                              </a:lnTo>
                              <a:lnTo>
                                <a:pt x="1504" y="2062"/>
                              </a:lnTo>
                              <a:lnTo>
                                <a:pt x="1504" y="2059"/>
                              </a:lnTo>
                              <a:lnTo>
                                <a:pt x="1504" y="2055"/>
                              </a:lnTo>
                              <a:lnTo>
                                <a:pt x="1504" y="2051"/>
                              </a:lnTo>
                              <a:lnTo>
                                <a:pt x="1504" y="2047"/>
                              </a:lnTo>
                              <a:lnTo>
                                <a:pt x="1504" y="2043"/>
                              </a:lnTo>
                              <a:lnTo>
                                <a:pt x="1504" y="2040"/>
                              </a:lnTo>
                              <a:lnTo>
                                <a:pt x="1504" y="2036"/>
                              </a:lnTo>
                              <a:lnTo>
                                <a:pt x="1504" y="2032"/>
                              </a:lnTo>
                              <a:lnTo>
                                <a:pt x="1504" y="2028"/>
                              </a:lnTo>
                              <a:lnTo>
                                <a:pt x="1504" y="2025"/>
                              </a:lnTo>
                              <a:lnTo>
                                <a:pt x="1504" y="2021"/>
                              </a:lnTo>
                              <a:lnTo>
                                <a:pt x="1504" y="2017"/>
                              </a:lnTo>
                              <a:lnTo>
                                <a:pt x="1504" y="2013"/>
                              </a:lnTo>
                              <a:lnTo>
                                <a:pt x="1504" y="2009"/>
                              </a:lnTo>
                              <a:lnTo>
                                <a:pt x="1504" y="2006"/>
                              </a:lnTo>
                              <a:lnTo>
                                <a:pt x="1504" y="2002"/>
                              </a:lnTo>
                              <a:lnTo>
                                <a:pt x="1510" y="1998"/>
                              </a:lnTo>
                              <a:lnTo>
                                <a:pt x="1573" y="1994"/>
                              </a:lnTo>
                              <a:lnTo>
                                <a:pt x="1598" y="1990"/>
                              </a:lnTo>
                              <a:lnTo>
                                <a:pt x="1598" y="1987"/>
                              </a:lnTo>
                              <a:lnTo>
                                <a:pt x="1598" y="1983"/>
                              </a:lnTo>
                              <a:lnTo>
                                <a:pt x="1598" y="1979"/>
                              </a:lnTo>
                              <a:lnTo>
                                <a:pt x="1598" y="1975"/>
                              </a:lnTo>
                              <a:lnTo>
                                <a:pt x="1598" y="1972"/>
                              </a:lnTo>
                              <a:lnTo>
                                <a:pt x="1598" y="1968"/>
                              </a:lnTo>
                              <a:lnTo>
                                <a:pt x="1598" y="1964"/>
                              </a:lnTo>
                              <a:lnTo>
                                <a:pt x="1608" y="1960"/>
                              </a:lnTo>
                              <a:lnTo>
                                <a:pt x="1608" y="1956"/>
                              </a:lnTo>
                              <a:lnTo>
                                <a:pt x="1608" y="1953"/>
                              </a:lnTo>
                              <a:lnTo>
                                <a:pt x="1608" y="1949"/>
                              </a:lnTo>
                              <a:lnTo>
                                <a:pt x="1608" y="1945"/>
                              </a:lnTo>
                              <a:lnTo>
                                <a:pt x="1608" y="1941"/>
                              </a:lnTo>
                              <a:lnTo>
                                <a:pt x="1645" y="1937"/>
                              </a:lnTo>
                              <a:lnTo>
                                <a:pt x="1657" y="1934"/>
                              </a:lnTo>
                              <a:lnTo>
                                <a:pt x="1675" y="1930"/>
                              </a:lnTo>
                              <a:lnTo>
                                <a:pt x="1712" y="1926"/>
                              </a:lnTo>
                              <a:lnTo>
                                <a:pt x="1712" y="1922"/>
                              </a:lnTo>
                              <a:lnTo>
                                <a:pt x="1716" y="1919"/>
                              </a:lnTo>
                              <a:lnTo>
                                <a:pt x="1716" y="1915"/>
                              </a:lnTo>
                              <a:lnTo>
                                <a:pt x="1716" y="1911"/>
                              </a:lnTo>
                              <a:lnTo>
                                <a:pt x="1716" y="1907"/>
                              </a:lnTo>
                              <a:lnTo>
                                <a:pt x="1716" y="1903"/>
                              </a:lnTo>
                              <a:lnTo>
                                <a:pt x="1716" y="1900"/>
                              </a:lnTo>
                              <a:lnTo>
                                <a:pt x="1716" y="1896"/>
                              </a:lnTo>
                              <a:lnTo>
                                <a:pt x="1716" y="1892"/>
                              </a:lnTo>
                              <a:lnTo>
                                <a:pt x="1716" y="1888"/>
                              </a:lnTo>
                              <a:lnTo>
                                <a:pt x="1716" y="1884"/>
                              </a:lnTo>
                              <a:lnTo>
                                <a:pt x="1716" y="1881"/>
                              </a:lnTo>
                              <a:lnTo>
                                <a:pt x="1716" y="1877"/>
                              </a:lnTo>
                              <a:lnTo>
                                <a:pt x="1717" y="1873"/>
                              </a:lnTo>
                              <a:lnTo>
                                <a:pt x="1717" y="1869"/>
                              </a:lnTo>
                              <a:lnTo>
                                <a:pt x="1717" y="1866"/>
                              </a:lnTo>
                              <a:lnTo>
                                <a:pt x="1717" y="1862"/>
                              </a:lnTo>
                              <a:lnTo>
                                <a:pt x="1718" y="1858"/>
                              </a:lnTo>
                              <a:lnTo>
                                <a:pt x="1718" y="1854"/>
                              </a:lnTo>
                              <a:lnTo>
                                <a:pt x="1737" y="1850"/>
                              </a:lnTo>
                              <a:lnTo>
                                <a:pt x="1755" y="1847"/>
                              </a:lnTo>
                              <a:lnTo>
                                <a:pt x="1763" y="1843"/>
                              </a:lnTo>
                              <a:lnTo>
                                <a:pt x="1763" y="1839"/>
                              </a:lnTo>
                              <a:lnTo>
                                <a:pt x="1763" y="1835"/>
                              </a:lnTo>
                              <a:lnTo>
                                <a:pt x="1763" y="1831"/>
                              </a:lnTo>
                              <a:lnTo>
                                <a:pt x="1788" y="1828"/>
                              </a:lnTo>
                              <a:lnTo>
                                <a:pt x="1788" y="1824"/>
                              </a:lnTo>
                              <a:lnTo>
                                <a:pt x="1788" y="1820"/>
                              </a:lnTo>
                              <a:lnTo>
                                <a:pt x="1788" y="1816"/>
                              </a:lnTo>
                              <a:lnTo>
                                <a:pt x="1788" y="1813"/>
                              </a:lnTo>
                              <a:lnTo>
                                <a:pt x="1788" y="1809"/>
                              </a:lnTo>
                              <a:lnTo>
                                <a:pt x="1788" y="1805"/>
                              </a:lnTo>
                              <a:lnTo>
                                <a:pt x="1788" y="1801"/>
                              </a:lnTo>
                              <a:lnTo>
                                <a:pt x="1788" y="1797"/>
                              </a:lnTo>
                              <a:lnTo>
                                <a:pt x="1788" y="1794"/>
                              </a:lnTo>
                              <a:lnTo>
                                <a:pt x="1788" y="1790"/>
                              </a:lnTo>
                              <a:lnTo>
                                <a:pt x="1799" y="1786"/>
                              </a:lnTo>
                              <a:lnTo>
                                <a:pt x="1799" y="1782"/>
                              </a:lnTo>
                              <a:lnTo>
                                <a:pt x="1805" y="1779"/>
                              </a:lnTo>
                              <a:lnTo>
                                <a:pt x="1866" y="1775"/>
                              </a:lnTo>
                              <a:lnTo>
                                <a:pt x="1866" y="1771"/>
                              </a:lnTo>
                              <a:lnTo>
                                <a:pt x="1866" y="1767"/>
                              </a:lnTo>
                              <a:lnTo>
                                <a:pt x="1866" y="1763"/>
                              </a:lnTo>
                              <a:lnTo>
                                <a:pt x="1866" y="1760"/>
                              </a:lnTo>
                              <a:lnTo>
                                <a:pt x="1866" y="1756"/>
                              </a:lnTo>
                              <a:lnTo>
                                <a:pt x="1866" y="1752"/>
                              </a:lnTo>
                              <a:lnTo>
                                <a:pt x="1866" y="1748"/>
                              </a:lnTo>
                              <a:lnTo>
                                <a:pt x="1866" y="1744"/>
                              </a:lnTo>
                              <a:lnTo>
                                <a:pt x="1866" y="1741"/>
                              </a:lnTo>
                              <a:lnTo>
                                <a:pt x="1866" y="1737"/>
                              </a:lnTo>
                              <a:lnTo>
                                <a:pt x="1866" y="1733"/>
                              </a:lnTo>
                              <a:lnTo>
                                <a:pt x="1866" y="1729"/>
                              </a:lnTo>
                              <a:lnTo>
                                <a:pt x="1866" y="1726"/>
                              </a:lnTo>
                              <a:lnTo>
                                <a:pt x="1866" y="1722"/>
                              </a:lnTo>
                              <a:lnTo>
                                <a:pt x="1866" y="1718"/>
                              </a:lnTo>
                              <a:lnTo>
                                <a:pt x="1866" y="1714"/>
                              </a:lnTo>
                              <a:lnTo>
                                <a:pt x="1866" y="1710"/>
                              </a:lnTo>
                              <a:lnTo>
                                <a:pt x="1866" y="1707"/>
                              </a:lnTo>
                              <a:lnTo>
                                <a:pt x="1866" y="1703"/>
                              </a:lnTo>
                              <a:lnTo>
                                <a:pt x="1866" y="1699"/>
                              </a:lnTo>
                              <a:lnTo>
                                <a:pt x="1866" y="1695"/>
                              </a:lnTo>
                              <a:lnTo>
                                <a:pt x="1866" y="1691"/>
                              </a:lnTo>
                              <a:lnTo>
                                <a:pt x="1866" y="1688"/>
                              </a:lnTo>
                              <a:lnTo>
                                <a:pt x="1866" y="1684"/>
                              </a:lnTo>
                              <a:lnTo>
                                <a:pt x="1866" y="1680"/>
                              </a:lnTo>
                              <a:lnTo>
                                <a:pt x="1866" y="1676"/>
                              </a:lnTo>
                              <a:lnTo>
                                <a:pt x="1866" y="1673"/>
                              </a:lnTo>
                              <a:lnTo>
                                <a:pt x="1866" y="1669"/>
                              </a:lnTo>
                              <a:lnTo>
                                <a:pt x="1866" y="1665"/>
                              </a:lnTo>
                              <a:lnTo>
                                <a:pt x="1866" y="1661"/>
                              </a:lnTo>
                              <a:lnTo>
                                <a:pt x="1866" y="1657"/>
                              </a:lnTo>
                              <a:lnTo>
                                <a:pt x="1866" y="1654"/>
                              </a:lnTo>
                              <a:lnTo>
                                <a:pt x="1866" y="1650"/>
                              </a:lnTo>
                              <a:lnTo>
                                <a:pt x="1866" y="1646"/>
                              </a:lnTo>
                              <a:lnTo>
                                <a:pt x="1866" y="1642"/>
                              </a:lnTo>
                              <a:lnTo>
                                <a:pt x="1866" y="1638"/>
                              </a:lnTo>
                              <a:lnTo>
                                <a:pt x="1866" y="1635"/>
                              </a:lnTo>
                              <a:lnTo>
                                <a:pt x="1866" y="1631"/>
                              </a:lnTo>
                              <a:lnTo>
                                <a:pt x="1866" y="1627"/>
                              </a:lnTo>
                              <a:lnTo>
                                <a:pt x="1866" y="1623"/>
                              </a:lnTo>
                              <a:lnTo>
                                <a:pt x="1866" y="1620"/>
                              </a:lnTo>
                              <a:lnTo>
                                <a:pt x="1866" y="1616"/>
                              </a:lnTo>
                              <a:lnTo>
                                <a:pt x="1866" y="1612"/>
                              </a:lnTo>
                              <a:lnTo>
                                <a:pt x="1866" y="1608"/>
                              </a:lnTo>
                              <a:lnTo>
                                <a:pt x="1883" y="1604"/>
                              </a:lnTo>
                              <a:lnTo>
                                <a:pt x="1883" y="1601"/>
                              </a:lnTo>
                              <a:lnTo>
                                <a:pt x="1883" y="1597"/>
                              </a:lnTo>
                              <a:lnTo>
                                <a:pt x="1883" y="1593"/>
                              </a:lnTo>
                              <a:lnTo>
                                <a:pt x="1883" y="1589"/>
                              </a:lnTo>
                              <a:lnTo>
                                <a:pt x="1883" y="1585"/>
                              </a:lnTo>
                              <a:lnTo>
                                <a:pt x="1883" y="1582"/>
                              </a:lnTo>
                              <a:lnTo>
                                <a:pt x="1883" y="1578"/>
                              </a:lnTo>
                              <a:lnTo>
                                <a:pt x="1883" y="1574"/>
                              </a:lnTo>
                              <a:lnTo>
                                <a:pt x="1883" y="1570"/>
                              </a:lnTo>
                              <a:lnTo>
                                <a:pt x="1883" y="1567"/>
                              </a:lnTo>
                              <a:lnTo>
                                <a:pt x="1883" y="1563"/>
                              </a:lnTo>
                              <a:lnTo>
                                <a:pt x="1883" y="1559"/>
                              </a:lnTo>
                              <a:lnTo>
                                <a:pt x="1883" y="1555"/>
                              </a:lnTo>
                              <a:lnTo>
                                <a:pt x="1883" y="1551"/>
                              </a:lnTo>
                              <a:lnTo>
                                <a:pt x="1883" y="1548"/>
                              </a:lnTo>
                              <a:lnTo>
                                <a:pt x="1883" y="1544"/>
                              </a:lnTo>
                              <a:lnTo>
                                <a:pt x="1883" y="1540"/>
                              </a:lnTo>
                              <a:lnTo>
                                <a:pt x="1883" y="1536"/>
                              </a:lnTo>
                              <a:lnTo>
                                <a:pt x="1883" y="1533"/>
                              </a:lnTo>
                              <a:lnTo>
                                <a:pt x="1883" y="1529"/>
                              </a:lnTo>
                              <a:lnTo>
                                <a:pt x="1883" y="1525"/>
                              </a:lnTo>
                              <a:lnTo>
                                <a:pt x="1883" y="1521"/>
                              </a:lnTo>
                              <a:lnTo>
                                <a:pt x="1883" y="1517"/>
                              </a:lnTo>
                              <a:lnTo>
                                <a:pt x="1883" y="1514"/>
                              </a:lnTo>
                              <a:lnTo>
                                <a:pt x="1883" y="1510"/>
                              </a:lnTo>
                              <a:lnTo>
                                <a:pt x="1883" y="1506"/>
                              </a:lnTo>
                              <a:lnTo>
                                <a:pt x="1883" y="1502"/>
                              </a:lnTo>
                              <a:lnTo>
                                <a:pt x="1883" y="1498"/>
                              </a:lnTo>
                              <a:lnTo>
                                <a:pt x="1883" y="1495"/>
                              </a:lnTo>
                              <a:lnTo>
                                <a:pt x="1883" y="1491"/>
                              </a:lnTo>
                              <a:lnTo>
                                <a:pt x="1883" y="1487"/>
                              </a:lnTo>
                              <a:lnTo>
                                <a:pt x="1883" y="1483"/>
                              </a:lnTo>
                              <a:lnTo>
                                <a:pt x="1883" y="1480"/>
                              </a:lnTo>
                              <a:lnTo>
                                <a:pt x="1883" y="1476"/>
                              </a:lnTo>
                              <a:lnTo>
                                <a:pt x="1883" y="1472"/>
                              </a:lnTo>
                              <a:lnTo>
                                <a:pt x="1883" y="1468"/>
                              </a:lnTo>
                              <a:lnTo>
                                <a:pt x="1883" y="1464"/>
                              </a:lnTo>
                              <a:lnTo>
                                <a:pt x="1883" y="1461"/>
                              </a:lnTo>
                              <a:lnTo>
                                <a:pt x="1883" y="1457"/>
                              </a:lnTo>
                              <a:lnTo>
                                <a:pt x="1892" y="1453"/>
                              </a:lnTo>
                              <a:lnTo>
                                <a:pt x="1912" y="1449"/>
                              </a:lnTo>
                              <a:lnTo>
                                <a:pt x="1919" y="1445"/>
                              </a:lnTo>
                              <a:lnTo>
                                <a:pt x="1919" y="1442"/>
                              </a:lnTo>
                              <a:lnTo>
                                <a:pt x="1919" y="1438"/>
                              </a:lnTo>
                              <a:lnTo>
                                <a:pt x="1919" y="1434"/>
                              </a:lnTo>
                              <a:lnTo>
                                <a:pt x="1925" y="1430"/>
                              </a:lnTo>
                              <a:lnTo>
                                <a:pt x="1925" y="1427"/>
                              </a:lnTo>
                              <a:lnTo>
                                <a:pt x="1925" y="1423"/>
                              </a:lnTo>
                              <a:lnTo>
                                <a:pt x="1925" y="1419"/>
                              </a:lnTo>
                              <a:lnTo>
                                <a:pt x="1925" y="1415"/>
                              </a:lnTo>
                              <a:lnTo>
                                <a:pt x="1925" y="1411"/>
                              </a:lnTo>
                              <a:lnTo>
                                <a:pt x="1925" y="1408"/>
                              </a:lnTo>
                              <a:lnTo>
                                <a:pt x="1925" y="1404"/>
                              </a:lnTo>
                              <a:lnTo>
                                <a:pt x="1925" y="1400"/>
                              </a:lnTo>
                              <a:lnTo>
                                <a:pt x="1925" y="1396"/>
                              </a:lnTo>
                              <a:lnTo>
                                <a:pt x="1925" y="1392"/>
                              </a:lnTo>
                              <a:lnTo>
                                <a:pt x="1925" y="1389"/>
                              </a:lnTo>
                              <a:lnTo>
                                <a:pt x="1925" y="1385"/>
                              </a:lnTo>
                              <a:lnTo>
                                <a:pt x="1925" y="1381"/>
                              </a:lnTo>
                              <a:lnTo>
                                <a:pt x="1925" y="1377"/>
                              </a:lnTo>
                              <a:lnTo>
                                <a:pt x="1925" y="1374"/>
                              </a:lnTo>
                              <a:lnTo>
                                <a:pt x="1925" y="1370"/>
                              </a:lnTo>
                              <a:lnTo>
                                <a:pt x="1932" y="1366"/>
                              </a:lnTo>
                              <a:lnTo>
                                <a:pt x="1932" y="1362"/>
                              </a:lnTo>
                              <a:lnTo>
                                <a:pt x="1932" y="1358"/>
                              </a:lnTo>
                              <a:lnTo>
                                <a:pt x="1932" y="1355"/>
                              </a:lnTo>
                              <a:lnTo>
                                <a:pt x="1932" y="1351"/>
                              </a:lnTo>
                              <a:lnTo>
                                <a:pt x="1932" y="1347"/>
                              </a:lnTo>
                              <a:lnTo>
                                <a:pt x="1932" y="1343"/>
                              </a:lnTo>
                              <a:lnTo>
                                <a:pt x="1932" y="1339"/>
                              </a:lnTo>
                              <a:lnTo>
                                <a:pt x="1932" y="1336"/>
                              </a:lnTo>
                              <a:lnTo>
                                <a:pt x="1932" y="1332"/>
                              </a:lnTo>
                              <a:lnTo>
                                <a:pt x="1944" y="1328"/>
                              </a:lnTo>
                              <a:lnTo>
                                <a:pt x="1944" y="1324"/>
                              </a:lnTo>
                              <a:lnTo>
                                <a:pt x="1944" y="1321"/>
                              </a:lnTo>
                              <a:lnTo>
                                <a:pt x="1944" y="1317"/>
                              </a:lnTo>
                              <a:lnTo>
                                <a:pt x="2003" y="1313"/>
                              </a:lnTo>
                              <a:lnTo>
                                <a:pt x="2008" y="1309"/>
                              </a:lnTo>
                              <a:lnTo>
                                <a:pt x="2052" y="1305"/>
                              </a:lnTo>
                              <a:lnTo>
                                <a:pt x="2052" y="1302"/>
                              </a:lnTo>
                              <a:lnTo>
                                <a:pt x="2052" y="1298"/>
                              </a:lnTo>
                              <a:lnTo>
                                <a:pt x="2097" y="1294"/>
                              </a:lnTo>
                              <a:lnTo>
                                <a:pt x="2097" y="1290"/>
                              </a:lnTo>
                              <a:lnTo>
                                <a:pt x="2125" y="1286"/>
                              </a:lnTo>
                              <a:lnTo>
                                <a:pt x="2173" y="1283"/>
                              </a:lnTo>
                              <a:lnTo>
                                <a:pt x="2237" y="1279"/>
                              </a:lnTo>
                              <a:lnTo>
                                <a:pt x="2237" y="1275"/>
                              </a:lnTo>
                              <a:lnTo>
                                <a:pt x="2237" y="1271"/>
                              </a:lnTo>
                              <a:lnTo>
                                <a:pt x="2237" y="1268"/>
                              </a:lnTo>
                              <a:lnTo>
                                <a:pt x="2237" y="1264"/>
                              </a:lnTo>
                              <a:lnTo>
                                <a:pt x="2237" y="1260"/>
                              </a:lnTo>
                              <a:lnTo>
                                <a:pt x="2242" y="1256"/>
                              </a:lnTo>
                              <a:lnTo>
                                <a:pt x="2266" y="1252"/>
                              </a:lnTo>
                              <a:lnTo>
                                <a:pt x="2307" y="1249"/>
                              </a:lnTo>
                              <a:lnTo>
                                <a:pt x="2313" y="1245"/>
                              </a:lnTo>
                              <a:lnTo>
                                <a:pt x="2371" y="1241"/>
                              </a:lnTo>
                              <a:lnTo>
                                <a:pt x="2371" y="1237"/>
                              </a:lnTo>
                              <a:lnTo>
                                <a:pt x="2374" y="1234"/>
                              </a:lnTo>
                              <a:lnTo>
                                <a:pt x="2374" y="1230"/>
                              </a:lnTo>
                              <a:lnTo>
                                <a:pt x="2374" y="1226"/>
                              </a:lnTo>
                              <a:lnTo>
                                <a:pt x="2374" y="1222"/>
                              </a:lnTo>
                              <a:lnTo>
                                <a:pt x="2377" y="1218"/>
                              </a:lnTo>
                              <a:lnTo>
                                <a:pt x="2423" y="1215"/>
                              </a:lnTo>
                              <a:lnTo>
                                <a:pt x="2426" y="1211"/>
                              </a:lnTo>
                              <a:lnTo>
                                <a:pt x="2426" y="1207"/>
                              </a:lnTo>
                              <a:lnTo>
                                <a:pt x="2426" y="1203"/>
                              </a:lnTo>
                              <a:lnTo>
                                <a:pt x="2426" y="1199"/>
                              </a:lnTo>
                              <a:lnTo>
                                <a:pt x="2426" y="1196"/>
                              </a:lnTo>
                              <a:lnTo>
                                <a:pt x="2470" y="1192"/>
                              </a:lnTo>
                              <a:lnTo>
                                <a:pt x="2528" y="1188"/>
                              </a:lnTo>
                              <a:lnTo>
                                <a:pt x="2528" y="1184"/>
                              </a:lnTo>
                              <a:lnTo>
                                <a:pt x="2528" y="1181"/>
                              </a:lnTo>
                              <a:lnTo>
                                <a:pt x="2528" y="1177"/>
                              </a:lnTo>
                              <a:lnTo>
                                <a:pt x="2528" y="1173"/>
                              </a:lnTo>
                              <a:lnTo>
                                <a:pt x="2528" y="1169"/>
                              </a:lnTo>
                              <a:lnTo>
                                <a:pt x="2530" y="1165"/>
                              </a:lnTo>
                              <a:lnTo>
                                <a:pt x="2552" y="1162"/>
                              </a:lnTo>
                              <a:lnTo>
                                <a:pt x="2552" y="1158"/>
                              </a:lnTo>
                              <a:lnTo>
                                <a:pt x="2552" y="1154"/>
                              </a:lnTo>
                              <a:lnTo>
                                <a:pt x="2552" y="1150"/>
                              </a:lnTo>
                              <a:lnTo>
                                <a:pt x="2555" y="1146"/>
                              </a:lnTo>
                              <a:lnTo>
                                <a:pt x="2555" y="1143"/>
                              </a:lnTo>
                              <a:lnTo>
                                <a:pt x="2555" y="1139"/>
                              </a:lnTo>
                              <a:lnTo>
                                <a:pt x="2555" y="1135"/>
                              </a:lnTo>
                              <a:lnTo>
                                <a:pt x="2555" y="1131"/>
                              </a:lnTo>
                              <a:lnTo>
                                <a:pt x="2555" y="1128"/>
                              </a:lnTo>
                              <a:lnTo>
                                <a:pt x="2555" y="1124"/>
                              </a:lnTo>
                              <a:lnTo>
                                <a:pt x="2555" y="1120"/>
                              </a:lnTo>
                              <a:lnTo>
                                <a:pt x="2555" y="1116"/>
                              </a:lnTo>
                              <a:lnTo>
                                <a:pt x="2555" y="1112"/>
                              </a:lnTo>
                              <a:lnTo>
                                <a:pt x="2555" y="1109"/>
                              </a:lnTo>
                              <a:lnTo>
                                <a:pt x="2555" y="1105"/>
                              </a:lnTo>
                              <a:lnTo>
                                <a:pt x="2555" y="1101"/>
                              </a:lnTo>
                              <a:lnTo>
                                <a:pt x="2555" y="1097"/>
                              </a:lnTo>
                              <a:lnTo>
                                <a:pt x="2555" y="1093"/>
                              </a:lnTo>
                              <a:lnTo>
                                <a:pt x="2555" y="1090"/>
                              </a:lnTo>
                              <a:lnTo>
                                <a:pt x="2555" y="1086"/>
                              </a:lnTo>
                              <a:lnTo>
                                <a:pt x="2555" y="1082"/>
                              </a:lnTo>
                              <a:lnTo>
                                <a:pt x="2555" y="1078"/>
                              </a:lnTo>
                              <a:lnTo>
                                <a:pt x="2555" y="1075"/>
                              </a:lnTo>
                              <a:lnTo>
                                <a:pt x="2555" y="1071"/>
                              </a:lnTo>
                              <a:lnTo>
                                <a:pt x="2555" y="1067"/>
                              </a:lnTo>
                              <a:lnTo>
                                <a:pt x="2555" y="1063"/>
                              </a:lnTo>
                              <a:lnTo>
                                <a:pt x="2555" y="1059"/>
                              </a:lnTo>
                              <a:lnTo>
                                <a:pt x="2555" y="1056"/>
                              </a:lnTo>
                              <a:lnTo>
                                <a:pt x="2555" y="1052"/>
                              </a:lnTo>
                              <a:lnTo>
                                <a:pt x="2555" y="1048"/>
                              </a:lnTo>
                              <a:lnTo>
                                <a:pt x="2555" y="1044"/>
                              </a:lnTo>
                              <a:lnTo>
                                <a:pt x="2555" y="1040"/>
                              </a:lnTo>
                              <a:lnTo>
                                <a:pt x="2555" y="1037"/>
                              </a:lnTo>
                              <a:lnTo>
                                <a:pt x="2555" y="1033"/>
                              </a:lnTo>
                              <a:lnTo>
                                <a:pt x="2555" y="1029"/>
                              </a:lnTo>
                              <a:lnTo>
                                <a:pt x="2571" y="1025"/>
                              </a:lnTo>
                              <a:lnTo>
                                <a:pt x="2571" y="1022"/>
                              </a:lnTo>
                              <a:lnTo>
                                <a:pt x="2571" y="1018"/>
                              </a:lnTo>
                              <a:lnTo>
                                <a:pt x="2571" y="1014"/>
                              </a:lnTo>
                              <a:lnTo>
                                <a:pt x="2571" y="1010"/>
                              </a:lnTo>
                              <a:lnTo>
                                <a:pt x="2571" y="1006"/>
                              </a:lnTo>
                              <a:lnTo>
                                <a:pt x="2571" y="1003"/>
                              </a:lnTo>
                              <a:lnTo>
                                <a:pt x="2571" y="999"/>
                              </a:lnTo>
                              <a:lnTo>
                                <a:pt x="2571" y="995"/>
                              </a:lnTo>
                              <a:lnTo>
                                <a:pt x="2571" y="991"/>
                              </a:lnTo>
                              <a:lnTo>
                                <a:pt x="2571" y="987"/>
                              </a:lnTo>
                              <a:lnTo>
                                <a:pt x="2571" y="984"/>
                              </a:lnTo>
                              <a:lnTo>
                                <a:pt x="2571" y="980"/>
                              </a:lnTo>
                              <a:lnTo>
                                <a:pt x="2571" y="976"/>
                              </a:lnTo>
                              <a:lnTo>
                                <a:pt x="2572" y="972"/>
                              </a:lnTo>
                              <a:lnTo>
                                <a:pt x="2576" y="969"/>
                              </a:lnTo>
                              <a:lnTo>
                                <a:pt x="2599" y="965"/>
                              </a:lnTo>
                              <a:lnTo>
                                <a:pt x="2599" y="961"/>
                              </a:lnTo>
                              <a:lnTo>
                                <a:pt x="2607" y="957"/>
                              </a:lnTo>
                              <a:lnTo>
                                <a:pt x="2607" y="953"/>
                              </a:lnTo>
                              <a:lnTo>
                                <a:pt x="2614" y="950"/>
                              </a:lnTo>
                              <a:lnTo>
                                <a:pt x="2614" y="946"/>
                              </a:lnTo>
                              <a:lnTo>
                                <a:pt x="2614" y="942"/>
                              </a:lnTo>
                              <a:lnTo>
                                <a:pt x="2614" y="938"/>
                              </a:lnTo>
                              <a:lnTo>
                                <a:pt x="2620" y="935"/>
                              </a:lnTo>
                              <a:lnTo>
                                <a:pt x="2620" y="931"/>
                              </a:lnTo>
                              <a:lnTo>
                                <a:pt x="2620" y="927"/>
                              </a:lnTo>
                              <a:lnTo>
                                <a:pt x="2620" y="923"/>
                              </a:lnTo>
                              <a:lnTo>
                                <a:pt x="2620" y="919"/>
                              </a:lnTo>
                              <a:lnTo>
                                <a:pt x="2620" y="916"/>
                              </a:lnTo>
                              <a:lnTo>
                                <a:pt x="2620" y="912"/>
                              </a:lnTo>
                              <a:lnTo>
                                <a:pt x="2620" y="908"/>
                              </a:lnTo>
                              <a:lnTo>
                                <a:pt x="2620" y="904"/>
                              </a:lnTo>
                              <a:lnTo>
                                <a:pt x="2634" y="900"/>
                              </a:lnTo>
                              <a:lnTo>
                                <a:pt x="2684" y="897"/>
                              </a:lnTo>
                              <a:lnTo>
                                <a:pt x="2719" y="893"/>
                              </a:lnTo>
                              <a:lnTo>
                                <a:pt x="2732" y="889"/>
                              </a:lnTo>
                              <a:lnTo>
                                <a:pt x="2732" y="885"/>
                              </a:lnTo>
                              <a:lnTo>
                                <a:pt x="2732" y="882"/>
                              </a:lnTo>
                              <a:lnTo>
                                <a:pt x="2738" y="878"/>
                              </a:lnTo>
                              <a:lnTo>
                                <a:pt x="2738" y="874"/>
                              </a:lnTo>
                              <a:lnTo>
                                <a:pt x="2750" y="870"/>
                              </a:lnTo>
                              <a:lnTo>
                                <a:pt x="2750" y="866"/>
                              </a:lnTo>
                              <a:lnTo>
                                <a:pt x="2750" y="863"/>
                              </a:lnTo>
                              <a:lnTo>
                                <a:pt x="2754" y="859"/>
                              </a:lnTo>
                              <a:lnTo>
                                <a:pt x="2754" y="855"/>
                              </a:lnTo>
                              <a:lnTo>
                                <a:pt x="2754" y="851"/>
                              </a:lnTo>
                              <a:lnTo>
                                <a:pt x="2754" y="847"/>
                              </a:lnTo>
                              <a:lnTo>
                                <a:pt x="2754" y="844"/>
                              </a:lnTo>
                              <a:lnTo>
                                <a:pt x="2754" y="840"/>
                              </a:lnTo>
                              <a:lnTo>
                                <a:pt x="2754" y="836"/>
                              </a:lnTo>
                              <a:lnTo>
                                <a:pt x="2754" y="832"/>
                              </a:lnTo>
                              <a:lnTo>
                                <a:pt x="2754" y="829"/>
                              </a:lnTo>
                              <a:lnTo>
                                <a:pt x="2754" y="825"/>
                              </a:lnTo>
                              <a:lnTo>
                                <a:pt x="2756" y="821"/>
                              </a:lnTo>
                              <a:lnTo>
                                <a:pt x="2792" y="817"/>
                              </a:lnTo>
                              <a:lnTo>
                                <a:pt x="2831" y="813"/>
                              </a:lnTo>
                              <a:lnTo>
                                <a:pt x="2834" y="810"/>
                              </a:lnTo>
                              <a:lnTo>
                                <a:pt x="2835" y="806"/>
                              </a:lnTo>
                              <a:lnTo>
                                <a:pt x="2835" y="802"/>
                              </a:lnTo>
                              <a:lnTo>
                                <a:pt x="2835" y="798"/>
                              </a:lnTo>
                              <a:lnTo>
                                <a:pt x="2835" y="794"/>
                              </a:lnTo>
                              <a:lnTo>
                                <a:pt x="2836" y="791"/>
                              </a:lnTo>
                              <a:lnTo>
                                <a:pt x="2844" y="787"/>
                              </a:lnTo>
                              <a:lnTo>
                                <a:pt x="2867" y="783"/>
                              </a:lnTo>
                              <a:lnTo>
                                <a:pt x="2867" y="779"/>
                              </a:lnTo>
                              <a:lnTo>
                                <a:pt x="2867" y="776"/>
                              </a:lnTo>
                              <a:lnTo>
                                <a:pt x="2867" y="772"/>
                              </a:lnTo>
                              <a:lnTo>
                                <a:pt x="2867" y="768"/>
                              </a:lnTo>
                              <a:lnTo>
                                <a:pt x="2869" y="764"/>
                              </a:lnTo>
                              <a:lnTo>
                                <a:pt x="2869" y="760"/>
                              </a:lnTo>
                              <a:lnTo>
                                <a:pt x="2869" y="757"/>
                              </a:lnTo>
                              <a:lnTo>
                                <a:pt x="2869" y="753"/>
                              </a:lnTo>
                              <a:lnTo>
                                <a:pt x="2869" y="749"/>
                              </a:lnTo>
                              <a:lnTo>
                                <a:pt x="2869" y="745"/>
                              </a:lnTo>
                              <a:lnTo>
                                <a:pt x="2869" y="741"/>
                              </a:lnTo>
                              <a:lnTo>
                                <a:pt x="2875" y="738"/>
                              </a:lnTo>
                              <a:lnTo>
                                <a:pt x="2875" y="734"/>
                              </a:lnTo>
                              <a:lnTo>
                                <a:pt x="2877" y="730"/>
                              </a:lnTo>
                              <a:lnTo>
                                <a:pt x="2877" y="726"/>
                              </a:lnTo>
                              <a:lnTo>
                                <a:pt x="2881" y="723"/>
                              </a:lnTo>
                              <a:lnTo>
                                <a:pt x="2881" y="719"/>
                              </a:lnTo>
                              <a:lnTo>
                                <a:pt x="2881" y="715"/>
                              </a:lnTo>
                              <a:lnTo>
                                <a:pt x="2886" y="711"/>
                              </a:lnTo>
                              <a:lnTo>
                                <a:pt x="2890" y="707"/>
                              </a:lnTo>
                              <a:lnTo>
                                <a:pt x="2890" y="704"/>
                              </a:lnTo>
                              <a:lnTo>
                                <a:pt x="2890" y="700"/>
                              </a:lnTo>
                              <a:lnTo>
                                <a:pt x="2890" y="696"/>
                              </a:lnTo>
                              <a:lnTo>
                                <a:pt x="2890" y="692"/>
                              </a:lnTo>
                              <a:lnTo>
                                <a:pt x="2890" y="689"/>
                              </a:lnTo>
                              <a:lnTo>
                                <a:pt x="2890" y="685"/>
                              </a:lnTo>
                              <a:lnTo>
                                <a:pt x="2895" y="681"/>
                              </a:lnTo>
                              <a:lnTo>
                                <a:pt x="2899" y="677"/>
                              </a:lnTo>
                              <a:lnTo>
                                <a:pt x="2911" y="673"/>
                              </a:lnTo>
                              <a:lnTo>
                                <a:pt x="2911" y="670"/>
                              </a:lnTo>
                              <a:lnTo>
                                <a:pt x="2911" y="666"/>
                              </a:lnTo>
                              <a:lnTo>
                                <a:pt x="2911" y="662"/>
                              </a:lnTo>
                              <a:lnTo>
                                <a:pt x="2911" y="658"/>
                              </a:lnTo>
                              <a:lnTo>
                                <a:pt x="2911" y="654"/>
                              </a:lnTo>
                              <a:lnTo>
                                <a:pt x="2911" y="651"/>
                              </a:lnTo>
                              <a:lnTo>
                                <a:pt x="2911" y="647"/>
                              </a:lnTo>
                              <a:lnTo>
                                <a:pt x="2911" y="643"/>
                              </a:lnTo>
                              <a:lnTo>
                                <a:pt x="2911" y="639"/>
                              </a:lnTo>
                              <a:lnTo>
                                <a:pt x="2911" y="636"/>
                              </a:lnTo>
                              <a:lnTo>
                                <a:pt x="2911" y="632"/>
                              </a:lnTo>
                              <a:lnTo>
                                <a:pt x="2911" y="628"/>
                              </a:lnTo>
                              <a:lnTo>
                                <a:pt x="2911" y="624"/>
                              </a:lnTo>
                              <a:lnTo>
                                <a:pt x="2911" y="620"/>
                              </a:lnTo>
                              <a:lnTo>
                                <a:pt x="2911" y="617"/>
                              </a:lnTo>
                              <a:lnTo>
                                <a:pt x="2911" y="613"/>
                              </a:lnTo>
                              <a:lnTo>
                                <a:pt x="2911" y="609"/>
                              </a:lnTo>
                              <a:lnTo>
                                <a:pt x="2915" y="605"/>
                              </a:lnTo>
                              <a:lnTo>
                                <a:pt x="2924" y="601"/>
                              </a:lnTo>
                              <a:lnTo>
                                <a:pt x="2928" y="598"/>
                              </a:lnTo>
                              <a:lnTo>
                                <a:pt x="2928" y="594"/>
                              </a:lnTo>
                              <a:lnTo>
                                <a:pt x="2929" y="590"/>
                              </a:lnTo>
                              <a:lnTo>
                                <a:pt x="3001" y="586"/>
                              </a:lnTo>
                              <a:lnTo>
                                <a:pt x="3001" y="583"/>
                              </a:lnTo>
                              <a:lnTo>
                                <a:pt x="3001" y="579"/>
                              </a:lnTo>
                              <a:lnTo>
                                <a:pt x="3001" y="575"/>
                              </a:lnTo>
                              <a:lnTo>
                                <a:pt x="3004" y="571"/>
                              </a:lnTo>
                              <a:lnTo>
                                <a:pt x="3004" y="567"/>
                              </a:lnTo>
                              <a:lnTo>
                                <a:pt x="3004" y="564"/>
                              </a:lnTo>
                              <a:lnTo>
                                <a:pt x="3005" y="560"/>
                              </a:lnTo>
                              <a:lnTo>
                                <a:pt x="3005" y="556"/>
                              </a:lnTo>
                              <a:lnTo>
                                <a:pt x="3011" y="552"/>
                              </a:lnTo>
                              <a:lnTo>
                                <a:pt x="3015" y="548"/>
                              </a:lnTo>
                              <a:lnTo>
                                <a:pt x="3015" y="545"/>
                              </a:lnTo>
                              <a:lnTo>
                                <a:pt x="3015" y="541"/>
                              </a:lnTo>
                              <a:lnTo>
                                <a:pt x="3015" y="537"/>
                              </a:lnTo>
                              <a:lnTo>
                                <a:pt x="3015" y="533"/>
                              </a:lnTo>
                              <a:lnTo>
                                <a:pt x="3015" y="530"/>
                              </a:lnTo>
                              <a:lnTo>
                                <a:pt x="3015" y="526"/>
                              </a:lnTo>
                              <a:lnTo>
                                <a:pt x="3015" y="522"/>
                              </a:lnTo>
                              <a:lnTo>
                                <a:pt x="3015" y="518"/>
                              </a:lnTo>
                              <a:lnTo>
                                <a:pt x="3015" y="514"/>
                              </a:lnTo>
                              <a:lnTo>
                                <a:pt x="3015" y="511"/>
                              </a:lnTo>
                              <a:lnTo>
                                <a:pt x="3015" y="507"/>
                              </a:lnTo>
                              <a:lnTo>
                                <a:pt x="3015" y="503"/>
                              </a:lnTo>
                              <a:lnTo>
                                <a:pt x="3015" y="499"/>
                              </a:lnTo>
                              <a:lnTo>
                                <a:pt x="3015" y="495"/>
                              </a:lnTo>
                              <a:lnTo>
                                <a:pt x="3015" y="492"/>
                              </a:lnTo>
                              <a:lnTo>
                                <a:pt x="3015" y="488"/>
                              </a:lnTo>
                              <a:lnTo>
                                <a:pt x="3015" y="484"/>
                              </a:lnTo>
                              <a:lnTo>
                                <a:pt x="3015" y="480"/>
                              </a:lnTo>
                              <a:lnTo>
                                <a:pt x="3015" y="477"/>
                              </a:lnTo>
                              <a:lnTo>
                                <a:pt x="3025" y="473"/>
                              </a:lnTo>
                              <a:lnTo>
                                <a:pt x="3039" y="469"/>
                              </a:lnTo>
                              <a:lnTo>
                                <a:pt x="3050" y="465"/>
                              </a:lnTo>
                              <a:lnTo>
                                <a:pt x="3050" y="461"/>
                              </a:lnTo>
                              <a:lnTo>
                                <a:pt x="3050" y="458"/>
                              </a:lnTo>
                              <a:lnTo>
                                <a:pt x="3050" y="454"/>
                              </a:lnTo>
                              <a:lnTo>
                                <a:pt x="3050" y="450"/>
                              </a:lnTo>
                              <a:lnTo>
                                <a:pt x="3050" y="446"/>
                              </a:lnTo>
                              <a:lnTo>
                                <a:pt x="3054" y="442"/>
                              </a:lnTo>
                              <a:lnTo>
                                <a:pt x="3063" y="439"/>
                              </a:lnTo>
                              <a:lnTo>
                                <a:pt x="3063" y="435"/>
                              </a:lnTo>
                              <a:lnTo>
                                <a:pt x="3063" y="431"/>
                              </a:lnTo>
                              <a:lnTo>
                                <a:pt x="3063" y="427"/>
                              </a:lnTo>
                              <a:lnTo>
                                <a:pt x="3075" y="424"/>
                              </a:lnTo>
                              <a:lnTo>
                                <a:pt x="3075" y="420"/>
                              </a:lnTo>
                              <a:lnTo>
                                <a:pt x="3075" y="416"/>
                              </a:lnTo>
                              <a:lnTo>
                                <a:pt x="3075" y="412"/>
                              </a:lnTo>
                              <a:lnTo>
                                <a:pt x="3075" y="408"/>
                              </a:lnTo>
                              <a:lnTo>
                                <a:pt x="3075" y="405"/>
                              </a:lnTo>
                              <a:lnTo>
                                <a:pt x="3086" y="401"/>
                              </a:lnTo>
                              <a:lnTo>
                                <a:pt x="3089" y="397"/>
                              </a:lnTo>
                              <a:lnTo>
                                <a:pt x="3089" y="393"/>
                              </a:lnTo>
                              <a:lnTo>
                                <a:pt x="3089" y="390"/>
                              </a:lnTo>
                              <a:lnTo>
                                <a:pt x="3089" y="386"/>
                              </a:lnTo>
                              <a:lnTo>
                                <a:pt x="3089" y="382"/>
                              </a:lnTo>
                              <a:lnTo>
                                <a:pt x="3090" y="378"/>
                              </a:lnTo>
                              <a:lnTo>
                                <a:pt x="3090" y="374"/>
                              </a:lnTo>
                              <a:lnTo>
                                <a:pt x="3090" y="371"/>
                              </a:lnTo>
                              <a:lnTo>
                                <a:pt x="3090" y="367"/>
                              </a:lnTo>
                              <a:lnTo>
                                <a:pt x="3090" y="363"/>
                              </a:lnTo>
                              <a:lnTo>
                                <a:pt x="3090" y="359"/>
                              </a:lnTo>
                              <a:lnTo>
                                <a:pt x="3090" y="355"/>
                              </a:lnTo>
                              <a:lnTo>
                                <a:pt x="3090" y="352"/>
                              </a:lnTo>
                              <a:lnTo>
                                <a:pt x="3090" y="348"/>
                              </a:lnTo>
                              <a:lnTo>
                                <a:pt x="3090" y="344"/>
                              </a:lnTo>
                              <a:lnTo>
                                <a:pt x="3090" y="340"/>
                              </a:lnTo>
                              <a:lnTo>
                                <a:pt x="3090" y="337"/>
                              </a:lnTo>
                              <a:lnTo>
                                <a:pt x="3090" y="333"/>
                              </a:lnTo>
                              <a:lnTo>
                                <a:pt x="3090" y="329"/>
                              </a:lnTo>
                              <a:lnTo>
                                <a:pt x="3090" y="325"/>
                              </a:lnTo>
                              <a:lnTo>
                                <a:pt x="3090" y="321"/>
                              </a:lnTo>
                              <a:lnTo>
                                <a:pt x="3100" y="318"/>
                              </a:lnTo>
                              <a:lnTo>
                                <a:pt x="3100" y="314"/>
                              </a:lnTo>
                              <a:lnTo>
                                <a:pt x="3100" y="310"/>
                              </a:lnTo>
                              <a:lnTo>
                                <a:pt x="3122" y="306"/>
                              </a:lnTo>
                              <a:lnTo>
                                <a:pt x="3122" y="302"/>
                              </a:lnTo>
                              <a:lnTo>
                                <a:pt x="3122" y="299"/>
                              </a:lnTo>
                              <a:lnTo>
                                <a:pt x="3122" y="295"/>
                              </a:lnTo>
                              <a:lnTo>
                                <a:pt x="3122" y="291"/>
                              </a:lnTo>
                              <a:lnTo>
                                <a:pt x="3128" y="287"/>
                              </a:lnTo>
                              <a:lnTo>
                                <a:pt x="3128" y="284"/>
                              </a:lnTo>
                              <a:lnTo>
                                <a:pt x="3128" y="280"/>
                              </a:lnTo>
                              <a:lnTo>
                                <a:pt x="3128" y="276"/>
                              </a:lnTo>
                              <a:lnTo>
                                <a:pt x="3128" y="272"/>
                              </a:lnTo>
                              <a:lnTo>
                                <a:pt x="3128" y="268"/>
                              </a:lnTo>
                              <a:lnTo>
                                <a:pt x="3128" y="265"/>
                              </a:lnTo>
                              <a:lnTo>
                                <a:pt x="3128" y="261"/>
                              </a:lnTo>
                              <a:lnTo>
                                <a:pt x="3128" y="257"/>
                              </a:lnTo>
                              <a:lnTo>
                                <a:pt x="3128" y="253"/>
                              </a:lnTo>
                              <a:lnTo>
                                <a:pt x="3133" y="249"/>
                              </a:lnTo>
                              <a:lnTo>
                                <a:pt x="3139" y="246"/>
                              </a:lnTo>
                              <a:lnTo>
                                <a:pt x="3141" y="242"/>
                              </a:lnTo>
                              <a:lnTo>
                                <a:pt x="3141" y="238"/>
                              </a:lnTo>
                              <a:lnTo>
                                <a:pt x="3141" y="234"/>
                              </a:lnTo>
                              <a:lnTo>
                                <a:pt x="3141" y="231"/>
                              </a:lnTo>
                              <a:lnTo>
                                <a:pt x="3141" y="227"/>
                              </a:lnTo>
                              <a:lnTo>
                                <a:pt x="3141" y="223"/>
                              </a:lnTo>
                              <a:lnTo>
                                <a:pt x="3141" y="219"/>
                              </a:lnTo>
                              <a:lnTo>
                                <a:pt x="3153" y="215"/>
                              </a:lnTo>
                              <a:lnTo>
                                <a:pt x="3153" y="212"/>
                              </a:lnTo>
                              <a:lnTo>
                                <a:pt x="3153" y="208"/>
                              </a:lnTo>
                              <a:lnTo>
                                <a:pt x="3153" y="204"/>
                              </a:lnTo>
                              <a:lnTo>
                                <a:pt x="3153" y="200"/>
                              </a:lnTo>
                              <a:lnTo>
                                <a:pt x="3153" y="196"/>
                              </a:lnTo>
                              <a:lnTo>
                                <a:pt x="3153" y="193"/>
                              </a:lnTo>
                              <a:lnTo>
                                <a:pt x="3153" y="189"/>
                              </a:lnTo>
                              <a:lnTo>
                                <a:pt x="3153" y="185"/>
                              </a:lnTo>
                              <a:lnTo>
                                <a:pt x="3156" y="181"/>
                              </a:lnTo>
                              <a:lnTo>
                                <a:pt x="3172" y="178"/>
                              </a:lnTo>
                              <a:lnTo>
                                <a:pt x="3172" y="174"/>
                              </a:lnTo>
                              <a:lnTo>
                                <a:pt x="3178" y="170"/>
                              </a:lnTo>
                              <a:lnTo>
                                <a:pt x="3178" y="166"/>
                              </a:lnTo>
                              <a:lnTo>
                                <a:pt x="3178" y="162"/>
                              </a:lnTo>
                              <a:lnTo>
                                <a:pt x="3178" y="159"/>
                              </a:lnTo>
                              <a:lnTo>
                                <a:pt x="3178" y="155"/>
                              </a:lnTo>
                              <a:lnTo>
                                <a:pt x="3182" y="151"/>
                              </a:lnTo>
                              <a:lnTo>
                                <a:pt x="3187" y="147"/>
                              </a:lnTo>
                              <a:lnTo>
                                <a:pt x="3187" y="144"/>
                              </a:lnTo>
                              <a:lnTo>
                                <a:pt x="3187" y="140"/>
                              </a:lnTo>
                              <a:lnTo>
                                <a:pt x="3187" y="136"/>
                              </a:lnTo>
                              <a:lnTo>
                                <a:pt x="3187" y="132"/>
                              </a:lnTo>
                              <a:lnTo>
                                <a:pt x="3187" y="128"/>
                              </a:lnTo>
                              <a:lnTo>
                                <a:pt x="3187" y="125"/>
                              </a:lnTo>
                              <a:lnTo>
                                <a:pt x="3187" y="121"/>
                              </a:lnTo>
                              <a:lnTo>
                                <a:pt x="3187" y="117"/>
                              </a:lnTo>
                              <a:lnTo>
                                <a:pt x="3187" y="113"/>
                              </a:lnTo>
                              <a:lnTo>
                                <a:pt x="3187" y="109"/>
                              </a:lnTo>
                              <a:lnTo>
                                <a:pt x="3196" y="106"/>
                              </a:lnTo>
                              <a:lnTo>
                                <a:pt x="3209" y="102"/>
                              </a:lnTo>
                              <a:lnTo>
                                <a:pt x="3209" y="98"/>
                              </a:lnTo>
                              <a:lnTo>
                                <a:pt x="3220" y="94"/>
                              </a:lnTo>
                              <a:lnTo>
                                <a:pt x="3220" y="91"/>
                              </a:lnTo>
                              <a:lnTo>
                                <a:pt x="3220" y="87"/>
                              </a:lnTo>
                              <a:lnTo>
                                <a:pt x="3220" y="83"/>
                              </a:lnTo>
                              <a:lnTo>
                                <a:pt x="3220" y="79"/>
                              </a:lnTo>
                              <a:lnTo>
                                <a:pt x="3220" y="75"/>
                              </a:lnTo>
                              <a:lnTo>
                                <a:pt x="3220" y="72"/>
                              </a:lnTo>
                              <a:lnTo>
                                <a:pt x="3221" y="68"/>
                              </a:lnTo>
                              <a:lnTo>
                                <a:pt x="3223" y="64"/>
                              </a:lnTo>
                              <a:lnTo>
                                <a:pt x="3240" y="60"/>
                              </a:lnTo>
                              <a:lnTo>
                                <a:pt x="3240" y="56"/>
                              </a:lnTo>
                              <a:lnTo>
                                <a:pt x="3240" y="53"/>
                              </a:lnTo>
                              <a:lnTo>
                                <a:pt x="3243" y="49"/>
                              </a:lnTo>
                              <a:lnTo>
                                <a:pt x="3264" y="45"/>
                              </a:lnTo>
                              <a:lnTo>
                                <a:pt x="3280" y="41"/>
                              </a:lnTo>
                              <a:lnTo>
                                <a:pt x="3280" y="38"/>
                              </a:lnTo>
                              <a:lnTo>
                                <a:pt x="3280" y="34"/>
                              </a:lnTo>
                              <a:lnTo>
                                <a:pt x="3280" y="30"/>
                              </a:lnTo>
                              <a:lnTo>
                                <a:pt x="3280" y="26"/>
                              </a:lnTo>
                              <a:lnTo>
                                <a:pt x="3280" y="22"/>
                              </a:lnTo>
                              <a:lnTo>
                                <a:pt x="3280" y="19"/>
                              </a:lnTo>
                              <a:lnTo>
                                <a:pt x="3280" y="15"/>
                              </a:lnTo>
                              <a:lnTo>
                                <a:pt x="3280" y="11"/>
                              </a:lnTo>
                              <a:lnTo>
                                <a:pt x="3280" y="7"/>
                              </a:lnTo>
                              <a:lnTo>
                                <a:pt x="3283" y="3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0,2626l0,2623l0,2619l0,2615l0,2611l0,2607l0,2604l5,2600l5,2596l5,2592l289,2588l475,2585l475,2581l625,2577l1130,2573l1130,2570l1197,2566l1197,2562l1197,2558l1197,2554l1197,2551l1504,2547l1504,2543l1504,2539l1504,2535l1504,2532l1504,2528l1504,2524l1504,2520l1504,2517l1504,2513l1504,2509l1504,2505l1504,2501l1504,2498l1504,2494l1504,2490l1504,2486l1504,2482l1504,2479l1504,2475l1504,2471l1504,2467l1504,2464l1504,2460l1504,2456l1504,2452l1504,2448l1504,2445l1504,2441l1504,2437l1504,2433l1504,2429l1504,2426l1504,2422l1504,2418l1504,2414l1504,2411l1504,2407l1504,2403l1504,2399l1504,2395l1504,2392l1504,2388l1504,2384l1504,2380l1504,2377l1504,2373l1504,2369l1504,2365l1504,2361l1504,2358l1504,2354l1504,2350l1504,2346l1504,2342l1504,2339l1504,2335l1504,2331l1504,2327l1504,2324l1504,2320l1504,2316l1504,2312l1504,2308l1504,2305l1504,2301l1504,2297l1504,2293l1504,2289l1504,2286l1504,2282l1504,2278l1504,2274l1504,2271l1504,2267l1504,2263l1504,2259l1504,2255l1504,2252l1504,2248l1504,2244l1504,2240l1504,2236l1504,2233l1504,2229l1504,2225l1504,2221l1504,2218l1504,2214l1504,2210l1504,2206l1504,2202l1504,2199l1504,2195l1504,2191l1504,2187l1504,2183l1504,2180l1504,2176l1504,2172l1504,2168l1504,2165l1504,2161l1504,2157l1504,2153l1504,2149l1504,2146l1504,2142l1504,2138l1504,2134l1504,2130l1504,2127l1504,2123l1504,2119l1504,2115l1504,2112l1504,2108l1504,2104l1504,2100l1504,2096l1504,2093l1504,2089l1504,2085l1504,2081l1504,2078l1504,2074l1504,2070l1504,2066l1504,2062l1504,2059l1504,2055l1504,2051l1504,2047l1504,2043l1504,2040l1504,2036l1504,2032l1504,2028l1504,2025l1504,2021l1504,2017l1504,2013l1504,2009l1504,2006l1504,2002l1510,1998l1573,1994l1598,1990l1598,1987l1598,1983l1598,1979l1598,1975l1598,1972l1598,1968l1598,1964l1608,1960l1608,1956l1608,1953l1608,1949l1608,1945l1608,1941l1645,1937l1657,1934l1675,1930l1712,1926l1712,1922l1716,1919l1716,1915l1716,1911l1716,1907l1716,1903l1716,1900l1716,1896l1716,1892l1716,1888l1716,1884l1716,1881l1716,1877l1717,1873l1717,1869l1717,1866l1717,1862l1718,1858l1718,1854l1737,1850l1755,1847l1763,1843l1763,1839l1763,1835l1763,1831l1788,1828l1788,1824l1788,1820l1788,1816l1788,1813l1788,1809l1788,1805l1788,1801l1788,1797l1788,1794l1788,1790l1799,1786l1799,1782l1805,1779l1866,1775l1866,1771l1866,1767l1866,1763l1866,1760l1866,1756l1866,1752l1866,1748l1866,1744l1866,1741l1866,1737l1866,1733l1866,1729l1866,1726l1866,1722l1866,1718l1866,1714l1866,1710l1866,1707l1866,1703l1866,1699l1866,1695l1866,1691l1866,1688l1866,1684l1866,1680l1866,1676l1866,1673l1866,1669l1866,1665l1866,1661l1866,1657l1866,1654l1866,1650l1866,1646l1866,1642l1866,1638l1866,1635l1866,1631l1866,1627l1866,1623l1866,1620l1866,1616l1866,1612l1866,1608l1883,1604l1883,1601l1883,1597l1883,1593l1883,1589l1883,1585l1883,1582l1883,1578l1883,1574l1883,1570l1883,1567l1883,1563l1883,1559l1883,1555l1883,1551l1883,1548l1883,1544l1883,1540l1883,1536l1883,1533l1883,1529l1883,1525l1883,1521l1883,1517l1883,1514l1883,1510l1883,1506l1883,1502l1883,1498l1883,1495l1883,1491l1883,1487l1883,1483l1883,1480l1883,1476l1883,1472l1883,1468l1883,1464l1883,1461l1883,1457l1892,1453l1912,1449l1919,1445l1919,1442l1919,1438l1919,1434l1925,1430l1925,1427l1925,1423l1925,1419l1925,1415l1925,1411l1925,1408l1925,1404l1925,1400l1925,1396l1925,1392l1925,1389l1925,1385l1925,1381l1925,1377l1925,1374l1925,1370l1932,1366l1932,1362l1932,1358l1932,1355l1932,1351l1932,1347l1932,1343l1932,1339l1932,1336l1932,1332l1944,1328l1944,1324l1944,1321l1944,1317l2003,1313l2008,1309l2052,1305l2052,1302l2052,1298l2097,1294l2097,1290l2125,1286l2173,1283l2237,1279l2237,1275l2237,1271l2237,1268l2237,1264l2237,1260l2242,1256l2266,1252l2307,1249l2313,1245l2371,1241l2371,1237l2374,1234l2374,1230l2374,1226l2374,1222l2377,1218l2423,1215l2426,1211l2426,1207l2426,1203l2426,1199l2426,1196l2470,1192l2528,1188l2528,1184l2528,1181l2528,1177l2528,1173l2528,1169l2530,1165l2552,1162l2552,1158l2552,1154l2552,1150l2555,1146l2555,1143l2555,1139l2555,1135l2555,1131l2555,1128l2555,1124l2555,1120l2555,1116l2555,1112l2555,1109l2555,1105l2555,1101l2555,1097l2555,1093l2555,1090l2555,1086l2555,1082l2555,1078l2555,1075l2555,1071l2555,1067l2555,1063l2555,1059l2555,1056l2555,1052l2555,1048l2555,1044l2555,1040l2555,1037l2555,1033l2555,1029l2571,1025l2571,1022l2571,1018l2571,1014l2571,1010l2571,1006l2571,1003l2571,999l2571,995l2571,991l2571,987l2571,984l2571,980l2571,976l2572,972l2576,969l2599,965l2599,961l2607,957l2607,953l2614,950l2614,946l2614,942l2614,938l2620,935l2620,931l2620,927l2620,923l2620,919l2620,916l2620,912l2620,908l2620,904l2634,900l2684,897l2719,893l2732,889l2732,885l2732,882l2738,878l2738,874l2750,870l2750,866l2750,863l2754,859l2754,855l2754,851l2754,847l2754,844l2754,840l2754,836l2754,832l2754,829l2754,825l2756,821l2792,817l2831,813l2834,810l2835,806l2835,802l2835,798l2835,794l2836,791l2844,787l2867,783l2867,779l2867,776l2867,772l2867,768l2869,764l2869,760l2869,757l2869,753l2869,749l2869,745l2869,741l2875,738l2875,734l2877,730l2877,726l2881,723l2881,719l2881,715l2886,711l2890,707l2890,704l2890,700l2890,696l2890,692l2890,689l2890,685l2895,681l2899,677l2911,673l2911,670l2911,666l2911,662l2911,658l2911,654l2911,651l2911,647l2911,643l2911,639l2911,636l2911,632l2911,628l2911,624l2911,620l2911,617l2911,613l2911,609l2915,605l2924,601l2928,598l2928,594l2929,590l3001,586l3001,583l3001,579l3001,575l3004,571l3004,567l3004,564l3005,560l3005,556l3011,552l3015,548l3015,545l3015,541l3015,537l3015,533l3015,530l3015,526l3015,522l3015,518l3015,514l3015,511l3015,507l3015,503l3015,499l3015,495l3015,492l3015,488l3015,484l3015,480l3015,477l3025,473l3039,469l3050,465l3050,461l3050,458l3050,454l3050,450l3050,446l3054,442l3063,439l3063,435l3063,431l3063,427l3075,424l3075,420l3075,416l3075,412l3075,408l3075,405l3086,401l3089,397l3089,393l3089,390l3089,386l3089,382l3090,378l3090,374l3090,371l3090,367l3090,363l3090,359l3090,355l3090,352l3090,348l3090,344l3090,340l3090,337l3090,333l3090,329l3090,325l3090,321l3100,318l3100,314l3100,310l3122,306l3122,302l3122,299l3122,295l3122,291l3128,287l3128,284l3128,280l3128,276l3128,272l3128,268l3128,265l3128,261l3128,257l3128,253l3133,249l3139,246l3141,242l3141,238l3141,234l3141,231l3141,227l3141,223l3141,219l3153,215l3153,212l3153,208l3153,204l3153,200l3153,196l3153,193l3153,189l3153,185l3156,181l3172,178l3172,174l3178,170l3178,166l3178,162l3178,159l3178,155l3182,151l3187,147l3187,144l3187,140l3187,136l3187,132l3187,128l3187,125l3187,121l3187,117l3187,113l3187,109l3196,106l3209,102l3209,98l3220,94l3220,91l3220,87l3220,83l3220,79l3220,75l3220,72l3221,68l3223,64l3240,60l3240,56l3240,53l3243,49l3264,45l3280,41l3280,38l3280,34l3280,30l3280,26l3280,22l3280,19l3280,15l3280,11l3280,7l3283,3l3294,0e" stroked="t" o:allowincell="f" style="position:absolute;margin-left:55.55pt;margin-top:-148.9pt;width:164.7pt;height:131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4">
                <wp:simplePos x="0" y="0"/>
                <wp:positionH relativeFrom="page">
                  <wp:posOffset>3553460</wp:posOffset>
                </wp:positionH>
                <wp:positionV relativeFrom="paragraph">
                  <wp:posOffset>-295910</wp:posOffset>
                </wp:positionV>
                <wp:extent cx="96520" cy="153035"/>
                <wp:effectExtent l="0" t="0" r="0" b="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9.75pt;margin-top:-23.3pt;width:7.5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</w:rPr>
        <w:t>0.2</w:t>
        <w:tab/>
        <w:t>0.3</w:t>
        <w:tab/>
        <w:t>0.4</w:t>
        <w:tab/>
        <w:t>0.5</w:t>
        <w:tab/>
        <w:t>0.6</w:t>
        <w:tab/>
        <w:t>0.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2">
                <wp:simplePos x="0" y="0"/>
                <wp:positionH relativeFrom="page">
                  <wp:posOffset>3747135</wp:posOffset>
                </wp:positionH>
                <wp:positionV relativeFrom="page">
                  <wp:posOffset>3818255</wp:posOffset>
                </wp:positionV>
                <wp:extent cx="2344420" cy="1884045"/>
                <wp:effectExtent l="0" t="0" r="0" b="0"/>
                <wp:wrapNone/>
                <wp:docPr id="1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27"/>
                              <w:gridCol w:w="475"/>
                              <w:gridCol w:w="474"/>
                              <w:gridCol w:w="474"/>
                              <w:gridCol w:w="474"/>
                              <w:gridCol w:w="474"/>
                              <w:gridCol w:w="474"/>
                              <w:gridCol w:w="474"/>
                              <w:gridCol w:w="112"/>
                            </w:tblGrid>
                            <w:tr>
                              <w:trPr>
                                <w:trHeight w:val="155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br w:type="column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9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6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300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27"/>
                        <w:gridCol w:w="475"/>
                        <w:gridCol w:w="474"/>
                        <w:gridCol w:w="474"/>
                        <w:gridCol w:w="474"/>
                        <w:gridCol w:w="474"/>
                        <w:gridCol w:w="474"/>
                        <w:gridCol w:w="474"/>
                        <w:gridCol w:w="112"/>
                      </w:tblGrid>
                      <w:tr>
                        <w:trPr>
                          <w:trHeight w:val="155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6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4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9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6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120" w:before="3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1300" w:leader="none"/>
          <w:tab w:val="left" w:pos="2240" w:leader="none"/>
          <w:tab w:val="left" w:pos="3200" w:leader="none"/>
        </w:tabs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0</w:t>
        <w:tab/>
        <w:t>100</w:t>
        <w:tab/>
        <w:t>300</w:t>
        <w:tab/>
        <w:t>500</w:t>
        <w:tab/>
        <w:t>700</w:t>
      </w:r>
    </w:p>
    <w:p>
      <w:pPr>
        <w:sectPr>
          <w:type w:val="continuous"/>
          <w:pgSz w:w="10080" w:h="10080"/>
          <w:pgMar w:left="760" w:right="340" w:gutter="0" w:header="339" w:top="520" w:footer="273" w:bottom="329"/>
          <w:cols w:num="2" w:equalWidth="false" w:sep="false">
            <w:col w:w="3580" w:space="1752"/>
            <w:col w:w="364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60" w:before="9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920" w:leader="none"/>
        </w:tabs>
        <w:autoSpaceDE w:val="false"/>
        <w:spacing w:lineRule="auto" w:line="240" w:before="0" w:after="0"/>
        <w:ind w:left="1599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π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38">
                <wp:simplePos x="0" y="0"/>
                <wp:positionH relativeFrom="page">
                  <wp:posOffset>705485</wp:posOffset>
                </wp:positionH>
                <wp:positionV relativeFrom="page">
                  <wp:posOffset>788035</wp:posOffset>
                </wp:positionV>
                <wp:extent cx="2092325" cy="1310640"/>
                <wp:effectExtent l="5715" t="5080" r="3810" b="571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310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064">
                              <a:moveTo>
                                <a:pt x="0" y="0"/>
                              </a:moveTo>
                              <a:lnTo>
                                <a:pt x="182" y="203"/>
                              </a:lnTo>
                              <a:lnTo>
                                <a:pt x="365" y="404"/>
                              </a:lnTo>
                              <a:lnTo>
                                <a:pt x="549" y="600"/>
                              </a:lnTo>
                              <a:lnTo>
                                <a:pt x="732" y="786"/>
                              </a:lnTo>
                              <a:lnTo>
                                <a:pt x="915" y="955"/>
                              </a:lnTo>
                              <a:lnTo>
                                <a:pt x="1098" y="1106"/>
                              </a:lnTo>
                              <a:lnTo>
                                <a:pt x="1281" y="1234"/>
                              </a:lnTo>
                              <a:lnTo>
                                <a:pt x="1464" y="1341"/>
                              </a:lnTo>
                              <a:lnTo>
                                <a:pt x="1647" y="1430"/>
                              </a:lnTo>
                              <a:lnTo>
                                <a:pt x="1830" y="1504"/>
                              </a:lnTo>
                              <a:lnTo>
                                <a:pt x="2013" y="1570"/>
                              </a:lnTo>
                              <a:lnTo>
                                <a:pt x="2196" y="1631"/>
                              </a:lnTo>
                              <a:lnTo>
                                <a:pt x="2379" y="1690"/>
                              </a:lnTo>
                              <a:lnTo>
                                <a:pt x="2562" y="1753"/>
                              </a:lnTo>
                              <a:lnTo>
                                <a:pt x="2745" y="1821"/>
                              </a:lnTo>
                              <a:lnTo>
                                <a:pt x="2928" y="1897"/>
                              </a:lnTo>
                              <a:lnTo>
                                <a:pt x="3111" y="1979"/>
                              </a:lnTo>
                              <a:lnTo>
                                <a:pt x="3294" y="2064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064" path="m0,0l182,203l365,404l549,600l732,786l915,955l1098,1106l1281,1234l1464,1341l1647,1430l1830,1504l2013,1570l2196,1631l2379,1690l2562,1753l2745,1821l2928,1897l3111,1979l3294,2064e" stroked="t" o:allowincell="f" style="position:absolute;margin-left:55.55pt;margin-top:62.05pt;width:164.7pt;height:103.1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5">
                <wp:simplePos x="0" y="0"/>
                <wp:positionH relativeFrom="page">
                  <wp:posOffset>3062605</wp:posOffset>
                </wp:positionH>
                <wp:positionV relativeFrom="paragraph">
                  <wp:posOffset>680720</wp:posOffset>
                </wp:positionV>
                <wp:extent cx="471170" cy="153035"/>
                <wp:effectExtent l="0" t="0" r="0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1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q−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ue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1.15pt;margin-top:53.55pt;width:37.0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q−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u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0">
                <wp:simplePos x="0" y="0"/>
                <wp:positionH relativeFrom="page">
                  <wp:posOffset>3465195</wp:posOffset>
                </wp:positionH>
                <wp:positionV relativeFrom="paragraph">
                  <wp:posOffset>1480820</wp:posOffset>
                </wp:positionV>
                <wp:extent cx="273050" cy="153035"/>
                <wp:effectExtent l="0" t="0" r="0" b="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2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116.55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2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2">
                <wp:simplePos x="0" y="0"/>
                <wp:positionH relativeFrom="page">
                  <wp:posOffset>3465195</wp:posOffset>
                </wp:positionH>
                <wp:positionV relativeFrom="paragraph">
                  <wp:posOffset>60325</wp:posOffset>
                </wp:positionV>
                <wp:extent cx="273050" cy="153035"/>
                <wp:effectExtent l="0" t="0" r="0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4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85pt;margin-top:4.7pt;width:21.4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4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4"/>
          <w:sz w:val="16"/>
          <w:szCs w:val="16"/>
        </w:rPr>
        <w:t>0</w:t>
        <w:tab/>
      </w:r>
      <w:r>
        <w:rPr>
          <w:rFonts w:cs="Arial" w:ascii="Arial" w:hAnsi="Arial"/>
          <w:sz w:val="24"/>
          <w:szCs w:val="24"/>
        </w:rPr>
        <w:t>0.73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2">
                <wp:simplePos x="0" y="0"/>
                <wp:positionH relativeFrom="page">
                  <wp:posOffset>5467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1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32"/>
                              <w:gridCol w:w="732"/>
                              <w:gridCol w:w="732"/>
                              <w:gridCol w:w="733"/>
                              <w:gridCol w:w="732"/>
                              <w:gridCol w:w="497"/>
                            </w:tblGrid>
                            <w:tr>
                              <w:trPr>
                                <w:trHeight w:val="115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6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51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43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32"/>
                        <w:gridCol w:w="732"/>
                        <w:gridCol w:w="732"/>
                        <w:gridCol w:w="733"/>
                        <w:gridCol w:w="732"/>
                        <w:gridCol w:w="497"/>
                      </w:tblGrid>
                      <w:tr>
                        <w:trPr>
                          <w:trHeight w:val="115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6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51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65">
                <wp:simplePos x="0" y="0"/>
                <wp:positionH relativeFrom="page">
                  <wp:posOffset>-80645</wp:posOffset>
                </wp:positionH>
                <wp:positionV relativeFrom="page">
                  <wp:posOffset>1318260</wp:posOffset>
                </wp:positionV>
                <wp:extent cx="417830" cy="229235"/>
                <wp:effectExtent l="29845" t="0" r="0" b="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vertAlign w:val="superscript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^</w:t>
                            </w:r>
                            <w:r>
                              <w:rPr>
                                <w:kern w:val="2"/>
                                <w:vertAlign w:val="superscript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vertAlign w:val="superscript"/>
                                <w:sz w:val="28"/>
                                <w:szCs w:val="28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π</w:t>
                            </w:r>
                            <w:r>
                              <w:rPr>
                                <w:kern w:val="2"/>
                                <w:sz w:val="24"/>
                                <w:vertAlign w:val="subscript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position w:val="-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(λ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6.35pt;margin-top:103.75pt;width:32.85pt;height:18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vertAlign w:val="superscript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^</w:t>
                      </w:r>
                      <w:r>
                        <w:rPr>
                          <w:kern w:val="2"/>
                          <w:vertAlign w:val="superscript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vertAlign w:val="superscript"/>
                          <w:sz w:val="28"/>
                          <w:szCs w:val="28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π</w:t>
                      </w:r>
                      <w:r>
                        <w:rPr>
                          <w:kern w:val="2"/>
                          <w:sz w:val="24"/>
                          <w:vertAlign w:val="subscript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szCs w:val="24"/>
                          <w:position w:val="-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(λ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2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10"/>
          <w:footerReference w:type="default" r:id="rId11"/>
          <w:type w:val="nextPage"/>
          <w:pgSz w:w="10080" w:h="10080"/>
          <w:pgMar w:left="760" w:right="260" w:gutter="0" w:header="339" w:top="520" w:footer="273" w:bottom="32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940" w:leader="none"/>
          <w:tab w:val="left" w:pos="1660" w:leader="none"/>
          <w:tab w:val="left" w:pos="2400" w:leader="none"/>
          <w:tab w:val="left" w:pos="3140" w:leader="none"/>
        </w:tabs>
        <w:autoSpaceDE w:val="false"/>
        <w:spacing w:lineRule="exact" w:line="226" w:before="34" w:after="0"/>
        <w:ind w:left="213" w:right="-5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54">
                <wp:simplePos x="0" y="0"/>
                <wp:positionH relativeFrom="page">
                  <wp:posOffset>2616200</wp:posOffset>
                </wp:positionH>
                <wp:positionV relativeFrom="paragraph">
                  <wp:posOffset>880110</wp:posOffset>
                </wp:positionV>
                <wp:extent cx="1363345" cy="153035"/>
                <wp:effectExtent l="0" t="0" r="0" b="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332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pacing w:val="-6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xpecte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6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se positi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-5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v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6.05pt;margin-top:69.3pt;width:107.3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pacing w:val="-6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xpected </w:t>
                      </w:r>
                      <w:r>
                        <w:rPr>
                          <w:kern w:val="2"/>
                          <w:sz w:val="20"/>
                          <w:szCs w:val="20"/>
                          <w:spacing w:val="-6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se positi</w:t>
                      </w:r>
                      <w:r>
                        <w:rPr>
                          <w:kern w:val="2"/>
                          <w:sz w:val="20"/>
                          <w:szCs w:val="20"/>
                          <w:spacing w:val="-5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v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7">
                <wp:simplePos x="0" y="0"/>
                <wp:positionH relativeFrom="page">
                  <wp:posOffset>3517900</wp:posOffset>
                </wp:positionH>
                <wp:positionV relativeFrom="paragraph">
                  <wp:posOffset>2472690</wp:posOffset>
                </wp:positionV>
                <wp:extent cx="167005" cy="153035"/>
                <wp:effectExtent l="0" t="0" r="0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2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.05pt;margin-top:194.7pt;width:13.1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2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1"/>
          <w:sz w:val="20"/>
          <w:szCs w:val="20"/>
        </w:rPr>
        <w:t>0.0</w:t>
        <w:tab/>
        <w:t>0.2</w:t>
        <w:tab/>
        <w:t>0.4</w:t>
        <w:tab/>
        <w:t>0.6</w:t>
        <w:tab/>
        <w:t>0.8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2260" w:leader="none"/>
          <w:tab w:val="left" w:pos="3380" w:leader="none"/>
        </w:tabs>
        <w:autoSpaceDE w:val="false"/>
        <w:spacing w:lineRule="exact" w:line="226" w:before="34" w:after="0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position w:val="-1"/>
          <w:sz w:val="20"/>
          <w:szCs w:val="20"/>
        </w:rPr>
        <w:t>0.00</w:t>
        <w:tab/>
        <w:t>0.05</w:t>
        <w:tab/>
        <w:t>0.10</w:t>
        <w:tab/>
        <w:t>0.15</w:t>
      </w:r>
    </w:p>
    <w:p>
      <w:pPr>
        <w:sectPr>
          <w:type w:val="continuous"/>
          <w:pgSz w:w="10080" w:h="10080"/>
          <w:pgMar w:left="760" w:right="260" w:gutter="0" w:header="339" w:top="520" w:footer="273" w:bottom="329"/>
          <w:cols w:num="2" w:equalWidth="false" w:sep="false">
            <w:col w:w="3420" w:space="1740"/>
            <w:col w:w="389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18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6" w:before="34" w:after="0"/>
        <w:ind w:right="1670" w:hanging="0"/>
        <w:jc w:val="right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9">
                <wp:simplePos x="0" y="0"/>
                <wp:positionH relativeFrom="page">
                  <wp:posOffset>3905885</wp:posOffset>
                </wp:positionH>
                <wp:positionV relativeFrom="page">
                  <wp:posOffset>688975</wp:posOffset>
                </wp:positionV>
                <wp:extent cx="2092325" cy="1670050"/>
                <wp:effectExtent l="5715" t="5080" r="3810" b="571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7" y="2630"/>
                              </a:lnTo>
                              <a:lnTo>
                                <a:pt x="8" y="2630"/>
                              </a:lnTo>
                              <a:lnTo>
                                <a:pt x="18" y="2630"/>
                              </a:lnTo>
                              <a:lnTo>
                                <a:pt x="22" y="2630"/>
                              </a:lnTo>
                              <a:lnTo>
                                <a:pt x="38" y="2630"/>
                              </a:lnTo>
                              <a:lnTo>
                                <a:pt x="39" y="2630"/>
                              </a:lnTo>
                              <a:lnTo>
                                <a:pt x="39" y="2630"/>
                              </a:lnTo>
                              <a:lnTo>
                                <a:pt x="54" y="2621"/>
                              </a:lnTo>
                              <a:lnTo>
                                <a:pt x="64" y="2621"/>
                              </a:lnTo>
                              <a:lnTo>
                                <a:pt x="69" y="2621"/>
                              </a:lnTo>
                              <a:lnTo>
                                <a:pt x="102" y="2124"/>
                              </a:lnTo>
                              <a:lnTo>
                                <a:pt x="133" y="1798"/>
                              </a:lnTo>
                              <a:lnTo>
                                <a:pt x="143" y="1798"/>
                              </a:lnTo>
                              <a:lnTo>
                                <a:pt x="171" y="1537"/>
                              </a:lnTo>
                              <a:lnTo>
                                <a:pt x="243" y="653"/>
                              </a:lnTo>
                              <a:lnTo>
                                <a:pt x="258" y="653"/>
                              </a:lnTo>
                              <a:lnTo>
                                <a:pt x="314" y="537"/>
                              </a:lnTo>
                              <a:lnTo>
                                <a:pt x="317" y="537"/>
                              </a:lnTo>
                              <a:lnTo>
                                <a:pt x="326" y="537"/>
                              </a:lnTo>
                              <a:lnTo>
                                <a:pt x="346" y="537"/>
                              </a:lnTo>
                              <a:lnTo>
                                <a:pt x="355" y="537"/>
                              </a:lnTo>
                              <a:lnTo>
                                <a:pt x="486" y="0"/>
                              </a:lnTo>
                              <a:lnTo>
                                <a:pt x="773" y="0"/>
                              </a:lnTo>
                              <a:lnTo>
                                <a:pt x="781" y="0"/>
                              </a:lnTo>
                              <a:lnTo>
                                <a:pt x="789" y="0"/>
                              </a:lnTo>
                              <a:lnTo>
                                <a:pt x="816" y="0"/>
                              </a:lnTo>
                              <a:lnTo>
                                <a:pt x="823" y="0"/>
                              </a:lnTo>
                              <a:lnTo>
                                <a:pt x="828" y="0"/>
                              </a:lnTo>
                              <a:lnTo>
                                <a:pt x="846" y="0"/>
                              </a:lnTo>
                              <a:lnTo>
                                <a:pt x="852" y="0"/>
                              </a:lnTo>
                              <a:lnTo>
                                <a:pt x="860" y="0"/>
                              </a:lnTo>
                              <a:lnTo>
                                <a:pt x="886" y="0"/>
                              </a:lnTo>
                              <a:lnTo>
                                <a:pt x="968" y="0"/>
                              </a:lnTo>
                              <a:lnTo>
                                <a:pt x="1160" y="0"/>
                              </a:lnTo>
                              <a:lnTo>
                                <a:pt x="1162" y="0"/>
                              </a:lnTo>
                              <a:lnTo>
                                <a:pt x="1209" y="0"/>
                              </a:lnTo>
                              <a:lnTo>
                                <a:pt x="1214" y="0"/>
                              </a:lnTo>
                              <a:lnTo>
                                <a:pt x="1242" y="0"/>
                              </a:lnTo>
                              <a:lnTo>
                                <a:pt x="1326" y="0"/>
                              </a:lnTo>
                              <a:lnTo>
                                <a:pt x="1349" y="0"/>
                              </a:lnTo>
                              <a:lnTo>
                                <a:pt x="1372" y="0"/>
                              </a:lnTo>
                              <a:lnTo>
                                <a:pt x="1389" y="0"/>
                              </a:lnTo>
                              <a:lnTo>
                                <a:pt x="1416" y="0"/>
                              </a:lnTo>
                              <a:lnTo>
                                <a:pt x="1416" y="0"/>
                              </a:lnTo>
                              <a:lnTo>
                                <a:pt x="1473" y="0"/>
                              </a:lnTo>
                              <a:lnTo>
                                <a:pt x="1487" y="0"/>
                              </a:lnTo>
                              <a:lnTo>
                                <a:pt x="1505" y="0"/>
                              </a:lnTo>
                              <a:lnTo>
                                <a:pt x="1505" y="0"/>
                              </a:lnTo>
                              <a:lnTo>
                                <a:pt x="1518" y="0"/>
                              </a:lnTo>
                              <a:lnTo>
                                <a:pt x="1519" y="0"/>
                              </a:lnTo>
                              <a:lnTo>
                                <a:pt x="1559" y="0"/>
                              </a:lnTo>
                              <a:lnTo>
                                <a:pt x="1564" y="0"/>
                              </a:lnTo>
                              <a:lnTo>
                                <a:pt x="1582" y="0"/>
                              </a:lnTo>
                              <a:lnTo>
                                <a:pt x="1584" y="0"/>
                              </a:lnTo>
                              <a:lnTo>
                                <a:pt x="1600" y="0"/>
                              </a:lnTo>
                              <a:lnTo>
                                <a:pt x="1613" y="0"/>
                              </a:lnTo>
                              <a:lnTo>
                                <a:pt x="1613" y="0"/>
                              </a:lnTo>
                              <a:lnTo>
                                <a:pt x="1616" y="0"/>
                              </a:lnTo>
                              <a:lnTo>
                                <a:pt x="1637" y="0"/>
                              </a:lnTo>
                              <a:lnTo>
                                <a:pt x="1661" y="0"/>
                              </a:lnTo>
                              <a:lnTo>
                                <a:pt x="1667" y="0"/>
                              </a:lnTo>
                              <a:lnTo>
                                <a:pt x="1711" y="0"/>
                              </a:lnTo>
                              <a:lnTo>
                                <a:pt x="1736" y="0"/>
                              </a:lnTo>
                              <a:lnTo>
                                <a:pt x="1738" y="0"/>
                              </a:lnTo>
                              <a:lnTo>
                                <a:pt x="1743" y="0"/>
                              </a:lnTo>
                              <a:lnTo>
                                <a:pt x="1753" y="0"/>
                              </a:lnTo>
                              <a:lnTo>
                                <a:pt x="1761" y="0"/>
                              </a:lnTo>
                              <a:lnTo>
                                <a:pt x="1775" y="0"/>
                              </a:lnTo>
                              <a:lnTo>
                                <a:pt x="1779" y="0"/>
                              </a:lnTo>
                              <a:lnTo>
                                <a:pt x="1826" y="0"/>
                              </a:lnTo>
                              <a:lnTo>
                                <a:pt x="1827" y="0"/>
                              </a:lnTo>
                              <a:lnTo>
                                <a:pt x="1859" y="0"/>
                              </a:lnTo>
                              <a:lnTo>
                                <a:pt x="1863" y="0"/>
                              </a:lnTo>
                              <a:lnTo>
                                <a:pt x="1867" y="0"/>
                              </a:lnTo>
                              <a:lnTo>
                                <a:pt x="1877" y="0"/>
                              </a:lnTo>
                              <a:lnTo>
                                <a:pt x="1895" y="0"/>
                              </a:lnTo>
                              <a:lnTo>
                                <a:pt x="1911" y="0"/>
                              </a:lnTo>
                              <a:lnTo>
                                <a:pt x="1918" y="0"/>
                              </a:lnTo>
                              <a:lnTo>
                                <a:pt x="1934" y="0"/>
                              </a:lnTo>
                              <a:lnTo>
                                <a:pt x="1958" y="0"/>
                              </a:lnTo>
                              <a:lnTo>
                                <a:pt x="1963" y="0"/>
                              </a:lnTo>
                              <a:lnTo>
                                <a:pt x="2027" y="0"/>
                              </a:lnTo>
                              <a:lnTo>
                                <a:pt x="2052" y="0"/>
                              </a:lnTo>
                              <a:lnTo>
                                <a:pt x="2082" y="0"/>
                              </a:lnTo>
                              <a:lnTo>
                                <a:pt x="2083" y="0"/>
                              </a:lnTo>
                              <a:lnTo>
                                <a:pt x="2083" y="0"/>
                              </a:lnTo>
                              <a:lnTo>
                                <a:pt x="2096" y="0"/>
                              </a:lnTo>
                              <a:lnTo>
                                <a:pt x="2115" y="0"/>
                              </a:lnTo>
                              <a:lnTo>
                                <a:pt x="2141" y="0"/>
                              </a:lnTo>
                              <a:lnTo>
                                <a:pt x="2142" y="0"/>
                              </a:lnTo>
                              <a:lnTo>
                                <a:pt x="2167" y="0"/>
                              </a:lnTo>
                              <a:lnTo>
                                <a:pt x="2197" y="0"/>
                              </a:lnTo>
                              <a:lnTo>
                                <a:pt x="2232" y="0"/>
                              </a:lnTo>
                              <a:lnTo>
                                <a:pt x="2243" y="0"/>
                              </a:lnTo>
                              <a:lnTo>
                                <a:pt x="2289" y="0"/>
                              </a:lnTo>
                              <a:lnTo>
                                <a:pt x="2304" y="0"/>
                              </a:lnTo>
                              <a:lnTo>
                                <a:pt x="2329" y="0"/>
                              </a:lnTo>
                              <a:lnTo>
                                <a:pt x="2350" y="0"/>
                              </a:lnTo>
                              <a:lnTo>
                                <a:pt x="2366" y="0"/>
                              </a:lnTo>
                              <a:lnTo>
                                <a:pt x="2375" y="0"/>
                              </a:lnTo>
                              <a:lnTo>
                                <a:pt x="2390" y="0"/>
                              </a:lnTo>
                              <a:lnTo>
                                <a:pt x="2411" y="0"/>
                              </a:lnTo>
                              <a:lnTo>
                                <a:pt x="2413" y="0"/>
                              </a:lnTo>
                              <a:lnTo>
                                <a:pt x="2424" y="0"/>
                              </a:lnTo>
                              <a:lnTo>
                                <a:pt x="2465" y="0"/>
                              </a:lnTo>
                              <a:lnTo>
                                <a:pt x="2472" y="0"/>
                              </a:lnTo>
                              <a:lnTo>
                                <a:pt x="2515" y="0"/>
                              </a:lnTo>
                              <a:lnTo>
                                <a:pt x="2520" y="0"/>
                              </a:lnTo>
                              <a:lnTo>
                                <a:pt x="2522" y="0"/>
                              </a:lnTo>
                              <a:lnTo>
                                <a:pt x="2556" y="0"/>
                              </a:lnTo>
                              <a:lnTo>
                                <a:pt x="2558" y="0"/>
                              </a:lnTo>
                              <a:lnTo>
                                <a:pt x="2560" y="0"/>
                              </a:lnTo>
                              <a:lnTo>
                                <a:pt x="2560" y="0"/>
                              </a:lnTo>
                              <a:lnTo>
                                <a:pt x="2572" y="0"/>
                              </a:lnTo>
                              <a:lnTo>
                                <a:pt x="2572" y="0"/>
                              </a:lnTo>
                              <a:lnTo>
                                <a:pt x="2597" y="0"/>
                              </a:lnTo>
                              <a:lnTo>
                                <a:pt x="2603" y="0"/>
                              </a:lnTo>
                              <a:lnTo>
                                <a:pt x="2631" y="0"/>
                              </a:lnTo>
                              <a:lnTo>
                                <a:pt x="2678" y="0"/>
                              </a:lnTo>
                              <a:lnTo>
                                <a:pt x="2708" y="0"/>
                              </a:lnTo>
                              <a:lnTo>
                                <a:pt x="2710" y="0"/>
                              </a:lnTo>
                              <a:lnTo>
                                <a:pt x="2744" y="0"/>
                              </a:lnTo>
                              <a:lnTo>
                                <a:pt x="2778" y="0"/>
                              </a:lnTo>
                              <a:lnTo>
                                <a:pt x="2803" y="0"/>
                              </a:lnTo>
                              <a:lnTo>
                                <a:pt x="2814" y="0"/>
                              </a:lnTo>
                              <a:lnTo>
                                <a:pt x="2828" y="0"/>
                              </a:lnTo>
                              <a:lnTo>
                                <a:pt x="2830" y="0"/>
                              </a:lnTo>
                              <a:lnTo>
                                <a:pt x="2841" y="0"/>
                              </a:lnTo>
                              <a:lnTo>
                                <a:pt x="2850" y="0"/>
                              </a:lnTo>
                              <a:lnTo>
                                <a:pt x="2855" y="0"/>
                              </a:lnTo>
                              <a:lnTo>
                                <a:pt x="2857" y="0"/>
                              </a:lnTo>
                              <a:lnTo>
                                <a:pt x="2862" y="0"/>
                              </a:lnTo>
                              <a:lnTo>
                                <a:pt x="2886" y="0"/>
                              </a:lnTo>
                              <a:lnTo>
                                <a:pt x="2898" y="0"/>
                              </a:lnTo>
                              <a:lnTo>
                                <a:pt x="2932" y="0"/>
                              </a:lnTo>
                              <a:lnTo>
                                <a:pt x="2932" y="0"/>
                              </a:lnTo>
                              <a:lnTo>
                                <a:pt x="2982" y="0"/>
                              </a:lnTo>
                              <a:lnTo>
                                <a:pt x="2991" y="0"/>
                              </a:lnTo>
                              <a:lnTo>
                                <a:pt x="3000" y="0"/>
                              </a:lnTo>
                              <a:lnTo>
                                <a:pt x="3006" y="0"/>
                              </a:lnTo>
                              <a:lnTo>
                                <a:pt x="3009" y="0"/>
                              </a:lnTo>
                              <a:lnTo>
                                <a:pt x="3009" y="0"/>
                              </a:lnTo>
                              <a:lnTo>
                                <a:pt x="3011" y="0"/>
                              </a:lnTo>
                              <a:lnTo>
                                <a:pt x="3025" y="0"/>
                              </a:lnTo>
                              <a:lnTo>
                                <a:pt x="3056" y="0"/>
                              </a:lnTo>
                              <a:lnTo>
                                <a:pt x="3072" y="0"/>
                              </a:lnTo>
                              <a:lnTo>
                                <a:pt x="3124" y="0"/>
                              </a:lnTo>
                              <a:lnTo>
                                <a:pt x="3131" y="0"/>
                              </a:lnTo>
                              <a:lnTo>
                                <a:pt x="3131" y="0"/>
                              </a:lnTo>
                              <a:lnTo>
                                <a:pt x="3140" y="0"/>
                              </a:lnTo>
                              <a:lnTo>
                                <a:pt x="3149" y="0"/>
                              </a:lnTo>
                              <a:lnTo>
                                <a:pt x="3163" y="0"/>
                              </a:lnTo>
                              <a:lnTo>
                                <a:pt x="3169" y="0"/>
                              </a:lnTo>
                              <a:lnTo>
                                <a:pt x="3206" y="0"/>
                              </a:lnTo>
                              <a:lnTo>
                                <a:pt x="3219" y="0"/>
                              </a:lnTo>
                              <a:lnTo>
                                <a:pt x="3224" y="0"/>
                              </a:lnTo>
                              <a:lnTo>
                                <a:pt x="3224" y="0"/>
                              </a:lnTo>
                              <a:lnTo>
                                <a:pt x="3235" y="0"/>
                              </a:lnTo>
                              <a:lnTo>
                                <a:pt x="3246" y="0"/>
                              </a:lnTo>
                              <a:lnTo>
                                <a:pt x="3253" y="0"/>
                              </a:lnTo>
                              <a:lnTo>
                                <a:pt x="3265" y="0"/>
                              </a:lnTo>
                              <a:lnTo>
                                <a:pt x="3269" y="0"/>
                              </a:lnTo>
                              <a:lnTo>
                                <a:pt x="3280" y="0"/>
                              </a:lnTo>
                              <a:lnTo>
                                <a:pt x="3287" y="0"/>
                              </a:lnTo>
                              <a:lnTo>
                                <a:pt x="3290" y="0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7,2630l8,2630l18,2630l22,2630l38,2630l39,2630l39,2630l54,2621l64,2621l69,2621l102,2124l133,1798l143,1798l171,1537l243,653l258,653l314,537l317,537l326,537l346,537l355,537l486,0l773,0l781,0l789,0l816,0l823,0l828,0l846,0l852,0l860,0l886,0l968,0l1160,0l1162,0l1209,0l1214,0l1242,0l1326,0l1349,0l1372,0l1389,0l1416,0l1416,0l1473,0l1487,0l1505,0l1505,0l1518,0l1519,0l1559,0l1564,0l1582,0l1584,0l1600,0l1613,0l1613,0l1616,0l1637,0l1661,0l1667,0l1711,0l1736,0l1738,0l1743,0l1753,0l1761,0l1775,0l1779,0l1826,0l1827,0l1859,0l1863,0l1867,0l1877,0l1895,0l1911,0l1918,0l1934,0l1958,0l1963,0l2027,0l2052,0l2082,0l2083,0l2083,0l2096,0l2115,0l2141,0l2142,0l2167,0l2197,0l2232,0l2243,0l2289,0l2304,0l2329,0l2350,0l2366,0l2375,0l2390,0l2411,0l2413,0l2424,0l2465,0l2472,0l2515,0l2520,0l2522,0l2556,0l2558,0l2560,0l2560,0l2572,0l2572,0l2597,0l2603,0l2631,0l2678,0l2708,0l2710,0l2744,0l2778,0l2803,0l2814,0l2828,0l2830,0l2841,0l2850,0l2855,0l2857,0l2862,0l2886,0l2898,0l2932,0l2932,0l2982,0l2991,0l3000,0l3006,0l3009,0l3009,0l3011,0l3025,0l3056,0l3072,0l3124,0l3131,0l3131,0l3140,0l3149,0l3163,0l3169,0l3206,0l3219,0l3224,0l3224,0l3235,0l3246,0l3253,0l3265,0l3269,0l3280,0l3287,0l3290,0l3294,0e" stroked="t" o:allowincell="f" style="position:absolute;margin-left:307.55pt;margin-top:54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1">
                <wp:simplePos x="0" y="0"/>
                <wp:positionH relativeFrom="page">
                  <wp:posOffset>3905885</wp:posOffset>
                </wp:positionH>
                <wp:positionV relativeFrom="page">
                  <wp:posOffset>3889375</wp:posOffset>
                </wp:positionV>
                <wp:extent cx="2092325" cy="1670050"/>
                <wp:effectExtent l="5715" t="5080" r="3810" b="571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19" y="2622"/>
                              </a:lnTo>
                              <a:lnTo>
                                <a:pt x="39" y="2615"/>
                              </a:lnTo>
                              <a:lnTo>
                                <a:pt x="59" y="2607"/>
                              </a:lnTo>
                              <a:lnTo>
                                <a:pt x="79" y="2600"/>
                              </a:lnTo>
                              <a:lnTo>
                                <a:pt x="99" y="2592"/>
                              </a:lnTo>
                              <a:lnTo>
                                <a:pt x="119" y="2585"/>
                              </a:lnTo>
                              <a:lnTo>
                                <a:pt x="139" y="2577"/>
                              </a:lnTo>
                              <a:lnTo>
                                <a:pt x="158" y="2569"/>
                              </a:lnTo>
                              <a:lnTo>
                                <a:pt x="178" y="2562"/>
                              </a:lnTo>
                              <a:lnTo>
                                <a:pt x="198" y="2554"/>
                              </a:lnTo>
                              <a:lnTo>
                                <a:pt x="218" y="2528"/>
                              </a:lnTo>
                              <a:lnTo>
                                <a:pt x="238" y="2505"/>
                              </a:lnTo>
                              <a:lnTo>
                                <a:pt x="258" y="2495"/>
                              </a:lnTo>
                              <a:lnTo>
                                <a:pt x="277" y="2473"/>
                              </a:lnTo>
                              <a:lnTo>
                                <a:pt x="297" y="2418"/>
                              </a:lnTo>
                              <a:lnTo>
                                <a:pt x="317" y="2404"/>
                              </a:lnTo>
                              <a:lnTo>
                                <a:pt x="337" y="2384"/>
                              </a:lnTo>
                              <a:lnTo>
                                <a:pt x="357" y="2369"/>
                              </a:lnTo>
                              <a:lnTo>
                                <a:pt x="377" y="2355"/>
                              </a:lnTo>
                              <a:lnTo>
                                <a:pt x="397" y="2341"/>
                              </a:lnTo>
                              <a:lnTo>
                                <a:pt x="416" y="2327"/>
                              </a:lnTo>
                              <a:lnTo>
                                <a:pt x="436" y="2274"/>
                              </a:lnTo>
                              <a:lnTo>
                                <a:pt x="456" y="2259"/>
                              </a:lnTo>
                              <a:lnTo>
                                <a:pt x="476" y="2243"/>
                              </a:lnTo>
                              <a:lnTo>
                                <a:pt x="496" y="2227"/>
                              </a:lnTo>
                              <a:lnTo>
                                <a:pt x="516" y="2211"/>
                              </a:lnTo>
                              <a:lnTo>
                                <a:pt x="535" y="2195"/>
                              </a:lnTo>
                              <a:lnTo>
                                <a:pt x="555" y="2180"/>
                              </a:lnTo>
                              <a:lnTo>
                                <a:pt x="575" y="2164"/>
                              </a:lnTo>
                              <a:lnTo>
                                <a:pt x="595" y="2148"/>
                              </a:lnTo>
                              <a:lnTo>
                                <a:pt x="615" y="2132"/>
                              </a:lnTo>
                              <a:lnTo>
                                <a:pt x="635" y="2116"/>
                              </a:lnTo>
                              <a:lnTo>
                                <a:pt x="655" y="2101"/>
                              </a:lnTo>
                              <a:lnTo>
                                <a:pt x="674" y="2085"/>
                              </a:lnTo>
                              <a:lnTo>
                                <a:pt x="694" y="2069"/>
                              </a:lnTo>
                              <a:lnTo>
                                <a:pt x="714" y="2053"/>
                              </a:lnTo>
                              <a:lnTo>
                                <a:pt x="734" y="2037"/>
                              </a:lnTo>
                              <a:lnTo>
                                <a:pt x="754" y="2022"/>
                              </a:lnTo>
                              <a:lnTo>
                                <a:pt x="774" y="2006"/>
                              </a:lnTo>
                              <a:lnTo>
                                <a:pt x="793" y="1990"/>
                              </a:lnTo>
                              <a:lnTo>
                                <a:pt x="813" y="1974"/>
                              </a:lnTo>
                              <a:lnTo>
                                <a:pt x="833" y="1958"/>
                              </a:lnTo>
                              <a:lnTo>
                                <a:pt x="853" y="1943"/>
                              </a:lnTo>
                              <a:lnTo>
                                <a:pt x="873" y="1927"/>
                              </a:lnTo>
                              <a:lnTo>
                                <a:pt x="893" y="1911"/>
                              </a:lnTo>
                              <a:lnTo>
                                <a:pt x="913" y="1895"/>
                              </a:lnTo>
                              <a:lnTo>
                                <a:pt x="932" y="1879"/>
                              </a:lnTo>
                              <a:lnTo>
                                <a:pt x="952" y="1864"/>
                              </a:lnTo>
                              <a:lnTo>
                                <a:pt x="972" y="1848"/>
                              </a:lnTo>
                              <a:lnTo>
                                <a:pt x="992" y="1832"/>
                              </a:lnTo>
                              <a:lnTo>
                                <a:pt x="1012" y="1816"/>
                              </a:lnTo>
                              <a:lnTo>
                                <a:pt x="1032" y="1800"/>
                              </a:lnTo>
                              <a:lnTo>
                                <a:pt x="1051" y="1785"/>
                              </a:lnTo>
                              <a:lnTo>
                                <a:pt x="1071" y="1769"/>
                              </a:lnTo>
                              <a:lnTo>
                                <a:pt x="1091" y="1753"/>
                              </a:lnTo>
                              <a:lnTo>
                                <a:pt x="1111" y="1737"/>
                              </a:lnTo>
                              <a:lnTo>
                                <a:pt x="1131" y="1721"/>
                              </a:lnTo>
                              <a:lnTo>
                                <a:pt x="1151" y="1706"/>
                              </a:lnTo>
                              <a:lnTo>
                                <a:pt x="1171" y="1690"/>
                              </a:lnTo>
                              <a:lnTo>
                                <a:pt x="1190" y="1674"/>
                              </a:lnTo>
                              <a:lnTo>
                                <a:pt x="1210" y="1658"/>
                              </a:lnTo>
                              <a:lnTo>
                                <a:pt x="1230" y="1642"/>
                              </a:lnTo>
                              <a:lnTo>
                                <a:pt x="1250" y="1627"/>
                              </a:lnTo>
                              <a:lnTo>
                                <a:pt x="1270" y="1611"/>
                              </a:lnTo>
                              <a:lnTo>
                                <a:pt x="1290" y="1595"/>
                              </a:lnTo>
                              <a:lnTo>
                                <a:pt x="1309" y="1579"/>
                              </a:lnTo>
                              <a:lnTo>
                                <a:pt x="1329" y="1564"/>
                              </a:lnTo>
                              <a:lnTo>
                                <a:pt x="1349" y="1548"/>
                              </a:lnTo>
                              <a:lnTo>
                                <a:pt x="1369" y="1532"/>
                              </a:lnTo>
                              <a:lnTo>
                                <a:pt x="1389" y="1516"/>
                              </a:lnTo>
                              <a:lnTo>
                                <a:pt x="1409" y="1500"/>
                              </a:lnTo>
                              <a:lnTo>
                                <a:pt x="1429" y="1485"/>
                              </a:lnTo>
                              <a:lnTo>
                                <a:pt x="1448" y="1469"/>
                              </a:lnTo>
                              <a:lnTo>
                                <a:pt x="1468" y="1453"/>
                              </a:lnTo>
                              <a:lnTo>
                                <a:pt x="1488" y="1437"/>
                              </a:lnTo>
                              <a:lnTo>
                                <a:pt x="1508" y="1421"/>
                              </a:lnTo>
                              <a:lnTo>
                                <a:pt x="1528" y="1406"/>
                              </a:lnTo>
                              <a:lnTo>
                                <a:pt x="1548" y="1390"/>
                              </a:lnTo>
                              <a:lnTo>
                                <a:pt x="1567" y="1374"/>
                              </a:lnTo>
                              <a:lnTo>
                                <a:pt x="1587" y="1358"/>
                              </a:lnTo>
                              <a:lnTo>
                                <a:pt x="1607" y="1342"/>
                              </a:lnTo>
                              <a:lnTo>
                                <a:pt x="1627" y="1327"/>
                              </a:lnTo>
                              <a:lnTo>
                                <a:pt x="1647" y="1311"/>
                              </a:lnTo>
                              <a:lnTo>
                                <a:pt x="1667" y="1295"/>
                              </a:lnTo>
                              <a:lnTo>
                                <a:pt x="1687" y="1279"/>
                              </a:lnTo>
                              <a:lnTo>
                                <a:pt x="1706" y="1263"/>
                              </a:lnTo>
                              <a:lnTo>
                                <a:pt x="1726" y="1248"/>
                              </a:lnTo>
                              <a:lnTo>
                                <a:pt x="1746" y="1232"/>
                              </a:lnTo>
                              <a:lnTo>
                                <a:pt x="1766" y="1216"/>
                              </a:lnTo>
                              <a:lnTo>
                                <a:pt x="1786" y="1200"/>
                              </a:lnTo>
                              <a:lnTo>
                                <a:pt x="1806" y="1184"/>
                              </a:lnTo>
                              <a:lnTo>
                                <a:pt x="1825" y="1169"/>
                              </a:lnTo>
                              <a:lnTo>
                                <a:pt x="1845" y="1153"/>
                              </a:lnTo>
                              <a:lnTo>
                                <a:pt x="1865" y="1137"/>
                              </a:lnTo>
                              <a:lnTo>
                                <a:pt x="1885" y="1121"/>
                              </a:lnTo>
                              <a:lnTo>
                                <a:pt x="1905" y="1105"/>
                              </a:lnTo>
                              <a:lnTo>
                                <a:pt x="1925" y="1090"/>
                              </a:lnTo>
                              <a:lnTo>
                                <a:pt x="1945" y="1074"/>
                              </a:lnTo>
                              <a:lnTo>
                                <a:pt x="1964" y="1058"/>
                              </a:lnTo>
                              <a:lnTo>
                                <a:pt x="1984" y="1042"/>
                              </a:lnTo>
                              <a:lnTo>
                                <a:pt x="2004" y="1026"/>
                              </a:lnTo>
                              <a:lnTo>
                                <a:pt x="2024" y="1011"/>
                              </a:lnTo>
                              <a:lnTo>
                                <a:pt x="2044" y="995"/>
                              </a:lnTo>
                              <a:lnTo>
                                <a:pt x="2064" y="979"/>
                              </a:lnTo>
                              <a:lnTo>
                                <a:pt x="2083" y="963"/>
                              </a:lnTo>
                              <a:lnTo>
                                <a:pt x="2103" y="947"/>
                              </a:lnTo>
                              <a:lnTo>
                                <a:pt x="2123" y="932"/>
                              </a:lnTo>
                              <a:lnTo>
                                <a:pt x="2143" y="916"/>
                              </a:lnTo>
                              <a:lnTo>
                                <a:pt x="2163" y="900"/>
                              </a:lnTo>
                              <a:lnTo>
                                <a:pt x="2183" y="884"/>
                              </a:lnTo>
                              <a:lnTo>
                                <a:pt x="2203" y="868"/>
                              </a:lnTo>
                              <a:lnTo>
                                <a:pt x="2222" y="853"/>
                              </a:lnTo>
                              <a:lnTo>
                                <a:pt x="2242" y="837"/>
                              </a:lnTo>
                              <a:lnTo>
                                <a:pt x="2262" y="821"/>
                              </a:lnTo>
                              <a:lnTo>
                                <a:pt x="2282" y="805"/>
                              </a:lnTo>
                              <a:lnTo>
                                <a:pt x="2302" y="789"/>
                              </a:lnTo>
                              <a:lnTo>
                                <a:pt x="2322" y="774"/>
                              </a:lnTo>
                              <a:lnTo>
                                <a:pt x="2341" y="758"/>
                              </a:lnTo>
                              <a:lnTo>
                                <a:pt x="2361" y="742"/>
                              </a:lnTo>
                              <a:lnTo>
                                <a:pt x="2381" y="726"/>
                              </a:lnTo>
                              <a:lnTo>
                                <a:pt x="2401" y="711"/>
                              </a:lnTo>
                              <a:lnTo>
                                <a:pt x="2421" y="695"/>
                              </a:lnTo>
                              <a:lnTo>
                                <a:pt x="2441" y="679"/>
                              </a:lnTo>
                              <a:lnTo>
                                <a:pt x="2461" y="663"/>
                              </a:lnTo>
                              <a:lnTo>
                                <a:pt x="2480" y="647"/>
                              </a:lnTo>
                              <a:lnTo>
                                <a:pt x="2500" y="632"/>
                              </a:lnTo>
                              <a:lnTo>
                                <a:pt x="2520" y="616"/>
                              </a:lnTo>
                              <a:lnTo>
                                <a:pt x="2540" y="600"/>
                              </a:lnTo>
                              <a:lnTo>
                                <a:pt x="2560" y="584"/>
                              </a:lnTo>
                              <a:lnTo>
                                <a:pt x="2580" y="568"/>
                              </a:lnTo>
                              <a:lnTo>
                                <a:pt x="2599" y="553"/>
                              </a:lnTo>
                              <a:lnTo>
                                <a:pt x="2619" y="537"/>
                              </a:lnTo>
                              <a:lnTo>
                                <a:pt x="2639" y="521"/>
                              </a:lnTo>
                              <a:lnTo>
                                <a:pt x="2659" y="505"/>
                              </a:lnTo>
                              <a:lnTo>
                                <a:pt x="2679" y="489"/>
                              </a:lnTo>
                              <a:lnTo>
                                <a:pt x="2699" y="474"/>
                              </a:lnTo>
                              <a:lnTo>
                                <a:pt x="2719" y="458"/>
                              </a:lnTo>
                              <a:lnTo>
                                <a:pt x="2738" y="442"/>
                              </a:lnTo>
                              <a:lnTo>
                                <a:pt x="2758" y="426"/>
                              </a:lnTo>
                              <a:lnTo>
                                <a:pt x="2778" y="410"/>
                              </a:lnTo>
                              <a:lnTo>
                                <a:pt x="2798" y="395"/>
                              </a:lnTo>
                              <a:lnTo>
                                <a:pt x="2818" y="379"/>
                              </a:lnTo>
                              <a:lnTo>
                                <a:pt x="2838" y="363"/>
                              </a:lnTo>
                              <a:lnTo>
                                <a:pt x="2857" y="347"/>
                              </a:lnTo>
                              <a:lnTo>
                                <a:pt x="2877" y="331"/>
                              </a:lnTo>
                              <a:lnTo>
                                <a:pt x="2897" y="316"/>
                              </a:lnTo>
                              <a:lnTo>
                                <a:pt x="2917" y="300"/>
                              </a:lnTo>
                              <a:lnTo>
                                <a:pt x="2937" y="284"/>
                              </a:lnTo>
                              <a:lnTo>
                                <a:pt x="2957" y="268"/>
                              </a:lnTo>
                              <a:lnTo>
                                <a:pt x="2977" y="252"/>
                              </a:lnTo>
                              <a:lnTo>
                                <a:pt x="2996" y="237"/>
                              </a:lnTo>
                              <a:lnTo>
                                <a:pt x="3016" y="221"/>
                              </a:lnTo>
                              <a:lnTo>
                                <a:pt x="3036" y="205"/>
                              </a:lnTo>
                              <a:lnTo>
                                <a:pt x="3056" y="189"/>
                              </a:lnTo>
                              <a:lnTo>
                                <a:pt x="3076" y="173"/>
                              </a:lnTo>
                              <a:lnTo>
                                <a:pt x="3096" y="158"/>
                              </a:lnTo>
                              <a:lnTo>
                                <a:pt x="3115" y="142"/>
                              </a:lnTo>
                              <a:lnTo>
                                <a:pt x="3135" y="126"/>
                              </a:lnTo>
                              <a:lnTo>
                                <a:pt x="3155" y="110"/>
                              </a:lnTo>
                              <a:lnTo>
                                <a:pt x="3175" y="94"/>
                              </a:lnTo>
                              <a:lnTo>
                                <a:pt x="3195" y="79"/>
                              </a:lnTo>
                              <a:lnTo>
                                <a:pt x="3215" y="63"/>
                              </a:lnTo>
                              <a:lnTo>
                                <a:pt x="3235" y="47"/>
                              </a:lnTo>
                              <a:lnTo>
                                <a:pt x="3254" y="31"/>
                              </a:lnTo>
                              <a:lnTo>
                                <a:pt x="3274" y="15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19,2622l39,2615l59,2607l79,2600l99,2592l119,2585l139,2577l158,2569l178,2562l198,2554l218,2528l238,2505l258,2495l277,2473l297,2418l317,2404l337,2384l357,2369l377,2355l397,2341l416,2327l436,2274l456,2259l476,2243l496,2227l516,2211l535,2195l555,2180l575,2164l595,2148l615,2132l635,2116l655,2101l674,2085l694,2069l714,2053l734,2037l754,2022l774,2006l793,1990l813,1974l833,1958l853,1943l873,1927l893,1911l913,1895l932,1879l952,1864l972,1848l992,1832l1012,1816l1032,1800l1051,1785l1071,1769l1091,1753l1111,1737l1131,1721l1151,1706l1171,1690l1190,1674l1210,1658l1230,1642l1250,1627l1270,1611l1290,1595l1309,1579l1329,1564l1349,1548l1369,1532l1389,1516l1409,1500l1429,1485l1448,1469l1468,1453l1488,1437l1508,1421l1528,1406l1548,1390l1567,1374l1587,1358l1607,1342l1627,1327l1647,1311l1667,1295l1687,1279l1706,1263l1726,1248l1746,1232l1766,1216l1786,1200l1806,1184l1825,1169l1845,1153l1865,1137l1885,1121l1905,1105l1925,1090l1945,1074l1964,1058l1984,1042l2004,1026l2024,1011l2044,995l2064,979l2083,963l2103,947l2123,932l2143,916l2163,900l2183,884l2203,868l2222,853l2242,837l2262,821l2282,805l2302,789l2322,774l2341,758l2361,742l2381,726l2401,711l2421,695l2441,679l2461,663l2480,647l2500,632l2520,616l2540,600l2560,584l2580,568l2599,553l2619,537l2639,521l2659,505l2679,489l2699,474l2719,458l2738,442l2758,426l2778,410l2798,395l2818,379l2838,363l2857,347l2877,331l2897,316l2917,300l2937,284l2957,268l2977,252l2996,237l3016,221l3036,205l3056,189l3076,173l3096,158l3115,142l3135,126l3155,110l3175,94l3195,79l3215,63l3235,47l3254,31l3274,15l3294,0e" stroked="t" o:allowincell="f" style="position:absolute;margin-left:307.55pt;margin-top:306.25pt;width:164.7pt;height:131.45pt;mso-wrap-style:none;v-text-anchor:middle;mso-position-horizontal-relative:page;mso-position-vertic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8">
                <wp:simplePos x="0" y="0"/>
                <wp:positionH relativeFrom="page">
                  <wp:posOffset>3517900</wp:posOffset>
                </wp:positionH>
                <wp:positionV relativeFrom="paragraph">
                  <wp:posOffset>1725930</wp:posOffset>
                </wp:positionV>
                <wp:extent cx="167005" cy="153035"/>
                <wp:effectExtent l="0" t="0" r="0" b="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.05pt;margin-top:135.9pt;width:13.1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9">
                <wp:simplePos x="0" y="0"/>
                <wp:positionH relativeFrom="page">
                  <wp:posOffset>3517900</wp:posOffset>
                </wp:positionH>
                <wp:positionV relativeFrom="paragraph">
                  <wp:posOffset>1281430</wp:posOffset>
                </wp:positionV>
                <wp:extent cx="167640" cy="153035"/>
                <wp:effectExtent l="0" t="0" r="0" b="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7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6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7pt;margin-top:100.85pt;width:13.1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6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1">
                <wp:simplePos x="0" y="0"/>
                <wp:positionH relativeFrom="page">
                  <wp:posOffset>3109595</wp:posOffset>
                </wp:positionH>
                <wp:positionV relativeFrom="paragraph">
                  <wp:posOffset>-2352040</wp:posOffset>
                </wp:positionV>
                <wp:extent cx="983615" cy="153035"/>
                <wp:effectExtent l="0" t="0" r="0" b="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8352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0.30 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0.35 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spacing w:val="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4.85pt;margin-top:-185.25pt;width:77.4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0.30  </w:t>
                      </w:r>
                      <w:r>
                        <w:rPr>
                          <w:kern w:val="2"/>
                          <w:sz w:val="20"/>
                          <w:szCs w:val="20"/>
                          <w:spacing w:val="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0.35  </w:t>
                      </w:r>
                      <w:r>
                        <w:rPr>
                          <w:kern w:val="2"/>
                          <w:sz w:val="20"/>
                          <w:szCs w:val="20"/>
                          <w:spacing w:val="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position w:val="-1"/>
          <w:sz w:val="20"/>
          <w:szCs w:val="20"/>
        </w:rPr>
        <w:t>p−</w:t>
      </w:r>
      <w:r>
        <w:rPr>
          <w:rFonts w:cs="Arial" w:ascii="Arial" w:hAnsi="Arial"/>
          <w:spacing w:val="-5"/>
          <w:position w:val="-1"/>
          <w:sz w:val="20"/>
          <w:szCs w:val="20"/>
        </w:rPr>
        <w:t>v</w:t>
      </w:r>
      <w:r>
        <w:rPr>
          <w:rFonts w:cs="Arial" w:ascii="Arial" w:hAnsi="Arial"/>
          <w:position w:val="-1"/>
          <w:sz w:val="20"/>
          <w:szCs w:val="20"/>
        </w:rPr>
        <w:t>alue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3">
                <wp:simplePos x="0" y="0"/>
                <wp:positionH relativeFrom="page">
                  <wp:posOffset>3747135</wp:posOffset>
                </wp:positionH>
                <wp:positionV relativeFrom="page">
                  <wp:posOffset>617855</wp:posOffset>
                </wp:positionV>
                <wp:extent cx="2344420" cy="1884045"/>
                <wp:effectExtent l="0" t="0" r="0" b="0"/>
                <wp:wrapNone/>
                <wp:docPr id="14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95"/>
                              <w:gridCol w:w="1133"/>
                              <w:gridCol w:w="1132"/>
                              <w:gridCol w:w="1132"/>
                              <w:gridCol w:w="66"/>
                            </w:tblGrid>
                            <w:tr>
                              <w:trPr>
                                <w:trHeight w:val="131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14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48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95"/>
                        <w:gridCol w:w="1133"/>
                        <w:gridCol w:w="1132"/>
                        <w:gridCol w:w="1132"/>
                        <w:gridCol w:w="66"/>
                      </w:tblGrid>
                      <w:tr>
                        <w:trPr>
                          <w:trHeight w:val="131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9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9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9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9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2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14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5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677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"/>
        <w:gridCol w:w="592"/>
        <w:gridCol w:w="700"/>
        <w:gridCol w:w="701"/>
        <w:gridCol w:w="700"/>
        <w:gridCol w:w="701"/>
        <w:gridCol w:w="164"/>
      </w:tblGrid>
      <w:tr>
        <w:trPr>
          <w:trHeight w:val="375" w:hRule="exact"/>
        </w:trPr>
        <w:tc>
          <w:tcPr>
            <w:tcW w:w="11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92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92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92" w:hRule="exact"/>
        </w:trPr>
        <w:tc>
          <w:tcPr>
            <w:tcW w:w="1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9" w:hRule="exact"/>
        </w:trPr>
        <w:tc>
          <w:tcPr>
            <w:tcW w:w="11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8" w:type="dxa"/>
            <w:gridSpan w:val="6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exact"/>
        </w:trPr>
        <w:tc>
          <w:tcPr>
            <w:tcW w:w="711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continuous"/>
          <w:pgSz w:w="10080" w:h="10080"/>
          <w:pgMar w:left="760" w:right="260" w:gutter="0" w:header="339" w:top="520" w:footer="273" w:bottom="329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20" w:before="3" w:after="0"/>
        <w:rPr>
          <w:rFonts w:ascii="Times New Roman" w:hAnsi="Times New Roman" w:cs="Times New Roman"/>
          <w:sz w:val="12"/>
          <w:szCs w:val="12"/>
          <w:lang w:val="en-US" w:eastAsia="en-US"/>
        </w:rPr>
      </w:pPr>
      <w:r>
        <w:rPr>
          <w:rFonts w:cs="Times New Roman" w:ascii="Times New Roman" w:hAnsi="Times New Roman"/>
          <w:sz w:val="12"/>
          <w:szCs w:val="1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45">
                <wp:simplePos x="0" y="0"/>
                <wp:positionH relativeFrom="page">
                  <wp:posOffset>-349250</wp:posOffset>
                </wp:positionH>
                <wp:positionV relativeFrom="page">
                  <wp:posOffset>3907790</wp:posOffset>
                </wp:positionV>
                <wp:extent cx="894080" cy="153035"/>
                <wp:effectExtent l="0" t="0" r="0" b="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42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significant test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7.5pt;margin-top:307.65pt;width:70.3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significant tes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6">
                <wp:simplePos x="0" y="0"/>
                <wp:positionH relativeFrom="page">
                  <wp:posOffset>353060</wp:posOffset>
                </wp:positionH>
                <wp:positionV relativeFrom="page">
                  <wp:posOffset>5493385</wp:posOffset>
                </wp:positionV>
                <wp:extent cx="96520" cy="153035"/>
                <wp:effectExtent l="0" t="0" r="0" b="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.75pt;margin-top:432.55pt;width:7.5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7">
                <wp:simplePos x="0" y="0"/>
                <wp:positionH relativeFrom="page">
                  <wp:posOffset>317500</wp:posOffset>
                </wp:positionH>
                <wp:positionV relativeFrom="page">
                  <wp:posOffset>4977130</wp:posOffset>
                </wp:positionV>
                <wp:extent cx="167005" cy="153035"/>
                <wp:effectExtent l="0" t="0" r="0" b="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4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5.05pt;margin-top:391.9pt;width:13.1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8">
                <wp:simplePos x="0" y="0"/>
                <wp:positionH relativeFrom="page">
                  <wp:posOffset>281940</wp:posOffset>
                </wp:positionH>
                <wp:positionV relativeFrom="page">
                  <wp:posOffset>4403090</wp:posOffset>
                </wp:positionV>
                <wp:extent cx="238125" cy="153035"/>
                <wp:effectExtent l="0" t="0" r="0" b="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9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46.7pt;width:18.7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9">
                <wp:simplePos x="0" y="0"/>
                <wp:positionH relativeFrom="page">
                  <wp:posOffset>282575</wp:posOffset>
                </wp:positionH>
                <wp:positionV relativeFrom="page">
                  <wp:posOffset>3900170</wp:posOffset>
                </wp:positionV>
                <wp:extent cx="237490" cy="153035"/>
                <wp:effectExtent l="0" t="0" r="0" b="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7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25pt;margin-top:307.05pt;width:18.6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0">
                <wp:simplePos x="0" y="0"/>
                <wp:positionH relativeFrom="page">
                  <wp:posOffset>264795</wp:posOffset>
                </wp:positionH>
                <wp:positionV relativeFrom="page">
                  <wp:posOffset>2108200</wp:posOffset>
                </wp:positionV>
                <wp:extent cx="273050" cy="153035"/>
                <wp:effectExtent l="0" t="0" r="0" b="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7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165.95pt;width:21.4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7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1">
                <wp:simplePos x="0" y="0"/>
                <wp:positionH relativeFrom="page">
                  <wp:posOffset>264160</wp:posOffset>
                </wp:positionH>
                <wp:positionV relativeFrom="page">
                  <wp:posOffset>1571625</wp:posOffset>
                </wp:positionV>
                <wp:extent cx="273685" cy="153035"/>
                <wp:effectExtent l="0" t="0" r="0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360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8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123.75pt;width:21.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8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2">
                <wp:simplePos x="0" y="0"/>
                <wp:positionH relativeFrom="page">
                  <wp:posOffset>264795</wp:posOffset>
                </wp:positionH>
                <wp:positionV relativeFrom="page">
                  <wp:posOffset>1035685</wp:posOffset>
                </wp:positionV>
                <wp:extent cx="273050" cy="153035"/>
                <wp:effectExtent l="0" t="0" r="0" b="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.9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81.5pt;width:21.4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.9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3">
                <wp:simplePos x="0" y="0"/>
                <wp:positionH relativeFrom="page">
                  <wp:posOffset>264795</wp:posOffset>
                </wp:positionH>
                <wp:positionV relativeFrom="page">
                  <wp:posOffset>499745</wp:posOffset>
                </wp:positionV>
                <wp:extent cx="273050" cy="153035"/>
                <wp:effectExtent l="0" t="0" r="0" b="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28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.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85pt;margin-top:39.3pt;width:21.45pt;height:12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.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1300" w:leader="none"/>
          <w:tab w:val="left" w:pos="2000" w:leader="none"/>
          <w:tab w:val="left" w:pos="2700" w:leader="none"/>
          <w:tab w:val="left" w:pos="3400" w:leader="none"/>
        </w:tabs>
        <w:autoSpaceDE w:val="false"/>
        <w:spacing w:lineRule="auto" w:line="240" w:before="0" w:after="0"/>
        <w:ind w:left="617" w:right="-5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0">
                <wp:simplePos x="0" y="0"/>
                <wp:positionH relativeFrom="page">
                  <wp:posOffset>705485</wp:posOffset>
                </wp:positionH>
                <wp:positionV relativeFrom="paragraph">
                  <wp:posOffset>-1891030</wp:posOffset>
                </wp:positionV>
                <wp:extent cx="2092325" cy="1670050"/>
                <wp:effectExtent l="5715" t="5080" r="3810" b="571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0" cy="167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95" h="2630">
                              <a:moveTo>
                                <a:pt x="0" y="2630"/>
                              </a:moveTo>
                              <a:lnTo>
                                <a:pt x="0" y="2614"/>
                              </a:lnTo>
                              <a:lnTo>
                                <a:pt x="0" y="2598"/>
                              </a:lnTo>
                              <a:lnTo>
                                <a:pt x="0" y="2583"/>
                              </a:lnTo>
                              <a:lnTo>
                                <a:pt x="0" y="2567"/>
                              </a:lnTo>
                              <a:lnTo>
                                <a:pt x="0" y="2551"/>
                              </a:lnTo>
                              <a:lnTo>
                                <a:pt x="0" y="2535"/>
                              </a:lnTo>
                              <a:lnTo>
                                <a:pt x="0" y="2519"/>
                              </a:lnTo>
                              <a:lnTo>
                                <a:pt x="11" y="2503"/>
                              </a:lnTo>
                              <a:lnTo>
                                <a:pt x="11" y="2487"/>
                              </a:lnTo>
                              <a:lnTo>
                                <a:pt x="11" y="2472"/>
                              </a:lnTo>
                              <a:lnTo>
                                <a:pt x="634" y="2456"/>
                              </a:lnTo>
                              <a:lnTo>
                                <a:pt x="1042" y="2440"/>
                              </a:lnTo>
                              <a:lnTo>
                                <a:pt x="1042" y="2424"/>
                              </a:lnTo>
                              <a:lnTo>
                                <a:pt x="1368" y="2408"/>
                              </a:lnTo>
                              <a:lnTo>
                                <a:pt x="2475" y="2392"/>
                              </a:lnTo>
                              <a:lnTo>
                                <a:pt x="2475" y="2377"/>
                              </a:lnTo>
                              <a:lnTo>
                                <a:pt x="2621" y="2361"/>
                              </a:lnTo>
                              <a:lnTo>
                                <a:pt x="2621" y="2345"/>
                              </a:lnTo>
                              <a:lnTo>
                                <a:pt x="2621" y="2329"/>
                              </a:lnTo>
                              <a:lnTo>
                                <a:pt x="2621" y="2313"/>
                              </a:lnTo>
                              <a:lnTo>
                                <a:pt x="2621" y="2297"/>
                              </a:lnTo>
                              <a:lnTo>
                                <a:pt x="3294" y="2281"/>
                              </a:lnTo>
                              <a:lnTo>
                                <a:pt x="3294" y="2266"/>
                              </a:lnTo>
                              <a:lnTo>
                                <a:pt x="3294" y="2250"/>
                              </a:lnTo>
                              <a:lnTo>
                                <a:pt x="3294" y="2234"/>
                              </a:lnTo>
                              <a:lnTo>
                                <a:pt x="3294" y="2218"/>
                              </a:lnTo>
                              <a:lnTo>
                                <a:pt x="3294" y="2202"/>
                              </a:lnTo>
                              <a:lnTo>
                                <a:pt x="3294" y="2186"/>
                              </a:lnTo>
                              <a:lnTo>
                                <a:pt x="3294" y="2171"/>
                              </a:lnTo>
                              <a:lnTo>
                                <a:pt x="3294" y="2155"/>
                              </a:lnTo>
                              <a:lnTo>
                                <a:pt x="3294" y="2139"/>
                              </a:lnTo>
                              <a:lnTo>
                                <a:pt x="3294" y="2123"/>
                              </a:lnTo>
                              <a:lnTo>
                                <a:pt x="3294" y="2107"/>
                              </a:lnTo>
                              <a:lnTo>
                                <a:pt x="3294" y="2091"/>
                              </a:lnTo>
                              <a:lnTo>
                                <a:pt x="3294" y="2075"/>
                              </a:lnTo>
                              <a:lnTo>
                                <a:pt x="3294" y="2060"/>
                              </a:lnTo>
                              <a:lnTo>
                                <a:pt x="3294" y="2044"/>
                              </a:lnTo>
                              <a:lnTo>
                                <a:pt x="3294" y="2028"/>
                              </a:lnTo>
                              <a:lnTo>
                                <a:pt x="3294" y="2012"/>
                              </a:lnTo>
                              <a:lnTo>
                                <a:pt x="3294" y="1996"/>
                              </a:lnTo>
                              <a:lnTo>
                                <a:pt x="3294" y="1980"/>
                              </a:lnTo>
                              <a:lnTo>
                                <a:pt x="3294" y="1965"/>
                              </a:lnTo>
                              <a:lnTo>
                                <a:pt x="3294" y="1949"/>
                              </a:lnTo>
                              <a:lnTo>
                                <a:pt x="3294" y="1933"/>
                              </a:lnTo>
                              <a:lnTo>
                                <a:pt x="3294" y="1917"/>
                              </a:lnTo>
                              <a:lnTo>
                                <a:pt x="3294" y="1901"/>
                              </a:lnTo>
                              <a:lnTo>
                                <a:pt x="3294" y="1885"/>
                              </a:lnTo>
                              <a:lnTo>
                                <a:pt x="3294" y="1869"/>
                              </a:lnTo>
                              <a:lnTo>
                                <a:pt x="3294" y="1854"/>
                              </a:lnTo>
                              <a:lnTo>
                                <a:pt x="3294" y="1838"/>
                              </a:lnTo>
                              <a:lnTo>
                                <a:pt x="3294" y="1822"/>
                              </a:lnTo>
                              <a:lnTo>
                                <a:pt x="3294" y="1806"/>
                              </a:lnTo>
                              <a:lnTo>
                                <a:pt x="3294" y="1790"/>
                              </a:lnTo>
                              <a:lnTo>
                                <a:pt x="3294" y="1774"/>
                              </a:lnTo>
                              <a:lnTo>
                                <a:pt x="3294" y="1759"/>
                              </a:lnTo>
                              <a:lnTo>
                                <a:pt x="3294" y="1743"/>
                              </a:lnTo>
                              <a:lnTo>
                                <a:pt x="3294" y="1727"/>
                              </a:lnTo>
                              <a:lnTo>
                                <a:pt x="3294" y="1711"/>
                              </a:lnTo>
                              <a:lnTo>
                                <a:pt x="3294" y="1695"/>
                              </a:lnTo>
                              <a:lnTo>
                                <a:pt x="3294" y="1679"/>
                              </a:lnTo>
                              <a:lnTo>
                                <a:pt x="3294" y="1663"/>
                              </a:lnTo>
                              <a:lnTo>
                                <a:pt x="3294" y="1648"/>
                              </a:lnTo>
                              <a:lnTo>
                                <a:pt x="3294" y="1632"/>
                              </a:lnTo>
                              <a:lnTo>
                                <a:pt x="3294" y="1616"/>
                              </a:lnTo>
                              <a:lnTo>
                                <a:pt x="3294" y="1600"/>
                              </a:lnTo>
                              <a:lnTo>
                                <a:pt x="3294" y="1584"/>
                              </a:lnTo>
                              <a:lnTo>
                                <a:pt x="3294" y="1568"/>
                              </a:lnTo>
                              <a:lnTo>
                                <a:pt x="3294" y="1553"/>
                              </a:lnTo>
                              <a:lnTo>
                                <a:pt x="3294" y="1537"/>
                              </a:lnTo>
                              <a:lnTo>
                                <a:pt x="3294" y="1521"/>
                              </a:lnTo>
                              <a:lnTo>
                                <a:pt x="3294" y="1505"/>
                              </a:lnTo>
                              <a:lnTo>
                                <a:pt x="3294" y="1489"/>
                              </a:lnTo>
                              <a:lnTo>
                                <a:pt x="3294" y="1473"/>
                              </a:lnTo>
                              <a:lnTo>
                                <a:pt x="3294" y="1457"/>
                              </a:lnTo>
                              <a:lnTo>
                                <a:pt x="3294" y="1442"/>
                              </a:lnTo>
                              <a:lnTo>
                                <a:pt x="3294" y="1426"/>
                              </a:lnTo>
                              <a:lnTo>
                                <a:pt x="3294" y="1410"/>
                              </a:lnTo>
                              <a:lnTo>
                                <a:pt x="3294" y="1394"/>
                              </a:lnTo>
                              <a:lnTo>
                                <a:pt x="3294" y="1378"/>
                              </a:lnTo>
                              <a:lnTo>
                                <a:pt x="3294" y="1362"/>
                              </a:lnTo>
                              <a:lnTo>
                                <a:pt x="3294" y="1347"/>
                              </a:lnTo>
                              <a:lnTo>
                                <a:pt x="3294" y="1331"/>
                              </a:lnTo>
                              <a:lnTo>
                                <a:pt x="3294" y="1315"/>
                              </a:lnTo>
                              <a:lnTo>
                                <a:pt x="3294" y="1299"/>
                              </a:lnTo>
                              <a:lnTo>
                                <a:pt x="3294" y="1283"/>
                              </a:lnTo>
                              <a:lnTo>
                                <a:pt x="3294" y="1267"/>
                              </a:lnTo>
                              <a:lnTo>
                                <a:pt x="3294" y="1251"/>
                              </a:lnTo>
                              <a:lnTo>
                                <a:pt x="3294" y="1236"/>
                              </a:lnTo>
                              <a:lnTo>
                                <a:pt x="3294" y="1220"/>
                              </a:lnTo>
                              <a:lnTo>
                                <a:pt x="3294" y="1204"/>
                              </a:lnTo>
                              <a:lnTo>
                                <a:pt x="3294" y="1188"/>
                              </a:lnTo>
                              <a:lnTo>
                                <a:pt x="3294" y="1172"/>
                              </a:lnTo>
                              <a:lnTo>
                                <a:pt x="3294" y="1156"/>
                              </a:lnTo>
                              <a:lnTo>
                                <a:pt x="3294" y="1141"/>
                              </a:lnTo>
                              <a:lnTo>
                                <a:pt x="3294" y="1125"/>
                              </a:lnTo>
                              <a:lnTo>
                                <a:pt x="3294" y="1109"/>
                              </a:lnTo>
                              <a:lnTo>
                                <a:pt x="3294" y="1093"/>
                              </a:lnTo>
                              <a:lnTo>
                                <a:pt x="3294" y="1077"/>
                              </a:lnTo>
                              <a:lnTo>
                                <a:pt x="3294" y="1061"/>
                              </a:lnTo>
                              <a:lnTo>
                                <a:pt x="3294" y="1046"/>
                              </a:lnTo>
                              <a:lnTo>
                                <a:pt x="3294" y="1030"/>
                              </a:lnTo>
                              <a:lnTo>
                                <a:pt x="3294" y="1014"/>
                              </a:lnTo>
                              <a:lnTo>
                                <a:pt x="3294" y="998"/>
                              </a:lnTo>
                              <a:lnTo>
                                <a:pt x="3294" y="982"/>
                              </a:lnTo>
                              <a:lnTo>
                                <a:pt x="3294" y="966"/>
                              </a:lnTo>
                              <a:lnTo>
                                <a:pt x="3294" y="950"/>
                              </a:lnTo>
                              <a:lnTo>
                                <a:pt x="3294" y="935"/>
                              </a:lnTo>
                              <a:lnTo>
                                <a:pt x="3294" y="919"/>
                              </a:lnTo>
                              <a:lnTo>
                                <a:pt x="3294" y="903"/>
                              </a:lnTo>
                              <a:lnTo>
                                <a:pt x="3294" y="887"/>
                              </a:lnTo>
                              <a:lnTo>
                                <a:pt x="3294" y="871"/>
                              </a:lnTo>
                              <a:lnTo>
                                <a:pt x="3294" y="855"/>
                              </a:lnTo>
                              <a:lnTo>
                                <a:pt x="3294" y="840"/>
                              </a:lnTo>
                              <a:lnTo>
                                <a:pt x="3294" y="824"/>
                              </a:lnTo>
                              <a:lnTo>
                                <a:pt x="3294" y="808"/>
                              </a:lnTo>
                              <a:lnTo>
                                <a:pt x="3294" y="792"/>
                              </a:lnTo>
                              <a:lnTo>
                                <a:pt x="3294" y="776"/>
                              </a:lnTo>
                              <a:lnTo>
                                <a:pt x="3294" y="760"/>
                              </a:lnTo>
                              <a:lnTo>
                                <a:pt x="3294" y="744"/>
                              </a:lnTo>
                              <a:lnTo>
                                <a:pt x="3294" y="729"/>
                              </a:lnTo>
                              <a:lnTo>
                                <a:pt x="3294" y="713"/>
                              </a:lnTo>
                              <a:lnTo>
                                <a:pt x="3294" y="697"/>
                              </a:lnTo>
                              <a:lnTo>
                                <a:pt x="3294" y="681"/>
                              </a:lnTo>
                              <a:lnTo>
                                <a:pt x="3294" y="665"/>
                              </a:lnTo>
                              <a:lnTo>
                                <a:pt x="3294" y="649"/>
                              </a:lnTo>
                              <a:lnTo>
                                <a:pt x="3294" y="634"/>
                              </a:lnTo>
                              <a:lnTo>
                                <a:pt x="3294" y="618"/>
                              </a:lnTo>
                              <a:lnTo>
                                <a:pt x="3294" y="602"/>
                              </a:lnTo>
                              <a:lnTo>
                                <a:pt x="3294" y="586"/>
                              </a:lnTo>
                              <a:lnTo>
                                <a:pt x="3294" y="570"/>
                              </a:lnTo>
                              <a:lnTo>
                                <a:pt x="3294" y="554"/>
                              </a:lnTo>
                              <a:lnTo>
                                <a:pt x="3294" y="538"/>
                              </a:lnTo>
                              <a:lnTo>
                                <a:pt x="3294" y="523"/>
                              </a:lnTo>
                              <a:lnTo>
                                <a:pt x="3294" y="507"/>
                              </a:lnTo>
                              <a:lnTo>
                                <a:pt x="3294" y="491"/>
                              </a:lnTo>
                              <a:lnTo>
                                <a:pt x="3294" y="475"/>
                              </a:lnTo>
                              <a:lnTo>
                                <a:pt x="3294" y="459"/>
                              </a:lnTo>
                              <a:lnTo>
                                <a:pt x="3294" y="443"/>
                              </a:lnTo>
                              <a:lnTo>
                                <a:pt x="3294" y="428"/>
                              </a:lnTo>
                              <a:lnTo>
                                <a:pt x="3294" y="412"/>
                              </a:lnTo>
                              <a:lnTo>
                                <a:pt x="3294" y="396"/>
                              </a:lnTo>
                              <a:lnTo>
                                <a:pt x="3294" y="380"/>
                              </a:lnTo>
                              <a:lnTo>
                                <a:pt x="3294" y="364"/>
                              </a:lnTo>
                              <a:lnTo>
                                <a:pt x="3294" y="348"/>
                              </a:lnTo>
                              <a:lnTo>
                                <a:pt x="3294" y="332"/>
                              </a:lnTo>
                              <a:lnTo>
                                <a:pt x="3294" y="317"/>
                              </a:lnTo>
                              <a:lnTo>
                                <a:pt x="3294" y="301"/>
                              </a:lnTo>
                              <a:lnTo>
                                <a:pt x="3294" y="285"/>
                              </a:lnTo>
                              <a:lnTo>
                                <a:pt x="3294" y="269"/>
                              </a:lnTo>
                              <a:lnTo>
                                <a:pt x="3294" y="253"/>
                              </a:lnTo>
                              <a:lnTo>
                                <a:pt x="3294" y="237"/>
                              </a:lnTo>
                              <a:lnTo>
                                <a:pt x="3294" y="222"/>
                              </a:lnTo>
                              <a:lnTo>
                                <a:pt x="3294" y="206"/>
                              </a:lnTo>
                              <a:lnTo>
                                <a:pt x="3294" y="190"/>
                              </a:lnTo>
                              <a:lnTo>
                                <a:pt x="3294" y="174"/>
                              </a:lnTo>
                              <a:lnTo>
                                <a:pt x="3294" y="158"/>
                              </a:lnTo>
                              <a:lnTo>
                                <a:pt x="3294" y="142"/>
                              </a:lnTo>
                              <a:lnTo>
                                <a:pt x="3294" y="126"/>
                              </a:lnTo>
                              <a:lnTo>
                                <a:pt x="3294" y="111"/>
                              </a:lnTo>
                              <a:lnTo>
                                <a:pt x="3294" y="95"/>
                              </a:lnTo>
                              <a:lnTo>
                                <a:pt x="3294" y="79"/>
                              </a:lnTo>
                              <a:lnTo>
                                <a:pt x="3294" y="63"/>
                              </a:lnTo>
                              <a:lnTo>
                                <a:pt x="3294" y="47"/>
                              </a:lnTo>
                              <a:lnTo>
                                <a:pt x="3294" y="31"/>
                              </a:lnTo>
                              <a:lnTo>
                                <a:pt x="3294" y="16"/>
                              </a:lnTo>
                              <a:lnTo>
                                <a:pt x="3294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95,2630" path="m0,2630l0,2614l0,2598l0,2583l0,2567l0,2551l0,2535l0,2519l11,2503l11,2487l11,2472l634,2456l1042,2440l1042,2424l1368,2408l2475,2392l2475,2377l2621,2361l2621,2345l2621,2329l2621,2313l2621,2297l3294,2281l3294,2266l3294,2250l3294,2234l3294,2218l3294,2202l3294,2186l3294,2171l3294,2155l3294,2139l3294,2123l3294,2107l3294,2091l3294,2075l3294,2060l3294,2044l3294,2028l3294,2012l3294,1996l3294,1980l3294,1965l3294,1949l3294,1933l3294,1917l3294,1901l3294,1885l3294,1869l3294,1854l3294,1838l3294,1822l3294,1806l3294,1790l3294,1774l3294,1759l3294,1743l3294,1727l3294,1711l3294,1695l3294,1679l3294,1663l3294,1648l3294,1632l3294,1616l3294,1600l3294,1584l3294,1568l3294,1553l3294,1537l3294,1521l3294,1505l3294,1489l3294,1473l3294,1457l3294,1442l3294,1426l3294,1410l3294,1394l3294,1378l3294,1362l3294,1347l3294,1331l3294,1315l3294,1299l3294,1283l3294,1267l3294,1251l3294,1236l3294,1220l3294,1204l3294,1188l3294,1172l3294,1156l3294,1141l3294,1125l3294,1109l3294,1093l3294,1077l3294,1061l3294,1046l3294,1030l3294,1014l3294,998l3294,982l3294,966l3294,950l3294,935l3294,919l3294,903l3294,887l3294,871l3294,855l3294,840l3294,824l3294,808l3294,792l3294,776l3294,760l3294,744l3294,729l3294,713l3294,697l3294,681l3294,665l3294,649l3294,634l3294,618l3294,602l3294,586l3294,570l3294,554l3294,538l3294,523l3294,507l3294,491l3294,475l3294,459l3294,443l3294,428l3294,412l3294,396l3294,380l3294,364l3294,348l3294,332l3294,317l3294,301l3294,285l3294,269l3294,253l3294,237l3294,222l3294,206l3294,190l3294,174l3294,158l3294,142l3294,126l3294,111l3294,95l3294,79l3294,63l3294,47l3294,31l3294,16l3294,0e" stroked="t" o:allowincell="f" style="position:absolute;margin-left:55.55pt;margin-top:-148.9pt;width:164.7pt;height:131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6">
                <wp:simplePos x="0" y="0"/>
                <wp:positionH relativeFrom="page">
                  <wp:posOffset>3553460</wp:posOffset>
                </wp:positionH>
                <wp:positionV relativeFrom="paragraph">
                  <wp:posOffset>-292100</wp:posOffset>
                </wp:positionV>
                <wp:extent cx="96520" cy="153035"/>
                <wp:effectExtent l="0" t="0" r="0" b="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48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 w:lineRule="exact" w:line="224"/>
                              <w:ind w:left="20" w:right="-3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9.75pt;margin-top:-23pt;width:7.5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 w:lineRule="exact" w:line="224"/>
                        <w:ind w:left="20" w:right="-3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</w:rPr>
        <w:t>0.25</w:t>
        <w:tab/>
        <w:t>0.30</w:t>
        <w:tab/>
        <w:t>0.35</w:t>
        <w:tab/>
        <w:t>0.40</w:t>
        <w:tab/>
        <w:t>0.45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4">
                <wp:simplePos x="0" y="0"/>
                <wp:positionH relativeFrom="page">
                  <wp:posOffset>3747135</wp:posOffset>
                </wp:positionH>
                <wp:positionV relativeFrom="page">
                  <wp:posOffset>3818255</wp:posOffset>
                </wp:positionV>
                <wp:extent cx="2344420" cy="1884045"/>
                <wp:effectExtent l="0" t="0" r="0" b="0"/>
                <wp:wrapNone/>
                <wp:docPr id="15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"/>
                              <w:gridCol w:w="112"/>
                              <w:gridCol w:w="993"/>
                              <w:gridCol w:w="992"/>
                              <w:gridCol w:w="992"/>
                              <w:gridCol w:w="469"/>
                            </w:tblGrid>
                            <w:tr>
                              <w:trPr>
                                <w:trHeight w:val="64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br w:type="column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exact"/>
                              </w:trPr>
                              <w:tc>
                                <w:tcPr>
                                  <w:tcW w:w="119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31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148.35pt;mso-wrap-distance-left:9.05pt;mso-wrap-distance-right:9.05pt;mso-wrap-distance-top:0pt;mso-wrap-distance-bottom:0pt;margin-top:300.65pt;mso-position-vertical-relative:page;margin-left:295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"/>
                        <w:gridCol w:w="112"/>
                        <w:gridCol w:w="993"/>
                        <w:gridCol w:w="992"/>
                        <w:gridCol w:w="992"/>
                        <w:gridCol w:w="469"/>
                      </w:tblGrid>
                      <w:tr>
                        <w:trPr>
                          <w:trHeight w:val="648" w:hRule="exact"/>
                        </w:trPr>
                        <w:tc>
                          <w:tcPr>
                            <w:tcW w:w="119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8" w:hRule="exact"/>
                        </w:trPr>
                        <w:tc>
                          <w:tcPr>
                            <w:tcW w:w="119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31" w:type="dxa"/>
                            <w:gridSpan w:val="2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120" w:before="3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widowControl w:val="false"/>
        <w:tabs>
          <w:tab w:val="clear" w:pos="720"/>
          <w:tab w:val="left" w:pos="920" w:leader="none"/>
          <w:tab w:val="left" w:pos="1860" w:leader="none"/>
          <w:tab w:val="left" w:pos="2860" w:leader="none"/>
        </w:tabs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0</w:t>
        <w:tab/>
        <w:t>50</w:t>
        <w:tab/>
        <w:t>100</w:t>
        <w:tab/>
        <w:t>150</w:t>
      </w:r>
    </w:p>
    <w:sectPr>
      <w:type w:val="continuous"/>
      <w:pgSz w:w="10080" w:h="10080"/>
      <w:pgMar w:left="760" w:right="260" w:gutter="0" w:header="339" w:top="520" w:footer="273" w:bottom="329"/>
      <w:cols w:num="2" w:equalWidth="false" w:sep="false">
        <w:col w:w="3809" w:space="1508"/>
        <w:col w:w="3743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91210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18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04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6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04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1431925</wp:posOffset>
              </wp:positionH>
              <wp:positionV relativeFrom="page">
                <wp:posOffset>5784215</wp:posOffset>
              </wp:positionV>
              <wp:extent cx="273050" cy="152400"/>
              <wp:effectExtent l="0" t="0" r="0" b="0"/>
              <wp:wrapNone/>
              <wp:docPr id="19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305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08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5pt;height:12pt;mso-wrap-distance-left:9.05pt;mso-wrap-distance-right:9.05pt;mso-wrap-distance-top:0pt;mso-wrap-distance-bottom:0pt;margin-top:455.45pt;mso-position-vertical-relative:page;margin-left:112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08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2073275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20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12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163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12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2713990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21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16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213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16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3855085</wp:posOffset>
              </wp:positionH>
              <wp:positionV relativeFrom="page">
                <wp:posOffset>5784215</wp:posOffset>
              </wp:positionV>
              <wp:extent cx="96520" cy="152400"/>
              <wp:effectExtent l="0" t="0" r="0" b="0"/>
              <wp:wrapNone/>
              <wp:docPr id="22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52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6pt;height:12pt;mso-wrap-distance-left:9.05pt;mso-wrap-distance-right:9.05pt;mso-wrap-distance-top:0pt;mso-wrap-distance-bottom:0pt;margin-top:455.45pt;mso-position-vertical-relative:page;margin-left:303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4092575</wp:posOffset>
              </wp:positionH>
              <wp:positionV relativeFrom="page">
                <wp:posOffset>5784215</wp:posOffset>
              </wp:positionV>
              <wp:extent cx="236855" cy="152400"/>
              <wp:effectExtent l="0" t="0" r="0" b="0"/>
              <wp:wrapNone/>
              <wp:docPr id="23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85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10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65pt;height:12pt;mso-wrap-distance-left:9.05pt;mso-wrap-distance-right:9.05pt;mso-wrap-distance-top:0pt;mso-wrap-distance-bottom:0pt;margin-top:455.45pt;mso-position-vertical-relative:page;margin-left:322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10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4707890</wp:posOffset>
              </wp:positionH>
              <wp:positionV relativeFrom="page">
                <wp:posOffset>5784215</wp:posOffset>
              </wp:positionV>
              <wp:extent cx="236855" cy="152400"/>
              <wp:effectExtent l="0" t="0" r="0" b="0"/>
              <wp:wrapNone/>
              <wp:docPr id="24" name="Frame1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85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30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65pt;height:12pt;mso-wrap-distance-left:9.05pt;mso-wrap-distance-right:9.05pt;mso-wrap-distance-top:0pt;mso-wrap-distance-bottom:0pt;margin-top:455.45pt;mso-position-vertical-relative:page;margin-left:370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30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323205</wp:posOffset>
              </wp:positionH>
              <wp:positionV relativeFrom="page">
                <wp:posOffset>5784215</wp:posOffset>
              </wp:positionV>
              <wp:extent cx="236855" cy="152400"/>
              <wp:effectExtent l="0" t="0" r="0" b="0"/>
              <wp:wrapNone/>
              <wp:docPr id="25" name="Frame2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85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50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65pt;height:12pt;mso-wrap-distance-left:9.05pt;mso-wrap-distance-right:9.05pt;mso-wrap-distance-top:0pt;mso-wrap-distance-bottom:0pt;margin-top:455.45pt;mso-position-vertical-relative:page;margin-left:419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50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937885</wp:posOffset>
              </wp:positionH>
              <wp:positionV relativeFrom="page">
                <wp:posOffset>5784215</wp:posOffset>
              </wp:positionV>
              <wp:extent cx="237490" cy="152400"/>
              <wp:effectExtent l="0" t="0" r="0" b="0"/>
              <wp:wrapNone/>
              <wp:docPr id="26" name="Frame2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70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pt;height:12pt;mso-wrap-distance-left:9.05pt;mso-wrap-distance-right:9.05pt;mso-wrap-distance-top:0pt;mso-wrap-distance-bottom:0pt;margin-top:455.45pt;mso-position-vertical-relative:page;margin-left:467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70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1306830</wp:posOffset>
              </wp:positionH>
              <wp:positionV relativeFrom="page">
                <wp:posOffset>6087745</wp:posOffset>
              </wp:positionV>
              <wp:extent cx="890270" cy="152400"/>
              <wp:effectExtent l="0" t="0" r="0" b="0"/>
              <wp:wrapNone/>
              <wp:docPr id="27" name="Frame2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02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q−</w:t>
                          </w:r>
                          <w:r>
                            <w:rPr>
                              <w:rFonts w:cs="Arial" w:ascii="Arial" w:hAnsi="Arial"/>
                              <w:spacing w:val="-5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alue cut−off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.1pt;height:12pt;mso-wrap-distance-left:9.05pt;mso-wrap-distance-right:9.05pt;mso-wrap-distance-top:0pt;mso-wrap-distance-bottom:0pt;margin-top:479.35pt;mso-position-vertical-relative:page;margin-left:102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/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q−</w:t>
                    </w:r>
                    <w:r>
                      <w:rPr>
                        <w:rFonts w:cs="Arial" w:ascii="Arial" w:hAnsi="Arial"/>
                        <w:spacing w:val="-5"/>
                        <w:sz w:val="20"/>
                        <w:szCs w:val="20"/>
                      </w:rPr>
                      <w:t>v</w:t>
                    </w: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alue cut−off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page">
                <wp:posOffset>4505325</wp:posOffset>
              </wp:positionH>
              <wp:positionV relativeFrom="page">
                <wp:posOffset>6087745</wp:posOffset>
              </wp:positionV>
              <wp:extent cx="894080" cy="152400"/>
              <wp:effectExtent l="0" t="0" r="0" b="0"/>
              <wp:wrapNone/>
              <wp:docPr id="28" name="Frame2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408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significant tests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.4pt;height:12pt;mso-wrap-distance-left:9.05pt;mso-wrap-distance-right:9.05pt;mso-wrap-distance-top:0pt;mso-wrap-distance-bottom:0pt;margin-top:479.35pt;mso-position-vertical-relative:page;margin-left:354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significant tests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page">
                <wp:posOffset>788035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58" name="Frame2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03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62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03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page">
                <wp:posOffset>1358265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59" name="Frame2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04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106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04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1928495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60" name="Frame2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05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151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05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page">
                <wp:posOffset>2498725</wp:posOffset>
              </wp:positionH>
              <wp:positionV relativeFrom="page">
                <wp:posOffset>5784215</wp:posOffset>
              </wp:positionV>
              <wp:extent cx="272415" cy="152400"/>
              <wp:effectExtent l="0" t="0" r="0" b="0"/>
              <wp:wrapNone/>
              <wp:docPr id="61" name="Frame2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.06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2pt;mso-wrap-distance-left:9.05pt;mso-wrap-distance-right:9.05pt;mso-wrap-distance-top:0pt;mso-wrap-distance-bottom:0pt;margin-top:455.45pt;mso-position-vertical-relative:page;margin-left:196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.06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page">
                <wp:posOffset>3850640</wp:posOffset>
              </wp:positionH>
              <wp:positionV relativeFrom="page">
                <wp:posOffset>5784215</wp:posOffset>
              </wp:positionV>
              <wp:extent cx="95885" cy="152400"/>
              <wp:effectExtent l="0" t="0" r="0" b="0"/>
              <wp:wrapNone/>
              <wp:docPr id="62" name="Frame2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8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55pt;height:12pt;mso-wrap-distance-left:9.05pt;mso-wrap-distance-right:9.05pt;mso-wrap-distance-top:0pt;mso-wrap-distance-bottom:0pt;margin-top:455.45pt;mso-position-vertical-relative:page;margin-left:30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page">
                <wp:posOffset>4199890</wp:posOffset>
              </wp:positionH>
              <wp:positionV relativeFrom="page">
                <wp:posOffset>5784215</wp:posOffset>
              </wp:positionV>
              <wp:extent cx="167005" cy="152400"/>
              <wp:effectExtent l="0" t="0" r="0" b="0"/>
              <wp:wrapNone/>
              <wp:docPr id="63" name="Frame3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700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5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15pt;height:12pt;mso-wrap-distance-left:9.05pt;mso-wrap-distance-right:9.05pt;mso-wrap-distance-top:0pt;mso-wrap-distance-bottom:0pt;margin-top:455.45pt;mso-position-vertical-relative:page;margin-left:330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5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page">
                <wp:posOffset>4549140</wp:posOffset>
              </wp:positionH>
              <wp:positionV relativeFrom="page">
                <wp:posOffset>5784215</wp:posOffset>
              </wp:positionV>
              <wp:extent cx="237490" cy="152400"/>
              <wp:effectExtent l="0" t="0" r="0" b="0"/>
              <wp:wrapNone/>
              <wp:docPr id="64" name="Frame3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10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pt;height:12pt;mso-wrap-distance-left:9.05pt;mso-wrap-distance-right:9.05pt;mso-wrap-distance-top:0pt;mso-wrap-distance-bottom:0pt;margin-top:455.45pt;mso-position-vertical-relative:page;margin-left:358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10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page">
                <wp:posOffset>4933950</wp:posOffset>
              </wp:positionH>
              <wp:positionV relativeFrom="page">
                <wp:posOffset>5784215</wp:posOffset>
              </wp:positionV>
              <wp:extent cx="236855" cy="152400"/>
              <wp:effectExtent l="0" t="0" r="0" b="0"/>
              <wp:wrapNone/>
              <wp:docPr id="65" name="Frame3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85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15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65pt;height:12pt;mso-wrap-distance-left:9.05pt;mso-wrap-distance-right:9.05pt;mso-wrap-distance-top:0pt;mso-wrap-distance-bottom:0pt;margin-top:455.45pt;mso-position-vertical-relative:page;margin-left:388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15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page">
                <wp:posOffset>5318125</wp:posOffset>
              </wp:positionH>
              <wp:positionV relativeFrom="page">
                <wp:posOffset>5784215</wp:posOffset>
              </wp:positionV>
              <wp:extent cx="237490" cy="152400"/>
              <wp:effectExtent l="0" t="0" r="0" b="0"/>
              <wp:wrapNone/>
              <wp:docPr id="66" name="Frame3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20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pt;height:12pt;mso-wrap-distance-left:9.05pt;mso-wrap-distance-right:9.05pt;mso-wrap-distance-top:0pt;mso-wrap-distance-bottom:0pt;margin-top:455.45pt;mso-position-vertical-relative:page;margin-left:418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20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3">
              <wp:simplePos x="0" y="0"/>
              <wp:positionH relativeFrom="page">
                <wp:posOffset>5702935</wp:posOffset>
              </wp:positionH>
              <wp:positionV relativeFrom="page">
                <wp:posOffset>5784215</wp:posOffset>
              </wp:positionV>
              <wp:extent cx="236855" cy="152400"/>
              <wp:effectExtent l="0" t="0" r="0" b="0"/>
              <wp:wrapNone/>
              <wp:docPr id="67" name="Frame3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85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250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65pt;height:12pt;mso-wrap-distance-left:9.05pt;mso-wrap-distance-right:9.05pt;mso-wrap-distance-top:0pt;mso-wrap-distance-bottom:0pt;margin-top:455.45pt;mso-position-vertical-relative:page;margin-left:449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250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5">
              <wp:simplePos x="0" y="0"/>
              <wp:positionH relativeFrom="page">
                <wp:posOffset>1306830</wp:posOffset>
              </wp:positionH>
              <wp:positionV relativeFrom="page">
                <wp:posOffset>6087745</wp:posOffset>
              </wp:positionV>
              <wp:extent cx="890270" cy="152400"/>
              <wp:effectExtent l="0" t="0" r="0" b="0"/>
              <wp:wrapNone/>
              <wp:docPr id="68" name="Frame3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02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q−</w:t>
                          </w:r>
                          <w:r>
                            <w:rPr>
                              <w:rFonts w:cs="Arial" w:ascii="Arial" w:hAnsi="Arial"/>
                              <w:spacing w:val="-5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alue cut−off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.1pt;height:12pt;mso-wrap-distance-left:9.05pt;mso-wrap-distance-right:9.05pt;mso-wrap-distance-top:0pt;mso-wrap-distance-bottom:0pt;margin-top:479.35pt;mso-position-vertical-relative:page;margin-left:102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/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q−</w:t>
                    </w:r>
                    <w:r>
                      <w:rPr>
                        <w:rFonts w:cs="Arial" w:ascii="Arial" w:hAnsi="Arial"/>
                        <w:spacing w:val="-5"/>
                        <w:sz w:val="20"/>
                        <w:szCs w:val="20"/>
                      </w:rPr>
                      <w:t>v</w:t>
                    </w: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alue cut−off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7">
              <wp:simplePos x="0" y="0"/>
              <wp:positionH relativeFrom="page">
                <wp:posOffset>4505325</wp:posOffset>
              </wp:positionH>
              <wp:positionV relativeFrom="page">
                <wp:posOffset>6087745</wp:posOffset>
              </wp:positionV>
              <wp:extent cx="894080" cy="152400"/>
              <wp:effectExtent l="0" t="0" r="0" b="0"/>
              <wp:wrapNone/>
              <wp:docPr id="69" name="Frame3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408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significant tests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.4pt;height:12pt;mso-wrap-distance-left:9.05pt;mso-wrap-distance-right:9.05pt;mso-wrap-distance-top:0pt;mso-wrap-distance-bottom:0pt;margin-top:479.35pt;mso-position-vertical-relative:page;margin-left:354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significant tests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rPr>
        <w:rFonts w:ascii="Times New Roman" w:hAnsi="Times New Roman" w:cs="Times New Roman"/>
        <w:sz w:val="10"/>
        <w:szCs w:val="10"/>
      </w:rPr>
    </w:pPr>
    <w:r>
      <w:rPr>
        <w:rFonts w:cs="Times New Roman" w:ascii="Times New Roman" w:hAnsi="Times New Roman"/>
        <w:sz w:val="10"/>
        <w:szCs w:val="10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9">
              <wp:simplePos x="0" y="0"/>
              <wp:positionH relativeFrom="page">
                <wp:posOffset>1306830</wp:posOffset>
              </wp:positionH>
              <wp:positionV relativeFrom="page">
                <wp:posOffset>6087745</wp:posOffset>
              </wp:positionV>
              <wp:extent cx="890270" cy="152400"/>
              <wp:effectExtent l="0" t="0" r="0" b="0"/>
              <wp:wrapNone/>
              <wp:docPr id="108" name="Frame3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02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q−</w:t>
                          </w:r>
                          <w:r>
                            <w:rPr>
                              <w:rFonts w:cs="Arial" w:ascii="Arial" w:hAnsi="Arial"/>
                              <w:spacing w:val="-5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alue cut−off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.1pt;height:12pt;mso-wrap-distance-left:9.05pt;mso-wrap-distance-right:9.05pt;mso-wrap-distance-top:0pt;mso-wrap-distance-bottom:0pt;margin-top:479.35pt;mso-position-vertical-relative:page;margin-left:102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/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q−</w:t>
                    </w:r>
                    <w:r>
                      <w:rPr>
                        <w:rFonts w:cs="Arial" w:ascii="Arial" w:hAnsi="Arial"/>
                        <w:spacing w:val="-5"/>
                        <w:sz w:val="20"/>
                        <w:szCs w:val="20"/>
                      </w:rPr>
                      <w:t>v</w:t>
                    </w: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alue cut−off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0">
              <wp:simplePos x="0" y="0"/>
              <wp:positionH relativeFrom="page">
                <wp:posOffset>4505325</wp:posOffset>
              </wp:positionH>
              <wp:positionV relativeFrom="page">
                <wp:posOffset>6087745</wp:posOffset>
              </wp:positionV>
              <wp:extent cx="894080" cy="152400"/>
              <wp:effectExtent l="0" t="0" r="0" b="0"/>
              <wp:wrapNone/>
              <wp:docPr id="109" name="Frame3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408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4" w:before="0" w:after="0"/>
                            <w:ind w:left="20" w:right="0" w:hanging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t>significant tests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.4pt;height:12pt;mso-wrap-distance-left:9.05pt;mso-wrap-distance-right:9.05pt;mso-wrap-distance-top:0pt;mso-wrap-distance-bottom:0pt;margin-top:479.35pt;mso-position-vertical-relative:page;margin-left:354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4" w:before="0" w:after="0"/>
                      <w:ind w:left="20" w:right="0" w:hanging="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t>significant tests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1407795</wp:posOffset>
              </wp:positionH>
              <wp:positionV relativeFrom="page">
                <wp:posOffset>411480</wp:posOffset>
              </wp:positionV>
              <wp:extent cx="96520" cy="177800"/>
              <wp:effectExtent l="0" t="0" r="0" b="0"/>
              <wp:wrapNone/>
              <wp:docPr id="17" name="Frame2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52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^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6pt;height:14pt;mso-wrap-distance-left:9.05pt;mso-wrap-distance-right:9.05pt;mso-wrap-distance-top:0pt;mso-wrap-distance-bottom:0pt;margin-top:32.4pt;mso-position-vertical-relative:page;margin-left:110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^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rPr>
        <w:rFonts w:ascii="Times New Roman" w:hAnsi="Times New Roman" w:cs="Times New Roman"/>
        <w:sz w:val="10"/>
        <w:szCs w:val="10"/>
      </w:rPr>
    </w:pPr>
    <w:r>
      <w:rPr>
        <w:rFonts w:cs="Times New Roman" w:ascii="Times New Roman" w:hAnsi="Times New Roman"/>
        <w:sz w:val="10"/>
        <w:szCs w:val="10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8">
              <wp:simplePos x="0" y="0"/>
              <wp:positionH relativeFrom="page">
                <wp:posOffset>1407795</wp:posOffset>
              </wp:positionH>
              <wp:positionV relativeFrom="page">
                <wp:posOffset>411480</wp:posOffset>
              </wp:positionV>
              <wp:extent cx="96520" cy="177800"/>
              <wp:effectExtent l="0" t="0" r="0" b="0"/>
              <wp:wrapNone/>
              <wp:docPr id="107" name="Frame3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52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^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6pt;height:14pt;mso-wrap-distance-left:9.05pt;mso-wrap-distance-right:9.05pt;mso-wrap-distance-top:0pt;mso-wrap-distance-bottom:0pt;margin-top:32.4pt;mso-position-vertical-relative:page;margin-left:110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^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5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110" w:leader="none"/>
        <w:tab w:val="right" w:pos="8220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44:00Z</dcterms:created>
  <dc:creator>ELTE</dc:creator>
  <dc:description>Document was created by {applicationname}, version: {version}</dc:description>
  <cp:keywords/>
  <dc:language>en-US</dc:language>
  <cp:lastModifiedBy>elte</cp:lastModifiedBy>
  <dcterms:modified xsi:type="dcterms:W3CDTF">2012-07-31T07:44:00Z</dcterms:modified>
  <cp:revision>2</cp:revision>
  <dc:subject/>
  <dc:title>Histogram of P−Values_PFC</dc:title>
</cp:coreProperties>
</file>